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047F8" w14:textId="1D3E419F" w:rsidR="003D6D92" w:rsidDel="00100778" w:rsidRDefault="00957EE2" w:rsidP="000807DC">
      <w:pPr>
        <w:spacing w:after="0" w:line="240" w:lineRule="auto"/>
        <w:contextualSpacing/>
        <w:rPr>
          <w:del w:id="0" w:author="Pollini, Lorraine M" w:date="2019-01-14T17:53:00Z"/>
          <w:rFonts w:ascii="Arial" w:hAnsi="Arial" w:cs="Arial"/>
          <w:b/>
          <w:sz w:val="24"/>
        </w:rPr>
      </w:pPr>
      <w:del w:id="1" w:author="Pollini, Lorraine M" w:date="2019-01-14T17:53:00Z">
        <w:r w:rsidDel="00100778">
          <w:rPr>
            <w:rFonts w:ascii="Arial" w:hAnsi="Arial" w:cs="Arial"/>
            <w:b/>
            <w:sz w:val="24"/>
          </w:rPr>
          <w:delText>Supplemental Figure</w:delText>
        </w:r>
        <w:r w:rsidR="002628D6" w:rsidDel="00100778">
          <w:rPr>
            <w:rFonts w:ascii="Arial" w:hAnsi="Arial" w:cs="Arial"/>
            <w:b/>
            <w:sz w:val="24"/>
          </w:rPr>
          <w:delText>s and Tables</w:delText>
        </w:r>
      </w:del>
    </w:p>
    <w:p w14:paraId="606E99D7" w14:textId="78683851" w:rsidR="0062566E" w:rsidDel="00100778" w:rsidRDefault="0062566E" w:rsidP="000807DC">
      <w:pPr>
        <w:spacing w:after="0" w:line="240" w:lineRule="auto"/>
        <w:contextualSpacing/>
        <w:rPr>
          <w:del w:id="2" w:author="Pollini, Lorraine M" w:date="2019-01-14T17:53:00Z"/>
          <w:rFonts w:ascii="Arial" w:hAnsi="Arial" w:cs="Arial"/>
          <w:b/>
        </w:rPr>
      </w:pPr>
    </w:p>
    <w:p w14:paraId="4D361DC1" w14:textId="3EA8CE44" w:rsidR="007134AE" w:rsidDel="00100778" w:rsidRDefault="007134AE" w:rsidP="007134AE">
      <w:pPr>
        <w:spacing w:after="0" w:line="240" w:lineRule="auto"/>
        <w:ind w:left="1440" w:hanging="1440"/>
        <w:contextualSpacing/>
        <w:rPr>
          <w:del w:id="3" w:author="Pollini, Lorraine M" w:date="2019-01-14T17:53:00Z"/>
          <w:rFonts w:ascii="Arial" w:hAnsi="Arial" w:cs="Arial"/>
          <w:b/>
        </w:rPr>
      </w:pPr>
      <w:del w:id="4" w:author="Pollini, Lorraine M" w:date="2019-01-12T11:34:00Z">
        <w:r w:rsidDel="001178AA">
          <w:rPr>
            <w:rFonts w:ascii="Arial" w:hAnsi="Arial" w:cs="Arial"/>
            <w:b/>
          </w:rPr>
          <w:delText>Fig</w:delText>
        </w:r>
        <w:r w:rsidR="003D6D92" w:rsidDel="001178AA">
          <w:rPr>
            <w:rFonts w:ascii="Arial" w:hAnsi="Arial" w:cs="Arial"/>
            <w:b/>
          </w:rPr>
          <w:delText>ure</w:delText>
        </w:r>
        <w:r w:rsidDel="001178AA">
          <w:rPr>
            <w:rFonts w:ascii="Arial" w:hAnsi="Arial" w:cs="Arial"/>
            <w:b/>
          </w:rPr>
          <w:delText xml:space="preserve"> </w:delText>
        </w:r>
      </w:del>
      <w:del w:id="5" w:author="Pollini, Lorraine M" w:date="2019-01-14T17:53:00Z">
        <w:r w:rsidDel="00100778">
          <w:rPr>
            <w:rFonts w:ascii="Arial" w:hAnsi="Arial" w:cs="Arial"/>
            <w:b/>
          </w:rPr>
          <w:delText>S1</w:delText>
        </w:r>
      </w:del>
      <w:del w:id="6" w:author="Pollini, Lorraine M" w:date="2019-01-12T11:35:00Z">
        <w:r w:rsidR="00AF7630" w:rsidDel="00EF4ABE">
          <w:rPr>
            <w:rFonts w:ascii="Arial" w:hAnsi="Arial" w:cs="Arial"/>
            <w:b/>
          </w:rPr>
          <w:delText>:</w:delText>
        </w:r>
      </w:del>
      <w:del w:id="7" w:author="Pollini, Lorraine M" w:date="2019-01-14T17:53:00Z">
        <w:r w:rsidDel="00100778">
          <w:tab/>
        </w:r>
        <w:r w:rsidRPr="007134AE" w:rsidDel="00100778">
          <w:rPr>
            <w:rFonts w:ascii="Arial" w:hAnsi="Arial" w:cs="Arial"/>
            <w:b/>
          </w:rPr>
          <w:delText>Longitudinal Responses to BMS-936559</w:delText>
        </w:r>
        <w:r w:rsidDel="00100778">
          <w:rPr>
            <w:rFonts w:ascii="Arial" w:hAnsi="Arial" w:cs="Arial"/>
            <w:b/>
          </w:rPr>
          <w:tab/>
        </w:r>
      </w:del>
    </w:p>
    <w:p w14:paraId="30204D4E" w14:textId="6CFDE6C2" w:rsidR="007134AE" w:rsidDel="00100778" w:rsidRDefault="007134AE" w:rsidP="007134AE">
      <w:pPr>
        <w:spacing w:after="0" w:line="240" w:lineRule="auto"/>
        <w:ind w:left="1440" w:hanging="1440"/>
        <w:contextualSpacing/>
        <w:rPr>
          <w:del w:id="8" w:author="Pollini, Lorraine M" w:date="2019-01-14T17:53:00Z"/>
          <w:rFonts w:ascii="Arial" w:hAnsi="Arial" w:cs="Arial"/>
          <w:b/>
        </w:rPr>
      </w:pPr>
    </w:p>
    <w:p w14:paraId="62427B28" w14:textId="67367525" w:rsidR="007134AE" w:rsidRPr="006D69F0" w:rsidDel="00100778" w:rsidRDefault="007E611E" w:rsidP="007134AE">
      <w:pPr>
        <w:spacing w:after="0" w:line="240" w:lineRule="auto"/>
        <w:contextualSpacing/>
        <w:rPr>
          <w:del w:id="9" w:author="Pollini, Lorraine M" w:date="2019-01-14T17:53:00Z"/>
          <w:rFonts w:ascii="Arial" w:hAnsi="Arial" w:cs="Arial"/>
          <w:color w:val="FF0000"/>
        </w:rPr>
      </w:pPr>
      <w:del w:id="10" w:author="Pollini, Lorraine M" w:date="2019-01-14T17:53:00Z">
        <w:r w:rsidDel="00100778">
          <w:rPr>
            <w:rFonts w:ascii="Arial" w:hAnsi="Arial" w:cs="Arial"/>
          </w:rPr>
          <w:delText xml:space="preserve">Donors </w:delText>
        </w:r>
        <w:r w:rsidR="00C40A02" w:rsidDel="00100778">
          <w:rPr>
            <w:rFonts w:ascii="Arial" w:hAnsi="Arial" w:cs="Arial"/>
          </w:rPr>
          <w:delText>B3</w:delText>
        </w:r>
        <w:r w:rsidDel="00100778">
          <w:rPr>
            <w:rFonts w:ascii="Arial" w:hAnsi="Arial" w:cs="Arial"/>
          </w:rPr>
          <w:delText xml:space="preserve"> (</w:delText>
        </w:r>
        <w:r w:rsidR="00140497" w:rsidDel="00100778">
          <w:rPr>
            <w:rFonts w:ascii="Arial" w:hAnsi="Arial" w:cs="Arial"/>
          </w:rPr>
          <w:delText xml:space="preserve">Panel </w:delText>
        </w:r>
        <w:r w:rsidDel="00100778">
          <w:rPr>
            <w:rFonts w:ascii="Arial" w:hAnsi="Arial" w:cs="Arial"/>
          </w:rPr>
          <w:delText>A)</w:delText>
        </w:r>
        <w:r w:rsidR="007134AE" w:rsidDel="00100778">
          <w:rPr>
            <w:rFonts w:ascii="Arial" w:hAnsi="Arial" w:cs="Arial"/>
          </w:rPr>
          <w:delText xml:space="preserve">, </w:delText>
        </w:r>
        <w:r w:rsidR="00C40A02" w:rsidDel="00100778">
          <w:rPr>
            <w:rFonts w:ascii="Arial" w:hAnsi="Arial" w:cs="Arial"/>
          </w:rPr>
          <w:delText>W7</w:delText>
        </w:r>
        <w:r w:rsidR="007134AE" w:rsidDel="00100778">
          <w:rPr>
            <w:rFonts w:ascii="Arial" w:hAnsi="Arial" w:cs="Arial"/>
          </w:rPr>
          <w:delText xml:space="preserve"> (</w:delText>
        </w:r>
        <w:r w:rsidR="00140497" w:rsidDel="00100778">
          <w:rPr>
            <w:rFonts w:ascii="Arial" w:hAnsi="Arial" w:cs="Arial"/>
          </w:rPr>
          <w:delText xml:space="preserve">Panel </w:delText>
        </w:r>
        <w:r w:rsidR="007134AE" w:rsidDel="00100778">
          <w:rPr>
            <w:rFonts w:ascii="Arial" w:hAnsi="Arial" w:cs="Arial"/>
          </w:rPr>
          <w:delText xml:space="preserve">B), </w:delText>
        </w:r>
        <w:r w:rsidR="00C40A02" w:rsidDel="00100778">
          <w:rPr>
            <w:rFonts w:ascii="Arial" w:hAnsi="Arial" w:cs="Arial"/>
          </w:rPr>
          <w:delText>E5</w:delText>
        </w:r>
        <w:r w:rsidR="007134AE" w:rsidDel="00100778">
          <w:rPr>
            <w:rFonts w:ascii="Arial" w:hAnsi="Arial" w:cs="Arial"/>
          </w:rPr>
          <w:delText xml:space="preserve"> (</w:delText>
        </w:r>
        <w:r w:rsidR="00140497" w:rsidDel="00100778">
          <w:rPr>
            <w:rFonts w:ascii="Arial" w:hAnsi="Arial" w:cs="Arial"/>
          </w:rPr>
          <w:delText xml:space="preserve">Panel </w:delText>
        </w:r>
        <w:r w:rsidR="007134AE" w:rsidDel="00100778">
          <w:rPr>
            <w:rFonts w:ascii="Arial" w:hAnsi="Arial" w:cs="Arial"/>
          </w:rPr>
          <w:delText xml:space="preserve">C), </w:delText>
        </w:r>
        <w:r w:rsidR="00C40A02" w:rsidDel="00100778">
          <w:rPr>
            <w:rFonts w:ascii="Arial" w:hAnsi="Arial" w:cs="Arial"/>
          </w:rPr>
          <w:delText>C5</w:delText>
        </w:r>
        <w:r w:rsidR="007134AE" w:rsidDel="00100778">
          <w:rPr>
            <w:rFonts w:ascii="Arial" w:hAnsi="Arial" w:cs="Arial"/>
          </w:rPr>
          <w:delText xml:space="preserve"> (</w:delText>
        </w:r>
        <w:r w:rsidR="00140497" w:rsidDel="00100778">
          <w:rPr>
            <w:rFonts w:ascii="Arial" w:hAnsi="Arial" w:cs="Arial"/>
          </w:rPr>
          <w:delText xml:space="preserve">Panel </w:delText>
        </w:r>
        <w:r w:rsidR="007134AE" w:rsidDel="00100778">
          <w:rPr>
            <w:rFonts w:ascii="Arial" w:hAnsi="Arial" w:cs="Arial"/>
          </w:rPr>
          <w:delText>D)</w:delText>
        </w:r>
        <w:r w:rsidR="007134AE" w:rsidRPr="007134AE" w:rsidDel="00100778">
          <w:rPr>
            <w:rFonts w:ascii="Arial" w:hAnsi="Arial" w:cs="Arial"/>
          </w:rPr>
          <w:delText xml:space="preserve">, and </w:delText>
        </w:r>
        <w:r w:rsidR="00C40A02" w:rsidDel="00100778">
          <w:rPr>
            <w:rFonts w:ascii="Arial" w:hAnsi="Arial" w:cs="Arial"/>
          </w:rPr>
          <w:delText>K5</w:delText>
        </w:r>
        <w:r w:rsidR="007134AE" w:rsidDel="00100778">
          <w:rPr>
            <w:rFonts w:ascii="Arial" w:hAnsi="Arial" w:cs="Arial"/>
          </w:rPr>
          <w:delText xml:space="preserve"> (</w:delText>
        </w:r>
        <w:r w:rsidR="00140497" w:rsidDel="00100778">
          <w:rPr>
            <w:rFonts w:ascii="Arial" w:hAnsi="Arial" w:cs="Arial"/>
          </w:rPr>
          <w:delText xml:space="preserve">Panel </w:delText>
        </w:r>
        <w:r w:rsidR="007134AE" w:rsidDel="00100778">
          <w:rPr>
            <w:rFonts w:ascii="Arial" w:hAnsi="Arial" w:cs="Arial"/>
          </w:rPr>
          <w:delText>E)</w:delText>
        </w:r>
        <w:r w:rsidR="007134AE" w:rsidRPr="007134AE" w:rsidDel="00100778">
          <w:rPr>
            <w:rFonts w:ascii="Arial" w:hAnsi="Arial" w:cs="Arial"/>
          </w:rPr>
          <w:delText xml:space="preserve"> had repeat experiments using at least one of the cell populations that initially </w:delText>
        </w:r>
        <w:r w:rsidR="00813EA1" w:rsidDel="00100778">
          <w:rPr>
            <w:rFonts w:ascii="Arial" w:hAnsi="Arial" w:cs="Arial"/>
          </w:rPr>
          <w:delText>showed</w:delText>
        </w:r>
        <w:r w:rsidR="007134AE" w:rsidRPr="007134AE" w:rsidDel="00100778">
          <w:rPr>
            <w:rFonts w:ascii="Arial" w:hAnsi="Arial" w:cs="Arial"/>
          </w:rPr>
          <w:delText xml:space="preserve"> latency r</w:delText>
        </w:r>
        <w:r w:rsidR="007134AE" w:rsidDel="00100778">
          <w:rPr>
            <w:rFonts w:ascii="Arial" w:hAnsi="Arial" w:cs="Arial"/>
          </w:rPr>
          <w:delText>eversal responses to BMS-9365</w:delText>
        </w:r>
        <w:r w:rsidR="007134AE" w:rsidRPr="003313A6" w:rsidDel="00100778">
          <w:rPr>
            <w:rFonts w:ascii="Arial" w:hAnsi="Arial" w:cs="Arial"/>
          </w:rPr>
          <w:delText xml:space="preserve">59. Of the five donors with </w:delText>
        </w:r>
        <w:r w:rsidR="006D69F0" w:rsidRPr="003313A6" w:rsidDel="00100778">
          <w:rPr>
            <w:rFonts w:ascii="Arial" w:hAnsi="Arial" w:cs="Arial"/>
          </w:rPr>
          <w:delText>longitudinal</w:delText>
        </w:r>
        <w:r w:rsidR="007134AE" w:rsidRPr="003313A6" w:rsidDel="00100778">
          <w:rPr>
            <w:rFonts w:ascii="Arial" w:hAnsi="Arial" w:cs="Arial"/>
          </w:rPr>
          <w:delText xml:space="preserve"> experiments performed, only donor </w:delText>
        </w:r>
        <w:r w:rsidR="006D69F0" w:rsidRPr="003313A6" w:rsidDel="00100778">
          <w:rPr>
            <w:rFonts w:ascii="Arial" w:hAnsi="Arial" w:cs="Arial"/>
          </w:rPr>
          <w:delText>K5</w:delText>
        </w:r>
        <w:r w:rsidR="00140497" w:rsidDel="00100778">
          <w:rPr>
            <w:rFonts w:ascii="Arial" w:hAnsi="Arial" w:cs="Arial"/>
          </w:rPr>
          <w:delText xml:space="preserve"> </w:delText>
        </w:r>
        <w:r w:rsidR="007134AE" w:rsidRPr="003313A6" w:rsidDel="00100778">
          <w:rPr>
            <w:rFonts w:ascii="Arial" w:hAnsi="Arial" w:cs="Arial"/>
          </w:rPr>
          <w:delText xml:space="preserve">had </w:delText>
        </w:r>
        <w:r w:rsidR="006D69F0" w:rsidRPr="003313A6" w:rsidDel="00100778">
          <w:rPr>
            <w:rFonts w:ascii="Arial" w:hAnsi="Arial" w:cs="Arial"/>
          </w:rPr>
          <w:delText xml:space="preserve">a reproducible virus activation response to BMS-936559 </w:delText>
        </w:r>
        <w:r w:rsidR="00D708C5" w:rsidRPr="003313A6" w:rsidDel="00100778">
          <w:rPr>
            <w:rFonts w:ascii="Arial" w:hAnsi="Arial" w:cs="Arial"/>
          </w:rPr>
          <w:delText>for</w:delText>
        </w:r>
        <w:r w:rsidR="006D69F0" w:rsidRPr="003313A6" w:rsidDel="00100778">
          <w:rPr>
            <w:rFonts w:ascii="Arial" w:hAnsi="Arial" w:cs="Arial"/>
          </w:rPr>
          <w:delText xml:space="preserve"> total CD4</w:delText>
        </w:r>
        <w:r w:rsidR="006D69F0" w:rsidRPr="003313A6" w:rsidDel="00100778">
          <w:rPr>
            <w:rFonts w:ascii="Arial" w:hAnsi="Arial" w:cs="Arial"/>
            <w:vertAlign w:val="superscript"/>
          </w:rPr>
          <w:delText>+</w:delText>
        </w:r>
        <w:r w:rsidR="0027104D" w:rsidDel="00100778">
          <w:rPr>
            <w:rFonts w:ascii="Arial" w:hAnsi="Arial" w:cs="Arial"/>
            <w:vertAlign w:val="superscript"/>
          </w:rPr>
          <w:delText xml:space="preserve"> </w:delText>
        </w:r>
        <w:r w:rsidR="006D69F0" w:rsidRPr="003313A6" w:rsidDel="00100778">
          <w:rPr>
            <w:rFonts w:ascii="Arial" w:hAnsi="Arial" w:cs="Arial"/>
          </w:rPr>
          <w:delText>T cells</w:delText>
        </w:r>
        <w:r w:rsidR="00043ECA" w:rsidRPr="003313A6" w:rsidDel="00100778">
          <w:rPr>
            <w:rFonts w:ascii="Arial" w:hAnsi="Arial" w:cs="Arial"/>
          </w:rPr>
          <w:delText xml:space="preserve"> </w:delText>
        </w:r>
        <w:r w:rsidR="00913150" w:rsidDel="00100778">
          <w:rPr>
            <w:rFonts w:ascii="Arial" w:hAnsi="Arial" w:cs="Arial"/>
          </w:rPr>
          <w:delText>in</w:delText>
        </w:r>
        <w:r w:rsidR="00913150" w:rsidRPr="003313A6" w:rsidDel="00100778">
          <w:rPr>
            <w:rFonts w:ascii="Arial" w:hAnsi="Arial" w:cs="Arial"/>
          </w:rPr>
          <w:delText xml:space="preserve"> </w:delText>
        </w:r>
        <w:r w:rsidR="00043ECA" w:rsidRPr="003313A6" w:rsidDel="00100778">
          <w:rPr>
            <w:rFonts w:ascii="Arial" w:hAnsi="Arial" w:cs="Arial"/>
          </w:rPr>
          <w:delText>the experiment performed with the second blood draw but not the third</w:delText>
        </w:r>
        <w:r w:rsidRPr="003313A6" w:rsidDel="00100778">
          <w:rPr>
            <w:rFonts w:ascii="Arial" w:hAnsi="Arial" w:cs="Arial"/>
          </w:rPr>
          <w:delText xml:space="preserve"> </w:delText>
        </w:r>
        <w:r w:rsidR="00043ECA" w:rsidRPr="003313A6" w:rsidDel="00100778">
          <w:rPr>
            <w:rFonts w:ascii="Arial" w:hAnsi="Arial" w:cs="Arial"/>
          </w:rPr>
          <w:delText xml:space="preserve">blood draw </w:delText>
        </w:r>
        <w:r w:rsidRPr="003313A6" w:rsidDel="00100778">
          <w:rPr>
            <w:rFonts w:ascii="Arial" w:hAnsi="Arial" w:cs="Arial"/>
          </w:rPr>
          <w:delText>(</w:delText>
        </w:r>
        <w:r w:rsidR="00140497" w:rsidDel="00100778">
          <w:rPr>
            <w:rFonts w:ascii="Arial" w:hAnsi="Arial" w:cs="Arial"/>
          </w:rPr>
          <w:delText xml:space="preserve">Panel </w:delText>
        </w:r>
        <w:r w:rsidRPr="003313A6" w:rsidDel="00100778">
          <w:rPr>
            <w:rFonts w:ascii="Arial" w:hAnsi="Arial" w:cs="Arial"/>
          </w:rPr>
          <w:delText>E).</w:delText>
        </w:r>
        <w:r w:rsidR="006D69F0" w:rsidRPr="003313A6" w:rsidDel="00100778">
          <w:rPr>
            <w:rFonts w:ascii="Arial" w:hAnsi="Arial" w:cs="Arial"/>
          </w:rPr>
          <w:delText xml:space="preserve"> </w:delText>
        </w:r>
        <w:r w:rsidR="00140497" w:rsidDel="00100778">
          <w:rPr>
            <w:rFonts w:ascii="Arial" w:hAnsi="Arial" w:cs="Arial"/>
          </w:rPr>
          <w:delText>HIV RNA (copies/</w:delText>
        </w:r>
        <w:r w:rsidR="00DA27AD" w:rsidDel="00100778">
          <w:rPr>
            <w:rFonts w:ascii="Arial" w:hAnsi="Arial" w:cs="Arial"/>
          </w:rPr>
          <w:delText>mL</w:delText>
        </w:r>
        <w:r w:rsidR="00140497" w:rsidDel="00100778">
          <w:rPr>
            <w:rFonts w:ascii="Arial" w:hAnsi="Arial" w:cs="Arial"/>
          </w:rPr>
          <w:delText>) shown are in culture supernatants of the cells and incubation conditions indicated. Total CD4 = total CD4</w:delText>
        </w:r>
        <w:r w:rsidR="00140497" w:rsidRPr="00250ADD" w:rsidDel="00100778">
          <w:rPr>
            <w:rFonts w:ascii="Arial" w:hAnsi="Arial" w:cs="Arial"/>
            <w:vertAlign w:val="superscript"/>
          </w:rPr>
          <w:delText>+</w:delText>
        </w:r>
        <w:r w:rsidR="00250ADD" w:rsidDel="00100778">
          <w:rPr>
            <w:rFonts w:ascii="Arial" w:hAnsi="Arial" w:cs="Arial"/>
          </w:rPr>
          <w:delText xml:space="preserve"> </w:delText>
        </w:r>
        <w:r w:rsidR="00140497" w:rsidDel="00100778">
          <w:rPr>
            <w:rFonts w:ascii="Arial" w:hAnsi="Arial" w:cs="Arial"/>
          </w:rPr>
          <w:delText>T cells; Resting CD4 = resting CD4</w:delText>
        </w:r>
        <w:r w:rsidR="00140497" w:rsidRPr="00250ADD" w:rsidDel="00100778">
          <w:rPr>
            <w:rFonts w:ascii="Arial" w:hAnsi="Arial" w:cs="Arial"/>
            <w:vertAlign w:val="superscript"/>
          </w:rPr>
          <w:delText>+</w:delText>
        </w:r>
        <w:r w:rsidR="00250ADD" w:rsidDel="00100778">
          <w:rPr>
            <w:rFonts w:ascii="Arial" w:hAnsi="Arial" w:cs="Arial"/>
          </w:rPr>
          <w:delText xml:space="preserve"> </w:delText>
        </w:r>
        <w:r w:rsidR="00140497" w:rsidDel="00100778">
          <w:rPr>
            <w:rFonts w:ascii="Arial" w:hAnsi="Arial" w:cs="Arial"/>
          </w:rPr>
          <w:delText xml:space="preserve">T cells; PBMC = Peripheral blood mononuclear cells; </w:delText>
        </w:r>
        <w:r w:rsidR="00981AD8" w:rsidDel="00100778">
          <w:rPr>
            <w:rFonts w:ascii="Arial" w:hAnsi="Arial" w:cs="Arial"/>
          </w:rPr>
          <w:delText>N</w:delText>
        </w:r>
        <w:r w:rsidR="0025673A" w:rsidDel="00100778">
          <w:rPr>
            <w:rFonts w:ascii="Arial" w:hAnsi="Arial" w:cs="Arial"/>
          </w:rPr>
          <w:delText>A</w:delText>
        </w:r>
        <w:r w:rsidR="00981AD8" w:rsidDel="00100778">
          <w:rPr>
            <w:rFonts w:ascii="Arial" w:hAnsi="Arial" w:cs="Arial"/>
          </w:rPr>
          <w:delText>C = no</w:delText>
        </w:r>
        <w:r w:rsidR="0025673A" w:rsidDel="00100778">
          <w:rPr>
            <w:rFonts w:ascii="Arial" w:hAnsi="Arial" w:cs="Arial"/>
          </w:rPr>
          <w:delText xml:space="preserve">-Ab </w:delText>
        </w:r>
        <w:r w:rsidR="00981AD8" w:rsidDel="00100778">
          <w:rPr>
            <w:rFonts w:ascii="Arial" w:hAnsi="Arial" w:cs="Arial"/>
          </w:rPr>
          <w:delText xml:space="preserve">control; IC = isotype control; </w:delText>
        </w:r>
        <w:r w:rsidR="007A36F7" w:rsidRPr="003313A6" w:rsidDel="00100778">
          <w:rPr>
            <w:rFonts w:ascii="Arial" w:hAnsi="Arial" w:cs="Arial"/>
          </w:rPr>
          <w:delText>* = not done.</w:delText>
        </w:r>
        <w:r w:rsidR="00140497" w:rsidDel="00100778">
          <w:rPr>
            <w:rFonts w:ascii="Arial" w:hAnsi="Arial" w:cs="Arial"/>
          </w:rPr>
          <w:delText xml:space="preserve"> </w:delText>
        </w:r>
      </w:del>
    </w:p>
    <w:p w14:paraId="2B7B94DC" w14:textId="2F390C32" w:rsidR="007134AE" w:rsidDel="00100778" w:rsidRDefault="007134AE" w:rsidP="007134AE">
      <w:pPr>
        <w:spacing w:after="0" w:line="240" w:lineRule="auto"/>
        <w:contextualSpacing/>
        <w:rPr>
          <w:del w:id="11" w:author="Pollini, Lorraine M" w:date="2019-01-14T17:53:00Z"/>
          <w:rFonts w:ascii="Arial" w:hAnsi="Arial" w:cs="Arial"/>
          <w:b/>
        </w:rPr>
      </w:pPr>
    </w:p>
    <w:p w14:paraId="54B589D4" w14:textId="1A69D015" w:rsidR="008C292D" w:rsidDel="00100778" w:rsidRDefault="008C292D" w:rsidP="007134AE">
      <w:pPr>
        <w:spacing w:after="0" w:line="240" w:lineRule="auto"/>
        <w:contextualSpacing/>
        <w:rPr>
          <w:del w:id="12" w:author="Pollini, Lorraine M" w:date="2019-01-14T17:53:00Z"/>
          <w:rFonts w:ascii="Arial" w:hAnsi="Arial" w:cs="Arial"/>
          <w:b/>
        </w:rPr>
      </w:pPr>
      <w:del w:id="13" w:author="Pollini, Lorraine M" w:date="2019-01-14T17:53:00Z">
        <w:r w:rsidDel="00100778">
          <w:rPr>
            <w:rFonts w:ascii="Arial" w:hAnsi="Arial" w:cs="Arial"/>
            <w:b/>
          </w:rPr>
          <w:delText>A</w:delText>
        </w:r>
      </w:del>
    </w:p>
    <w:p w14:paraId="2CA164DF" w14:textId="6860819B" w:rsidR="00ED3906" w:rsidDel="00100778" w:rsidRDefault="00ED3906" w:rsidP="0062566E">
      <w:pPr>
        <w:spacing w:after="0" w:line="240" w:lineRule="auto"/>
        <w:contextualSpacing/>
        <w:rPr>
          <w:del w:id="14" w:author="Pollini, Lorraine M" w:date="2019-01-14T17:53:00Z"/>
          <w:rFonts w:ascii="Arial" w:hAnsi="Arial" w:cs="Arial"/>
          <w:b/>
        </w:rPr>
      </w:pPr>
    </w:p>
    <w:p w14:paraId="24D9894D" w14:textId="45364452" w:rsidR="00ED3906" w:rsidDel="00100778" w:rsidRDefault="00ED3906" w:rsidP="0062566E">
      <w:pPr>
        <w:spacing w:after="0" w:line="240" w:lineRule="auto"/>
        <w:contextualSpacing/>
        <w:rPr>
          <w:del w:id="15" w:author="Pollini, Lorraine M" w:date="2019-01-14T17:53:00Z"/>
          <w:rFonts w:ascii="Arial" w:hAnsi="Arial" w:cs="Arial"/>
          <w:b/>
        </w:rPr>
      </w:pPr>
      <w:del w:id="16" w:author="Pollini, Lorraine M" w:date="2019-01-14T17:53:00Z">
        <w:r w:rsidDel="00100778">
          <w:rPr>
            <w:rFonts w:ascii="Arial" w:hAnsi="Arial" w:cs="Arial"/>
            <w:b/>
            <w:noProof/>
          </w:rPr>
          <w:drawing>
            <wp:inline distT="0" distB="0" distL="0" distR="0" wp14:anchorId="517207D2" wp14:editId="2390468F">
              <wp:extent cx="5535295" cy="2308265"/>
              <wp:effectExtent l="0" t="0" r="825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60820" cy="2318909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0D361F0" w14:textId="6BCE0379" w:rsidR="00086DC6" w:rsidDel="00100778" w:rsidRDefault="00086DC6" w:rsidP="0062566E">
      <w:pPr>
        <w:spacing w:after="0" w:line="240" w:lineRule="auto"/>
        <w:contextualSpacing/>
        <w:rPr>
          <w:del w:id="17" w:author="Pollini, Lorraine M" w:date="2019-01-14T17:53:00Z"/>
          <w:rFonts w:ascii="Arial" w:hAnsi="Arial" w:cs="Arial"/>
          <w:b/>
        </w:rPr>
      </w:pPr>
    </w:p>
    <w:p w14:paraId="17EADF54" w14:textId="0CC4DE79" w:rsidR="008C292D" w:rsidDel="00100778" w:rsidRDefault="008C292D" w:rsidP="0062566E">
      <w:pPr>
        <w:spacing w:after="0" w:line="240" w:lineRule="auto"/>
        <w:contextualSpacing/>
        <w:rPr>
          <w:del w:id="18" w:author="Pollini, Lorraine M" w:date="2019-01-14T17:53:00Z"/>
          <w:rFonts w:ascii="Arial" w:hAnsi="Arial" w:cs="Arial"/>
          <w:b/>
        </w:rPr>
      </w:pPr>
      <w:del w:id="19" w:author="Pollini, Lorraine M" w:date="2019-01-14T17:53:00Z">
        <w:r w:rsidDel="00100778">
          <w:rPr>
            <w:rFonts w:ascii="Arial" w:hAnsi="Arial" w:cs="Arial"/>
            <w:b/>
          </w:rPr>
          <w:delText>B</w:delText>
        </w:r>
      </w:del>
    </w:p>
    <w:p w14:paraId="5D0097C1" w14:textId="779778A8" w:rsidR="008C292D" w:rsidDel="00100778" w:rsidRDefault="008C292D" w:rsidP="0062566E">
      <w:pPr>
        <w:spacing w:after="0" w:line="240" w:lineRule="auto"/>
        <w:contextualSpacing/>
        <w:rPr>
          <w:del w:id="20" w:author="Pollini, Lorraine M" w:date="2019-01-14T17:53:00Z"/>
          <w:rFonts w:ascii="Arial" w:hAnsi="Arial" w:cs="Arial"/>
          <w:b/>
        </w:rPr>
      </w:pPr>
    </w:p>
    <w:p w14:paraId="7DAE41FD" w14:textId="64891C25" w:rsidR="00ED3906" w:rsidDel="00100778" w:rsidRDefault="00ED3906" w:rsidP="0062566E">
      <w:pPr>
        <w:spacing w:after="0" w:line="240" w:lineRule="auto"/>
        <w:contextualSpacing/>
        <w:rPr>
          <w:del w:id="21" w:author="Pollini, Lorraine M" w:date="2019-01-14T17:53:00Z"/>
          <w:rFonts w:ascii="Arial" w:hAnsi="Arial" w:cs="Arial"/>
          <w:b/>
        </w:rPr>
      </w:pPr>
      <w:del w:id="22" w:author="Pollini, Lorraine M" w:date="2019-01-14T17:53:00Z">
        <w:r w:rsidDel="00100778">
          <w:rPr>
            <w:rFonts w:ascii="Arial" w:hAnsi="Arial" w:cs="Arial"/>
            <w:b/>
            <w:noProof/>
          </w:rPr>
          <w:drawing>
            <wp:inline distT="0" distB="0" distL="0" distR="0" wp14:anchorId="338041B3" wp14:editId="7970F888">
              <wp:extent cx="5528310" cy="2391036"/>
              <wp:effectExtent l="0" t="0" r="0" b="9525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0972" cy="239218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EDCADD3" w14:textId="445D3D4E" w:rsidR="008C292D" w:rsidDel="00100778" w:rsidRDefault="008C292D" w:rsidP="0062566E">
      <w:pPr>
        <w:spacing w:after="0" w:line="240" w:lineRule="auto"/>
        <w:contextualSpacing/>
        <w:rPr>
          <w:del w:id="23" w:author="Pollini, Lorraine M" w:date="2019-01-14T17:53:00Z"/>
          <w:rFonts w:ascii="Arial" w:hAnsi="Arial" w:cs="Arial"/>
          <w:b/>
        </w:rPr>
      </w:pPr>
    </w:p>
    <w:p w14:paraId="3B95FD28" w14:textId="4805A6D0" w:rsidR="008C292D" w:rsidDel="00100778" w:rsidRDefault="008C292D" w:rsidP="0062566E">
      <w:pPr>
        <w:spacing w:after="0" w:line="240" w:lineRule="auto"/>
        <w:contextualSpacing/>
        <w:rPr>
          <w:del w:id="24" w:author="Pollini, Lorraine M" w:date="2019-01-14T17:53:00Z"/>
          <w:rFonts w:ascii="Arial" w:hAnsi="Arial" w:cs="Arial"/>
          <w:b/>
        </w:rPr>
      </w:pPr>
    </w:p>
    <w:p w14:paraId="3E4933EA" w14:textId="1BDD4C5C" w:rsidR="008C292D" w:rsidDel="00100778" w:rsidRDefault="008C292D" w:rsidP="0062566E">
      <w:pPr>
        <w:spacing w:after="0" w:line="240" w:lineRule="auto"/>
        <w:contextualSpacing/>
        <w:rPr>
          <w:del w:id="25" w:author="Pollini, Lorraine M" w:date="2019-01-14T17:53:00Z"/>
          <w:rFonts w:ascii="Arial" w:hAnsi="Arial" w:cs="Arial"/>
          <w:b/>
        </w:rPr>
      </w:pPr>
    </w:p>
    <w:p w14:paraId="146386AF" w14:textId="13C73440" w:rsidR="008C292D" w:rsidDel="00100778" w:rsidRDefault="008C292D" w:rsidP="0062566E">
      <w:pPr>
        <w:spacing w:after="0" w:line="240" w:lineRule="auto"/>
        <w:contextualSpacing/>
        <w:rPr>
          <w:del w:id="26" w:author="Pollini, Lorraine M" w:date="2019-01-14T17:53:00Z"/>
          <w:rFonts w:ascii="Arial" w:hAnsi="Arial" w:cs="Arial"/>
          <w:b/>
        </w:rPr>
      </w:pPr>
    </w:p>
    <w:p w14:paraId="36A3C5B0" w14:textId="5C2C3205" w:rsidR="008C292D" w:rsidDel="00100778" w:rsidRDefault="008C292D" w:rsidP="0062566E">
      <w:pPr>
        <w:spacing w:after="0" w:line="240" w:lineRule="auto"/>
        <w:contextualSpacing/>
        <w:rPr>
          <w:del w:id="27" w:author="Pollini, Lorraine M" w:date="2019-01-14T17:53:00Z"/>
          <w:rFonts w:ascii="Arial" w:hAnsi="Arial" w:cs="Arial"/>
          <w:b/>
        </w:rPr>
      </w:pPr>
    </w:p>
    <w:p w14:paraId="129CA05A" w14:textId="2687E18E" w:rsidR="008C292D" w:rsidDel="00100778" w:rsidRDefault="008C292D" w:rsidP="0062566E">
      <w:pPr>
        <w:spacing w:after="0" w:line="240" w:lineRule="auto"/>
        <w:contextualSpacing/>
        <w:rPr>
          <w:del w:id="28" w:author="Pollini, Lorraine M" w:date="2019-01-14T17:53:00Z"/>
          <w:rFonts w:ascii="Arial" w:hAnsi="Arial" w:cs="Arial"/>
          <w:b/>
        </w:rPr>
      </w:pPr>
    </w:p>
    <w:p w14:paraId="6A16E96C" w14:textId="73F73E27" w:rsidR="008C292D" w:rsidDel="00100778" w:rsidRDefault="008C292D" w:rsidP="0062566E">
      <w:pPr>
        <w:spacing w:after="0" w:line="240" w:lineRule="auto"/>
        <w:contextualSpacing/>
        <w:rPr>
          <w:del w:id="29" w:author="Pollini, Lorraine M" w:date="2019-01-14T17:53:00Z"/>
          <w:rFonts w:ascii="Arial" w:hAnsi="Arial" w:cs="Arial"/>
          <w:b/>
        </w:rPr>
      </w:pPr>
      <w:del w:id="30" w:author="Pollini, Lorraine M" w:date="2019-01-14T17:53:00Z">
        <w:r w:rsidDel="00100778">
          <w:rPr>
            <w:rFonts w:ascii="Arial" w:hAnsi="Arial" w:cs="Arial"/>
            <w:b/>
          </w:rPr>
          <w:delText>C</w:delText>
        </w:r>
      </w:del>
    </w:p>
    <w:p w14:paraId="07640D8D" w14:textId="6F184EC8" w:rsidR="008C292D" w:rsidDel="00100778" w:rsidRDefault="008C292D" w:rsidP="0062566E">
      <w:pPr>
        <w:spacing w:after="0" w:line="240" w:lineRule="auto"/>
        <w:contextualSpacing/>
        <w:rPr>
          <w:del w:id="31" w:author="Pollini, Lorraine M" w:date="2019-01-14T17:53:00Z"/>
          <w:rFonts w:ascii="Arial" w:hAnsi="Arial" w:cs="Arial"/>
          <w:b/>
        </w:rPr>
      </w:pPr>
    </w:p>
    <w:p w14:paraId="1046EC47" w14:textId="38509F27" w:rsidR="00086DC6" w:rsidDel="00100778" w:rsidRDefault="00086DC6" w:rsidP="0062566E">
      <w:pPr>
        <w:spacing w:after="0" w:line="240" w:lineRule="auto"/>
        <w:contextualSpacing/>
        <w:rPr>
          <w:del w:id="32" w:author="Pollini, Lorraine M" w:date="2019-01-14T17:53:00Z"/>
          <w:rFonts w:ascii="Arial" w:hAnsi="Arial" w:cs="Arial"/>
          <w:b/>
        </w:rPr>
      </w:pPr>
      <w:del w:id="33" w:author="Pollini, Lorraine M" w:date="2019-01-14T17:53:00Z">
        <w:r w:rsidDel="00100778">
          <w:rPr>
            <w:rFonts w:ascii="Arial" w:hAnsi="Arial" w:cs="Arial"/>
            <w:b/>
            <w:noProof/>
          </w:rPr>
          <w:drawing>
            <wp:inline distT="0" distB="0" distL="0" distR="0" wp14:anchorId="53385D26" wp14:editId="71681670">
              <wp:extent cx="5514975" cy="2734814"/>
              <wp:effectExtent l="0" t="0" r="0" b="889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2333" cy="274342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ED790E9" w14:textId="294DBF42" w:rsidR="008C292D" w:rsidDel="00100778" w:rsidRDefault="008C292D" w:rsidP="0062566E">
      <w:pPr>
        <w:spacing w:after="0" w:line="240" w:lineRule="auto"/>
        <w:contextualSpacing/>
        <w:rPr>
          <w:del w:id="34" w:author="Pollini, Lorraine M" w:date="2019-01-14T17:53:00Z"/>
          <w:rFonts w:ascii="Arial" w:hAnsi="Arial" w:cs="Arial"/>
          <w:b/>
        </w:rPr>
      </w:pPr>
    </w:p>
    <w:p w14:paraId="5C752227" w14:textId="223840E6" w:rsidR="008C292D" w:rsidDel="00100778" w:rsidRDefault="008C292D" w:rsidP="0062566E">
      <w:pPr>
        <w:spacing w:after="0" w:line="240" w:lineRule="auto"/>
        <w:contextualSpacing/>
        <w:rPr>
          <w:del w:id="35" w:author="Pollini, Lorraine M" w:date="2019-01-14T17:53:00Z"/>
          <w:rFonts w:ascii="Arial" w:hAnsi="Arial" w:cs="Arial"/>
          <w:b/>
        </w:rPr>
      </w:pPr>
      <w:del w:id="36" w:author="Pollini, Lorraine M" w:date="2019-01-14T17:53:00Z">
        <w:r w:rsidDel="00100778">
          <w:rPr>
            <w:rFonts w:ascii="Arial" w:hAnsi="Arial" w:cs="Arial"/>
            <w:b/>
          </w:rPr>
          <w:delText>D</w:delText>
        </w:r>
      </w:del>
    </w:p>
    <w:p w14:paraId="4666346E" w14:textId="631E8DCC" w:rsidR="008C292D" w:rsidDel="00100778" w:rsidRDefault="008C292D" w:rsidP="0062566E">
      <w:pPr>
        <w:spacing w:after="0" w:line="240" w:lineRule="auto"/>
        <w:contextualSpacing/>
        <w:rPr>
          <w:del w:id="37" w:author="Pollini, Lorraine M" w:date="2019-01-14T17:53:00Z"/>
          <w:rFonts w:ascii="Arial" w:hAnsi="Arial" w:cs="Arial"/>
          <w:b/>
        </w:rPr>
      </w:pPr>
    </w:p>
    <w:p w14:paraId="3449DDD9" w14:textId="00536B6D" w:rsidR="00ED3906" w:rsidDel="00100778" w:rsidRDefault="00086DC6" w:rsidP="0062566E">
      <w:pPr>
        <w:spacing w:after="0" w:line="240" w:lineRule="auto"/>
        <w:contextualSpacing/>
        <w:rPr>
          <w:del w:id="38" w:author="Pollini, Lorraine M" w:date="2019-01-14T17:53:00Z"/>
          <w:rFonts w:ascii="Arial" w:hAnsi="Arial" w:cs="Arial"/>
          <w:b/>
        </w:rPr>
      </w:pPr>
      <w:del w:id="39" w:author="Pollini, Lorraine M" w:date="2019-01-14T17:53:00Z">
        <w:r w:rsidDel="00100778">
          <w:rPr>
            <w:rFonts w:ascii="Arial" w:hAnsi="Arial" w:cs="Arial"/>
            <w:b/>
            <w:noProof/>
          </w:rPr>
          <w:drawing>
            <wp:inline distT="0" distB="0" distL="0" distR="0" wp14:anchorId="4C4834AE" wp14:editId="43BDF83E">
              <wp:extent cx="5371070" cy="2661162"/>
              <wp:effectExtent l="0" t="0" r="1270" b="635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1764" cy="267637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21D23CFF" w14:textId="6BB50434" w:rsidR="008C292D" w:rsidDel="00100778" w:rsidRDefault="008C292D" w:rsidP="0062566E">
      <w:pPr>
        <w:spacing w:after="0" w:line="240" w:lineRule="auto"/>
        <w:contextualSpacing/>
        <w:rPr>
          <w:del w:id="40" w:author="Pollini, Lorraine M" w:date="2019-01-14T17:53:00Z"/>
          <w:rFonts w:ascii="Arial" w:hAnsi="Arial" w:cs="Arial"/>
          <w:b/>
        </w:rPr>
      </w:pPr>
    </w:p>
    <w:p w14:paraId="71D5295A" w14:textId="36C08577" w:rsidR="0095644F" w:rsidDel="00100778" w:rsidRDefault="0095644F">
      <w:pPr>
        <w:rPr>
          <w:del w:id="41" w:author="Pollini, Lorraine M" w:date="2019-01-14T17:53:00Z"/>
          <w:rFonts w:ascii="Arial" w:hAnsi="Arial" w:cs="Arial"/>
          <w:b/>
        </w:rPr>
      </w:pPr>
      <w:del w:id="42" w:author="Pollini, Lorraine M" w:date="2019-01-14T17:53:00Z">
        <w:r w:rsidDel="00100778">
          <w:rPr>
            <w:rFonts w:ascii="Arial" w:hAnsi="Arial" w:cs="Arial"/>
            <w:b/>
          </w:rPr>
          <w:br w:type="page"/>
        </w:r>
      </w:del>
    </w:p>
    <w:p w14:paraId="17F2059B" w14:textId="5ED31556" w:rsidR="008C292D" w:rsidDel="00100778" w:rsidRDefault="008C292D" w:rsidP="0062566E">
      <w:pPr>
        <w:spacing w:after="0" w:line="240" w:lineRule="auto"/>
        <w:contextualSpacing/>
        <w:rPr>
          <w:del w:id="43" w:author="Pollini, Lorraine M" w:date="2019-01-14T17:53:00Z"/>
          <w:rFonts w:ascii="Arial" w:hAnsi="Arial" w:cs="Arial"/>
          <w:b/>
        </w:rPr>
      </w:pPr>
      <w:del w:id="44" w:author="Pollini, Lorraine M" w:date="2019-01-14T17:53:00Z">
        <w:r w:rsidDel="00100778">
          <w:rPr>
            <w:rFonts w:ascii="Arial" w:hAnsi="Arial" w:cs="Arial"/>
            <w:b/>
          </w:rPr>
          <w:delText>E</w:delText>
        </w:r>
      </w:del>
    </w:p>
    <w:p w14:paraId="5AED2633" w14:textId="3E5A5345" w:rsidR="00ED3906" w:rsidDel="00100778" w:rsidRDefault="00086DC6" w:rsidP="0062566E">
      <w:pPr>
        <w:spacing w:after="0" w:line="240" w:lineRule="auto"/>
        <w:contextualSpacing/>
        <w:rPr>
          <w:del w:id="45" w:author="Pollini, Lorraine M" w:date="2019-01-14T17:53:00Z"/>
          <w:rFonts w:ascii="Arial" w:hAnsi="Arial" w:cs="Arial"/>
          <w:b/>
        </w:rPr>
      </w:pPr>
      <w:del w:id="46" w:author="Pollini, Lorraine M" w:date="2019-01-14T17:53:00Z">
        <w:r w:rsidDel="00100778">
          <w:rPr>
            <w:rFonts w:ascii="Arial" w:hAnsi="Arial" w:cs="Arial"/>
            <w:b/>
            <w:noProof/>
          </w:rPr>
          <w:drawing>
            <wp:inline distT="0" distB="0" distL="0" distR="0" wp14:anchorId="24903B56" wp14:editId="6E9CE4E6">
              <wp:extent cx="5474970" cy="2441366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8251" cy="244728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7054159D" w14:textId="5F043A7E" w:rsidR="005A23C7" w:rsidDel="00100778" w:rsidRDefault="005A23C7" w:rsidP="0062566E">
      <w:pPr>
        <w:spacing w:after="0" w:line="240" w:lineRule="auto"/>
        <w:contextualSpacing/>
        <w:rPr>
          <w:del w:id="47" w:author="Pollini, Lorraine M" w:date="2019-01-14T17:53:00Z"/>
          <w:rFonts w:ascii="Arial" w:hAnsi="Arial" w:cs="Arial"/>
          <w:b/>
        </w:rPr>
      </w:pPr>
    </w:p>
    <w:p w14:paraId="67AA475F" w14:textId="4044E823" w:rsidR="00FE07FC" w:rsidDel="00100778" w:rsidRDefault="00FE07FC" w:rsidP="0062566E">
      <w:pPr>
        <w:spacing w:after="0" w:line="240" w:lineRule="auto"/>
        <w:contextualSpacing/>
        <w:rPr>
          <w:del w:id="48" w:author="Pollini, Lorraine M" w:date="2019-01-14T17:53:00Z"/>
          <w:rFonts w:ascii="Arial" w:hAnsi="Arial" w:cs="Arial"/>
          <w:b/>
        </w:rPr>
      </w:pPr>
    </w:p>
    <w:p w14:paraId="12D28C00" w14:textId="2E8A63ED" w:rsidR="00FE07FC" w:rsidDel="00100778" w:rsidRDefault="00FE07FC" w:rsidP="0062566E">
      <w:pPr>
        <w:spacing w:after="0" w:line="240" w:lineRule="auto"/>
        <w:contextualSpacing/>
        <w:rPr>
          <w:del w:id="49" w:author="Pollini, Lorraine M" w:date="2019-01-14T17:53:00Z"/>
          <w:rFonts w:ascii="Arial" w:hAnsi="Arial" w:cs="Arial"/>
          <w:b/>
        </w:rPr>
      </w:pPr>
    </w:p>
    <w:p w14:paraId="7FFF75B6" w14:textId="0E285371" w:rsidR="00FE07FC" w:rsidDel="00100778" w:rsidRDefault="00FE07FC" w:rsidP="0062566E">
      <w:pPr>
        <w:spacing w:after="0" w:line="240" w:lineRule="auto"/>
        <w:contextualSpacing/>
        <w:rPr>
          <w:del w:id="50" w:author="Pollini, Lorraine M" w:date="2019-01-14T17:53:00Z"/>
          <w:rFonts w:ascii="Arial" w:hAnsi="Arial" w:cs="Arial"/>
          <w:b/>
        </w:rPr>
      </w:pPr>
    </w:p>
    <w:p w14:paraId="2D54D600" w14:textId="77777777" w:rsidR="00FE07FC" w:rsidRDefault="00FE07FC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2F01AA45" w14:textId="2877EF5C" w:rsidR="00652D42" w:rsidRDefault="00652D42" w:rsidP="00652D42">
      <w:pPr>
        <w:tabs>
          <w:tab w:val="left" w:pos="2136"/>
        </w:tabs>
        <w:spacing w:after="0" w:line="240" w:lineRule="auto"/>
        <w:contextualSpacing/>
        <w:rPr>
          <w:rFonts w:ascii="Arial" w:hAnsi="Arial" w:cs="Arial"/>
          <w:b/>
        </w:rPr>
      </w:pPr>
      <w:del w:id="51" w:author="Pollini, Lorraine M" w:date="2019-01-12T11:35:00Z">
        <w:r w:rsidDel="00EF4ABE">
          <w:rPr>
            <w:rFonts w:ascii="Arial" w:hAnsi="Arial" w:cs="Arial"/>
            <w:b/>
          </w:rPr>
          <w:delText xml:space="preserve">Figure </w:delText>
        </w:r>
      </w:del>
      <w:r>
        <w:rPr>
          <w:rFonts w:ascii="Arial" w:hAnsi="Arial" w:cs="Arial"/>
          <w:b/>
        </w:rPr>
        <w:t>S2</w:t>
      </w:r>
      <w:ins w:id="52" w:author="Pollini, Lorraine M" w:date="2019-01-12T11:35:00Z">
        <w:r w:rsidR="00EF4ABE">
          <w:rPr>
            <w:rFonts w:ascii="Arial" w:hAnsi="Arial" w:cs="Arial"/>
            <w:b/>
          </w:rPr>
          <w:t xml:space="preserve"> Fig</w:t>
        </w:r>
      </w:ins>
      <w:r w:rsidR="004101EC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Flow Cytometry Gating Strategy</w:t>
      </w:r>
    </w:p>
    <w:p w14:paraId="571F7BB3" w14:textId="43A59DA4" w:rsidR="00652D42" w:rsidRDefault="00652D42" w:rsidP="0062566E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i/>
          <w:noProof/>
        </w:rPr>
        <w:drawing>
          <wp:inline distT="0" distB="0" distL="0" distR="0" wp14:anchorId="439D743F" wp14:editId="0A815C4C">
            <wp:extent cx="4465320" cy="34474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056"/>
                    <a:stretch/>
                  </pic:blipFill>
                  <pic:spPr bwMode="auto">
                    <a:xfrm>
                      <a:off x="0" y="0"/>
                      <a:ext cx="4472541" cy="345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1B88E" w14:textId="77777777" w:rsidR="00D83AA7" w:rsidRDefault="00D83AA7" w:rsidP="00D83AA7">
      <w:pPr>
        <w:spacing w:after="240" w:line="240" w:lineRule="auto"/>
        <w:rPr>
          <w:ins w:id="53" w:author="Pollini, Lorraine M" w:date="2019-01-12T11:13:00Z"/>
          <w:rFonts w:ascii="Arial" w:eastAsia="Times New Roman" w:hAnsi="Arial" w:cs="Arial"/>
          <w:color w:val="000000"/>
        </w:rPr>
      </w:pPr>
    </w:p>
    <w:p w14:paraId="4C83FFC7" w14:textId="0BAD6D2B" w:rsidR="00D83AA7" w:rsidRPr="00D83AA7" w:rsidRDefault="00D83AA7" w:rsidP="00D83AA7">
      <w:pPr>
        <w:spacing w:after="240" w:line="240" w:lineRule="auto"/>
        <w:rPr>
          <w:ins w:id="54" w:author="Pollini, Lorraine M" w:date="2019-01-12T11:13:00Z"/>
          <w:rFonts w:ascii="Arial" w:hAnsi="Arial" w:cs="Arial"/>
        </w:rPr>
      </w:pPr>
      <w:ins w:id="55" w:author="Pollini, Lorraine M" w:date="2019-01-12T11:13:00Z">
        <w:r w:rsidRPr="00D83AA7">
          <w:rPr>
            <w:rFonts w:ascii="Arial" w:eastAsia="Times New Roman" w:hAnsi="Arial" w:cs="Arial"/>
            <w:color w:val="000000"/>
          </w:rPr>
          <w:t>This schematic illustrates how CD4+ and CD8+ (CD4-) T-cells were gated by flow cytometry to measure PD-1 and PD-L1 expression.</w:t>
        </w:r>
        <w:r w:rsidRPr="00D83AA7">
          <w:rPr>
            <w:rFonts w:ascii="Arial" w:hAnsi="Arial" w:cs="Arial"/>
          </w:rPr>
          <w:t xml:space="preserve"> </w:t>
        </w:r>
      </w:ins>
    </w:p>
    <w:p w14:paraId="4683A6DF" w14:textId="38A72E25" w:rsidR="00652D42" w:rsidRDefault="00652D42" w:rsidP="0062566E">
      <w:pPr>
        <w:spacing w:after="0" w:line="240" w:lineRule="auto"/>
        <w:contextualSpacing/>
        <w:rPr>
          <w:ins w:id="56" w:author="Pollini, Lorraine M" w:date="2019-01-12T11:13:00Z"/>
          <w:rFonts w:ascii="Arial" w:hAnsi="Arial" w:cs="Arial"/>
          <w:b/>
        </w:rPr>
      </w:pPr>
    </w:p>
    <w:p w14:paraId="00A21511" w14:textId="77777777" w:rsidR="00D83AA7" w:rsidRDefault="00D83AA7" w:rsidP="0062566E">
      <w:pPr>
        <w:spacing w:after="0" w:line="240" w:lineRule="auto"/>
        <w:contextualSpacing/>
        <w:rPr>
          <w:rFonts w:ascii="Arial" w:hAnsi="Arial" w:cs="Arial"/>
          <w:b/>
        </w:rPr>
      </w:pPr>
    </w:p>
    <w:p w14:paraId="23D05B49" w14:textId="77777777" w:rsidR="00652D42" w:rsidRDefault="00652D4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DFBA69C" w14:textId="7B502579" w:rsidR="004101EC" w:rsidDel="00100778" w:rsidRDefault="002628D6" w:rsidP="00100778">
      <w:pPr>
        <w:spacing w:after="0"/>
        <w:rPr>
          <w:del w:id="57" w:author="Pollini, Lorraine M" w:date="2019-01-14T17:54:00Z"/>
          <w:rFonts w:ascii="Arial" w:hAnsi="Arial" w:cs="Arial"/>
          <w:b/>
        </w:rPr>
        <w:pPrChange w:id="58" w:author="Pollini, Lorraine M" w:date="2019-01-14T17:54:00Z">
          <w:pPr>
            <w:spacing w:after="0"/>
          </w:pPr>
        </w:pPrChange>
      </w:pPr>
      <w:del w:id="59" w:author="Pollini, Lorraine M" w:date="2019-01-12T11:35:00Z">
        <w:r w:rsidRPr="004101EC" w:rsidDel="00EF4ABE">
          <w:rPr>
            <w:rFonts w:ascii="Arial" w:hAnsi="Arial" w:cs="Arial"/>
            <w:b/>
          </w:rPr>
          <w:lastRenderedPageBreak/>
          <w:delText xml:space="preserve">Table </w:delText>
        </w:r>
      </w:del>
      <w:del w:id="60" w:author="Pollini, Lorraine M" w:date="2019-01-14T17:54:00Z">
        <w:r w:rsidRPr="004101EC" w:rsidDel="00100778">
          <w:rPr>
            <w:rFonts w:ascii="Arial" w:hAnsi="Arial" w:cs="Arial"/>
            <w:b/>
          </w:rPr>
          <w:delText>S1</w:delText>
        </w:r>
        <w:r w:rsidR="004101EC" w:rsidDel="00100778">
          <w:rPr>
            <w:rFonts w:ascii="Arial" w:hAnsi="Arial" w:cs="Arial"/>
            <w:b/>
          </w:rPr>
          <w:tab/>
        </w:r>
        <w:r w:rsidRPr="004101EC" w:rsidDel="00100778">
          <w:rPr>
            <w:rFonts w:ascii="Arial" w:hAnsi="Arial" w:cs="Arial"/>
            <w:b/>
          </w:rPr>
          <w:delText>Virion production in response to BMS-936559</w:delText>
        </w:r>
      </w:del>
    </w:p>
    <w:p w14:paraId="241C1DB8" w14:textId="4CBA9196" w:rsidR="004101EC" w:rsidDel="00100778" w:rsidRDefault="004101EC" w:rsidP="00100778">
      <w:pPr>
        <w:spacing w:after="0"/>
        <w:rPr>
          <w:del w:id="61" w:author="Pollini, Lorraine M" w:date="2019-01-14T17:54:00Z"/>
          <w:rFonts w:ascii="Arial" w:hAnsi="Arial" w:cs="Arial"/>
        </w:rPr>
        <w:pPrChange w:id="62" w:author="Pollini, Lorraine M" w:date="2019-01-14T17:54:00Z">
          <w:pPr>
            <w:spacing w:after="0"/>
          </w:pPr>
        </w:pPrChange>
      </w:pPr>
    </w:p>
    <w:p w14:paraId="6BFA6178" w14:textId="4490EFFD" w:rsidR="002628D6" w:rsidRPr="00913F36" w:rsidDel="00CB79B5" w:rsidRDefault="00F24EEE" w:rsidP="00100778">
      <w:pPr>
        <w:spacing w:after="0"/>
        <w:rPr>
          <w:del w:id="63" w:author="Pollini, Lorraine M" w:date="2019-01-12T11:14:00Z"/>
          <w:rFonts w:ascii="Arial" w:hAnsi="Arial" w:cs="Arial"/>
        </w:rPr>
        <w:pPrChange w:id="64" w:author="Pollini, Lorraine M" w:date="2019-01-14T17:54:00Z">
          <w:pPr>
            <w:spacing w:after="0"/>
          </w:pPr>
        </w:pPrChange>
      </w:pPr>
      <w:bookmarkStart w:id="65" w:name="OLE_LINK2"/>
      <w:del w:id="66" w:author="Pollini, Lorraine M" w:date="2019-01-12T11:14:00Z">
        <w:r w:rsidDel="00CB79B5">
          <w:rPr>
            <w:rFonts w:ascii="Arial" w:hAnsi="Arial" w:cs="Arial"/>
          </w:rPr>
          <w:delText xml:space="preserve">Virion production as HIV RNA copies/mL. </w:delText>
        </w:r>
        <w:bookmarkEnd w:id="65"/>
        <w:r w:rsidR="002628D6" w:rsidDel="00CB79B5">
          <w:rPr>
            <w:rFonts w:ascii="Arial" w:hAnsi="Arial" w:cs="Arial"/>
          </w:rPr>
          <w:delText xml:space="preserve">Cells with </w:delText>
        </w:r>
        <w:r w:rsidR="00813EA1" w:rsidDel="00CB79B5">
          <w:rPr>
            <w:rFonts w:ascii="Arial" w:hAnsi="Arial" w:cs="Arial"/>
          </w:rPr>
          <w:delText>yellow shading</w:delText>
        </w:r>
        <w:r w:rsidR="002628D6" w:rsidDel="00CB79B5">
          <w:rPr>
            <w:rFonts w:ascii="Arial" w:hAnsi="Arial" w:cs="Arial"/>
          </w:rPr>
          <w:delText xml:space="preserve"> have virologic responses when defined as </w:delText>
        </w:r>
        <w:r w:rsidR="002628D6" w:rsidRPr="00792A3C" w:rsidDel="00CB79B5">
          <w:rPr>
            <w:rFonts w:ascii="Arial" w:hAnsi="Arial" w:cs="Arial"/>
          </w:rPr>
          <w:delText>being greater than twice the virion production from cells treated with isotype control or &gt; 6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B42152" w:rsidDel="00CB79B5">
          <w:rPr>
            <w:rFonts w:ascii="Arial" w:hAnsi="Arial" w:cs="Arial"/>
          </w:rPr>
          <w:delText>mL</w:delText>
        </w:r>
        <w:r w:rsidR="002628D6" w:rsidRPr="00792A3C" w:rsidDel="00CB79B5">
          <w:rPr>
            <w:rFonts w:ascii="Arial" w:hAnsi="Arial" w:cs="Arial"/>
          </w:rPr>
          <w:delText>.</w:delText>
        </w:r>
        <w:r w:rsidR="00813EA1" w:rsidDel="00CB79B5">
          <w:rPr>
            <w:rFonts w:ascii="Arial" w:hAnsi="Arial" w:cs="Arial"/>
          </w:rPr>
          <w:delText xml:space="preserve"> Cells that are stippled</w:delText>
        </w:r>
        <w:r w:rsidR="002628D6" w:rsidDel="00CB79B5">
          <w:rPr>
            <w:rFonts w:ascii="Arial" w:hAnsi="Arial" w:cs="Arial"/>
          </w:rPr>
          <w:delText xml:space="preserve"> </w:delText>
        </w:r>
        <w:r w:rsidR="00813EA1" w:rsidDel="00CB79B5">
          <w:rPr>
            <w:rFonts w:ascii="Arial" w:hAnsi="Arial" w:cs="Arial"/>
          </w:rPr>
          <w:delText xml:space="preserve">yellow </w:delText>
        </w:r>
        <w:r w:rsidR="002628D6" w:rsidDel="00CB79B5">
          <w:rPr>
            <w:rFonts w:ascii="Arial" w:hAnsi="Arial" w:cs="Arial"/>
          </w:rPr>
          <w:delText>have v</w:delText>
        </w:r>
        <w:r w:rsidR="002628D6" w:rsidRPr="00792A3C" w:rsidDel="00CB79B5">
          <w:rPr>
            <w:rFonts w:ascii="Arial" w:hAnsi="Arial" w:cs="Arial"/>
          </w:rPr>
          <w:delText>irologic responses when defined as be</w:delText>
        </w:r>
        <w:r w:rsidR="002628D6" w:rsidRPr="00913F36" w:rsidDel="00CB79B5">
          <w:rPr>
            <w:rFonts w:ascii="Arial" w:hAnsi="Arial" w:cs="Arial"/>
          </w:rPr>
          <w:delText xml:space="preserve">ing greater than three times the virion production from cells treated with isotype control or </w:delText>
        </w:r>
        <w:r w:rsidR="00142A02" w:rsidDel="00CB79B5">
          <w:rPr>
            <w:rFonts w:ascii="Arial" w:hAnsi="Arial" w:cs="Arial"/>
          </w:rPr>
          <w:delText>=</w:delText>
        </w:r>
        <w:r w:rsidR="002628D6" w:rsidRPr="00913F36" w:rsidDel="00CB79B5">
          <w:rPr>
            <w:rFonts w:ascii="Arial" w:hAnsi="Arial" w:cs="Arial"/>
          </w:rPr>
          <w:delText xml:space="preserve"> &gt; 9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8736BE" w:rsidDel="00CB79B5">
          <w:rPr>
            <w:rFonts w:ascii="Arial" w:hAnsi="Arial" w:cs="Arial"/>
          </w:rPr>
          <w:delText>mL</w:delText>
        </w:r>
        <w:r w:rsidR="002628D6" w:rsidRPr="00913F36" w:rsidDel="00CB79B5">
          <w:rPr>
            <w:rFonts w:ascii="Arial" w:hAnsi="Arial" w:cs="Arial"/>
          </w:rPr>
          <w:delText xml:space="preserve">. BMS = BMS-936559, </w:delText>
        </w:r>
        <w:r w:rsidR="002628D6" w:rsidDel="00CB79B5">
          <w:rPr>
            <w:rFonts w:ascii="Arial" w:hAnsi="Arial" w:cs="Arial"/>
          </w:rPr>
          <w:delText xml:space="preserve">IC = isotype control, </w:delText>
        </w:r>
        <w:r w:rsidR="002628D6" w:rsidRPr="00913F36" w:rsidDel="00CB79B5">
          <w:rPr>
            <w:rFonts w:ascii="Arial" w:hAnsi="Arial" w:cs="Arial"/>
          </w:rPr>
          <w:delText xml:space="preserve">AC = </w:delText>
        </w:r>
        <w:r w:rsidR="002628D6" w:rsidDel="00CB79B5">
          <w:rPr>
            <w:rFonts w:ascii="Arial" w:hAnsi="Arial" w:cs="Arial"/>
          </w:rPr>
          <w:delText>a</w:delText>
        </w:r>
        <w:r w:rsidR="002628D6" w:rsidRPr="00913F36" w:rsidDel="00CB79B5">
          <w:rPr>
            <w:rFonts w:ascii="Arial" w:hAnsi="Arial" w:cs="Arial"/>
          </w:rPr>
          <w:delText xml:space="preserve">ctivation </w:delText>
        </w:r>
        <w:r w:rsidR="002628D6" w:rsidDel="00CB79B5">
          <w:rPr>
            <w:rFonts w:ascii="Arial" w:hAnsi="Arial" w:cs="Arial"/>
          </w:rPr>
          <w:delText>c</w:delText>
        </w:r>
        <w:r w:rsidR="002628D6" w:rsidRPr="00913F36" w:rsidDel="00CB79B5">
          <w:rPr>
            <w:rFonts w:ascii="Arial" w:hAnsi="Arial" w:cs="Arial"/>
          </w:rPr>
          <w:delText>ontrol</w:delText>
        </w:r>
        <w:r w:rsidR="0070349A" w:rsidDel="00CB79B5">
          <w:rPr>
            <w:rFonts w:ascii="Arial" w:hAnsi="Arial" w:cs="Arial"/>
          </w:rPr>
          <w:delText xml:space="preserve"> with anti-CD3/28</w:delText>
        </w:r>
        <w:r w:rsidR="002628D6" w:rsidDel="00CB79B5">
          <w:rPr>
            <w:rFonts w:ascii="Arial" w:hAnsi="Arial" w:cs="Arial"/>
          </w:rPr>
          <w:delText xml:space="preserve">, TND = </w:delText>
        </w:r>
        <w:r w:rsidR="00813EA1" w:rsidDel="00CB79B5">
          <w:rPr>
            <w:rFonts w:ascii="Arial" w:hAnsi="Arial" w:cs="Arial"/>
          </w:rPr>
          <w:delText xml:space="preserve">HIV-1 RNA </w:delText>
        </w:r>
        <w:r w:rsidR="002628D6" w:rsidDel="00CB79B5">
          <w:rPr>
            <w:rFonts w:ascii="Arial" w:hAnsi="Arial" w:cs="Arial"/>
          </w:rPr>
          <w:delText>target not detected.</w:delText>
        </w:r>
      </w:del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2628D6" w:rsidRPr="00913F36" w:rsidDel="00CB79B5" w14:paraId="09C6DFFA" w14:textId="5578F8EB" w:rsidTr="00CB79B5">
        <w:trPr>
          <w:trHeight w:val="20"/>
          <w:del w:id="67" w:author="Pollini, Lorraine M" w:date="2019-01-12T11:14:00Z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39FE" w14:textId="07539D0C" w:rsidR="002628D6" w:rsidRPr="00913F36" w:rsidDel="00CB79B5" w:rsidRDefault="002628D6" w:rsidP="00100778">
            <w:pPr>
              <w:spacing w:after="0"/>
              <w:rPr>
                <w:del w:id="68" w:author="Pollini, Lorraine M" w:date="2019-01-12T11:14:00Z"/>
                <w:rFonts w:ascii="Arial" w:eastAsia="Times New Roman" w:hAnsi="Arial" w:cs="Arial"/>
                <w:sz w:val="10"/>
                <w:szCs w:val="24"/>
              </w:rPr>
              <w:pPrChange w:id="69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B9CA" w14:textId="2DBC8A8F" w:rsidR="002628D6" w:rsidRPr="00913F36" w:rsidDel="00CB79B5" w:rsidRDefault="002628D6" w:rsidP="00100778">
            <w:pPr>
              <w:spacing w:after="0"/>
              <w:rPr>
                <w:del w:id="70" w:author="Pollini, Lorraine M" w:date="2019-01-12T11:14:00Z"/>
                <w:rFonts w:ascii="Arial" w:eastAsia="Times New Roman" w:hAnsi="Arial" w:cs="Arial"/>
                <w:sz w:val="10"/>
                <w:szCs w:val="20"/>
              </w:rPr>
              <w:pPrChange w:id="7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F3D" w14:textId="1DDF7E63" w:rsidR="002628D6" w:rsidRPr="00913F36" w:rsidDel="00CB79B5" w:rsidRDefault="002628D6" w:rsidP="00100778">
            <w:pPr>
              <w:spacing w:after="0"/>
              <w:jc w:val="center"/>
              <w:rPr>
                <w:del w:id="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4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0497" w14:textId="008178E6" w:rsidR="002628D6" w:rsidRPr="00913F36" w:rsidDel="00CB79B5" w:rsidRDefault="002628D6" w:rsidP="00100778">
            <w:pPr>
              <w:spacing w:after="0"/>
              <w:jc w:val="center"/>
              <w:rPr>
                <w:del w:id="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7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W7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F13E" w14:textId="007588B4" w:rsidR="002628D6" w:rsidRPr="00913F36" w:rsidDel="00CB79B5" w:rsidRDefault="002628D6" w:rsidP="00100778">
            <w:pPr>
              <w:spacing w:after="0"/>
              <w:jc w:val="center"/>
              <w:rPr>
                <w:del w:id="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0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4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AFF1" w14:textId="73892D83" w:rsidR="002628D6" w:rsidRPr="00913F36" w:rsidDel="00CB79B5" w:rsidRDefault="002628D6" w:rsidP="00100778">
            <w:pPr>
              <w:spacing w:after="0"/>
              <w:jc w:val="center"/>
              <w:rPr>
                <w:del w:id="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3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70E9" w14:textId="5B694BA1" w:rsidR="002628D6" w:rsidRPr="00913F36" w:rsidDel="00CB79B5" w:rsidRDefault="002628D6" w:rsidP="00100778">
            <w:pPr>
              <w:spacing w:after="0"/>
              <w:jc w:val="center"/>
              <w:rPr>
                <w:del w:id="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6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BF9" w14:textId="6F807137" w:rsidR="002628D6" w:rsidRPr="00913F36" w:rsidDel="00CB79B5" w:rsidRDefault="002628D6" w:rsidP="00100778">
            <w:pPr>
              <w:spacing w:after="0"/>
              <w:jc w:val="center"/>
              <w:rPr>
                <w:del w:id="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9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66B6" w14:textId="44373EFF" w:rsidR="002628D6" w:rsidRPr="00913F36" w:rsidDel="00CB79B5" w:rsidRDefault="002628D6" w:rsidP="00100778">
            <w:pPr>
              <w:spacing w:after="0"/>
              <w:jc w:val="center"/>
              <w:rPr>
                <w:del w:id="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2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C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4A5B" w14:textId="2D6D9E42" w:rsidR="002628D6" w:rsidRPr="00913F36" w:rsidDel="00CB79B5" w:rsidRDefault="002628D6" w:rsidP="00100778">
            <w:pPr>
              <w:spacing w:after="0"/>
              <w:jc w:val="center"/>
              <w:rPr>
                <w:del w:id="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5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F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950D0" w14:textId="4AF7D455" w:rsidR="002628D6" w:rsidRPr="00913F36" w:rsidDel="00CB79B5" w:rsidRDefault="002628D6" w:rsidP="00100778">
            <w:pPr>
              <w:spacing w:after="0"/>
              <w:jc w:val="center"/>
              <w:rPr>
                <w:del w:id="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8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K5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078A" w14:textId="41EADE55" w:rsidR="002628D6" w:rsidRPr="00913F36" w:rsidDel="00CB79B5" w:rsidRDefault="002628D6" w:rsidP="00100778">
            <w:pPr>
              <w:spacing w:after="0"/>
              <w:jc w:val="center"/>
              <w:rPr>
                <w:del w:id="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1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41A04" w14:textId="0873971D" w:rsidR="002628D6" w:rsidRPr="00913F36" w:rsidDel="00CB79B5" w:rsidRDefault="002628D6" w:rsidP="00100778">
            <w:pPr>
              <w:spacing w:after="0"/>
              <w:jc w:val="center"/>
              <w:rPr>
                <w:del w:id="1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0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4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11</w:delText>
              </w:r>
            </w:del>
          </w:p>
        </w:tc>
      </w:tr>
      <w:tr w:rsidR="002628D6" w:rsidRPr="00913F36" w:rsidDel="00CB79B5" w14:paraId="6269B6B6" w14:textId="4050DAB0" w:rsidTr="00CB79B5">
        <w:trPr>
          <w:trHeight w:val="20"/>
          <w:del w:id="105" w:author="Pollini, Lorraine M" w:date="2019-01-12T11:14:00Z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291A" w14:textId="1CF230DB" w:rsidR="002628D6" w:rsidRPr="00913F36" w:rsidDel="00CB79B5" w:rsidRDefault="002628D6" w:rsidP="00100778">
            <w:pPr>
              <w:spacing w:after="0"/>
              <w:jc w:val="center"/>
              <w:rPr>
                <w:del w:id="1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PBMC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586" w14:textId="1249011A" w:rsidR="002628D6" w:rsidRPr="00913F36" w:rsidDel="00CB79B5" w:rsidRDefault="002628D6" w:rsidP="00100778">
            <w:pPr>
              <w:spacing w:after="0"/>
              <w:jc w:val="center"/>
              <w:rPr>
                <w:del w:id="1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0FAC" w14:textId="67042E56" w:rsidR="002628D6" w:rsidRPr="00913F36" w:rsidDel="00CB79B5" w:rsidRDefault="002628D6" w:rsidP="00100778">
            <w:pPr>
              <w:spacing w:after="0"/>
              <w:jc w:val="center"/>
              <w:rPr>
                <w:del w:id="1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AF2BB" w14:textId="11426C75" w:rsidR="002628D6" w:rsidRPr="00913F36" w:rsidDel="00CB79B5" w:rsidRDefault="002628D6" w:rsidP="00100778">
            <w:pPr>
              <w:spacing w:after="0"/>
              <w:jc w:val="center"/>
              <w:rPr>
                <w:del w:id="1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EC115" w14:textId="1DC41EFF" w:rsidR="002628D6" w:rsidRPr="00913F36" w:rsidDel="00CB79B5" w:rsidRDefault="002628D6" w:rsidP="00100778">
            <w:pPr>
              <w:spacing w:after="0"/>
              <w:jc w:val="center"/>
              <w:rPr>
                <w:del w:id="1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21D1A" w14:textId="1639FC8A" w:rsidR="002628D6" w:rsidRPr="00913F36" w:rsidDel="00CB79B5" w:rsidRDefault="002628D6" w:rsidP="00100778">
            <w:pPr>
              <w:spacing w:after="0"/>
              <w:jc w:val="center"/>
              <w:rPr>
                <w:del w:id="1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2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36821" w14:textId="30CA5085" w:rsidR="002628D6" w:rsidRPr="00913F36" w:rsidDel="00CB79B5" w:rsidRDefault="002628D6" w:rsidP="00100778">
            <w:pPr>
              <w:spacing w:after="0"/>
              <w:jc w:val="center"/>
              <w:rPr>
                <w:del w:id="1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2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E933B" w14:textId="2B78378A" w:rsidR="002628D6" w:rsidRPr="00913F36" w:rsidDel="00CB79B5" w:rsidRDefault="002628D6" w:rsidP="00100778">
            <w:pPr>
              <w:spacing w:after="0"/>
              <w:jc w:val="center"/>
              <w:rPr>
                <w:del w:id="1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2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FEB9" w14:textId="57690A2B" w:rsidR="002628D6" w:rsidRPr="00913F36" w:rsidDel="00CB79B5" w:rsidRDefault="002628D6" w:rsidP="00100778">
            <w:pPr>
              <w:spacing w:after="0"/>
              <w:jc w:val="center"/>
              <w:rPr>
                <w:del w:id="1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3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D334" w14:textId="7370CA47" w:rsidR="002628D6" w:rsidRPr="00913F36" w:rsidDel="00CB79B5" w:rsidRDefault="002628D6" w:rsidP="00100778">
            <w:pPr>
              <w:spacing w:after="0"/>
              <w:jc w:val="center"/>
              <w:rPr>
                <w:del w:id="1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3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D3D1F" w14:textId="0FB806E9" w:rsidR="002628D6" w:rsidRPr="00913F36" w:rsidDel="00CB79B5" w:rsidRDefault="002628D6" w:rsidP="00100778">
            <w:pPr>
              <w:spacing w:after="0"/>
              <w:jc w:val="center"/>
              <w:rPr>
                <w:del w:id="1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3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FD3" w14:textId="3AA2B419" w:rsidR="002628D6" w:rsidRPr="00913F36" w:rsidDel="00CB79B5" w:rsidRDefault="002628D6" w:rsidP="00100778">
            <w:pPr>
              <w:spacing w:after="0"/>
              <w:jc w:val="center"/>
              <w:rPr>
                <w:del w:id="1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4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6904" w14:textId="5B289E61" w:rsidR="002628D6" w:rsidRPr="00913F36" w:rsidDel="00CB79B5" w:rsidRDefault="002628D6" w:rsidP="00100778">
            <w:pPr>
              <w:spacing w:after="0"/>
              <w:jc w:val="center"/>
              <w:rPr>
                <w:del w:id="1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4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40CA8D79" w14:textId="74DD56BF" w:rsidTr="00CB79B5">
        <w:trPr>
          <w:trHeight w:val="20"/>
          <w:del w:id="145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526A" w14:textId="78E2578B" w:rsidR="002628D6" w:rsidRPr="00913F36" w:rsidDel="00CB79B5" w:rsidRDefault="002628D6" w:rsidP="00100778">
            <w:pPr>
              <w:spacing w:after="0"/>
              <w:rPr>
                <w:del w:id="1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47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E60" w14:textId="1E4565E3" w:rsidR="002628D6" w:rsidRPr="00913F36" w:rsidDel="00CB79B5" w:rsidRDefault="002628D6" w:rsidP="00100778">
            <w:pPr>
              <w:spacing w:after="0"/>
              <w:jc w:val="center"/>
              <w:rPr>
                <w:del w:id="1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4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F64" w14:textId="455537BD" w:rsidR="002628D6" w:rsidRPr="00913F36" w:rsidDel="00CB79B5" w:rsidRDefault="002628D6" w:rsidP="00100778">
            <w:pPr>
              <w:spacing w:after="0"/>
              <w:jc w:val="center"/>
              <w:rPr>
                <w:del w:id="1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5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60BE" w14:textId="7A874F7E" w:rsidR="002628D6" w:rsidRPr="00913F36" w:rsidDel="00CB79B5" w:rsidRDefault="002628D6" w:rsidP="00100778">
            <w:pPr>
              <w:spacing w:after="0"/>
              <w:jc w:val="center"/>
              <w:rPr>
                <w:del w:id="1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5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2274" w14:textId="3BBD0C91" w:rsidR="002628D6" w:rsidRPr="00913F36" w:rsidDel="00CB79B5" w:rsidRDefault="002628D6" w:rsidP="00100778">
            <w:pPr>
              <w:spacing w:after="0"/>
              <w:jc w:val="center"/>
              <w:rPr>
                <w:del w:id="1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5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9648" w14:textId="06ECDE61" w:rsidR="002628D6" w:rsidRPr="00913F36" w:rsidDel="00CB79B5" w:rsidRDefault="002628D6" w:rsidP="00100778">
            <w:pPr>
              <w:spacing w:after="0"/>
              <w:jc w:val="center"/>
              <w:rPr>
                <w:del w:id="1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6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50F57" w14:textId="6EC74FD1" w:rsidR="002628D6" w:rsidRPr="00913F36" w:rsidDel="00CB79B5" w:rsidRDefault="002628D6" w:rsidP="00100778">
            <w:pPr>
              <w:spacing w:after="0"/>
              <w:jc w:val="center"/>
              <w:rPr>
                <w:del w:id="1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6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4583" w14:textId="1D1F4C38" w:rsidR="002628D6" w:rsidRPr="00913F36" w:rsidDel="00CB79B5" w:rsidRDefault="002628D6" w:rsidP="00100778">
            <w:pPr>
              <w:spacing w:after="0"/>
              <w:jc w:val="center"/>
              <w:rPr>
                <w:del w:id="1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6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98250" w14:textId="44831C32" w:rsidR="002628D6" w:rsidRPr="00913F36" w:rsidDel="00CB79B5" w:rsidRDefault="002628D6" w:rsidP="00100778">
            <w:pPr>
              <w:spacing w:after="0"/>
              <w:jc w:val="center"/>
              <w:rPr>
                <w:del w:id="1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7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91B18" w14:textId="7209A16D" w:rsidR="002628D6" w:rsidRPr="00913F36" w:rsidDel="00CB79B5" w:rsidRDefault="002628D6" w:rsidP="00100778">
            <w:pPr>
              <w:spacing w:after="0"/>
              <w:jc w:val="center"/>
              <w:rPr>
                <w:del w:id="1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12E01" w14:textId="14E64853" w:rsidR="002628D6" w:rsidRPr="00913F36" w:rsidDel="00CB79B5" w:rsidRDefault="002628D6" w:rsidP="00100778">
            <w:pPr>
              <w:spacing w:after="0"/>
              <w:jc w:val="center"/>
              <w:rPr>
                <w:del w:id="1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7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E9E60" w14:textId="54189E05" w:rsidR="002628D6" w:rsidRPr="00913F36" w:rsidDel="00CB79B5" w:rsidRDefault="002628D6" w:rsidP="00100778">
            <w:pPr>
              <w:spacing w:after="0"/>
              <w:jc w:val="center"/>
              <w:rPr>
                <w:del w:id="1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3B1" w14:textId="0A4ADBC2" w:rsidR="002628D6" w:rsidRPr="00913F36" w:rsidDel="00CB79B5" w:rsidRDefault="002628D6" w:rsidP="00100778">
            <w:pPr>
              <w:spacing w:after="0"/>
              <w:jc w:val="center"/>
              <w:rPr>
                <w:del w:id="1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3471B6F" w14:textId="77CA7E09" w:rsidTr="00CB79B5">
        <w:trPr>
          <w:trHeight w:val="20"/>
          <w:del w:id="184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426F" w14:textId="6A55E335" w:rsidR="002628D6" w:rsidRPr="00913F36" w:rsidDel="00CB79B5" w:rsidRDefault="002628D6" w:rsidP="00100778">
            <w:pPr>
              <w:spacing w:after="0"/>
              <w:rPr>
                <w:del w:id="1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86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03F" w14:textId="0A55DAB1" w:rsidR="002628D6" w:rsidRPr="00913F36" w:rsidDel="00CB79B5" w:rsidRDefault="002628D6" w:rsidP="00100778">
            <w:pPr>
              <w:spacing w:after="0"/>
              <w:jc w:val="center"/>
              <w:rPr>
                <w:del w:id="1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25" w14:textId="70FB1A4C" w:rsidR="002628D6" w:rsidRPr="00913F36" w:rsidDel="00CB79B5" w:rsidRDefault="002628D6" w:rsidP="00100778">
            <w:pPr>
              <w:spacing w:after="0"/>
              <w:jc w:val="center"/>
              <w:rPr>
                <w:del w:id="1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CA87E" w14:textId="0DDFCC13" w:rsidR="002628D6" w:rsidRPr="00913F36" w:rsidDel="00CB79B5" w:rsidRDefault="002628D6" w:rsidP="00100778">
            <w:pPr>
              <w:spacing w:after="0"/>
              <w:jc w:val="center"/>
              <w:rPr>
                <w:del w:id="1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89A8E" w14:textId="13A542D7" w:rsidR="002628D6" w:rsidRPr="00913F36" w:rsidDel="00CB79B5" w:rsidRDefault="002628D6" w:rsidP="00100778">
            <w:pPr>
              <w:spacing w:after="0"/>
              <w:jc w:val="center"/>
              <w:rPr>
                <w:del w:id="1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1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4AADF694" w14:textId="53D0FFC8" w:rsidR="002628D6" w:rsidRPr="00913F36" w:rsidDel="00CB79B5" w:rsidRDefault="002628D6" w:rsidP="00100778">
            <w:pPr>
              <w:spacing w:after="0"/>
              <w:jc w:val="center"/>
              <w:rPr>
                <w:del w:id="1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6011" w14:textId="3071E39B" w:rsidR="002628D6" w:rsidRPr="00913F36" w:rsidDel="00CB79B5" w:rsidRDefault="002628D6" w:rsidP="00100778">
            <w:pPr>
              <w:spacing w:after="0"/>
              <w:jc w:val="center"/>
              <w:rPr>
                <w:del w:id="2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0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1D8E" w14:textId="4917714B" w:rsidR="002628D6" w:rsidRPr="00913F36" w:rsidDel="00CB79B5" w:rsidRDefault="002628D6" w:rsidP="00100778">
            <w:pPr>
              <w:spacing w:after="0"/>
              <w:jc w:val="center"/>
              <w:rPr>
                <w:del w:id="2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0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9EF5" w14:textId="5B56A725" w:rsidR="002628D6" w:rsidRPr="00913F36" w:rsidDel="00CB79B5" w:rsidRDefault="002628D6" w:rsidP="00100778">
            <w:pPr>
              <w:spacing w:after="0"/>
              <w:jc w:val="center"/>
              <w:rPr>
                <w:del w:id="2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0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1D0E" w14:textId="7582C70A" w:rsidR="002628D6" w:rsidRPr="00913F36" w:rsidDel="00CB79B5" w:rsidRDefault="002628D6" w:rsidP="00100778">
            <w:pPr>
              <w:spacing w:after="0"/>
              <w:jc w:val="center"/>
              <w:rPr>
                <w:del w:id="2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1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8C42" w14:textId="5FF864A8" w:rsidR="002628D6" w:rsidRPr="00913F36" w:rsidDel="00CB79B5" w:rsidRDefault="002628D6" w:rsidP="00100778">
            <w:pPr>
              <w:spacing w:after="0"/>
              <w:jc w:val="center"/>
              <w:rPr>
                <w:del w:id="2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CA894" w14:textId="782F66FA" w:rsidR="002628D6" w:rsidRPr="00913F36" w:rsidDel="00CB79B5" w:rsidRDefault="002628D6" w:rsidP="00100778">
            <w:pPr>
              <w:spacing w:after="0"/>
              <w:jc w:val="center"/>
              <w:rPr>
                <w:del w:id="2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1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FF1F" w14:textId="6FA06834" w:rsidR="002628D6" w:rsidRPr="00913F36" w:rsidDel="00CB79B5" w:rsidRDefault="002628D6" w:rsidP="00100778">
            <w:pPr>
              <w:spacing w:after="0"/>
              <w:jc w:val="center"/>
              <w:rPr>
                <w:del w:id="2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524F1B7" w14:textId="70C0292F" w:rsidTr="00CB79B5">
        <w:trPr>
          <w:trHeight w:val="20"/>
          <w:del w:id="223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3CA0" w14:textId="2E5215E2" w:rsidR="002628D6" w:rsidRPr="00913F36" w:rsidDel="00CB79B5" w:rsidRDefault="002628D6" w:rsidP="00100778">
            <w:pPr>
              <w:spacing w:after="0"/>
              <w:rPr>
                <w:del w:id="2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25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505" w14:textId="4B37B0E6" w:rsidR="002628D6" w:rsidRPr="00913F36" w:rsidDel="00CB79B5" w:rsidRDefault="002628D6" w:rsidP="00100778">
            <w:pPr>
              <w:spacing w:after="0"/>
              <w:jc w:val="center"/>
              <w:rPr>
                <w:del w:id="2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pct12" w:color="000000" w:fill="FFFF00"/>
            <w:noWrap/>
            <w:hideMark/>
          </w:tcPr>
          <w:p w14:paraId="171B5411" w14:textId="7F3D575D" w:rsidR="002628D6" w:rsidRPr="00813EA1" w:rsidDel="00CB79B5" w:rsidRDefault="002628D6" w:rsidP="00100778">
            <w:pPr>
              <w:spacing w:after="0"/>
              <w:jc w:val="center"/>
              <w:rPr>
                <w:del w:id="2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1" w:author="Pollini, Lorraine M" w:date="2019-01-12T11:14:00Z">
              <w:r w:rsidRPr="00813EA1" w:rsidDel="00CB79B5">
                <w:rPr>
                  <w:rFonts w:ascii="Arial" w:hAnsi="Arial" w:cs="Arial"/>
                  <w:sz w:val="10"/>
                </w:rPr>
                <w:delText>278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4BC16" w14:textId="0F21637B" w:rsidR="002628D6" w:rsidRPr="00913F36" w:rsidDel="00CB79B5" w:rsidRDefault="002628D6" w:rsidP="00100778">
            <w:pPr>
              <w:spacing w:after="0"/>
              <w:jc w:val="center"/>
              <w:rPr>
                <w:del w:id="2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2F605C67" w14:textId="7BE0E75A" w:rsidR="002628D6" w:rsidRPr="00913F36" w:rsidDel="00CB79B5" w:rsidRDefault="002628D6" w:rsidP="00100778">
            <w:pPr>
              <w:spacing w:after="0"/>
              <w:jc w:val="center"/>
              <w:rPr>
                <w:del w:id="2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3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9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AF0A" w14:textId="08D27A41" w:rsidR="002628D6" w:rsidRPr="00913F36" w:rsidDel="00CB79B5" w:rsidRDefault="002628D6" w:rsidP="00100778">
            <w:pPr>
              <w:spacing w:after="0"/>
              <w:jc w:val="center"/>
              <w:rPr>
                <w:del w:id="2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3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8E162" w14:textId="1EF7D387" w:rsidR="002628D6" w:rsidRPr="00913F36" w:rsidDel="00CB79B5" w:rsidRDefault="002628D6" w:rsidP="00100778">
            <w:pPr>
              <w:spacing w:after="0"/>
              <w:jc w:val="center"/>
              <w:rPr>
                <w:del w:id="2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42C5" w14:textId="12222ED0" w:rsidR="002628D6" w:rsidRPr="00913F36" w:rsidDel="00CB79B5" w:rsidRDefault="002628D6" w:rsidP="00100778">
            <w:pPr>
              <w:spacing w:after="0"/>
              <w:jc w:val="center"/>
              <w:rPr>
                <w:del w:id="2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D550F" w14:textId="49AA9DDF" w:rsidR="002628D6" w:rsidRPr="00913F36" w:rsidDel="00CB79B5" w:rsidRDefault="002628D6" w:rsidP="00100778">
            <w:pPr>
              <w:spacing w:after="0"/>
              <w:jc w:val="center"/>
              <w:rPr>
                <w:del w:id="2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03F5" w14:textId="490974D5" w:rsidR="002628D6" w:rsidRPr="00913F36" w:rsidDel="00CB79B5" w:rsidRDefault="002628D6" w:rsidP="00100778">
            <w:pPr>
              <w:spacing w:after="0"/>
              <w:jc w:val="center"/>
              <w:rPr>
                <w:del w:id="2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5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589E0" w14:textId="7F64927A" w:rsidR="002628D6" w:rsidRPr="00913F36" w:rsidDel="00CB79B5" w:rsidRDefault="002628D6" w:rsidP="00100778">
            <w:pPr>
              <w:spacing w:after="0"/>
              <w:jc w:val="center"/>
              <w:rPr>
                <w:del w:id="2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0EDF" w14:textId="4D593727" w:rsidR="002628D6" w:rsidRPr="00913F36" w:rsidDel="00CB79B5" w:rsidRDefault="002628D6" w:rsidP="00100778">
            <w:pPr>
              <w:spacing w:after="0"/>
              <w:jc w:val="center"/>
              <w:rPr>
                <w:del w:id="2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25934" w14:textId="5783A790" w:rsidR="002628D6" w:rsidRPr="00913F36" w:rsidDel="00CB79B5" w:rsidRDefault="002628D6" w:rsidP="00100778">
            <w:pPr>
              <w:spacing w:after="0"/>
              <w:jc w:val="center"/>
              <w:rPr>
                <w:del w:id="2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537B9FF9" w14:textId="3B05EC14" w:rsidTr="00CB79B5">
        <w:trPr>
          <w:trHeight w:val="20"/>
          <w:del w:id="262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9BA71" w14:textId="16F8E32B" w:rsidR="002628D6" w:rsidRPr="00913F36" w:rsidDel="00CB79B5" w:rsidRDefault="002628D6" w:rsidP="00100778">
            <w:pPr>
              <w:spacing w:after="0"/>
              <w:rPr>
                <w:del w:id="2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64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D66" w14:textId="621B9180" w:rsidR="002628D6" w:rsidRPr="00913F36" w:rsidDel="00CB79B5" w:rsidRDefault="002628D6" w:rsidP="00100778">
            <w:pPr>
              <w:spacing w:after="0"/>
              <w:jc w:val="center"/>
              <w:rPr>
                <w:del w:id="26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6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AE8E" w14:textId="4BA3ADFA" w:rsidR="002628D6" w:rsidRPr="00913F36" w:rsidDel="00CB79B5" w:rsidRDefault="002628D6" w:rsidP="00100778">
            <w:pPr>
              <w:spacing w:after="0"/>
              <w:jc w:val="center"/>
              <w:rPr>
                <w:del w:id="2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hideMark/>
          </w:tcPr>
          <w:p w14:paraId="3BA468E2" w14:textId="4496E6E4" w:rsidR="002628D6" w:rsidRPr="00913F36" w:rsidDel="00CB79B5" w:rsidRDefault="002628D6" w:rsidP="00100778">
            <w:pPr>
              <w:spacing w:after="0"/>
              <w:jc w:val="center"/>
              <w:rPr>
                <w:del w:id="2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7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1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8423" w14:textId="50C84B0D" w:rsidR="002628D6" w:rsidRPr="00913F36" w:rsidDel="00CB79B5" w:rsidRDefault="002628D6" w:rsidP="00100778">
            <w:pPr>
              <w:spacing w:after="0"/>
              <w:jc w:val="center"/>
              <w:rPr>
                <w:del w:id="2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20AFB" w14:textId="673DB903" w:rsidR="002628D6" w:rsidRPr="00913F36" w:rsidDel="00CB79B5" w:rsidRDefault="002628D6" w:rsidP="00100778">
            <w:pPr>
              <w:spacing w:after="0"/>
              <w:jc w:val="center"/>
              <w:rPr>
                <w:del w:id="2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C17FA" w14:textId="13047A5B" w:rsidR="002628D6" w:rsidRPr="00913F36" w:rsidDel="00CB79B5" w:rsidRDefault="002628D6" w:rsidP="00100778">
            <w:pPr>
              <w:spacing w:after="0"/>
              <w:jc w:val="center"/>
              <w:rPr>
                <w:del w:id="2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8EA9" w14:textId="21794582" w:rsidR="002628D6" w:rsidRPr="00913F36" w:rsidDel="00CB79B5" w:rsidRDefault="002628D6" w:rsidP="00100778">
            <w:pPr>
              <w:spacing w:after="0"/>
              <w:jc w:val="center"/>
              <w:rPr>
                <w:del w:id="2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8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DD61E" w14:textId="0C583A14" w:rsidR="002628D6" w:rsidRPr="00913F36" w:rsidDel="00CB79B5" w:rsidRDefault="002628D6" w:rsidP="00100778">
            <w:pPr>
              <w:spacing w:after="0"/>
              <w:jc w:val="center"/>
              <w:rPr>
                <w:del w:id="2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8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C05E1" w14:textId="5D410BA0" w:rsidR="002628D6" w:rsidRPr="00913F36" w:rsidDel="00CB79B5" w:rsidRDefault="002628D6" w:rsidP="00100778">
            <w:pPr>
              <w:spacing w:after="0"/>
              <w:jc w:val="center"/>
              <w:rPr>
                <w:del w:id="2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9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A5F6D" w14:textId="65482F08" w:rsidR="002628D6" w:rsidRPr="00913F36" w:rsidDel="00CB79B5" w:rsidRDefault="002628D6" w:rsidP="00100778">
            <w:pPr>
              <w:spacing w:after="0"/>
              <w:jc w:val="center"/>
              <w:rPr>
                <w:del w:id="2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BDEDE" w14:textId="6B177E42" w:rsidR="002628D6" w:rsidRPr="00913F36" w:rsidDel="00CB79B5" w:rsidRDefault="002628D6" w:rsidP="00100778">
            <w:pPr>
              <w:spacing w:after="0"/>
              <w:jc w:val="center"/>
              <w:rPr>
                <w:del w:id="2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9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D7AC" w14:textId="43AF66C2" w:rsidR="002628D6" w:rsidRPr="00913F36" w:rsidDel="00CB79B5" w:rsidRDefault="002628D6" w:rsidP="00100778">
            <w:pPr>
              <w:spacing w:after="0"/>
              <w:jc w:val="center"/>
              <w:rPr>
                <w:del w:id="2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2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1ECA2210" w14:textId="735920C6" w:rsidTr="00CB79B5">
        <w:trPr>
          <w:trHeight w:val="20"/>
          <w:del w:id="301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007" w14:textId="6D3E9FAB" w:rsidR="002628D6" w:rsidRPr="00913F36" w:rsidDel="00CB79B5" w:rsidRDefault="002628D6" w:rsidP="00100778">
            <w:pPr>
              <w:spacing w:after="0"/>
              <w:rPr>
                <w:del w:id="3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03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DF3" w14:textId="16804C40" w:rsidR="002628D6" w:rsidRPr="00913F36" w:rsidDel="00CB79B5" w:rsidRDefault="002628D6" w:rsidP="00100778">
            <w:pPr>
              <w:spacing w:after="0"/>
              <w:jc w:val="center"/>
              <w:rPr>
                <w:del w:id="3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0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0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236" w14:textId="572F4996" w:rsidR="002628D6" w:rsidRPr="00913F36" w:rsidDel="00CB79B5" w:rsidRDefault="002628D6" w:rsidP="00100778">
            <w:pPr>
              <w:spacing w:after="0"/>
              <w:jc w:val="center"/>
              <w:rPr>
                <w:del w:id="3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92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390C6" w14:textId="0CC4FD04" w:rsidR="002628D6" w:rsidRPr="00913F36" w:rsidDel="00CB79B5" w:rsidRDefault="002628D6" w:rsidP="00100778">
            <w:pPr>
              <w:spacing w:after="0"/>
              <w:jc w:val="center"/>
              <w:rPr>
                <w:del w:id="3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064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FFF" w14:textId="209E3EB0" w:rsidR="002628D6" w:rsidRPr="00913F36" w:rsidDel="00CB79B5" w:rsidRDefault="002628D6" w:rsidP="00100778">
            <w:pPr>
              <w:spacing w:after="0"/>
              <w:jc w:val="center"/>
              <w:rPr>
                <w:del w:id="3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1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4CB0C" w14:textId="78C3368E" w:rsidR="002628D6" w:rsidRPr="00913F36" w:rsidDel="00CB79B5" w:rsidRDefault="002628D6" w:rsidP="00100778">
            <w:pPr>
              <w:spacing w:after="0"/>
              <w:jc w:val="center"/>
              <w:rPr>
                <w:del w:id="3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1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74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E7B27" w14:textId="448EE7AF" w:rsidR="002628D6" w:rsidRPr="00913F36" w:rsidDel="00CB79B5" w:rsidRDefault="002628D6" w:rsidP="00100778">
            <w:pPr>
              <w:spacing w:after="0"/>
              <w:jc w:val="center"/>
              <w:rPr>
                <w:del w:id="3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2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7614F" w14:textId="751260D4" w:rsidR="002628D6" w:rsidRPr="00913F36" w:rsidDel="00CB79B5" w:rsidRDefault="002628D6" w:rsidP="00100778">
            <w:pPr>
              <w:spacing w:after="0"/>
              <w:jc w:val="center"/>
              <w:rPr>
                <w:del w:id="3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2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DAE1" w14:textId="3B826B7D" w:rsidR="002628D6" w:rsidRPr="00913F36" w:rsidDel="00CB79B5" w:rsidRDefault="002628D6" w:rsidP="00100778">
            <w:pPr>
              <w:spacing w:after="0"/>
              <w:jc w:val="center"/>
              <w:rPr>
                <w:del w:id="3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2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5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D902" w14:textId="7C0CF8B0" w:rsidR="002628D6" w:rsidRPr="00913F36" w:rsidDel="00CB79B5" w:rsidRDefault="002628D6" w:rsidP="00100778">
            <w:pPr>
              <w:spacing w:after="0"/>
              <w:jc w:val="center"/>
              <w:rPr>
                <w:del w:id="3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1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F174" w14:textId="508AFE8C" w:rsidR="002628D6" w:rsidRPr="00913F36" w:rsidDel="00CB79B5" w:rsidRDefault="002628D6" w:rsidP="00100778">
            <w:pPr>
              <w:spacing w:after="0"/>
              <w:jc w:val="center"/>
              <w:rPr>
                <w:del w:id="3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88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5ACCF" w14:textId="5A939F8C" w:rsidR="002628D6" w:rsidRPr="00913F36" w:rsidDel="00CB79B5" w:rsidRDefault="002628D6" w:rsidP="00100778">
            <w:pPr>
              <w:spacing w:after="0"/>
              <w:jc w:val="center"/>
              <w:rPr>
                <w:del w:id="3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38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477B" w14:textId="3B958D43" w:rsidR="002628D6" w:rsidRPr="00913F36" w:rsidDel="00CB79B5" w:rsidRDefault="002628D6" w:rsidP="00100778">
            <w:pPr>
              <w:spacing w:after="0"/>
              <w:jc w:val="center"/>
              <w:rPr>
                <w:del w:id="3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0EF53015" w14:textId="4D30338B" w:rsidTr="00CB79B5">
        <w:trPr>
          <w:trHeight w:val="20"/>
          <w:del w:id="340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7443" w14:textId="08F586FA" w:rsidR="002628D6" w:rsidRPr="00913F36" w:rsidDel="00CB79B5" w:rsidRDefault="002628D6" w:rsidP="00100778">
            <w:pPr>
              <w:spacing w:after="0"/>
              <w:jc w:val="center"/>
              <w:rPr>
                <w:del w:id="3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4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otal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DDF" w14:textId="4E47D8BF" w:rsidR="002628D6" w:rsidRPr="00913F36" w:rsidDel="00CB79B5" w:rsidRDefault="002628D6" w:rsidP="00100778">
            <w:pPr>
              <w:spacing w:after="0"/>
              <w:jc w:val="center"/>
              <w:rPr>
                <w:del w:id="3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4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8E" w14:textId="4947F7E4" w:rsidR="002628D6" w:rsidRPr="00913F36" w:rsidDel="00CB79B5" w:rsidRDefault="002628D6" w:rsidP="00100778">
            <w:pPr>
              <w:spacing w:after="0"/>
              <w:jc w:val="center"/>
              <w:rPr>
                <w:del w:id="3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C5ED4" w14:textId="684784F5" w:rsidR="002628D6" w:rsidRPr="00913F36" w:rsidDel="00CB79B5" w:rsidRDefault="002628D6" w:rsidP="00100778">
            <w:pPr>
              <w:spacing w:after="0"/>
              <w:jc w:val="center"/>
              <w:rPr>
                <w:del w:id="3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5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EE3A6" w14:textId="028D6899" w:rsidR="002628D6" w:rsidRPr="00913F36" w:rsidDel="00CB79B5" w:rsidRDefault="002628D6" w:rsidP="00100778">
            <w:pPr>
              <w:spacing w:after="0"/>
              <w:jc w:val="center"/>
              <w:rPr>
                <w:del w:id="3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4213" w14:textId="40534F03" w:rsidR="002628D6" w:rsidRPr="00913F36" w:rsidDel="00CB79B5" w:rsidRDefault="002628D6" w:rsidP="00100778">
            <w:pPr>
              <w:spacing w:after="0"/>
              <w:jc w:val="center"/>
              <w:rPr>
                <w:del w:id="3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03CCF6" w14:textId="570AF3A1" w:rsidR="002628D6" w:rsidRPr="00913F36" w:rsidDel="00CB79B5" w:rsidRDefault="002628D6" w:rsidP="00100778">
            <w:pPr>
              <w:spacing w:after="0"/>
              <w:jc w:val="center"/>
              <w:rPr>
                <w:del w:id="3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CF29" w14:textId="32167D7C" w:rsidR="002628D6" w:rsidRPr="00913F36" w:rsidDel="00CB79B5" w:rsidRDefault="002628D6" w:rsidP="00100778">
            <w:pPr>
              <w:spacing w:after="0"/>
              <w:jc w:val="center"/>
              <w:rPr>
                <w:del w:id="3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6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A30E9" w14:textId="50ED507D" w:rsidR="002628D6" w:rsidRPr="00913F36" w:rsidDel="00CB79B5" w:rsidRDefault="002628D6" w:rsidP="00100778">
            <w:pPr>
              <w:spacing w:after="0"/>
              <w:jc w:val="center"/>
              <w:rPr>
                <w:del w:id="3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32C64" w14:textId="16A95C0D" w:rsidR="002628D6" w:rsidRPr="00913F36" w:rsidDel="00CB79B5" w:rsidRDefault="002628D6" w:rsidP="00100778">
            <w:pPr>
              <w:spacing w:after="0"/>
              <w:jc w:val="center"/>
              <w:rPr>
                <w:del w:id="3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6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D8B0" w14:textId="4FBF4E43" w:rsidR="002628D6" w:rsidRPr="00913F36" w:rsidDel="00CB79B5" w:rsidRDefault="002628D6" w:rsidP="00100778">
            <w:pPr>
              <w:spacing w:after="0"/>
              <w:jc w:val="center"/>
              <w:rPr>
                <w:del w:id="3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7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7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A20A" w14:textId="6293F910" w:rsidR="002628D6" w:rsidRPr="00913F36" w:rsidDel="00CB79B5" w:rsidRDefault="002628D6" w:rsidP="00100778">
            <w:pPr>
              <w:spacing w:after="0"/>
              <w:jc w:val="center"/>
              <w:rPr>
                <w:del w:id="3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7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7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4C21" w14:textId="23ECC437" w:rsidR="002628D6" w:rsidRPr="00913F36" w:rsidDel="00CB79B5" w:rsidRDefault="002628D6" w:rsidP="00100778">
            <w:pPr>
              <w:spacing w:after="0"/>
              <w:jc w:val="center"/>
              <w:rPr>
                <w:del w:id="3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7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798E4408" w14:textId="1E7B11D7" w:rsidTr="00CB79B5">
        <w:trPr>
          <w:trHeight w:val="20"/>
          <w:del w:id="379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61E8" w14:textId="4D3632DD" w:rsidR="002628D6" w:rsidRPr="00913F36" w:rsidDel="00CB79B5" w:rsidRDefault="002628D6" w:rsidP="00100778">
            <w:pPr>
              <w:spacing w:after="0"/>
              <w:rPr>
                <w:del w:id="3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8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EAD" w14:textId="334A1A2F" w:rsidR="002628D6" w:rsidRPr="00913F36" w:rsidDel="00CB79B5" w:rsidRDefault="002628D6" w:rsidP="00100778">
            <w:pPr>
              <w:spacing w:after="0"/>
              <w:jc w:val="center"/>
              <w:rPr>
                <w:del w:id="3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8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8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2E" w14:textId="42F31F97" w:rsidR="002628D6" w:rsidRPr="00913F36" w:rsidDel="00CB79B5" w:rsidRDefault="002628D6" w:rsidP="00100778">
            <w:pPr>
              <w:spacing w:after="0"/>
              <w:jc w:val="center"/>
              <w:rPr>
                <w:del w:id="3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8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5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70AD" w14:textId="68FBDDB5" w:rsidR="002628D6" w:rsidRPr="00913F36" w:rsidDel="00CB79B5" w:rsidRDefault="002628D6" w:rsidP="00100778">
            <w:pPr>
              <w:spacing w:after="0"/>
              <w:jc w:val="center"/>
              <w:rPr>
                <w:del w:id="3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8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68020" w14:textId="2DD2CD00" w:rsidR="002628D6" w:rsidRPr="00913F36" w:rsidDel="00CB79B5" w:rsidRDefault="002628D6" w:rsidP="00100778">
            <w:pPr>
              <w:spacing w:after="0"/>
              <w:jc w:val="center"/>
              <w:rPr>
                <w:del w:id="3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9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E3F51" w14:textId="631E13FA" w:rsidR="002628D6" w:rsidRPr="00913F36" w:rsidDel="00CB79B5" w:rsidRDefault="002628D6" w:rsidP="00100778">
            <w:pPr>
              <w:spacing w:after="0"/>
              <w:jc w:val="center"/>
              <w:rPr>
                <w:del w:id="3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9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3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A2FCB49" w14:textId="13F153E9" w:rsidR="002628D6" w:rsidRPr="00913F36" w:rsidDel="00CB79B5" w:rsidRDefault="002628D6" w:rsidP="00100778">
            <w:pPr>
              <w:spacing w:after="0"/>
              <w:jc w:val="center"/>
              <w:rPr>
                <w:del w:id="3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3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8695" w14:textId="4E19F658" w:rsidR="002628D6" w:rsidRPr="00913F36" w:rsidDel="00CB79B5" w:rsidRDefault="002628D6" w:rsidP="00100778">
            <w:pPr>
              <w:spacing w:after="0"/>
              <w:jc w:val="center"/>
              <w:rPr>
                <w:del w:id="3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04E2" w14:textId="5A24E8C8" w:rsidR="002628D6" w:rsidRPr="00913F36" w:rsidDel="00CB79B5" w:rsidRDefault="002628D6" w:rsidP="00100778">
            <w:pPr>
              <w:spacing w:after="0"/>
              <w:jc w:val="center"/>
              <w:rPr>
                <w:del w:id="4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0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6043A" w14:textId="73F6C1FA" w:rsidR="002628D6" w:rsidRPr="00913F36" w:rsidDel="00CB79B5" w:rsidRDefault="002628D6" w:rsidP="00100778">
            <w:pPr>
              <w:spacing w:after="0"/>
              <w:jc w:val="center"/>
              <w:rPr>
                <w:del w:id="4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0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D12C4" w14:textId="3144C791" w:rsidR="002628D6" w:rsidRPr="00913F36" w:rsidDel="00CB79B5" w:rsidRDefault="002628D6" w:rsidP="00100778">
            <w:pPr>
              <w:spacing w:after="0"/>
              <w:jc w:val="center"/>
              <w:rPr>
                <w:del w:id="4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0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5C00B" w14:textId="06A5075D" w:rsidR="002628D6" w:rsidRPr="00913F36" w:rsidDel="00CB79B5" w:rsidRDefault="002628D6" w:rsidP="00100778">
            <w:pPr>
              <w:spacing w:after="0"/>
              <w:jc w:val="center"/>
              <w:rPr>
                <w:del w:id="4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1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553D6" w14:textId="2E26B85A" w:rsidR="002628D6" w:rsidRPr="00913F36" w:rsidDel="00CB79B5" w:rsidRDefault="002628D6" w:rsidP="00100778">
            <w:pPr>
              <w:spacing w:after="0"/>
              <w:jc w:val="center"/>
              <w:rPr>
                <w:del w:id="4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410DA1C" w14:textId="60AD472B" w:rsidTr="00CB79B5">
        <w:trPr>
          <w:trHeight w:val="20"/>
          <w:del w:id="417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4DA85" w14:textId="726820F8" w:rsidR="002628D6" w:rsidRPr="00913F36" w:rsidDel="00CB79B5" w:rsidRDefault="002628D6" w:rsidP="00100778">
            <w:pPr>
              <w:spacing w:after="0"/>
              <w:rPr>
                <w:del w:id="4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19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4A5" w14:textId="15A1F4F7" w:rsidR="002628D6" w:rsidRPr="00913F36" w:rsidDel="00CB79B5" w:rsidRDefault="002628D6" w:rsidP="00100778">
            <w:pPr>
              <w:spacing w:after="0"/>
              <w:jc w:val="center"/>
              <w:rPr>
                <w:del w:id="4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2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1018" w14:textId="77641FDF" w:rsidR="002628D6" w:rsidRPr="00913F36" w:rsidDel="00CB79B5" w:rsidRDefault="002628D6" w:rsidP="00100778">
            <w:pPr>
              <w:spacing w:after="0"/>
              <w:jc w:val="center"/>
              <w:rPr>
                <w:del w:id="4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2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966FA" w14:textId="29A961CE" w:rsidR="002628D6" w:rsidRPr="00913F36" w:rsidDel="00CB79B5" w:rsidRDefault="002628D6" w:rsidP="00100778">
            <w:pPr>
              <w:spacing w:after="0"/>
              <w:jc w:val="center"/>
              <w:rPr>
                <w:del w:id="4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3603AD7" w14:textId="143895F8" w:rsidR="002628D6" w:rsidRPr="00913F36" w:rsidDel="00CB79B5" w:rsidRDefault="002628D6" w:rsidP="00100778">
            <w:pPr>
              <w:spacing w:after="0"/>
              <w:jc w:val="center"/>
              <w:rPr>
                <w:del w:id="4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7DBE48E1" w14:textId="35B54A9E" w:rsidR="002628D6" w:rsidRPr="00913F36" w:rsidDel="00CB79B5" w:rsidRDefault="002628D6" w:rsidP="00100778">
            <w:pPr>
              <w:spacing w:after="0"/>
              <w:jc w:val="center"/>
              <w:rPr>
                <w:del w:id="4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7FEECD5" w14:textId="06FC4D98" w:rsidR="002628D6" w:rsidRPr="00913F36" w:rsidDel="00CB79B5" w:rsidRDefault="002628D6" w:rsidP="00100778">
            <w:pPr>
              <w:spacing w:after="0"/>
              <w:jc w:val="center"/>
              <w:rPr>
                <w:del w:id="4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3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05C0D" w14:textId="6DB9951C" w:rsidR="002628D6" w:rsidRPr="00913F36" w:rsidDel="00CB79B5" w:rsidRDefault="002628D6" w:rsidP="00100778">
            <w:pPr>
              <w:spacing w:after="0"/>
              <w:jc w:val="center"/>
              <w:rPr>
                <w:del w:id="4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8532A" w14:textId="5307556A" w:rsidR="002628D6" w:rsidRPr="00913F36" w:rsidDel="00CB79B5" w:rsidRDefault="002628D6" w:rsidP="00100778">
            <w:pPr>
              <w:spacing w:after="0"/>
              <w:jc w:val="center"/>
              <w:rPr>
                <w:del w:id="4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4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B3013" w14:textId="3E095019" w:rsidR="002628D6" w:rsidRPr="00913F36" w:rsidDel="00CB79B5" w:rsidRDefault="002628D6" w:rsidP="00100778">
            <w:pPr>
              <w:spacing w:after="0"/>
              <w:jc w:val="center"/>
              <w:rPr>
                <w:del w:id="4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9801D1F" w14:textId="0652B1FE" w:rsidR="002628D6" w:rsidRPr="00913F36" w:rsidDel="00CB79B5" w:rsidRDefault="002628D6" w:rsidP="00100778">
            <w:pPr>
              <w:spacing w:after="0"/>
              <w:jc w:val="center"/>
              <w:rPr>
                <w:del w:id="4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0E66" w14:textId="16CD76F2" w:rsidR="002628D6" w:rsidRPr="00913F36" w:rsidDel="00CB79B5" w:rsidRDefault="002628D6" w:rsidP="00100778">
            <w:pPr>
              <w:spacing w:after="0"/>
              <w:jc w:val="center"/>
              <w:rPr>
                <w:del w:id="4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4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5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71440" w14:textId="614CF704" w:rsidR="002628D6" w:rsidRPr="00913F36" w:rsidDel="00CB79B5" w:rsidRDefault="002628D6" w:rsidP="00100778">
            <w:pPr>
              <w:spacing w:after="0"/>
              <w:jc w:val="center"/>
              <w:rPr>
                <w:del w:id="4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5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7</w:delText>
              </w:r>
            </w:del>
          </w:p>
        </w:tc>
      </w:tr>
      <w:tr w:rsidR="002628D6" w:rsidRPr="00913F36" w:rsidDel="00CB79B5" w14:paraId="14DA08CB" w14:textId="1A4CF723" w:rsidTr="00CB79B5">
        <w:trPr>
          <w:trHeight w:val="20"/>
          <w:del w:id="45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1C25" w14:textId="729019FB" w:rsidR="002628D6" w:rsidRPr="00913F36" w:rsidDel="00CB79B5" w:rsidRDefault="002628D6" w:rsidP="00100778">
            <w:pPr>
              <w:spacing w:after="0"/>
              <w:rPr>
                <w:del w:id="4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56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37" w14:textId="4AD1754E" w:rsidR="002628D6" w:rsidRPr="00913F36" w:rsidDel="00CB79B5" w:rsidRDefault="002628D6" w:rsidP="00100778">
            <w:pPr>
              <w:spacing w:after="0"/>
              <w:jc w:val="center"/>
              <w:rPr>
                <w:del w:id="4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5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5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7DA7" w14:textId="4586010D" w:rsidR="002628D6" w:rsidRPr="00913F36" w:rsidDel="00CB79B5" w:rsidRDefault="002628D6" w:rsidP="00100778">
            <w:pPr>
              <w:spacing w:after="0"/>
              <w:jc w:val="center"/>
              <w:rPr>
                <w:del w:id="4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6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6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82E02" w14:textId="67F77160" w:rsidR="002628D6" w:rsidRPr="00913F36" w:rsidDel="00CB79B5" w:rsidRDefault="002628D6" w:rsidP="00100778">
            <w:pPr>
              <w:spacing w:after="0"/>
              <w:jc w:val="center"/>
              <w:rPr>
                <w:del w:id="4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6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AA9E15D" w14:textId="21CB9390" w:rsidR="002628D6" w:rsidRPr="00913F36" w:rsidDel="00CB79B5" w:rsidRDefault="002628D6" w:rsidP="00100778">
            <w:pPr>
              <w:spacing w:after="0"/>
              <w:jc w:val="center"/>
              <w:rPr>
                <w:del w:id="4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6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6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77013" w14:textId="1126EECC" w:rsidR="002628D6" w:rsidRPr="00913F36" w:rsidDel="00CB79B5" w:rsidRDefault="002628D6" w:rsidP="00100778">
            <w:pPr>
              <w:spacing w:after="0"/>
              <w:jc w:val="center"/>
              <w:rPr>
                <w:del w:id="4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7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3D340BA" w14:textId="1DA3B5E5" w:rsidR="002628D6" w:rsidRPr="00913F36" w:rsidDel="00CB79B5" w:rsidRDefault="002628D6" w:rsidP="00100778">
            <w:pPr>
              <w:spacing w:after="0"/>
              <w:jc w:val="center"/>
              <w:rPr>
                <w:del w:id="4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6DF69" w14:textId="22E323F5" w:rsidR="002628D6" w:rsidRPr="00913F36" w:rsidDel="00CB79B5" w:rsidRDefault="002628D6" w:rsidP="00100778">
            <w:pPr>
              <w:spacing w:after="0"/>
              <w:jc w:val="center"/>
              <w:rPr>
                <w:del w:id="4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6B2" w14:textId="0979DE1E" w:rsidR="002628D6" w:rsidRPr="00913F36" w:rsidDel="00CB79B5" w:rsidRDefault="002628D6" w:rsidP="00100778">
            <w:pPr>
              <w:spacing w:after="0"/>
              <w:jc w:val="center"/>
              <w:rPr>
                <w:del w:id="4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8D5B4" w14:textId="0C020E08" w:rsidR="002628D6" w:rsidRPr="00913F36" w:rsidDel="00CB79B5" w:rsidRDefault="002628D6" w:rsidP="00100778">
            <w:pPr>
              <w:spacing w:after="0"/>
              <w:jc w:val="center"/>
              <w:rPr>
                <w:del w:id="4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B2877" w14:textId="45E0EE72" w:rsidR="002628D6" w:rsidRPr="00913F36" w:rsidDel="00CB79B5" w:rsidRDefault="002628D6" w:rsidP="00100778">
            <w:pPr>
              <w:spacing w:after="0"/>
              <w:jc w:val="center"/>
              <w:rPr>
                <w:del w:id="4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8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C416A" w14:textId="65C42027" w:rsidR="002628D6" w:rsidRPr="00913F36" w:rsidDel="00CB79B5" w:rsidRDefault="002628D6" w:rsidP="00100778">
            <w:pPr>
              <w:spacing w:after="0"/>
              <w:jc w:val="center"/>
              <w:rPr>
                <w:del w:id="4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8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D70" w14:textId="4EF14E12" w:rsidR="002628D6" w:rsidRPr="00913F36" w:rsidDel="00CB79B5" w:rsidRDefault="002628D6" w:rsidP="00100778">
            <w:pPr>
              <w:spacing w:after="0"/>
              <w:jc w:val="center"/>
              <w:rPr>
                <w:del w:id="4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8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04E10EF" w14:textId="1E14D6BF" w:rsidTr="00CB79B5">
        <w:trPr>
          <w:trHeight w:val="20"/>
          <w:del w:id="49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04D4" w14:textId="15B1B117" w:rsidR="002628D6" w:rsidRPr="00913F36" w:rsidDel="00CB79B5" w:rsidRDefault="002628D6" w:rsidP="00100778">
            <w:pPr>
              <w:spacing w:after="0"/>
              <w:rPr>
                <w:del w:id="4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93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B85" w14:textId="48D7301A" w:rsidR="002628D6" w:rsidRPr="00913F36" w:rsidDel="00CB79B5" w:rsidRDefault="002628D6" w:rsidP="00100778">
            <w:pPr>
              <w:spacing w:after="0"/>
              <w:jc w:val="center"/>
              <w:rPr>
                <w:del w:id="4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9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9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1120" w14:textId="4B1CDE81" w:rsidR="002628D6" w:rsidRPr="00913F36" w:rsidDel="00CB79B5" w:rsidRDefault="002628D6" w:rsidP="00100778">
            <w:pPr>
              <w:spacing w:after="0"/>
              <w:jc w:val="center"/>
              <w:rPr>
                <w:del w:id="4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4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49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9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2E139" w14:textId="26A4B86E" w:rsidR="002628D6" w:rsidRPr="00913F36" w:rsidDel="00CB79B5" w:rsidRDefault="002628D6" w:rsidP="00100778">
            <w:pPr>
              <w:spacing w:after="0"/>
              <w:jc w:val="center"/>
              <w:rPr>
                <w:del w:id="5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0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0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376E" w14:textId="0AA682C3" w:rsidR="002628D6" w:rsidRPr="00913F36" w:rsidDel="00CB79B5" w:rsidRDefault="002628D6" w:rsidP="00100778">
            <w:pPr>
              <w:spacing w:after="0"/>
              <w:jc w:val="center"/>
              <w:rPr>
                <w:del w:id="5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623C5" w14:textId="79263936" w:rsidR="002628D6" w:rsidRPr="00913F36" w:rsidDel="00CB79B5" w:rsidRDefault="002628D6" w:rsidP="00100778">
            <w:pPr>
              <w:spacing w:after="0"/>
              <w:jc w:val="center"/>
              <w:rPr>
                <w:del w:id="5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C707DF" w14:textId="4A6DB42B" w:rsidR="002628D6" w:rsidRPr="00913F36" w:rsidDel="00CB79B5" w:rsidRDefault="002628D6" w:rsidP="00100778">
            <w:pPr>
              <w:spacing w:after="0"/>
              <w:jc w:val="center"/>
              <w:rPr>
                <w:del w:id="5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BE8B" w14:textId="08771179" w:rsidR="002628D6" w:rsidRPr="00913F36" w:rsidDel="00CB79B5" w:rsidRDefault="002628D6" w:rsidP="00100778">
            <w:pPr>
              <w:spacing w:after="0"/>
              <w:jc w:val="center"/>
              <w:rPr>
                <w:del w:id="5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1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17EBADBF" w14:textId="468A9BE4" w:rsidR="002628D6" w:rsidRPr="00913F36" w:rsidDel="00CB79B5" w:rsidRDefault="002628D6" w:rsidP="00100778">
            <w:pPr>
              <w:spacing w:after="0"/>
              <w:jc w:val="center"/>
              <w:rPr>
                <w:del w:id="5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654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5244B" w14:textId="51CADC28" w:rsidR="002628D6" w:rsidRPr="00913F36" w:rsidDel="00CB79B5" w:rsidRDefault="002628D6" w:rsidP="00100778">
            <w:pPr>
              <w:spacing w:after="0"/>
              <w:jc w:val="center"/>
              <w:rPr>
                <w:del w:id="5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1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1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73FE3C04" w14:textId="5C7450AB" w:rsidR="002628D6" w:rsidRPr="00913F36" w:rsidDel="00CB79B5" w:rsidRDefault="002628D6" w:rsidP="00100778">
            <w:pPr>
              <w:spacing w:after="0"/>
              <w:jc w:val="center"/>
              <w:rPr>
                <w:del w:id="5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5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F6F" w14:textId="54A6F27C" w:rsidR="002628D6" w:rsidRPr="00913F36" w:rsidDel="00CB79B5" w:rsidRDefault="002628D6" w:rsidP="00100778">
            <w:pPr>
              <w:spacing w:after="0"/>
              <w:jc w:val="center"/>
              <w:rPr>
                <w:del w:id="5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2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71A6F" w14:textId="69B69F94" w:rsidR="002628D6" w:rsidRPr="00913F36" w:rsidDel="00CB79B5" w:rsidRDefault="002628D6" w:rsidP="00100778">
            <w:pPr>
              <w:spacing w:after="0"/>
              <w:jc w:val="center"/>
              <w:rPr>
                <w:del w:id="5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</w:tr>
      <w:tr w:rsidR="002628D6" w:rsidRPr="00913F36" w:rsidDel="00CB79B5" w14:paraId="1C39525E" w14:textId="3350930D" w:rsidTr="00CB79B5">
        <w:trPr>
          <w:trHeight w:val="20"/>
          <w:del w:id="529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56FF" w14:textId="207F1908" w:rsidR="002628D6" w:rsidRPr="00913F36" w:rsidDel="00CB79B5" w:rsidRDefault="002628D6" w:rsidP="00100778">
            <w:pPr>
              <w:spacing w:after="0"/>
              <w:rPr>
                <w:del w:id="5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3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E" w14:textId="46F011DC" w:rsidR="002628D6" w:rsidRPr="00913F36" w:rsidDel="00CB79B5" w:rsidRDefault="002628D6" w:rsidP="00100778">
            <w:pPr>
              <w:spacing w:after="0"/>
              <w:jc w:val="center"/>
              <w:rPr>
                <w:del w:id="5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3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7A8C" w14:textId="677A5E04" w:rsidR="002628D6" w:rsidRPr="00913F36" w:rsidDel="00CB79B5" w:rsidRDefault="002628D6" w:rsidP="00100778">
            <w:pPr>
              <w:spacing w:after="0"/>
              <w:jc w:val="center"/>
              <w:rPr>
                <w:del w:id="5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3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3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147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DF1026" w14:textId="2A217169" w:rsidR="002628D6" w:rsidRPr="00913F36" w:rsidDel="00CB79B5" w:rsidRDefault="002628D6" w:rsidP="00100778">
            <w:pPr>
              <w:spacing w:after="0"/>
              <w:jc w:val="center"/>
              <w:rPr>
                <w:del w:id="5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3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4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22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39A1" w14:textId="422E5F96" w:rsidR="002628D6" w:rsidRPr="00913F36" w:rsidDel="00CB79B5" w:rsidRDefault="002628D6" w:rsidP="00100778">
            <w:pPr>
              <w:spacing w:after="0"/>
              <w:jc w:val="center"/>
              <w:rPr>
                <w:del w:id="5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49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E9554" w14:textId="49E41EB0" w:rsidR="002628D6" w:rsidRPr="00913F36" w:rsidDel="00CB79B5" w:rsidRDefault="002628D6" w:rsidP="00100778">
            <w:pPr>
              <w:spacing w:after="0"/>
              <w:jc w:val="center"/>
              <w:rPr>
                <w:del w:id="5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14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38810" w14:textId="4F7A1E6D" w:rsidR="002628D6" w:rsidRPr="00913F36" w:rsidDel="00CB79B5" w:rsidRDefault="002628D6" w:rsidP="00100778">
            <w:pPr>
              <w:spacing w:after="0"/>
              <w:jc w:val="center"/>
              <w:rPr>
                <w:del w:id="54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B1C4" w14:textId="3DB2F917" w:rsidR="002628D6" w:rsidRPr="00913F36" w:rsidDel="00CB79B5" w:rsidRDefault="002628D6" w:rsidP="00100778">
            <w:pPr>
              <w:spacing w:after="0"/>
              <w:jc w:val="center"/>
              <w:rPr>
                <w:del w:id="5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B9207" w14:textId="29D2CFEC" w:rsidR="002628D6" w:rsidRPr="00913F36" w:rsidDel="00CB79B5" w:rsidRDefault="002628D6" w:rsidP="00100778">
            <w:pPr>
              <w:spacing w:after="0"/>
              <w:jc w:val="center"/>
              <w:rPr>
                <w:del w:id="5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22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A" w14:textId="0A29091E" w:rsidR="002628D6" w:rsidRPr="00913F36" w:rsidDel="00CB79B5" w:rsidRDefault="002628D6" w:rsidP="00100778">
            <w:pPr>
              <w:spacing w:after="0"/>
              <w:jc w:val="center"/>
              <w:rPr>
                <w:del w:id="5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25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192A" w14:textId="7BF6A048" w:rsidR="002628D6" w:rsidRPr="00913F36" w:rsidDel="00CB79B5" w:rsidRDefault="002628D6" w:rsidP="00100778">
            <w:pPr>
              <w:spacing w:after="0"/>
              <w:jc w:val="center"/>
              <w:rPr>
                <w:del w:id="5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4032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85200" w14:textId="454A887A" w:rsidR="002628D6" w:rsidRPr="00913F36" w:rsidDel="00CB79B5" w:rsidRDefault="002628D6" w:rsidP="00100778">
            <w:pPr>
              <w:spacing w:after="0"/>
              <w:jc w:val="center"/>
              <w:rPr>
                <w:del w:id="5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6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E99A6" w14:textId="7A4139BA" w:rsidR="002628D6" w:rsidRPr="00913F36" w:rsidDel="00CB79B5" w:rsidRDefault="002628D6" w:rsidP="00100778">
            <w:pPr>
              <w:spacing w:after="0"/>
              <w:jc w:val="center"/>
              <w:rPr>
                <w:del w:id="5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659</w:delText>
              </w:r>
            </w:del>
          </w:p>
        </w:tc>
      </w:tr>
      <w:tr w:rsidR="002628D6" w:rsidRPr="00913F36" w:rsidDel="00CB79B5" w14:paraId="1BC60BBE" w14:textId="7B029096" w:rsidTr="00CB79B5">
        <w:trPr>
          <w:trHeight w:val="20"/>
          <w:del w:id="567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8D" w14:textId="66519ECD" w:rsidR="002628D6" w:rsidRPr="00913F36" w:rsidDel="00CB79B5" w:rsidRDefault="002628D6" w:rsidP="00100778">
            <w:pPr>
              <w:spacing w:after="0"/>
              <w:jc w:val="center"/>
              <w:rPr>
                <w:del w:id="5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7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esting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B3A" w14:textId="644614DC" w:rsidR="002628D6" w:rsidRPr="00913F36" w:rsidDel="00CB79B5" w:rsidRDefault="002628D6" w:rsidP="00100778">
            <w:pPr>
              <w:spacing w:after="0"/>
              <w:jc w:val="center"/>
              <w:rPr>
                <w:del w:id="5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7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7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80B" w14:textId="2B932C08" w:rsidR="002628D6" w:rsidRPr="00913F36" w:rsidDel="00CB79B5" w:rsidRDefault="002628D6" w:rsidP="00100778">
            <w:pPr>
              <w:spacing w:after="0"/>
              <w:jc w:val="center"/>
              <w:rPr>
                <w:del w:id="5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7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9FBC6" w14:textId="33C27F57" w:rsidR="002628D6" w:rsidRPr="00913F36" w:rsidDel="00CB79B5" w:rsidRDefault="002628D6" w:rsidP="00100778">
            <w:pPr>
              <w:spacing w:after="0"/>
              <w:jc w:val="center"/>
              <w:rPr>
                <w:del w:id="5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DDCA33C" w14:textId="479BFE34" w:rsidR="002628D6" w:rsidRPr="00913F36" w:rsidDel="00CB79B5" w:rsidRDefault="002628D6" w:rsidP="00100778">
            <w:pPr>
              <w:spacing w:after="0"/>
              <w:jc w:val="center"/>
              <w:rPr>
                <w:del w:id="5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1980" w14:textId="66E44668" w:rsidR="002628D6" w:rsidRPr="00913F36" w:rsidDel="00CB79B5" w:rsidRDefault="002628D6" w:rsidP="00100778">
            <w:pPr>
              <w:spacing w:after="0"/>
              <w:jc w:val="center"/>
              <w:rPr>
                <w:del w:id="5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8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322222" w14:textId="5E6DF585" w:rsidR="002628D6" w:rsidRPr="00913F36" w:rsidDel="00CB79B5" w:rsidRDefault="002628D6" w:rsidP="00100778">
            <w:pPr>
              <w:spacing w:after="0"/>
              <w:jc w:val="center"/>
              <w:rPr>
                <w:del w:id="5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8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5C01" w14:textId="7514E4D5" w:rsidR="002628D6" w:rsidRPr="00913F36" w:rsidDel="00CB79B5" w:rsidRDefault="002628D6" w:rsidP="00100778">
            <w:pPr>
              <w:spacing w:after="0"/>
              <w:jc w:val="center"/>
              <w:rPr>
                <w:del w:id="5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9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25A4A57" w14:textId="3D9BB863" w:rsidR="002628D6" w:rsidRPr="00913F36" w:rsidDel="00CB79B5" w:rsidRDefault="002628D6" w:rsidP="00100778">
            <w:pPr>
              <w:spacing w:after="0"/>
              <w:jc w:val="center"/>
              <w:rPr>
                <w:del w:id="5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29304" w14:textId="3055243B" w:rsidR="002628D6" w:rsidRPr="00913F36" w:rsidDel="00CB79B5" w:rsidRDefault="002628D6" w:rsidP="00100778">
            <w:pPr>
              <w:spacing w:after="0"/>
              <w:jc w:val="center"/>
              <w:rPr>
                <w:del w:id="5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EEF1F" w14:textId="52AC371F" w:rsidR="002628D6" w:rsidRPr="00913F36" w:rsidDel="00CB79B5" w:rsidRDefault="002628D6" w:rsidP="00100778">
            <w:pPr>
              <w:spacing w:after="0"/>
              <w:jc w:val="center"/>
              <w:rPr>
                <w:del w:id="5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9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5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9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3F8" w14:textId="20B901E1" w:rsidR="002628D6" w:rsidRPr="00913F36" w:rsidDel="00CB79B5" w:rsidRDefault="002628D6" w:rsidP="00100778">
            <w:pPr>
              <w:spacing w:after="0"/>
              <w:jc w:val="center"/>
              <w:rPr>
                <w:del w:id="5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5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C6BD" w14:textId="64AA7976" w:rsidR="002628D6" w:rsidRPr="00913F36" w:rsidDel="00CB79B5" w:rsidRDefault="002628D6" w:rsidP="00100778">
            <w:pPr>
              <w:spacing w:after="0"/>
              <w:jc w:val="center"/>
              <w:rPr>
                <w:del w:id="6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0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</w:tr>
      <w:tr w:rsidR="002628D6" w:rsidRPr="00913F36" w:rsidDel="00CB79B5" w14:paraId="192B4772" w14:textId="28C4C827" w:rsidTr="00CB79B5">
        <w:trPr>
          <w:trHeight w:val="20"/>
          <w:del w:id="60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2BA7" w14:textId="2C71B9D6" w:rsidR="002628D6" w:rsidRPr="00913F36" w:rsidDel="00CB79B5" w:rsidRDefault="002628D6" w:rsidP="00100778">
            <w:pPr>
              <w:spacing w:after="0"/>
              <w:rPr>
                <w:del w:id="6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06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EEA" w14:textId="21F31D96" w:rsidR="002628D6" w:rsidRPr="00913F36" w:rsidDel="00CB79B5" w:rsidRDefault="002628D6" w:rsidP="00100778">
            <w:pPr>
              <w:spacing w:after="0"/>
              <w:jc w:val="center"/>
              <w:rPr>
                <w:del w:id="6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0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827" w14:textId="79F1973B" w:rsidR="002628D6" w:rsidRPr="00913F36" w:rsidDel="00CB79B5" w:rsidRDefault="002628D6" w:rsidP="00100778">
            <w:pPr>
              <w:spacing w:after="0"/>
              <w:jc w:val="center"/>
              <w:rPr>
                <w:del w:id="6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1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3B581" w14:textId="75EC3494" w:rsidR="002628D6" w:rsidRPr="00913F36" w:rsidDel="00CB79B5" w:rsidRDefault="002628D6" w:rsidP="00100778">
            <w:pPr>
              <w:spacing w:after="0"/>
              <w:jc w:val="center"/>
              <w:rPr>
                <w:del w:id="6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1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B870116" w14:textId="01AA16B1" w:rsidR="002628D6" w:rsidRPr="00913F36" w:rsidDel="00CB79B5" w:rsidRDefault="002628D6" w:rsidP="00100778">
            <w:pPr>
              <w:spacing w:after="0"/>
              <w:jc w:val="center"/>
              <w:rPr>
                <w:del w:id="6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1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8022" w14:textId="17028F73" w:rsidR="002628D6" w:rsidRPr="00913F36" w:rsidDel="00CB79B5" w:rsidRDefault="002628D6" w:rsidP="00100778">
            <w:pPr>
              <w:spacing w:after="0"/>
              <w:jc w:val="center"/>
              <w:rPr>
                <w:del w:id="6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DD7BB5" w14:textId="5845F18A" w:rsidR="002628D6" w:rsidRPr="00913F36" w:rsidDel="00CB79B5" w:rsidRDefault="002628D6" w:rsidP="00100778">
            <w:pPr>
              <w:spacing w:after="0"/>
              <w:jc w:val="center"/>
              <w:rPr>
                <w:del w:id="6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2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FA30C" w14:textId="3058909B" w:rsidR="002628D6" w:rsidRPr="00913F36" w:rsidDel="00CB79B5" w:rsidRDefault="002628D6" w:rsidP="00100778">
            <w:pPr>
              <w:spacing w:after="0"/>
              <w:jc w:val="center"/>
              <w:rPr>
                <w:del w:id="6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2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97EEA76" w14:textId="50B0583C" w:rsidR="002628D6" w:rsidRPr="00913F36" w:rsidDel="00CB79B5" w:rsidRDefault="002628D6" w:rsidP="00100778">
            <w:pPr>
              <w:spacing w:after="0"/>
              <w:jc w:val="center"/>
              <w:rPr>
                <w:del w:id="6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884E" w14:textId="62E17818" w:rsidR="002628D6" w:rsidRPr="00913F36" w:rsidDel="00CB79B5" w:rsidRDefault="002628D6" w:rsidP="00100778">
            <w:pPr>
              <w:spacing w:after="0"/>
              <w:jc w:val="center"/>
              <w:rPr>
                <w:del w:id="6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B1791" w14:textId="027B980E" w:rsidR="002628D6" w:rsidRPr="00913F36" w:rsidDel="00CB79B5" w:rsidRDefault="002628D6" w:rsidP="00100778">
            <w:pPr>
              <w:spacing w:after="0"/>
              <w:jc w:val="center"/>
              <w:rPr>
                <w:del w:id="6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3D9A3" w14:textId="3C465767" w:rsidR="002628D6" w:rsidRPr="00913F36" w:rsidDel="00CB79B5" w:rsidRDefault="002628D6" w:rsidP="00100778">
            <w:pPr>
              <w:spacing w:after="0"/>
              <w:jc w:val="center"/>
              <w:rPr>
                <w:del w:id="6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3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11263" w14:textId="4E6F8EC4" w:rsidR="002628D6" w:rsidRPr="00913F36" w:rsidDel="00CB79B5" w:rsidRDefault="002628D6" w:rsidP="00100778">
            <w:pPr>
              <w:spacing w:after="0"/>
              <w:jc w:val="center"/>
              <w:rPr>
                <w:del w:id="63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48FB2D3F" w14:textId="52C5A93E" w:rsidTr="00CB79B5">
        <w:trPr>
          <w:trHeight w:val="20"/>
          <w:del w:id="640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F9" w14:textId="203F3691" w:rsidR="002628D6" w:rsidRPr="00913F36" w:rsidDel="00CB79B5" w:rsidRDefault="002628D6" w:rsidP="00100778">
            <w:pPr>
              <w:spacing w:after="0"/>
              <w:rPr>
                <w:del w:id="64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42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DB8" w14:textId="25615DBC" w:rsidR="002628D6" w:rsidRPr="00913F36" w:rsidDel="00CB79B5" w:rsidRDefault="002628D6" w:rsidP="00100778">
            <w:pPr>
              <w:spacing w:after="0"/>
              <w:jc w:val="center"/>
              <w:rPr>
                <w:del w:id="6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4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5187" w14:textId="2886221D" w:rsidR="002628D6" w:rsidRPr="00913F36" w:rsidDel="00CB79B5" w:rsidRDefault="002628D6" w:rsidP="00100778">
            <w:pPr>
              <w:spacing w:after="0"/>
              <w:jc w:val="center"/>
              <w:rPr>
                <w:del w:id="6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4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37F97F09" w14:textId="2EF2ACF2" w:rsidR="002628D6" w:rsidRPr="00913F36" w:rsidDel="00CB79B5" w:rsidRDefault="002628D6" w:rsidP="00100778">
            <w:pPr>
              <w:spacing w:after="0"/>
              <w:jc w:val="center"/>
              <w:rPr>
                <w:del w:id="6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8B51AF" w14:textId="2EE1794F" w:rsidR="002628D6" w:rsidRPr="00913F36" w:rsidDel="00CB79B5" w:rsidRDefault="002628D6" w:rsidP="00100778">
            <w:pPr>
              <w:spacing w:after="0"/>
              <w:jc w:val="center"/>
              <w:rPr>
                <w:del w:id="6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A979" w14:textId="2A5FA7C1" w:rsidR="002628D6" w:rsidRPr="00913F36" w:rsidDel="00CB79B5" w:rsidRDefault="002628D6" w:rsidP="00100778">
            <w:pPr>
              <w:spacing w:after="0"/>
              <w:jc w:val="center"/>
              <w:rPr>
                <w:del w:id="6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5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3776D63" w14:textId="32B35C93" w:rsidR="002628D6" w:rsidRPr="00913F36" w:rsidDel="00CB79B5" w:rsidRDefault="002628D6" w:rsidP="00100778">
            <w:pPr>
              <w:spacing w:after="0"/>
              <w:jc w:val="center"/>
              <w:rPr>
                <w:del w:id="6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5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C2E22" w14:textId="7E57DE30" w:rsidR="002628D6" w:rsidRPr="00913F36" w:rsidDel="00CB79B5" w:rsidRDefault="002628D6" w:rsidP="00100778">
            <w:pPr>
              <w:spacing w:after="0"/>
              <w:jc w:val="center"/>
              <w:rPr>
                <w:del w:id="6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72868C" w14:textId="0BF3D938" w:rsidR="002628D6" w:rsidRPr="00913F36" w:rsidDel="00CB79B5" w:rsidRDefault="002628D6" w:rsidP="00100778">
            <w:pPr>
              <w:spacing w:after="0"/>
              <w:jc w:val="center"/>
              <w:rPr>
                <w:del w:id="6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8B8B" w14:textId="619FA057" w:rsidR="002628D6" w:rsidRPr="00913F36" w:rsidDel="00CB79B5" w:rsidRDefault="002628D6" w:rsidP="00100778">
            <w:pPr>
              <w:spacing w:after="0"/>
              <w:jc w:val="center"/>
              <w:rPr>
                <w:del w:id="6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160F70" w14:textId="43D72610" w:rsidR="002628D6" w:rsidRPr="00913F36" w:rsidDel="00CB79B5" w:rsidRDefault="002628D6" w:rsidP="00100778">
            <w:pPr>
              <w:spacing w:after="0"/>
              <w:jc w:val="center"/>
              <w:rPr>
                <w:del w:id="6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5B2183" w14:textId="2FDC0257" w:rsidR="002628D6" w:rsidRPr="00913F36" w:rsidDel="00CB79B5" w:rsidRDefault="002628D6" w:rsidP="00100778">
            <w:pPr>
              <w:spacing w:after="0"/>
              <w:jc w:val="center"/>
              <w:rPr>
                <w:del w:id="6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7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19918" w14:textId="46C01A81" w:rsidR="002628D6" w:rsidRPr="00913F36" w:rsidDel="00CB79B5" w:rsidRDefault="002628D6" w:rsidP="00100778">
            <w:pPr>
              <w:spacing w:after="0"/>
              <w:jc w:val="center"/>
              <w:rPr>
                <w:del w:id="6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7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2413C70F" w14:textId="491CC7E6" w:rsidTr="00CB79B5">
        <w:trPr>
          <w:trHeight w:val="20"/>
          <w:del w:id="67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A991" w14:textId="03FA9C53" w:rsidR="002628D6" w:rsidRPr="00913F36" w:rsidDel="00CB79B5" w:rsidRDefault="002628D6" w:rsidP="00100778">
            <w:pPr>
              <w:spacing w:after="0"/>
              <w:rPr>
                <w:del w:id="6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76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E28" w14:textId="7B74D5B7" w:rsidR="002628D6" w:rsidRPr="00913F36" w:rsidDel="00CB79B5" w:rsidRDefault="002628D6" w:rsidP="00100778">
            <w:pPr>
              <w:spacing w:after="0"/>
              <w:jc w:val="center"/>
              <w:rPr>
                <w:del w:id="6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7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F62" w14:textId="10738B6F" w:rsidR="002628D6" w:rsidRPr="00913F36" w:rsidDel="00CB79B5" w:rsidRDefault="002628D6" w:rsidP="00100778">
            <w:pPr>
              <w:spacing w:after="0"/>
              <w:jc w:val="center"/>
              <w:rPr>
                <w:del w:id="6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8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72E0C" w14:textId="3FDF0A95" w:rsidR="002628D6" w:rsidRPr="00913F36" w:rsidDel="00CB79B5" w:rsidRDefault="002628D6" w:rsidP="00100778">
            <w:pPr>
              <w:spacing w:after="0"/>
              <w:jc w:val="center"/>
              <w:rPr>
                <w:del w:id="6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8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6E6E54" w14:textId="6AA5BAC3" w:rsidR="002628D6" w:rsidRPr="00913F36" w:rsidDel="00CB79B5" w:rsidRDefault="002628D6" w:rsidP="00100778">
            <w:pPr>
              <w:spacing w:after="0"/>
              <w:jc w:val="center"/>
              <w:rPr>
                <w:del w:id="6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8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82E6" w14:textId="16BFDF8A" w:rsidR="002628D6" w:rsidRPr="00913F36" w:rsidDel="00CB79B5" w:rsidRDefault="002628D6" w:rsidP="00100778">
            <w:pPr>
              <w:spacing w:after="0"/>
              <w:jc w:val="center"/>
              <w:rPr>
                <w:del w:id="6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8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29B174" w14:textId="59EF6236" w:rsidR="002628D6" w:rsidRPr="00913F36" w:rsidDel="00CB79B5" w:rsidRDefault="002628D6" w:rsidP="00100778">
            <w:pPr>
              <w:spacing w:after="0"/>
              <w:jc w:val="center"/>
              <w:rPr>
                <w:del w:id="6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9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9B1BD" w14:textId="03A87ADC" w:rsidR="002628D6" w:rsidRPr="00913F36" w:rsidDel="00CB79B5" w:rsidRDefault="002628D6" w:rsidP="00100778">
            <w:pPr>
              <w:spacing w:after="0"/>
              <w:jc w:val="center"/>
              <w:rPr>
                <w:del w:id="6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6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749094" w14:textId="717E0C28" w:rsidR="002628D6" w:rsidRPr="00913F36" w:rsidDel="00CB79B5" w:rsidRDefault="002628D6" w:rsidP="00100778">
            <w:pPr>
              <w:spacing w:after="0"/>
              <w:jc w:val="center"/>
              <w:rPr>
                <w:del w:id="6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B4D6A" w14:textId="5F1E4C7E" w:rsidR="002628D6" w:rsidRPr="00913F36" w:rsidDel="00CB79B5" w:rsidRDefault="002628D6" w:rsidP="00100778">
            <w:pPr>
              <w:spacing w:after="0"/>
              <w:jc w:val="center"/>
              <w:rPr>
                <w:del w:id="6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6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135B892" w14:textId="28697669" w:rsidR="002628D6" w:rsidRPr="00913F36" w:rsidDel="00CB79B5" w:rsidRDefault="002628D6" w:rsidP="00100778">
            <w:pPr>
              <w:spacing w:after="0"/>
              <w:jc w:val="center"/>
              <w:rPr>
                <w:del w:id="7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8372" w14:textId="50684135" w:rsidR="002628D6" w:rsidRPr="00913F36" w:rsidDel="00CB79B5" w:rsidRDefault="002628D6" w:rsidP="00100778">
            <w:pPr>
              <w:spacing w:after="0"/>
              <w:jc w:val="center"/>
              <w:rPr>
                <w:del w:id="7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01D6E0E" w14:textId="1EEEC588" w:rsidR="002628D6" w:rsidRPr="00913F36" w:rsidDel="00CB79B5" w:rsidRDefault="002628D6" w:rsidP="00100778">
            <w:pPr>
              <w:spacing w:after="0"/>
              <w:jc w:val="center"/>
              <w:rPr>
                <w:del w:id="7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8</w:delText>
              </w:r>
            </w:del>
          </w:p>
        </w:tc>
      </w:tr>
      <w:tr w:rsidR="002628D6" w:rsidRPr="00913F36" w:rsidDel="00CB79B5" w14:paraId="242EEECE" w14:textId="322EF507" w:rsidTr="00CB79B5">
        <w:trPr>
          <w:trHeight w:val="20"/>
          <w:del w:id="709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8583A" w14:textId="702DA60F" w:rsidR="002628D6" w:rsidRPr="00913F36" w:rsidDel="00CB79B5" w:rsidRDefault="002628D6" w:rsidP="00100778">
            <w:pPr>
              <w:spacing w:after="0"/>
              <w:rPr>
                <w:del w:id="7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1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161" w14:textId="75F67B99" w:rsidR="002628D6" w:rsidRPr="00913F36" w:rsidDel="00CB79B5" w:rsidRDefault="002628D6" w:rsidP="00100778">
            <w:pPr>
              <w:spacing w:after="0"/>
              <w:jc w:val="center"/>
              <w:rPr>
                <w:del w:id="7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1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5494" w14:textId="26E9F1B8" w:rsidR="002628D6" w:rsidRPr="00913F36" w:rsidDel="00CB79B5" w:rsidRDefault="002628D6" w:rsidP="00100778">
            <w:pPr>
              <w:spacing w:after="0"/>
              <w:jc w:val="center"/>
              <w:rPr>
                <w:del w:id="7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09067" w14:textId="0A03FC92" w:rsidR="002628D6" w:rsidRPr="00913F36" w:rsidDel="00CB79B5" w:rsidRDefault="002628D6" w:rsidP="00100778">
            <w:pPr>
              <w:spacing w:after="0"/>
              <w:jc w:val="center"/>
              <w:rPr>
                <w:del w:id="7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C6082B5" w14:textId="55FD344B" w:rsidR="002628D6" w:rsidRPr="00913F36" w:rsidDel="00CB79B5" w:rsidRDefault="002628D6" w:rsidP="00100778">
            <w:pPr>
              <w:spacing w:after="0"/>
              <w:jc w:val="center"/>
              <w:rPr>
                <w:del w:id="7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2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31193" w14:textId="49ADBBA6" w:rsidR="002628D6" w:rsidRPr="00913F36" w:rsidDel="00CB79B5" w:rsidRDefault="002628D6" w:rsidP="00100778">
            <w:pPr>
              <w:spacing w:after="0"/>
              <w:jc w:val="center"/>
              <w:rPr>
                <w:del w:id="7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2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8461A9A" w14:textId="2904B3C9" w:rsidR="002628D6" w:rsidRPr="00913F36" w:rsidDel="00CB79B5" w:rsidRDefault="002628D6" w:rsidP="00100778">
            <w:pPr>
              <w:spacing w:after="0"/>
              <w:jc w:val="center"/>
              <w:rPr>
                <w:del w:id="7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7CDC" w14:textId="12076867" w:rsidR="002628D6" w:rsidRPr="00913F36" w:rsidDel="00CB79B5" w:rsidRDefault="002628D6" w:rsidP="00100778">
            <w:pPr>
              <w:spacing w:after="0"/>
              <w:jc w:val="center"/>
              <w:rPr>
                <w:del w:id="7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6FDC183" w14:textId="413CEE1E" w:rsidR="002628D6" w:rsidRPr="00913F36" w:rsidDel="00CB79B5" w:rsidRDefault="002628D6" w:rsidP="00100778">
            <w:pPr>
              <w:spacing w:after="0"/>
              <w:jc w:val="center"/>
              <w:rPr>
                <w:del w:id="7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A445" w14:textId="47C2D4F9" w:rsidR="002628D6" w:rsidRPr="00913F36" w:rsidDel="00CB79B5" w:rsidRDefault="002628D6" w:rsidP="00100778">
            <w:pPr>
              <w:spacing w:after="0"/>
              <w:jc w:val="center"/>
              <w:rPr>
                <w:del w:id="7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3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B133" w14:textId="49B66385" w:rsidR="002628D6" w:rsidRPr="00913F36" w:rsidDel="00CB79B5" w:rsidRDefault="002628D6" w:rsidP="00100778">
            <w:pPr>
              <w:spacing w:after="0"/>
              <w:jc w:val="center"/>
              <w:rPr>
                <w:del w:id="7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3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3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9CBF8" w14:textId="3B8E28E3" w:rsidR="002628D6" w:rsidRPr="00913F36" w:rsidDel="00CB79B5" w:rsidRDefault="002628D6" w:rsidP="00100778">
            <w:pPr>
              <w:spacing w:after="0"/>
              <w:jc w:val="center"/>
              <w:rPr>
                <w:del w:id="73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4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A5C9" w14:textId="7AD756EE" w:rsidR="002628D6" w:rsidRPr="00913F36" w:rsidDel="00CB79B5" w:rsidRDefault="002628D6" w:rsidP="00100778">
            <w:pPr>
              <w:spacing w:after="0"/>
              <w:jc w:val="center"/>
              <w:rPr>
                <w:del w:id="7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4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0AD585BE" w14:textId="46136595" w:rsidTr="00CB79B5">
        <w:trPr>
          <w:trHeight w:val="20"/>
          <w:del w:id="74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260F" w14:textId="4E7ADE17" w:rsidR="002628D6" w:rsidRPr="00913F36" w:rsidDel="00CB79B5" w:rsidRDefault="002628D6" w:rsidP="00100778">
            <w:pPr>
              <w:spacing w:after="0"/>
              <w:rPr>
                <w:del w:id="7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47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65" w14:textId="5AA6FC4F" w:rsidR="002628D6" w:rsidRPr="00913F36" w:rsidDel="00CB79B5" w:rsidRDefault="002628D6" w:rsidP="00100778">
            <w:pPr>
              <w:spacing w:after="0"/>
              <w:jc w:val="center"/>
              <w:rPr>
                <w:del w:id="7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4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5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5A48" w14:textId="18277760" w:rsidR="002628D6" w:rsidRPr="00913F36" w:rsidDel="00CB79B5" w:rsidRDefault="002628D6" w:rsidP="00100778">
            <w:pPr>
              <w:spacing w:after="0"/>
              <w:jc w:val="center"/>
              <w:rPr>
                <w:del w:id="7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5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6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45AA" w14:textId="5C23BA55" w:rsidR="002628D6" w:rsidRPr="00913F36" w:rsidDel="00CB79B5" w:rsidRDefault="002628D6" w:rsidP="00100778">
            <w:pPr>
              <w:spacing w:after="0"/>
              <w:jc w:val="center"/>
              <w:rPr>
                <w:del w:id="7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5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5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A6D4580" w14:textId="61B02DA9" w:rsidR="002628D6" w:rsidRPr="00913F36" w:rsidDel="00CB79B5" w:rsidRDefault="002628D6" w:rsidP="00100778">
            <w:pPr>
              <w:spacing w:after="0"/>
              <w:jc w:val="center"/>
              <w:rPr>
                <w:del w:id="7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5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28EC" w14:textId="7EA3AA1F" w:rsidR="002628D6" w:rsidRPr="00913F36" w:rsidDel="00CB79B5" w:rsidRDefault="002628D6" w:rsidP="00100778">
            <w:pPr>
              <w:spacing w:after="0"/>
              <w:jc w:val="center"/>
              <w:rPr>
                <w:del w:id="7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FED560" w14:textId="67C27493" w:rsidR="002628D6" w:rsidRPr="00913F36" w:rsidDel="00CB79B5" w:rsidRDefault="002628D6" w:rsidP="00100778">
            <w:pPr>
              <w:spacing w:after="0"/>
              <w:jc w:val="center"/>
              <w:rPr>
                <w:del w:id="7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B670" w14:textId="3ACBC6EA" w:rsidR="002628D6" w:rsidRPr="00913F36" w:rsidDel="00CB79B5" w:rsidRDefault="002628D6" w:rsidP="00100778">
            <w:pPr>
              <w:spacing w:after="0"/>
              <w:jc w:val="center"/>
              <w:rPr>
                <w:del w:id="7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6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3.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FFDC79" w14:textId="369AE031" w:rsidR="002628D6" w:rsidRPr="00913F36" w:rsidDel="00CB79B5" w:rsidRDefault="002628D6" w:rsidP="00100778">
            <w:pPr>
              <w:spacing w:after="0"/>
              <w:jc w:val="center"/>
              <w:rPr>
                <w:del w:id="7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FC79" w14:textId="455C8D8A" w:rsidR="002628D6" w:rsidRPr="00913F36" w:rsidDel="00CB79B5" w:rsidRDefault="002628D6" w:rsidP="00100778">
            <w:pPr>
              <w:spacing w:after="0"/>
              <w:jc w:val="center"/>
              <w:rPr>
                <w:del w:id="7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7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28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AB16" w14:textId="6B33F8E3" w:rsidR="002628D6" w:rsidRPr="00913F36" w:rsidDel="00CB79B5" w:rsidRDefault="002628D6" w:rsidP="00100778">
            <w:pPr>
              <w:spacing w:after="0"/>
              <w:jc w:val="center"/>
              <w:rPr>
                <w:del w:id="7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7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47.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5204" w14:textId="071D64DB" w:rsidR="002628D6" w:rsidRPr="00913F36" w:rsidDel="00CB79B5" w:rsidRDefault="002628D6" w:rsidP="00100778">
            <w:pPr>
              <w:spacing w:after="0"/>
              <w:jc w:val="center"/>
              <w:rPr>
                <w:del w:id="7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7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9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5A5E" w14:textId="2111E1E2" w:rsidR="002628D6" w:rsidRPr="00913F36" w:rsidDel="00CB79B5" w:rsidRDefault="002628D6" w:rsidP="00100778">
            <w:pPr>
              <w:spacing w:after="0"/>
              <w:jc w:val="center"/>
              <w:rPr>
                <w:del w:id="7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  <w:pPrChange w:id="7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78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</w:delText>
              </w:r>
            </w:del>
          </w:p>
        </w:tc>
      </w:tr>
    </w:tbl>
    <w:p w14:paraId="3C788957" w14:textId="712CCDBB" w:rsidR="002628D6" w:rsidDel="00CB79B5" w:rsidRDefault="002628D6" w:rsidP="00100778">
      <w:pPr>
        <w:spacing w:after="0"/>
        <w:rPr>
          <w:del w:id="781" w:author="Pollini, Lorraine M" w:date="2019-01-12T11:14:00Z"/>
          <w:rFonts w:ascii="Arial" w:hAnsi="Arial" w:cs="Arial"/>
          <w:sz w:val="20"/>
        </w:rPr>
        <w:pPrChange w:id="782" w:author="Pollini, Lorraine M" w:date="2019-01-14T17:54:00Z">
          <w:pPr>
            <w:spacing w:after="0"/>
          </w:pPr>
        </w:pPrChange>
      </w:pPr>
    </w:p>
    <w:p w14:paraId="773994BC" w14:textId="19D13E63" w:rsidR="002628D6" w:rsidDel="00100778" w:rsidRDefault="002628D6" w:rsidP="00100778">
      <w:pPr>
        <w:spacing w:after="0"/>
        <w:rPr>
          <w:del w:id="783" w:author="Pollini, Lorraine M" w:date="2019-01-14T17:54:00Z"/>
          <w:rFonts w:ascii="Arial" w:hAnsi="Arial" w:cs="Arial"/>
          <w:sz w:val="20"/>
        </w:rPr>
        <w:pPrChange w:id="784" w:author="Pollini, Lorraine M" w:date="2019-01-14T17:54:00Z">
          <w:pPr>
            <w:spacing w:after="0"/>
          </w:pPr>
        </w:pPrChange>
      </w:pPr>
    </w:p>
    <w:p w14:paraId="770BF118" w14:textId="0B532D31" w:rsidR="002628D6" w:rsidRPr="00913F36" w:rsidDel="00100778" w:rsidRDefault="002628D6" w:rsidP="00100778">
      <w:pPr>
        <w:spacing w:after="0"/>
        <w:rPr>
          <w:del w:id="785" w:author="Pollini, Lorraine M" w:date="2019-01-14T17:54:00Z"/>
          <w:rFonts w:ascii="Arial" w:hAnsi="Arial" w:cs="Arial"/>
          <w:sz w:val="20"/>
        </w:rPr>
        <w:pPrChange w:id="786" w:author="Pollini, Lorraine M" w:date="2019-01-14T17:54:00Z">
          <w:pPr>
            <w:spacing w:after="0"/>
          </w:pPr>
        </w:pPrChange>
      </w:pPr>
    </w:p>
    <w:p w14:paraId="02096EC2" w14:textId="345E579A" w:rsidR="0007493E" w:rsidDel="00100778" w:rsidRDefault="00DD74AB" w:rsidP="00100778">
      <w:pPr>
        <w:spacing w:after="0"/>
        <w:rPr>
          <w:del w:id="787" w:author="Pollini, Lorraine M" w:date="2019-01-14T17:54:00Z"/>
          <w:rFonts w:ascii="Arial" w:hAnsi="Arial" w:cs="Arial"/>
          <w:b/>
        </w:rPr>
        <w:pPrChange w:id="788" w:author="Pollini, Lorraine M" w:date="2019-01-14T17:54:00Z">
          <w:pPr>
            <w:spacing w:after="0" w:line="240" w:lineRule="auto"/>
            <w:contextualSpacing/>
          </w:pPr>
        </w:pPrChange>
      </w:pPr>
      <w:del w:id="789" w:author="Pollini, Lorraine M" w:date="2019-01-12T11:35:00Z">
        <w:r w:rsidRPr="00A3607C" w:rsidDel="00EF4ABE">
          <w:rPr>
            <w:rFonts w:ascii="Arial" w:hAnsi="Arial" w:cs="Arial"/>
            <w:b/>
          </w:rPr>
          <w:delText xml:space="preserve">Table </w:delText>
        </w:r>
      </w:del>
      <w:del w:id="790" w:author="Pollini, Lorraine M" w:date="2019-01-14T17:54:00Z">
        <w:r w:rsidRPr="00A3607C" w:rsidDel="00100778">
          <w:rPr>
            <w:rFonts w:ascii="Arial" w:hAnsi="Arial" w:cs="Arial"/>
            <w:b/>
          </w:rPr>
          <w:delText>S2</w:delText>
        </w:r>
        <w:r w:rsidRPr="00A3607C" w:rsidDel="00100778">
          <w:rPr>
            <w:rFonts w:ascii="Arial" w:hAnsi="Arial" w:cs="Arial"/>
            <w:b/>
          </w:rPr>
          <w:tab/>
          <w:delText xml:space="preserve">Virion production in cells stimulated with anti-CD3/CD28 </w:delText>
        </w:r>
        <w:r w:rsidR="008A58DD" w:rsidDel="00100778">
          <w:rPr>
            <w:rFonts w:ascii="Arial" w:hAnsi="Arial" w:cs="Arial"/>
            <w:b/>
          </w:rPr>
          <w:delText xml:space="preserve">antibodies </w:delText>
        </w:r>
        <w:r w:rsidRPr="00A3607C" w:rsidDel="00100778">
          <w:rPr>
            <w:rFonts w:ascii="Arial" w:hAnsi="Arial" w:cs="Arial"/>
            <w:b/>
          </w:rPr>
          <w:delText>and BMS-936559</w:delText>
        </w:r>
      </w:del>
    </w:p>
    <w:p w14:paraId="4B5C524B" w14:textId="22537B26" w:rsidR="0007493E" w:rsidDel="00100778" w:rsidRDefault="0007493E" w:rsidP="00100778">
      <w:pPr>
        <w:spacing w:after="0"/>
        <w:rPr>
          <w:del w:id="791" w:author="Pollini, Lorraine M" w:date="2019-01-14T17:54:00Z"/>
          <w:rFonts w:ascii="Arial" w:hAnsi="Arial" w:cs="Arial"/>
        </w:rPr>
        <w:pPrChange w:id="792" w:author="Pollini, Lorraine M" w:date="2019-01-14T17:54:00Z">
          <w:pPr>
            <w:spacing w:after="0" w:line="240" w:lineRule="auto"/>
            <w:contextualSpacing/>
          </w:pPr>
        </w:pPrChange>
      </w:pPr>
    </w:p>
    <w:p w14:paraId="5219E323" w14:textId="3F53D873" w:rsidR="00DD74AB" w:rsidDel="00100778" w:rsidRDefault="00F24EEE" w:rsidP="00100778">
      <w:pPr>
        <w:spacing w:after="0"/>
        <w:rPr>
          <w:del w:id="793" w:author="Pollini, Lorraine M" w:date="2019-01-14T17:54:00Z"/>
          <w:rFonts w:ascii="Arial" w:hAnsi="Arial" w:cs="Arial"/>
        </w:rPr>
        <w:pPrChange w:id="794" w:author="Pollini, Lorraine M" w:date="2019-01-14T17:54:00Z">
          <w:pPr>
            <w:spacing w:after="0" w:line="240" w:lineRule="auto"/>
            <w:contextualSpacing/>
          </w:pPr>
        </w:pPrChange>
      </w:pPr>
      <w:del w:id="795" w:author="Pollini, Lorraine M" w:date="2019-01-14T17:54:00Z">
        <w:r w:rsidDel="00100778">
          <w:rPr>
            <w:rFonts w:ascii="Arial" w:hAnsi="Arial" w:cs="Arial"/>
          </w:rPr>
          <w:delText xml:space="preserve">Virion production as HIV RNA copies/mL. </w:delText>
        </w:r>
        <w:r w:rsidR="00630EE6" w:rsidDel="00100778">
          <w:rPr>
            <w:rFonts w:ascii="Arial" w:hAnsi="Arial" w:cs="Arial"/>
          </w:rPr>
          <w:delText xml:space="preserve">3/28 </w:delText>
        </w:r>
        <w:r w:rsidR="00630EE6" w:rsidRPr="00913F36" w:rsidDel="00100778">
          <w:rPr>
            <w:rFonts w:ascii="Arial" w:hAnsi="Arial" w:cs="Arial"/>
          </w:rPr>
          <w:delText xml:space="preserve">= </w:delText>
        </w:r>
        <w:r w:rsidR="00630EE6" w:rsidDel="00100778">
          <w:rPr>
            <w:rFonts w:ascii="Arial" w:hAnsi="Arial" w:cs="Arial"/>
          </w:rPr>
          <w:delText xml:space="preserve">anti-CD3/28, </w:delText>
        </w:r>
        <w:r w:rsidR="00DD74AB" w:rsidDel="00100778">
          <w:rPr>
            <w:rFonts w:ascii="Arial" w:hAnsi="Arial" w:cs="Arial"/>
          </w:rPr>
          <w:delText xml:space="preserve">IC = isotype control, </w:delText>
        </w:r>
        <w:r w:rsidR="00630EE6" w:rsidDel="00100778">
          <w:rPr>
            <w:rFonts w:ascii="Arial" w:hAnsi="Arial" w:cs="Arial"/>
          </w:rPr>
          <w:delText xml:space="preserve">BMS = BMS-936559, </w:delText>
        </w:r>
        <w:r w:rsidR="00DD74AB" w:rsidDel="00100778">
          <w:rPr>
            <w:rFonts w:ascii="Arial" w:hAnsi="Arial" w:cs="Arial"/>
          </w:rPr>
          <w:delText>TND = target not detected.</w:delText>
        </w:r>
      </w:del>
    </w:p>
    <w:tbl>
      <w:tblPr>
        <w:tblW w:w="6646" w:type="dxa"/>
        <w:tblInd w:w="108" w:type="dxa"/>
        <w:tblLook w:val="04A0" w:firstRow="1" w:lastRow="0" w:firstColumn="1" w:lastColumn="0" w:noHBand="0" w:noVBand="1"/>
      </w:tblPr>
      <w:tblGrid>
        <w:gridCol w:w="1062"/>
        <w:gridCol w:w="1710"/>
        <w:gridCol w:w="960"/>
        <w:gridCol w:w="1045"/>
        <w:gridCol w:w="1080"/>
        <w:gridCol w:w="789"/>
      </w:tblGrid>
      <w:tr w:rsidR="00DD74AB" w:rsidRPr="00A86501" w:rsidDel="00100778" w14:paraId="7C66DAAD" w14:textId="361AA766" w:rsidTr="00E25AD5">
        <w:trPr>
          <w:trHeight w:val="20"/>
          <w:del w:id="796" w:author="Pollini, Lorraine M" w:date="2019-01-14T17:54:00Z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5A8" w14:textId="0EA39616" w:rsidR="00DD74AB" w:rsidRPr="00A86501" w:rsidDel="00100778" w:rsidRDefault="00DD74AB" w:rsidP="00100778">
            <w:pPr>
              <w:spacing w:after="0"/>
              <w:jc w:val="center"/>
              <w:rPr>
                <w:del w:id="79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7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1C" w14:textId="34C18975" w:rsidR="00DD74AB" w:rsidRPr="00A86501" w:rsidDel="00100778" w:rsidRDefault="00DD74AB" w:rsidP="00100778">
            <w:pPr>
              <w:spacing w:after="0"/>
              <w:jc w:val="center"/>
              <w:rPr>
                <w:del w:id="79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F1D" w14:textId="7BEBD698" w:rsidR="00DD74AB" w:rsidRPr="00A86501" w:rsidDel="00100778" w:rsidRDefault="0007493E" w:rsidP="00100778">
            <w:pPr>
              <w:spacing w:after="0"/>
              <w:jc w:val="center"/>
              <w:rPr>
                <w:del w:id="801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03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W7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32" w14:textId="5B5080A6" w:rsidR="00DD74AB" w:rsidRPr="00A86501" w:rsidDel="00100778" w:rsidRDefault="0007493E" w:rsidP="00100778">
            <w:pPr>
              <w:spacing w:after="0"/>
              <w:jc w:val="center"/>
              <w:rPr>
                <w:del w:id="80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0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06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C5 experiment 1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17C" w14:textId="368C9BC6" w:rsidR="00DD74AB" w:rsidRPr="00A86501" w:rsidDel="00100778" w:rsidRDefault="0007493E" w:rsidP="00100778">
            <w:pPr>
              <w:spacing w:after="0"/>
              <w:jc w:val="center"/>
              <w:rPr>
                <w:del w:id="80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09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C5 experiment 2</w:delText>
              </w:r>
            </w:del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CDD" w14:textId="0D66A6D3" w:rsidR="00DD74AB" w:rsidRPr="00A86501" w:rsidDel="00100778" w:rsidRDefault="0007493E" w:rsidP="00100778">
            <w:pPr>
              <w:spacing w:after="0"/>
              <w:jc w:val="center"/>
              <w:rPr>
                <w:del w:id="81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12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K5</w:delText>
              </w:r>
            </w:del>
          </w:p>
        </w:tc>
      </w:tr>
      <w:tr w:rsidR="00DD74AB" w:rsidRPr="00A86501" w:rsidDel="00100778" w14:paraId="05515933" w14:textId="4E1A6AE5" w:rsidTr="00E25AD5">
        <w:trPr>
          <w:trHeight w:val="20"/>
          <w:del w:id="813" w:author="Pollini, Lorraine M" w:date="2019-01-14T17:54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0A5F" w14:textId="5F41C32D" w:rsidR="00DD74AB" w:rsidRPr="00A86501" w:rsidDel="00100778" w:rsidRDefault="001C10FA" w:rsidP="00100778">
            <w:pPr>
              <w:spacing w:after="0"/>
              <w:jc w:val="center"/>
              <w:rPr>
                <w:del w:id="81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16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PBMC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B29" w14:textId="320FEB6F" w:rsidR="00DD74AB" w:rsidRPr="00A86501" w:rsidDel="00100778" w:rsidRDefault="008A58DD" w:rsidP="00100778">
            <w:pPr>
              <w:spacing w:after="0"/>
              <w:jc w:val="center"/>
              <w:rPr>
                <w:del w:id="81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1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19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D22" w14:textId="36894A74" w:rsidR="00DD74AB" w:rsidRPr="00A86501" w:rsidDel="00100778" w:rsidRDefault="00DD74AB" w:rsidP="00100778">
            <w:pPr>
              <w:spacing w:after="0"/>
              <w:jc w:val="center"/>
              <w:rPr>
                <w:del w:id="82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22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0643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EE" w14:textId="51916391" w:rsidR="00DD74AB" w:rsidRPr="00A86501" w:rsidDel="00100778" w:rsidRDefault="00DD74AB" w:rsidP="00100778">
            <w:pPr>
              <w:spacing w:after="0"/>
              <w:jc w:val="center"/>
              <w:rPr>
                <w:del w:id="823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25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0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D5C16A" w14:textId="51A596E7" w:rsidR="00DD74AB" w:rsidRPr="00A86501" w:rsidDel="00100778" w:rsidRDefault="00DD74AB" w:rsidP="00100778">
            <w:pPr>
              <w:spacing w:after="0"/>
              <w:jc w:val="center"/>
              <w:rPr>
                <w:del w:id="82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69C903" w14:textId="589B04F7" w:rsidR="00DD74AB" w:rsidRPr="00A86501" w:rsidDel="00100778" w:rsidRDefault="00DD74AB" w:rsidP="00100778">
            <w:pPr>
              <w:spacing w:after="0"/>
              <w:jc w:val="center"/>
              <w:rPr>
                <w:del w:id="82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100778" w14:paraId="67D4DD78" w14:textId="20C47A28" w:rsidTr="00E25AD5">
        <w:trPr>
          <w:trHeight w:val="20"/>
          <w:del w:id="830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BC97" w14:textId="6683B3FF" w:rsidR="00DD74AB" w:rsidRPr="00A86501" w:rsidDel="00100778" w:rsidRDefault="00DD74AB" w:rsidP="00100778">
            <w:pPr>
              <w:spacing w:after="0"/>
              <w:jc w:val="center"/>
              <w:rPr>
                <w:del w:id="831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623" w14:textId="68EB53B5" w:rsidR="00DD74AB" w:rsidRPr="00A86501" w:rsidDel="00100778" w:rsidRDefault="008A58DD" w:rsidP="00100778">
            <w:pPr>
              <w:spacing w:after="0"/>
              <w:jc w:val="center"/>
              <w:rPr>
                <w:del w:id="833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3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35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="00DD74AB"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="00DD74AB"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8EA" w14:textId="75D4A8E8" w:rsidR="00DD74AB" w:rsidRPr="00A86501" w:rsidDel="00100778" w:rsidRDefault="00DD74AB" w:rsidP="00100778">
            <w:pPr>
              <w:spacing w:after="0"/>
              <w:jc w:val="center"/>
              <w:rPr>
                <w:del w:id="83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3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38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43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ECC" w14:textId="6F57D9CB" w:rsidR="00DD74AB" w:rsidRPr="00A86501" w:rsidDel="00100778" w:rsidRDefault="00DD74AB" w:rsidP="00100778">
            <w:pPr>
              <w:spacing w:after="0"/>
              <w:jc w:val="center"/>
              <w:rPr>
                <w:del w:id="83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4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41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9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52F045" w14:textId="184B30C4" w:rsidR="00DD74AB" w:rsidRPr="00A86501" w:rsidDel="00100778" w:rsidRDefault="00DD74AB" w:rsidP="00100778">
            <w:pPr>
              <w:spacing w:after="0"/>
              <w:jc w:val="center"/>
              <w:rPr>
                <w:del w:id="84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4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D83779" w14:textId="179A97F6" w:rsidR="00DD74AB" w:rsidRPr="00A86501" w:rsidDel="00100778" w:rsidRDefault="00DD74AB" w:rsidP="00100778">
            <w:pPr>
              <w:spacing w:after="0"/>
              <w:jc w:val="center"/>
              <w:rPr>
                <w:del w:id="84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100778" w14:paraId="147FE781" w14:textId="62C272E1" w:rsidTr="00E25AD5">
        <w:trPr>
          <w:trHeight w:val="20"/>
          <w:del w:id="846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2D7E" w14:textId="2C8F1671" w:rsidR="00DD74AB" w:rsidRPr="00A86501" w:rsidDel="00100778" w:rsidRDefault="00DD74AB" w:rsidP="00100778">
            <w:pPr>
              <w:spacing w:after="0"/>
              <w:jc w:val="center"/>
              <w:rPr>
                <w:del w:id="84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01" w14:textId="1B82571B" w:rsidR="00DD74AB" w:rsidRPr="00A86501" w:rsidDel="00100778" w:rsidRDefault="008A58DD" w:rsidP="00100778">
            <w:pPr>
              <w:spacing w:after="0"/>
              <w:jc w:val="center"/>
              <w:rPr>
                <w:del w:id="84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51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R="00E25AD5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1F" w14:textId="2C06BDF1" w:rsidR="00DD74AB" w:rsidRPr="00A86501" w:rsidDel="00100778" w:rsidRDefault="00DD74AB" w:rsidP="00100778">
            <w:pPr>
              <w:spacing w:after="0"/>
              <w:jc w:val="center"/>
              <w:rPr>
                <w:del w:id="85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54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102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465" w14:textId="4A9199F8" w:rsidR="00DD74AB" w:rsidRPr="00A86501" w:rsidDel="00100778" w:rsidRDefault="00DD74AB" w:rsidP="00100778">
            <w:pPr>
              <w:spacing w:after="0"/>
              <w:jc w:val="center"/>
              <w:rPr>
                <w:del w:id="85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57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C5361" w14:textId="4ECCAC90" w:rsidR="00DD74AB" w:rsidRPr="00A86501" w:rsidDel="00100778" w:rsidRDefault="00DD74AB" w:rsidP="00100778">
            <w:pPr>
              <w:spacing w:after="0"/>
              <w:jc w:val="center"/>
              <w:rPr>
                <w:del w:id="85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77E2A" w14:textId="1D04F89D" w:rsidR="00DD74AB" w:rsidRPr="00A86501" w:rsidDel="00100778" w:rsidRDefault="00DD74AB" w:rsidP="00100778">
            <w:pPr>
              <w:spacing w:after="0"/>
              <w:jc w:val="center"/>
              <w:rPr>
                <w:del w:id="86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6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100778" w14:paraId="6AD12B09" w14:textId="6D55C89C" w:rsidTr="00E25AD5">
        <w:trPr>
          <w:trHeight w:val="20"/>
          <w:del w:id="862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0F5F7" w14:textId="58BE0564" w:rsidR="00DD74AB" w:rsidRPr="00A86501" w:rsidDel="00100778" w:rsidRDefault="00DD74AB" w:rsidP="00100778">
            <w:pPr>
              <w:spacing w:after="0"/>
              <w:jc w:val="center"/>
              <w:rPr>
                <w:del w:id="863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6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C1" w14:textId="047573DE" w:rsidR="00DD74AB" w:rsidRPr="00A86501" w:rsidDel="00100778" w:rsidRDefault="008A58DD" w:rsidP="00100778">
            <w:pPr>
              <w:spacing w:after="0"/>
              <w:jc w:val="center"/>
              <w:rPr>
                <w:del w:id="86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67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R="00E25AD5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5A" w14:textId="5250EDAC" w:rsidR="00DD74AB" w:rsidRPr="00A86501" w:rsidDel="00100778" w:rsidRDefault="00DD74AB" w:rsidP="00100778">
            <w:pPr>
              <w:spacing w:after="0"/>
              <w:jc w:val="center"/>
              <w:rPr>
                <w:del w:id="86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70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972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65" w14:textId="6A61146C" w:rsidR="00DD74AB" w:rsidRPr="00A86501" w:rsidDel="00100778" w:rsidRDefault="00DD74AB" w:rsidP="00100778">
            <w:pPr>
              <w:spacing w:after="0"/>
              <w:jc w:val="center"/>
              <w:rPr>
                <w:del w:id="871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7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73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406BB7" w14:textId="29595CF6" w:rsidR="00DD74AB" w:rsidRPr="00A86501" w:rsidDel="00100778" w:rsidRDefault="00DD74AB" w:rsidP="00100778">
            <w:pPr>
              <w:spacing w:after="0"/>
              <w:jc w:val="center"/>
              <w:rPr>
                <w:del w:id="87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712626" w14:textId="64500828" w:rsidR="00DD74AB" w:rsidRPr="00A86501" w:rsidDel="00100778" w:rsidRDefault="00DD74AB" w:rsidP="00100778">
            <w:pPr>
              <w:spacing w:after="0"/>
              <w:jc w:val="center"/>
              <w:rPr>
                <w:del w:id="87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7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100778" w14:paraId="21233416" w14:textId="563A58A6" w:rsidTr="00E25AD5">
        <w:trPr>
          <w:trHeight w:val="20"/>
          <w:del w:id="878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CF10D" w14:textId="0EFDFFF6" w:rsidR="00DD74AB" w:rsidRPr="00A86501" w:rsidDel="00100778" w:rsidRDefault="00DD74AB" w:rsidP="00100778">
            <w:pPr>
              <w:spacing w:after="0"/>
              <w:jc w:val="center"/>
              <w:rPr>
                <w:del w:id="87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8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786E" w14:textId="6F9293BD" w:rsidR="00DD74AB" w:rsidRPr="00A86501" w:rsidDel="00100778" w:rsidRDefault="008A58DD" w:rsidP="00100778">
            <w:pPr>
              <w:spacing w:after="0"/>
              <w:jc w:val="center"/>
              <w:rPr>
                <w:del w:id="881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83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="00DD74AB" w:rsidRPr="00AF17BF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="00DD74AB"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R="00E25AD5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5C8" w14:textId="15FC876F" w:rsidR="00DD74AB" w:rsidRPr="00A86501" w:rsidDel="00100778" w:rsidRDefault="00DD74AB" w:rsidP="00100778">
            <w:pPr>
              <w:spacing w:after="0"/>
              <w:jc w:val="center"/>
              <w:rPr>
                <w:del w:id="88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86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264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9D5" w14:textId="3FA998DF" w:rsidR="00DD74AB" w:rsidRPr="00A86501" w:rsidDel="00100778" w:rsidRDefault="00DD74AB" w:rsidP="00100778">
            <w:pPr>
              <w:spacing w:after="0"/>
              <w:jc w:val="center"/>
              <w:rPr>
                <w:del w:id="88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89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4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F9D8B6" w14:textId="685A7F2C" w:rsidR="00DD74AB" w:rsidRPr="00A86501" w:rsidDel="00100778" w:rsidRDefault="00DD74AB" w:rsidP="00100778">
            <w:pPr>
              <w:spacing w:after="0"/>
              <w:jc w:val="center"/>
              <w:rPr>
                <w:del w:id="89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FBB388" w14:textId="72CDA4DB" w:rsidR="00DD74AB" w:rsidRPr="00A86501" w:rsidDel="00100778" w:rsidRDefault="00DD74AB" w:rsidP="00100778">
            <w:pPr>
              <w:spacing w:after="0"/>
              <w:jc w:val="center"/>
              <w:rPr>
                <w:del w:id="89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100778" w14:paraId="3F33631C" w14:textId="0F253A4F" w:rsidTr="00E25AD5">
        <w:trPr>
          <w:trHeight w:val="20"/>
          <w:del w:id="894" w:author="Pollini, Lorraine M" w:date="2019-01-14T17:54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500" w14:textId="002A071E" w:rsidR="00E25AD5" w:rsidRPr="00A86501" w:rsidDel="00100778" w:rsidRDefault="00E25AD5" w:rsidP="00100778">
            <w:pPr>
              <w:spacing w:after="0"/>
              <w:jc w:val="center"/>
              <w:rPr>
                <w:del w:id="89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9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897" w:author="Pollini, Lorraine M" w:date="2019-01-14T17:54:00Z">
              <w:r w:rsidRPr="001C10FA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Total CD4+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01" w14:textId="5EDF9E53" w:rsidR="00E25AD5" w:rsidRPr="00A86501" w:rsidDel="00100778" w:rsidRDefault="00E25AD5" w:rsidP="00100778">
            <w:pPr>
              <w:spacing w:after="0"/>
              <w:jc w:val="center"/>
              <w:rPr>
                <w:del w:id="89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8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00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882" w14:textId="2B7CF46E" w:rsidR="00E25AD5" w:rsidRPr="00A86501" w:rsidDel="00100778" w:rsidRDefault="00E25AD5" w:rsidP="00100778">
            <w:pPr>
              <w:spacing w:after="0"/>
              <w:jc w:val="center"/>
              <w:rPr>
                <w:del w:id="901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03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922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C64" w14:textId="3E275C5F" w:rsidR="00E25AD5" w:rsidRPr="00A86501" w:rsidDel="00100778" w:rsidRDefault="00E25AD5" w:rsidP="00100778">
            <w:pPr>
              <w:spacing w:after="0"/>
              <w:jc w:val="center"/>
              <w:rPr>
                <w:del w:id="90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0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06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22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804" w14:textId="7A8F76C7" w:rsidR="00E25AD5" w:rsidRPr="00A86501" w:rsidDel="00100778" w:rsidRDefault="00E25AD5" w:rsidP="00100778">
            <w:pPr>
              <w:spacing w:after="0"/>
              <w:jc w:val="center"/>
              <w:rPr>
                <w:del w:id="90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09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981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334" w14:textId="0009B303" w:rsidR="00E25AD5" w:rsidRPr="00A86501" w:rsidDel="00100778" w:rsidRDefault="00E25AD5" w:rsidP="00100778">
            <w:pPr>
              <w:spacing w:after="0"/>
              <w:jc w:val="center"/>
              <w:rPr>
                <w:del w:id="91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12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1638</w:delText>
              </w:r>
            </w:del>
          </w:p>
        </w:tc>
      </w:tr>
      <w:tr w:rsidR="00E25AD5" w:rsidRPr="00A86501" w:rsidDel="00100778" w14:paraId="4301482C" w14:textId="0F22B4B0" w:rsidTr="00E25AD5">
        <w:trPr>
          <w:trHeight w:val="20"/>
          <w:del w:id="913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6E0543" w14:textId="223A8F5E" w:rsidR="00E25AD5" w:rsidRPr="00A86501" w:rsidDel="00100778" w:rsidRDefault="00E25AD5" w:rsidP="00100778">
            <w:pPr>
              <w:spacing w:after="0"/>
              <w:jc w:val="center"/>
              <w:rPr>
                <w:del w:id="91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7E1" w14:textId="26C524B0" w:rsidR="00E25AD5" w:rsidRPr="00A86501" w:rsidDel="00100778" w:rsidRDefault="00E25AD5" w:rsidP="00100778">
            <w:pPr>
              <w:spacing w:after="0"/>
              <w:jc w:val="center"/>
              <w:rPr>
                <w:del w:id="91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1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18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9F4" w14:textId="22ADE36F" w:rsidR="00E25AD5" w:rsidRPr="00A86501" w:rsidDel="00100778" w:rsidRDefault="00E25AD5" w:rsidP="00100778">
            <w:pPr>
              <w:spacing w:after="0"/>
              <w:jc w:val="center"/>
              <w:rPr>
                <w:del w:id="91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2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21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3027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8BE" w14:textId="49A08E59" w:rsidR="00E25AD5" w:rsidRPr="00A86501" w:rsidDel="00100778" w:rsidRDefault="00E25AD5" w:rsidP="00100778">
            <w:pPr>
              <w:spacing w:after="0"/>
              <w:jc w:val="center"/>
              <w:rPr>
                <w:del w:id="92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24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61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3638" w14:textId="21E408EA" w:rsidR="00E25AD5" w:rsidRPr="00A86501" w:rsidDel="00100778" w:rsidRDefault="00E25AD5" w:rsidP="00100778">
            <w:pPr>
              <w:spacing w:after="0"/>
              <w:jc w:val="center"/>
              <w:rPr>
                <w:del w:id="92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2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27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462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C9FA" w14:textId="04C83194" w:rsidR="00E25AD5" w:rsidRPr="00A86501" w:rsidDel="00100778" w:rsidRDefault="00E25AD5" w:rsidP="00100778">
            <w:pPr>
              <w:spacing w:after="0"/>
              <w:jc w:val="center"/>
              <w:rPr>
                <w:del w:id="92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30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8559</w:delText>
              </w:r>
            </w:del>
          </w:p>
        </w:tc>
      </w:tr>
      <w:tr w:rsidR="00E25AD5" w:rsidRPr="00A86501" w:rsidDel="00100778" w14:paraId="60F5C51C" w14:textId="41295361" w:rsidTr="00E25AD5">
        <w:trPr>
          <w:trHeight w:val="20"/>
          <w:del w:id="931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A9D59" w14:textId="417A8713" w:rsidR="00E25AD5" w:rsidRPr="00A86501" w:rsidDel="00100778" w:rsidRDefault="00E25AD5" w:rsidP="00100778">
            <w:pPr>
              <w:spacing w:after="0"/>
              <w:jc w:val="center"/>
              <w:rPr>
                <w:del w:id="93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F40" w14:textId="56EB465B" w:rsidR="00E25AD5" w:rsidRPr="00A86501" w:rsidDel="00100778" w:rsidRDefault="00E25AD5" w:rsidP="00100778">
            <w:pPr>
              <w:spacing w:after="0"/>
              <w:jc w:val="center"/>
              <w:rPr>
                <w:del w:id="93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36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B67" w14:textId="0FD1B1E2" w:rsidR="00E25AD5" w:rsidRPr="00A86501" w:rsidDel="00100778" w:rsidRDefault="00E25AD5" w:rsidP="00100778">
            <w:pPr>
              <w:spacing w:after="0"/>
              <w:jc w:val="center"/>
              <w:rPr>
                <w:del w:id="93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39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49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E41" w14:textId="2E82E9D6" w:rsidR="00E25AD5" w:rsidRPr="00A86501" w:rsidDel="00100778" w:rsidRDefault="00E25AD5" w:rsidP="00100778">
            <w:pPr>
              <w:spacing w:after="0"/>
              <w:jc w:val="center"/>
              <w:rPr>
                <w:del w:id="94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42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4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34E" w14:textId="25138D99" w:rsidR="00E25AD5" w:rsidRPr="00A86501" w:rsidDel="00100778" w:rsidRDefault="00E25AD5" w:rsidP="00100778">
            <w:pPr>
              <w:spacing w:after="0"/>
              <w:jc w:val="center"/>
              <w:rPr>
                <w:del w:id="943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45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33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9F2" w14:textId="03B490F2" w:rsidR="00E25AD5" w:rsidRPr="00A86501" w:rsidDel="00100778" w:rsidRDefault="00E25AD5" w:rsidP="00100778">
            <w:pPr>
              <w:spacing w:after="0"/>
              <w:jc w:val="center"/>
              <w:rPr>
                <w:del w:id="94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48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0371</w:delText>
              </w:r>
            </w:del>
          </w:p>
        </w:tc>
      </w:tr>
      <w:tr w:rsidR="00E25AD5" w:rsidRPr="00A86501" w:rsidDel="00100778" w14:paraId="3FC1E466" w14:textId="3E28B512" w:rsidTr="00E25AD5">
        <w:trPr>
          <w:trHeight w:val="20"/>
          <w:del w:id="949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7A81A" w14:textId="6970844E" w:rsidR="00E25AD5" w:rsidRPr="00A86501" w:rsidDel="00100778" w:rsidRDefault="00E25AD5" w:rsidP="00100778">
            <w:pPr>
              <w:spacing w:after="0"/>
              <w:jc w:val="center"/>
              <w:rPr>
                <w:del w:id="95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5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AA0" w14:textId="2AE24DB1" w:rsidR="00E25AD5" w:rsidRPr="00A86501" w:rsidDel="00100778" w:rsidRDefault="00E25AD5" w:rsidP="00100778">
            <w:pPr>
              <w:spacing w:after="0"/>
              <w:jc w:val="center"/>
              <w:rPr>
                <w:del w:id="95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54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30C" w14:textId="7D6D6231" w:rsidR="00E25AD5" w:rsidRPr="00A86501" w:rsidDel="00100778" w:rsidRDefault="00E25AD5" w:rsidP="00100778">
            <w:pPr>
              <w:spacing w:after="0"/>
              <w:jc w:val="center"/>
              <w:rPr>
                <w:del w:id="95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57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5279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2AB" w14:textId="51F633F0" w:rsidR="00E25AD5" w:rsidRPr="00A86501" w:rsidDel="00100778" w:rsidRDefault="00E25AD5" w:rsidP="00100778">
            <w:pPr>
              <w:spacing w:after="0"/>
              <w:jc w:val="center"/>
              <w:rPr>
                <w:del w:id="95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60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23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5C2" w14:textId="675FE3B8" w:rsidR="00E25AD5" w:rsidRPr="00A86501" w:rsidDel="00100778" w:rsidRDefault="00E25AD5" w:rsidP="00100778">
            <w:pPr>
              <w:spacing w:after="0"/>
              <w:jc w:val="center"/>
              <w:rPr>
                <w:del w:id="961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63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456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2F0" w14:textId="4E5C189A" w:rsidR="00E25AD5" w:rsidRPr="00A86501" w:rsidDel="00100778" w:rsidRDefault="00E25AD5" w:rsidP="00100778">
            <w:pPr>
              <w:spacing w:after="0"/>
              <w:jc w:val="center"/>
              <w:rPr>
                <w:del w:id="96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66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5630</w:delText>
              </w:r>
            </w:del>
          </w:p>
        </w:tc>
      </w:tr>
      <w:tr w:rsidR="00E25AD5" w:rsidRPr="00A86501" w:rsidDel="00100778" w14:paraId="7C34D95E" w14:textId="49497B98" w:rsidTr="00E25AD5">
        <w:trPr>
          <w:trHeight w:val="20"/>
          <w:del w:id="967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F446" w14:textId="3AB7474F" w:rsidR="00E25AD5" w:rsidRPr="00A86501" w:rsidDel="00100778" w:rsidRDefault="00E25AD5" w:rsidP="00100778">
            <w:pPr>
              <w:spacing w:after="0"/>
              <w:jc w:val="center"/>
              <w:rPr>
                <w:del w:id="968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563" w14:textId="52B5E3F8" w:rsidR="00E25AD5" w:rsidRPr="00A86501" w:rsidDel="00100778" w:rsidRDefault="00E25AD5" w:rsidP="00100778">
            <w:pPr>
              <w:spacing w:after="0"/>
              <w:jc w:val="center"/>
              <w:rPr>
                <w:del w:id="97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7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72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D80" w14:textId="7EDDB85F" w:rsidR="00E25AD5" w:rsidRPr="00A86501" w:rsidDel="00100778" w:rsidRDefault="00E25AD5" w:rsidP="00100778">
            <w:pPr>
              <w:spacing w:after="0"/>
              <w:jc w:val="center"/>
              <w:rPr>
                <w:del w:id="973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7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75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3241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F1F" w14:textId="1518F443" w:rsidR="00E25AD5" w:rsidRPr="00A86501" w:rsidDel="00100778" w:rsidRDefault="00E25AD5" w:rsidP="00100778">
            <w:pPr>
              <w:spacing w:after="0"/>
              <w:jc w:val="center"/>
              <w:rPr>
                <w:del w:id="97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7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78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522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08E" w14:textId="5E7CDAF6" w:rsidR="00E25AD5" w:rsidRPr="00A86501" w:rsidDel="00100778" w:rsidRDefault="00E25AD5" w:rsidP="00100778">
            <w:pPr>
              <w:spacing w:after="0"/>
              <w:jc w:val="center"/>
              <w:rPr>
                <w:del w:id="97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8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81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969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103" w14:textId="647A778E" w:rsidR="00E25AD5" w:rsidRPr="00A86501" w:rsidDel="00100778" w:rsidRDefault="00E25AD5" w:rsidP="00100778">
            <w:pPr>
              <w:spacing w:after="0"/>
              <w:jc w:val="center"/>
              <w:rPr>
                <w:del w:id="98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8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84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088</w:delText>
              </w:r>
            </w:del>
          </w:p>
        </w:tc>
      </w:tr>
      <w:tr w:rsidR="00E25AD5" w:rsidRPr="00A86501" w:rsidDel="00100778" w14:paraId="6F55CAD4" w14:textId="66117140" w:rsidTr="00E25AD5">
        <w:trPr>
          <w:trHeight w:val="20"/>
          <w:del w:id="985" w:author="Pollini, Lorraine M" w:date="2019-01-14T17:54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DDB8" w14:textId="3B694AFF" w:rsidR="00E25AD5" w:rsidRPr="001C10FA" w:rsidDel="00100778" w:rsidRDefault="00E25AD5" w:rsidP="00100778">
            <w:pPr>
              <w:spacing w:after="0"/>
              <w:jc w:val="center"/>
              <w:rPr>
                <w:del w:id="986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8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88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Resting </w:delText>
              </w:r>
              <w:r w:rsidRPr="001C10FA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CD4</w:delText>
              </w:r>
              <w:r w:rsidRPr="001C10FA" w:rsidDel="00100778">
                <w:rPr>
                  <w:rFonts w:ascii="Arial" w:eastAsia="Times New Roman" w:hAnsi="Arial" w:cs="Arial"/>
                  <w:color w:val="000000"/>
                  <w:sz w:val="14"/>
                  <w:vertAlign w:val="superscript"/>
                </w:rPr>
                <w:delText>+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4FA" w14:textId="2573655C" w:rsidR="00E25AD5" w:rsidRPr="00A86501" w:rsidDel="00100778" w:rsidRDefault="00E25AD5" w:rsidP="00100778">
            <w:pPr>
              <w:spacing w:after="0"/>
              <w:jc w:val="center"/>
              <w:rPr>
                <w:del w:id="98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9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91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04F" w14:textId="5A6C73AB" w:rsidR="00E25AD5" w:rsidRPr="00A86501" w:rsidDel="00100778" w:rsidRDefault="00E25AD5" w:rsidP="00100778">
            <w:pPr>
              <w:spacing w:after="0"/>
              <w:jc w:val="center"/>
              <w:rPr>
                <w:del w:id="99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994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550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D28959" w14:textId="0D9E4D1A" w:rsidR="00E25AD5" w:rsidRPr="00A86501" w:rsidDel="00100778" w:rsidRDefault="00E25AD5" w:rsidP="00100778">
            <w:pPr>
              <w:spacing w:after="0"/>
              <w:jc w:val="center"/>
              <w:rPr>
                <w:del w:id="99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9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EBDC39" w14:textId="0D009A17" w:rsidR="00E25AD5" w:rsidRPr="00A86501" w:rsidDel="00100778" w:rsidRDefault="00E25AD5" w:rsidP="00100778">
            <w:pPr>
              <w:spacing w:after="0"/>
              <w:jc w:val="center"/>
              <w:rPr>
                <w:del w:id="99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9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6C35B9" w14:textId="6B242E4F" w:rsidR="00E25AD5" w:rsidRPr="00A86501" w:rsidDel="00100778" w:rsidRDefault="00E25AD5" w:rsidP="00100778">
            <w:pPr>
              <w:spacing w:after="0"/>
              <w:jc w:val="center"/>
              <w:rPr>
                <w:del w:id="99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100778" w14:paraId="224873C2" w14:textId="4585D61E" w:rsidTr="00E25AD5">
        <w:trPr>
          <w:trHeight w:val="20"/>
          <w:del w:id="1001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311F0" w14:textId="46329B76" w:rsidR="00E25AD5" w:rsidRPr="00A86501" w:rsidDel="00100778" w:rsidRDefault="00E25AD5" w:rsidP="00100778">
            <w:pPr>
              <w:spacing w:after="0"/>
              <w:jc w:val="center"/>
              <w:rPr>
                <w:del w:id="100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0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5D2" w14:textId="55EC079F" w:rsidR="00E25AD5" w:rsidRPr="00A86501" w:rsidDel="00100778" w:rsidRDefault="00E25AD5" w:rsidP="00100778">
            <w:pPr>
              <w:spacing w:after="0"/>
              <w:jc w:val="center"/>
              <w:rPr>
                <w:del w:id="100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0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06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4" w14:textId="5B7E6826" w:rsidR="00E25AD5" w:rsidRPr="00A86501" w:rsidDel="00100778" w:rsidRDefault="00E25AD5" w:rsidP="00100778">
            <w:pPr>
              <w:spacing w:after="0"/>
              <w:jc w:val="center"/>
              <w:rPr>
                <w:del w:id="100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09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78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362FFF" w14:textId="1B6E59A4" w:rsidR="00E25AD5" w:rsidRPr="00A86501" w:rsidDel="00100778" w:rsidRDefault="00E25AD5" w:rsidP="00100778">
            <w:pPr>
              <w:spacing w:after="0"/>
              <w:jc w:val="center"/>
              <w:rPr>
                <w:del w:id="101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DC3ED3" w14:textId="7371A844" w:rsidR="00E25AD5" w:rsidRPr="00A86501" w:rsidDel="00100778" w:rsidRDefault="00E25AD5" w:rsidP="00100778">
            <w:pPr>
              <w:spacing w:after="0"/>
              <w:jc w:val="center"/>
              <w:rPr>
                <w:del w:id="101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6301C9" w14:textId="6A5121AD" w:rsidR="00E25AD5" w:rsidRPr="00A86501" w:rsidDel="00100778" w:rsidRDefault="00E25AD5" w:rsidP="00100778">
            <w:pPr>
              <w:spacing w:after="0"/>
              <w:jc w:val="center"/>
              <w:rPr>
                <w:del w:id="101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100778" w14:paraId="23CCA0C6" w14:textId="78AB39B9" w:rsidTr="00E25AD5">
        <w:trPr>
          <w:trHeight w:val="20"/>
          <w:del w:id="1016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D96FE" w14:textId="3A7428CC" w:rsidR="00E25AD5" w:rsidRPr="00A86501" w:rsidDel="00100778" w:rsidRDefault="00E25AD5" w:rsidP="00100778">
            <w:pPr>
              <w:spacing w:after="0"/>
              <w:jc w:val="center"/>
              <w:rPr>
                <w:del w:id="101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1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FB" w14:textId="39CBA9ED" w:rsidR="00E25AD5" w:rsidRPr="00A86501" w:rsidDel="00100778" w:rsidRDefault="00E25AD5" w:rsidP="00100778">
            <w:pPr>
              <w:spacing w:after="0"/>
              <w:jc w:val="center"/>
              <w:rPr>
                <w:del w:id="101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2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21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CD" w14:textId="7E5CB5EC" w:rsidR="00E25AD5" w:rsidRPr="00A86501" w:rsidDel="00100778" w:rsidRDefault="00E25AD5" w:rsidP="00100778">
            <w:pPr>
              <w:spacing w:after="0"/>
              <w:jc w:val="center"/>
              <w:rPr>
                <w:del w:id="102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24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1269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1D9789" w14:textId="45BC2861" w:rsidR="00E25AD5" w:rsidRPr="00A86501" w:rsidDel="00100778" w:rsidRDefault="00E25AD5" w:rsidP="00100778">
            <w:pPr>
              <w:spacing w:after="0"/>
              <w:jc w:val="center"/>
              <w:rPr>
                <w:del w:id="102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2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4B4959" w14:textId="5E65DEA3" w:rsidR="00E25AD5" w:rsidRPr="00A86501" w:rsidDel="00100778" w:rsidRDefault="00E25AD5" w:rsidP="00100778">
            <w:pPr>
              <w:spacing w:after="0"/>
              <w:jc w:val="center"/>
              <w:rPr>
                <w:del w:id="102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2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9A85D" w14:textId="051B0569" w:rsidR="00E25AD5" w:rsidRPr="00A86501" w:rsidDel="00100778" w:rsidRDefault="00E25AD5" w:rsidP="00100778">
            <w:pPr>
              <w:spacing w:after="0"/>
              <w:jc w:val="center"/>
              <w:rPr>
                <w:del w:id="102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100778" w14:paraId="49222D09" w14:textId="10E8D0FD" w:rsidTr="00E25AD5">
        <w:trPr>
          <w:trHeight w:val="20"/>
          <w:del w:id="1031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08D1D" w14:textId="5BD27155" w:rsidR="00E25AD5" w:rsidRPr="00A86501" w:rsidDel="00100778" w:rsidRDefault="00E25AD5" w:rsidP="00100778">
            <w:pPr>
              <w:spacing w:after="0"/>
              <w:jc w:val="center"/>
              <w:rPr>
                <w:del w:id="103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2C9" w14:textId="24462138" w:rsidR="00E25AD5" w:rsidRPr="00A86501" w:rsidDel="00100778" w:rsidRDefault="00E25AD5" w:rsidP="00100778">
            <w:pPr>
              <w:spacing w:after="0"/>
              <w:jc w:val="center"/>
              <w:rPr>
                <w:del w:id="103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36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F98" w14:textId="7697EC55" w:rsidR="00E25AD5" w:rsidRPr="00A86501" w:rsidDel="00100778" w:rsidRDefault="00E25AD5" w:rsidP="00100778">
            <w:pPr>
              <w:spacing w:after="0"/>
              <w:jc w:val="center"/>
              <w:rPr>
                <w:del w:id="103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39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436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412D9B" w14:textId="3D527B54" w:rsidR="00E25AD5" w:rsidRPr="00A86501" w:rsidDel="00100778" w:rsidRDefault="00E25AD5" w:rsidP="00100778">
            <w:pPr>
              <w:spacing w:after="0"/>
              <w:jc w:val="center"/>
              <w:rPr>
                <w:del w:id="1040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8906" w14:textId="20522880" w:rsidR="00E25AD5" w:rsidRPr="00A86501" w:rsidDel="00100778" w:rsidRDefault="00E25AD5" w:rsidP="00100778">
            <w:pPr>
              <w:spacing w:after="0"/>
              <w:jc w:val="center"/>
              <w:rPr>
                <w:del w:id="104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4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B86C5F" w14:textId="0AE867F5" w:rsidR="00E25AD5" w:rsidRPr="00A86501" w:rsidDel="00100778" w:rsidRDefault="00E25AD5" w:rsidP="00100778">
            <w:pPr>
              <w:spacing w:after="0"/>
              <w:jc w:val="center"/>
              <w:rPr>
                <w:del w:id="1044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100778" w14:paraId="03AC5116" w14:textId="32EFEA1F" w:rsidTr="00E25AD5">
        <w:trPr>
          <w:trHeight w:val="20"/>
          <w:del w:id="1046" w:author="Pollini, Lorraine M" w:date="2019-01-14T17:54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698C6" w14:textId="4EA6291D" w:rsidR="00E25AD5" w:rsidRPr="00A86501" w:rsidDel="00100778" w:rsidRDefault="00E25AD5" w:rsidP="00100778">
            <w:pPr>
              <w:spacing w:after="0"/>
              <w:jc w:val="center"/>
              <w:rPr>
                <w:del w:id="104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A9FD" w14:textId="6FBE1E1B" w:rsidR="00E25AD5" w:rsidRPr="00A86501" w:rsidDel="00100778" w:rsidRDefault="00E25AD5" w:rsidP="00100778">
            <w:pPr>
              <w:spacing w:after="0"/>
              <w:jc w:val="center"/>
              <w:rPr>
                <w:del w:id="104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51" w:author="Pollini, Lorraine M" w:date="2019-01-14T17:54:00Z"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261" w14:textId="7294AD48" w:rsidR="00E25AD5" w:rsidRPr="00A86501" w:rsidDel="00100778" w:rsidRDefault="00E25AD5" w:rsidP="00100778">
            <w:pPr>
              <w:spacing w:after="0"/>
              <w:jc w:val="center"/>
              <w:rPr>
                <w:del w:id="1052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54" w:author="Pollini, Lorraine M" w:date="2019-01-14T17:54:00Z">
              <w:r w:rsidRPr="00A86501" w:rsidDel="00100778">
                <w:rPr>
                  <w:rFonts w:ascii="Arial" w:eastAsia="Times New Roman" w:hAnsi="Arial" w:cs="Arial"/>
                  <w:color w:val="000000"/>
                  <w:sz w:val="14"/>
                </w:rPr>
                <w:delText>7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D8CA6B" w14:textId="4CC89EDD" w:rsidR="00E25AD5" w:rsidRPr="00A86501" w:rsidDel="00100778" w:rsidRDefault="00E25AD5" w:rsidP="00100778">
            <w:pPr>
              <w:spacing w:after="0"/>
              <w:jc w:val="center"/>
              <w:rPr>
                <w:del w:id="1055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DA22EB" w14:textId="478359EE" w:rsidR="00E25AD5" w:rsidRPr="00A86501" w:rsidDel="00100778" w:rsidRDefault="00E25AD5" w:rsidP="00100778">
            <w:pPr>
              <w:spacing w:after="0"/>
              <w:jc w:val="center"/>
              <w:rPr>
                <w:del w:id="1057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5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A661D" w14:textId="151DCA8B" w:rsidR="00E25AD5" w:rsidRPr="00A86501" w:rsidDel="00100778" w:rsidRDefault="00E25AD5" w:rsidP="00100778">
            <w:pPr>
              <w:spacing w:after="0"/>
              <w:jc w:val="center"/>
              <w:rPr>
                <w:del w:id="1059" w:author="Pollini, Lorraine M" w:date="2019-01-14T17:54:00Z"/>
                <w:rFonts w:ascii="Arial" w:eastAsia="Times New Roman" w:hAnsi="Arial" w:cs="Arial"/>
                <w:color w:val="000000"/>
                <w:sz w:val="14"/>
              </w:rPr>
              <w:pPrChange w:id="10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</w:tr>
    </w:tbl>
    <w:p w14:paraId="3E7CBADF" w14:textId="3E43EA29" w:rsidR="00DD74AB" w:rsidDel="00100778" w:rsidRDefault="00DD74AB" w:rsidP="00100778">
      <w:pPr>
        <w:rPr>
          <w:del w:id="1061" w:author="Pollini, Lorraine M" w:date="2019-01-14T17:54:00Z"/>
          <w:rFonts w:ascii="Arial" w:hAnsi="Arial" w:cs="Arial"/>
          <w:b/>
        </w:rPr>
        <w:pPrChange w:id="1062" w:author="Pollini, Lorraine M" w:date="2019-01-14T17:54:00Z">
          <w:pPr/>
        </w:pPrChange>
      </w:pPr>
      <w:del w:id="1063" w:author="Pollini, Lorraine M" w:date="2019-01-14T17:54:00Z">
        <w:r w:rsidDel="00100778">
          <w:rPr>
            <w:rFonts w:ascii="Arial" w:hAnsi="Arial" w:cs="Arial"/>
            <w:b/>
          </w:rPr>
          <w:br w:type="page"/>
        </w:r>
      </w:del>
    </w:p>
    <w:p w14:paraId="2CDCB454" w14:textId="4AC2B1F9" w:rsidR="004101EC" w:rsidDel="00100778" w:rsidRDefault="004101EC" w:rsidP="00100778">
      <w:pPr>
        <w:spacing w:after="0"/>
        <w:rPr>
          <w:del w:id="1064" w:author="Pollini, Lorraine M" w:date="2019-01-14T17:54:00Z"/>
          <w:rFonts w:ascii="Arial" w:hAnsi="Arial" w:cs="Arial"/>
          <w:b/>
        </w:rPr>
        <w:pPrChange w:id="1065" w:author="Pollini, Lorraine M" w:date="2019-01-14T17:54:00Z">
          <w:pPr>
            <w:spacing w:after="0"/>
          </w:pPr>
        </w:pPrChange>
      </w:pPr>
      <w:del w:id="1066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1067" w:author="Pollini, Lorraine M" w:date="2019-01-14T17:54:00Z">
        <w:r w:rsidRPr="004101EC" w:rsidDel="00100778">
          <w:rPr>
            <w:rFonts w:ascii="Arial" w:hAnsi="Arial" w:cs="Arial"/>
            <w:b/>
          </w:rPr>
          <w:delText>S</w:delText>
        </w:r>
        <w:r w:rsidR="00DD74AB" w:rsidDel="00100778">
          <w:rPr>
            <w:rFonts w:ascii="Arial" w:hAnsi="Arial" w:cs="Arial"/>
            <w:b/>
          </w:rPr>
          <w:delText>3</w:delText>
        </w:r>
        <w:r w:rsidRPr="004101EC" w:rsidDel="00100778">
          <w:rPr>
            <w:rFonts w:ascii="Arial" w:hAnsi="Arial" w:cs="Arial"/>
            <w:b/>
          </w:rPr>
          <w:delText xml:space="preserve"> </w:delText>
        </w:r>
        <w:r w:rsidDel="00100778">
          <w:rPr>
            <w:rFonts w:ascii="Arial" w:hAnsi="Arial" w:cs="Arial"/>
            <w:b/>
          </w:rPr>
          <w:tab/>
        </w:r>
        <w:r w:rsidRPr="004101EC" w:rsidDel="00100778">
          <w:rPr>
            <w:rFonts w:ascii="Arial" w:hAnsi="Arial" w:cs="Arial"/>
            <w:b/>
          </w:rPr>
          <w:delText xml:space="preserve">Virion production in response to </w:delText>
        </w:r>
        <w:r w:rsidR="00392DE4" w:rsidDel="00100778">
          <w:rPr>
            <w:rFonts w:ascii="Arial" w:hAnsi="Arial" w:cs="Arial"/>
            <w:b/>
          </w:rPr>
          <w:delText>n</w:delText>
        </w:r>
        <w:r w:rsidRPr="004101EC" w:rsidDel="00100778">
          <w:rPr>
            <w:rFonts w:ascii="Arial" w:hAnsi="Arial" w:cs="Arial"/>
            <w:b/>
          </w:rPr>
          <w:delText>ivolumab</w:delText>
        </w:r>
      </w:del>
    </w:p>
    <w:p w14:paraId="2C1D8729" w14:textId="2A327F8A" w:rsidR="004101EC" w:rsidDel="00100778" w:rsidRDefault="004101EC" w:rsidP="00100778">
      <w:pPr>
        <w:spacing w:after="0"/>
        <w:rPr>
          <w:del w:id="1068" w:author="Pollini, Lorraine M" w:date="2019-01-14T17:54:00Z"/>
          <w:rFonts w:ascii="Arial" w:hAnsi="Arial" w:cs="Arial"/>
        </w:rPr>
        <w:pPrChange w:id="1069" w:author="Pollini, Lorraine M" w:date="2019-01-14T17:54:00Z">
          <w:pPr>
            <w:spacing w:after="0"/>
          </w:pPr>
        </w:pPrChange>
      </w:pPr>
    </w:p>
    <w:p w14:paraId="486ED18A" w14:textId="04D5B5FF" w:rsidR="004101EC" w:rsidDel="00FC0E8C" w:rsidRDefault="00F24EEE" w:rsidP="00100778">
      <w:pPr>
        <w:spacing w:after="0"/>
        <w:rPr>
          <w:del w:id="1070" w:author="Pollini, Lorraine M" w:date="2019-01-12T11:16:00Z"/>
          <w:rFonts w:ascii="Arial" w:hAnsi="Arial" w:cs="Arial"/>
        </w:rPr>
        <w:pPrChange w:id="1071" w:author="Pollini, Lorraine M" w:date="2019-01-14T17:54:00Z">
          <w:pPr>
            <w:spacing w:after="0"/>
          </w:pPr>
        </w:pPrChange>
      </w:pPr>
      <w:del w:id="1072" w:author="Pollini, Lorraine M" w:date="2019-01-12T11:16:00Z">
        <w:r w:rsidDel="00FC0E8C">
          <w:rPr>
            <w:rFonts w:ascii="Arial" w:hAnsi="Arial" w:cs="Arial"/>
          </w:rPr>
          <w:delText xml:space="preserve">Virion production as HIV RNA copies/mL. </w:delText>
        </w:r>
        <w:r w:rsidR="004101EC" w:rsidDel="00FC0E8C">
          <w:rPr>
            <w:rFonts w:ascii="Arial" w:hAnsi="Arial" w:cs="Arial"/>
          </w:rPr>
          <w:delText xml:space="preserve">Cells with yellow background have virologic responses when defined as </w:delText>
        </w:r>
        <w:r w:rsidR="004101EC" w:rsidRPr="00792A3C" w:rsidDel="00FC0E8C">
          <w:rPr>
            <w:rFonts w:ascii="Arial" w:hAnsi="Arial" w:cs="Arial"/>
          </w:rPr>
          <w:delText>being greater than twice the virion production from cells treated with isotype control or as &gt; 6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Cells that are </w:delText>
        </w:r>
        <w:r w:rsidR="00813EA1" w:rsidDel="00FC0E8C">
          <w:rPr>
            <w:rFonts w:ascii="Arial" w:hAnsi="Arial" w:cs="Arial"/>
          </w:rPr>
          <w:delText>stippled yellow</w:delText>
        </w:r>
        <w:r w:rsidR="004101EC" w:rsidDel="00FC0E8C">
          <w:rPr>
            <w:rFonts w:ascii="Arial" w:hAnsi="Arial" w:cs="Arial"/>
          </w:rPr>
          <w:delText xml:space="preserve"> have v</w:delText>
        </w:r>
        <w:r w:rsidR="004101EC" w:rsidRPr="00792A3C" w:rsidDel="00FC0E8C">
          <w:rPr>
            <w:rFonts w:ascii="Arial" w:hAnsi="Arial" w:cs="Arial"/>
          </w:rPr>
          <w:delText>irologic responses when defined as being greater than three times the virion production from cells treated with isotype control or as &gt; 9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IC = isotype control, </w:delText>
        </w:r>
        <w:r w:rsidR="00441457" w:rsidDel="00FC0E8C">
          <w:rPr>
            <w:rFonts w:ascii="Arial" w:hAnsi="Arial" w:cs="Arial"/>
          </w:rPr>
          <w:delText>nivo = nivolumab</w:delText>
        </w:r>
        <w:r w:rsidR="00441457" w:rsidRPr="00913F36" w:rsidDel="00FC0E8C">
          <w:rPr>
            <w:rFonts w:ascii="Arial" w:hAnsi="Arial" w:cs="Arial"/>
          </w:rPr>
          <w:delText xml:space="preserve">, </w:delText>
        </w:r>
        <w:r w:rsidR="004101EC" w:rsidRPr="00913F36" w:rsidDel="00FC0E8C">
          <w:rPr>
            <w:rFonts w:ascii="Arial" w:hAnsi="Arial" w:cs="Arial"/>
          </w:rPr>
          <w:delText xml:space="preserve">AC = </w:delText>
        </w:r>
        <w:r w:rsidR="0070349A" w:rsidDel="00FC0E8C">
          <w:rPr>
            <w:rFonts w:ascii="Arial" w:hAnsi="Arial" w:cs="Arial"/>
          </w:rPr>
          <w:delText>a</w:delText>
        </w:r>
        <w:r w:rsidR="0070349A" w:rsidRPr="00913F36" w:rsidDel="00FC0E8C">
          <w:rPr>
            <w:rFonts w:ascii="Arial" w:hAnsi="Arial" w:cs="Arial"/>
          </w:rPr>
          <w:delText xml:space="preserve">ctivation </w:delText>
        </w:r>
        <w:r w:rsidR="0070349A" w:rsidDel="00FC0E8C">
          <w:rPr>
            <w:rFonts w:ascii="Arial" w:hAnsi="Arial" w:cs="Arial"/>
          </w:rPr>
          <w:delText>c</w:delText>
        </w:r>
        <w:r w:rsidR="0070349A" w:rsidRPr="00913F36" w:rsidDel="00FC0E8C">
          <w:rPr>
            <w:rFonts w:ascii="Arial" w:hAnsi="Arial" w:cs="Arial"/>
          </w:rPr>
          <w:delText>ontrol</w:delText>
        </w:r>
        <w:r w:rsidR="0070349A" w:rsidDel="00FC0E8C">
          <w:rPr>
            <w:rFonts w:ascii="Arial" w:hAnsi="Arial" w:cs="Arial"/>
          </w:rPr>
          <w:delText xml:space="preserve"> with anti-CD3/28</w:delText>
        </w:r>
        <w:r w:rsidR="004101EC" w:rsidDel="00FC0E8C">
          <w:rPr>
            <w:rFonts w:ascii="Arial" w:hAnsi="Arial" w:cs="Arial"/>
          </w:rPr>
          <w:delText>, TND = target not detected.</w:delText>
        </w:r>
        <w:r w:rsidR="004101EC" w:rsidDel="00FC0E8C">
          <w:rPr>
            <w:rFonts w:ascii="Arial" w:hAnsi="Arial" w:cs="Arial"/>
          </w:rPr>
          <w:br/>
        </w:r>
      </w:del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4101EC" w:rsidRPr="00913F36" w:rsidDel="00FC0E8C" w14:paraId="3BF15A2F" w14:textId="5CCCB745" w:rsidTr="004101EC">
        <w:trPr>
          <w:trHeight w:val="20"/>
          <w:del w:id="1073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666F" w14:textId="15B3BB4D" w:rsidR="004101EC" w:rsidRPr="00913F36" w:rsidDel="00FC0E8C" w:rsidRDefault="004101EC" w:rsidP="00100778">
            <w:pPr>
              <w:spacing w:after="0"/>
              <w:rPr>
                <w:del w:id="1074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1075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9F39" w14:textId="2B252D46" w:rsidR="004101EC" w:rsidRPr="00913F36" w:rsidDel="00FC0E8C" w:rsidRDefault="004101EC" w:rsidP="00100778">
            <w:pPr>
              <w:spacing w:after="0"/>
              <w:rPr>
                <w:del w:id="1076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1077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FA96" w14:textId="4DA8E6F7" w:rsidR="004101EC" w:rsidRPr="00913F36" w:rsidDel="00FC0E8C" w:rsidRDefault="004101EC" w:rsidP="00100778">
            <w:pPr>
              <w:spacing w:after="0"/>
              <w:jc w:val="center"/>
              <w:rPr>
                <w:del w:id="10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8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767" w14:textId="27591EA5" w:rsidR="004101EC" w:rsidRPr="00913F36" w:rsidDel="00FC0E8C" w:rsidRDefault="004101EC" w:rsidP="00100778">
            <w:pPr>
              <w:spacing w:after="0"/>
              <w:jc w:val="center"/>
              <w:rPr>
                <w:del w:id="10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83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7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367AD" w14:textId="1C35112D" w:rsidR="004101EC" w:rsidRPr="00913F36" w:rsidDel="00FC0E8C" w:rsidRDefault="004101EC" w:rsidP="00100778">
            <w:pPr>
              <w:spacing w:after="0"/>
              <w:jc w:val="center"/>
              <w:rPr>
                <w:del w:id="10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8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4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2698" w14:textId="5AE5A086" w:rsidR="004101EC" w:rsidRPr="00913F36" w:rsidDel="00FC0E8C" w:rsidRDefault="004101EC" w:rsidP="00100778">
            <w:pPr>
              <w:spacing w:after="0"/>
              <w:jc w:val="center"/>
              <w:rPr>
                <w:del w:id="10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8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5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E91C0" w14:textId="20908213" w:rsidR="004101EC" w:rsidRPr="00913F36" w:rsidDel="00FC0E8C" w:rsidRDefault="004101EC" w:rsidP="00100778">
            <w:pPr>
              <w:spacing w:after="0"/>
              <w:jc w:val="center"/>
              <w:rPr>
                <w:del w:id="10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9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O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A4865" w14:textId="0088AB6E" w:rsidR="004101EC" w:rsidRPr="00913F36" w:rsidDel="00FC0E8C" w:rsidRDefault="004101EC" w:rsidP="00100778">
            <w:pPr>
              <w:spacing w:after="0"/>
              <w:jc w:val="center"/>
              <w:rPr>
                <w:del w:id="10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95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1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15C4" w14:textId="2D5951BA" w:rsidR="004101EC" w:rsidRPr="00913F36" w:rsidDel="00FC0E8C" w:rsidRDefault="004101EC" w:rsidP="00100778">
            <w:pPr>
              <w:spacing w:after="0"/>
              <w:jc w:val="center"/>
              <w:rPr>
                <w:del w:id="10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0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09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K4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8008E" w14:textId="7F4FAB9E" w:rsidR="004101EC" w:rsidRPr="00913F36" w:rsidDel="00FC0E8C" w:rsidRDefault="004101EC" w:rsidP="00100778">
            <w:pPr>
              <w:spacing w:after="0"/>
              <w:jc w:val="center"/>
              <w:rPr>
                <w:del w:id="10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0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1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2746" w14:textId="46D10C2B" w:rsidR="004101EC" w:rsidRPr="00913F36" w:rsidDel="00FC0E8C" w:rsidRDefault="004101EC" w:rsidP="00100778">
            <w:pPr>
              <w:spacing w:after="0"/>
              <w:jc w:val="center"/>
              <w:rPr>
                <w:del w:id="11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0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0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1</w:delText>
              </w:r>
            </w:del>
          </w:p>
        </w:tc>
      </w:tr>
      <w:tr w:rsidR="004101EC" w:rsidRPr="00913F36" w:rsidDel="00FC0E8C" w14:paraId="347993C7" w14:textId="736D18C7" w:rsidTr="004101EC">
        <w:trPr>
          <w:trHeight w:val="20"/>
          <w:del w:id="1105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7EE" w14:textId="349FB041" w:rsidR="004101EC" w:rsidRPr="00913F36" w:rsidDel="00FC0E8C" w:rsidRDefault="004101EC" w:rsidP="00100778">
            <w:pPr>
              <w:spacing w:after="0"/>
              <w:jc w:val="center"/>
              <w:rPr>
                <w:del w:id="11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PBMC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8B" w14:textId="6D396D73" w:rsidR="004101EC" w:rsidRPr="00913F36" w:rsidDel="00FC0E8C" w:rsidRDefault="004101EC" w:rsidP="00100778">
            <w:pPr>
              <w:spacing w:after="0"/>
              <w:jc w:val="center"/>
              <w:rPr>
                <w:del w:id="11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277" w14:textId="4F28CBB0" w:rsidR="004101EC" w:rsidRPr="00913F36" w:rsidDel="00FC0E8C" w:rsidRDefault="004101EC" w:rsidP="00100778">
            <w:pPr>
              <w:spacing w:after="0"/>
              <w:jc w:val="center"/>
              <w:rPr>
                <w:del w:id="11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F" w14:textId="6B1B02F7" w:rsidR="004101EC" w:rsidRPr="00913F36" w:rsidDel="00FC0E8C" w:rsidRDefault="004101EC" w:rsidP="00100778">
            <w:pPr>
              <w:spacing w:after="0"/>
              <w:jc w:val="center"/>
              <w:rPr>
                <w:del w:id="11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E5A" w14:textId="064DAA61" w:rsidR="004101EC" w:rsidRPr="00913F36" w:rsidDel="00FC0E8C" w:rsidRDefault="004101EC" w:rsidP="00100778">
            <w:pPr>
              <w:spacing w:after="0"/>
              <w:jc w:val="center"/>
              <w:rPr>
                <w:del w:id="11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65C" w14:textId="6C8E0D66" w:rsidR="004101EC" w:rsidRPr="00913F36" w:rsidDel="00FC0E8C" w:rsidRDefault="004101EC" w:rsidP="00100778">
            <w:pPr>
              <w:spacing w:after="0"/>
              <w:jc w:val="center"/>
              <w:rPr>
                <w:del w:id="11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2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BB9" w14:textId="20A4EACF" w:rsidR="004101EC" w:rsidRPr="00913F36" w:rsidDel="00FC0E8C" w:rsidRDefault="004101EC" w:rsidP="00100778">
            <w:pPr>
              <w:spacing w:after="0"/>
              <w:jc w:val="center"/>
              <w:rPr>
                <w:del w:id="11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2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9CD" w14:textId="71D0B846" w:rsidR="004101EC" w:rsidRPr="00913F36" w:rsidDel="00FC0E8C" w:rsidRDefault="004101EC" w:rsidP="00100778">
            <w:pPr>
              <w:spacing w:after="0"/>
              <w:jc w:val="center"/>
              <w:rPr>
                <w:del w:id="11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2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41" w14:textId="6F3A54A8" w:rsidR="004101EC" w:rsidRPr="00913F36" w:rsidDel="00FC0E8C" w:rsidRDefault="004101EC" w:rsidP="00100778">
            <w:pPr>
              <w:spacing w:after="0"/>
              <w:jc w:val="center"/>
              <w:rPr>
                <w:del w:id="11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3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454" w14:textId="2BCE9B5B" w:rsidR="004101EC" w:rsidRPr="00913F36" w:rsidDel="00FC0E8C" w:rsidRDefault="004101EC" w:rsidP="00100778">
            <w:pPr>
              <w:spacing w:after="0"/>
              <w:jc w:val="center"/>
              <w:rPr>
                <w:del w:id="11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3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F9B" w14:textId="302AC24F" w:rsidR="004101EC" w:rsidRPr="00913F36" w:rsidDel="00FC0E8C" w:rsidRDefault="004101EC" w:rsidP="00100778">
            <w:pPr>
              <w:spacing w:after="0"/>
              <w:jc w:val="center"/>
              <w:rPr>
                <w:del w:id="11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3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</w:delText>
              </w:r>
            </w:del>
          </w:p>
        </w:tc>
      </w:tr>
      <w:tr w:rsidR="004101EC" w:rsidRPr="00913F36" w:rsidDel="00FC0E8C" w14:paraId="7083F693" w14:textId="1B019D33" w:rsidTr="004101EC">
        <w:trPr>
          <w:trHeight w:val="20"/>
          <w:del w:id="1139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044C" w14:textId="3B5C8075" w:rsidR="004101EC" w:rsidRPr="00913F36" w:rsidDel="00FC0E8C" w:rsidRDefault="004101EC" w:rsidP="00100778">
            <w:pPr>
              <w:spacing w:after="0"/>
              <w:rPr>
                <w:del w:id="11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AAA1" w14:textId="66B8CD36" w:rsidR="004101EC" w:rsidRPr="00913F36" w:rsidDel="00FC0E8C" w:rsidRDefault="004101EC" w:rsidP="00100778">
            <w:pPr>
              <w:spacing w:after="0"/>
              <w:jc w:val="center"/>
              <w:rPr>
                <w:del w:id="11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638" w14:textId="5AA5801C" w:rsidR="004101EC" w:rsidRPr="00913F36" w:rsidDel="00FC0E8C" w:rsidRDefault="004101EC" w:rsidP="00100778">
            <w:pPr>
              <w:spacing w:after="0"/>
              <w:jc w:val="center"/>
              <w:rPr>
                <w:del w:id="11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43" w14:textId="1A3096CE" w:rsidR="004101EC" w:rsidRPr="00913F36" w:rsidDel="00FC0E8C" w:rsidRDefault="004101EC" w:rsidP="00100778">
            <w:pPr>
              <w:spacing w:after="0"/>
              <w:jc w:val="center"/>
              <w:rPr>
                <w:del w:id="11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4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DE6" w14:textId="55160E23" w:rsidR="004101EC" w:rsidRPr="00913F36" w:rsidDel="00FC0E8C" w:rsidRDefault="004101EC" w:rsidP="00100778">
            <w:pPr>
              <w:spacing w:after="0"/>
              <w:jc w:val="center"/>
              <w:rPr>
                <w:del w:id="11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5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830" w14:textId="4A29427C" w:rsidR="004101EC" w:rsidRPr="00913F36" w:rsidDel="00FC0E8C" w:rsidRDefault="004101EC" w:rsidP="00100778">
            <w:pPr>
              <w:spacing w:after="0"/>
              <w:jc w:val="center"/>
              <w:rPr>
                <w:del w:id="11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5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5CA" w14:textId="2BE86CDC" w:rsidR="004101EC" w:rsidRPr="00913F36" w:rsidDel="00FC0E8C" w:rsidRDefault="004101EC" w:rsidP="00100778">
            <w:pPr>
              <w:spacing w:after="0"/>
              <w:jc w:val="center"/>
              <w:rPr>
                <w:del w:id="11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5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3BE" w14:textId="0EA4F749" w:rsidR="004101EC" w:rsidRPr="00913F36" w:rsidDel="00FC0E8C" w:rsidRDefault="004101EC" w:rsidP="00100778">
            <w:pPr>
              <w:spacing w:after="0"/>
              <w:jc w:val="center"/>
              <w:rPr>
                <w:del w:id="11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6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764D" w14:textId="69AF6A4F" w:rsidR="004101EC" w:rsidRPr="00913F36" w:rsidDel="00FC0E8C" w:rsidRDefault="004101EC" w:rsidP="00100778">
            <w:pPr>
              <w:spacing w:after="0"/>
              <w:jc w:val="center"/>
              <w:rPr>
                <w:del w:id="11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6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F7D" w14:textId="098E3AC9" w:rsidR="004101EC" w:rsidRPr="00913F36" w:rsidDel="00FC0E8C" w:rsidRDefault="004101EC" w:rsidP="00100778">
            <w:pPr>
              <w:spacing w:after="0"/>
              <w:jc w:val="center"/>
              <w:rPr>
                <w:del w:id="11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6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E3F" w14:textId="3071DB95" w:rsidR="004101EC" w:rsidRPr="00913F36" w:rsidDel="00FC0E8C" w:rsidRDefault="004101EC" w:rsidP="00100778">
            <w:pPr>
              <w:spacing w:after="0"/>
              <w:jc w:val="center"/>
              <w:rPr>
                <w:del w:id="11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7</w:delText>
              </w:r>
            </w:del>
          </w:p>
        </w:tc>
      </w:tr>
      <w:tr w:rsidR="004101EC" w:rsidRPr="00913F36" w:rsidDel="00FC0E8C" w14:paraId="748570DF" w14:textId="25C25DD3" w:rsidTr="004101EC">
        <w:trPr>
          <w:trHeight w:val="20"/>
          <w:del w:id="1172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E61" w14:textId="27F87E9A" w:rsidR="004101EC" w:rsidRPr="00913F36" w:rsidDel="00FC0E8C" w:rsidRDefault="004101EC" w:rsidP="00100778">
            <w:pPr>
              <w:spacing w:after="0"/>
              <w:rPr>
                <w:del w:id="11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4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5" w14:textId="4062A8B7" w:rsidR="004101EC" w:rsidRPr="00913F36" w:rsidDel="00FC0E8C" w:rsidRDefault="004101EC" w:rsidP="00100778">
            <w:pPr>
              <w:spacing w:after="0"/>
              <w:jc w:val="center"/>
              <w:rPr>
                <w:del w:id="11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57" w14:textId="23EF4D46" w:rsidR="004101EC" w:rsidRPr="00913F36" w:rsidDel="00FC0E8C" w:rsidRDefault="004101EC" w:rsidP="00100778">
            <w:pPr>
              <w:spacing w:after="0"/>
              <w:jc w:val="center"/>
              <w:rPr>
                <w:del w:id="11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0D" w14:textId="2E743346" w:rsidR="004101EC" w:rsidRPr="00913F36" w:rsidDel="00FC0E8C" w:rsidRDefault="004101EC" w:rsidP="00100778">
            <w:pPr>
              <w:spacing w:after="0"/>
              <w:jc w:val="center"/>
              <w:rPr>
                <w:del w:id="11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E0" w14:textId="3ADFCACA" w:rsidR="004101EC" w:rsidRPr="00913F36" w:rsidDel="00FC0E8C" w:rsidRDefault="004101EC" w:rsidP="00100778">
            <w:pPr>
              <w:spacing w:after="0"/>
              <w:jc w:val="center"/>
              <w:rPr>
                <w:del w:id="11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77B" w14:textId="3673705D" w:rsidR="004101EC" w:rsidRPr="00913F36" w:rsidDel="00FC0E8C" w:rsidRDefault="004101EC" w:rsidP="00100778">
            <w:pPr>
              <w:spacing w:after="0"/>
              <w:jc w:val="center"/>
              <w:rPr>
                <w:del w:id="11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1FC" w14:textId="05AA767B" w:rsidR="004101EC" w:rsidRPr="00913F36" w:rsidDel="00FC0E8C" w:rsidRDefault="004101EC" w:rsidP="00100778">
            <w:pPr>
              <w:spacing w:after="0"/>
              <w:jc w:val="center"/>
              <w:rPr>
                <w:del w:id="11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465" w14:textId="7790063A" w:rsidR="004101EC" w:rsidRPr="00913F36" w:rsidDel="00FC0E8C" w:rsidRDefault="004101EC" w:rsidP="00100778">
            <w:pPr>
              <w:spacing w:after="0"/>
              <w:jc w:val="center"/>
              <w:rPr>
                <w:del w:id="11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3FB" w14:textId="6B4BCC17" w:rsidR="004101EC" w:rsidRPr="00913F36" w:rsidDel="00FC0E8C" w:rsidRDefault="004101EC" w:rsidP="00100778">
            <w:pPr>
              <w:spacing w:after="0"/>
              <w:jc w:val="center"/>
              <w:rPr>
                <w:del w:id="11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1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1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45B" w14:textId="55E17348" w:rsidR="004101EC" w:rsidRPr="00913F36" w:rsidDel="00FC0E8C" w:rsidRDefault="004101EC" w:rsidP="00100778">
            <w:pPr>
              <w:spacing w:after="0"/>
              <w:jc w:val="center"/>
              <w:rPr>
                <w:del w:id="11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763" w14:textId="451084C5" w:rsidR="004101EC" w:rsidRPr="00913F36" w:rsidDel="00FC0E8C" w:rsidRDefault="004101EC" w:rsidP="00100778">
            <w:pPr>
              <w:spacing w:after="0"/>
              <w:jc w:val="center"/>
              <w:rPr>
                <w:del w:id="12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</w:tr>
      <w:tr w:rsidR="004101EC" w:rsidRPr="00913F36" w:rsidDel="00FC0E8C" w14:paraId="24220BDD" w14:textId="4B4360AE" w:rsidTr="004101EC">
        <w:trPr>
          <w:trHeight w:val="20"/>
          <w:del w:id="1205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0808" w14:textId="2C961C7A" w:rsidR="004101EC" w:rsidRPr="00913F36" w:rsidDel="00FC0E8C" w:rsidRDefault="004101EC" w:rsidP="00100778">
            <w:pPr>
              <w:spacing w:after="0"/>
              <w:rPr>
                <w:del w:id="12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7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FD5" w14:textId="4D49A8D1" w:rsidR="004101EC" w:rsidRPr="00913F36" w:rsidDel="00FC0E8C" w:rsidRDefault="004101EC" w:rsidP="00100778">
            <w:pPr>
              <w:spacing w:after="0"/>
              <w:jc w:val="center"/>
              <w:rPr>
                <w:del w:id="12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0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1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1EC" w14:textId="1DDE2EE6" w:rsidR="004101EC" w:rsidRPr="00913F36" w:rsidDel="00FC0E8C" w:rsidRDefault="004101EC" w:rsidP="00100778">
            <w:pPr>
              <w:spacing w:after="0"/>
              <w:jc w:val="center"/>
              <w:rPr>
                <w:del w:id="12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1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16" w14:textId="6FB9E047" w:rsidR="004101EC" w:rsidRPr="00913F36" w:rsidDel="00FC0E8C" w:rsidRDefault="004101EC" w:rsidP="00100778">
            <w:pPr>
              <w:spacing w:after="0"/>
              <w:jc w:val="center"/>
              <w:rPr>
                <w:del w:id="12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6D664E06" w14:textId="48DE02DF" w:rsidR="004101EC" w:rsidRPr="00913F36" w:rsidDel="00FC0E8C" w:rsidRDefault="004101EC" w:rsidP="00100778">
            <w:pPr>
              <w:spacing w:after="0"/>
              <w:jc w:val="center"/>
              <w:rPr>
                <w:del w:id="12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1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7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C64" w14:textId="08210141" w:rsidR="004101EC" w:rsidRPr="00913F36" w:rsidDel="00FC0E8C" w:rsidRDefault="004101EC" w:rsidP="00100778">
            <w:pPr>
              <w:spacing w:after="0"/>
              <w:jc w:val="center"/>
              <w:rPr>
                <w:del w:id="12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480" w14:textId="7539BEBA" w:rsidR="004101EC" w:rsidRPr="00913F36" w:rsidDel="00FC0E8C" w:rsidRDefault="004101EC" w:rsidP="00100778">
            <w:pPr>
              <w:spacing w:after="0"/>
              <w:jc w:val="center"/>
              <w:rPr>
                <w:del w:id="12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082" w14:textId="4356D48A" w:rsidR="004101EC" w:rsidRPr="00913F36" w:rsidDel="00FC0E8C" w:rsidRDefault="004101EC" w:rsidP="00100778">
            <w:pPr>
              <w:spacing w:after="0"/>
              <w:jc w:val="center"/>
              <w:rPr>
                <w:del w:id="12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332EE" w14:textId="75248C6B" w:rsidR="004101EC" w:rsidRPr="00913F36" w:rsidDel="00FC0E8C" w:rsidRDefault="004101EC" w:rsidP="00100778">
            <w:pPr>
              <w:spacing w:after="0"/>
              <w:jc w:val="center"/>
              <w:rPr>
                <w:del w:id="12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E25" w14:textId="162BE05B" w:rsidR="004101EC" w:rsidRPr="00913F36" w:rsidDel="00FC0E8C" w:rsidRDefault="004101EC" w:rsidP="00100778">
            <w:pPr>
              <w:spacing w:after="0"/>
              <w:jc w:val="center"/>
              <w:rPr>
                <w:del w:id="12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AAF" w14:textId="2C4AC3B9" w:rsidR="004101EC" w:rsidRPr="00913F36" w:rsidDel="00FC0E8C" w:rsidRDefault="004101EC" w:rsidP="00100778">
            <w:pPr>
              <w:spacing w:after="0"/>
              <w:jc w:val="center"/>
              <w:rPr>
                <w:del w:id="12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3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2E8AC846" w14:textId="39C3748E" w:rsidTr="004101EC">
        <w:trPr>
          <w:trHeight w:val="20"/>
          <w:del w:id="123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148" w14:textId="72E0D032" w:rsidR="004101EC" w:rsidRPr="00913F36" w:rsidDel="00FC0E8C" w:rsidRDefault="004101EC" w:rsidP="00100778">
            <w:pPr>
              <w:spacing w:after="0"/>
              <w:rPr>
                <w:del w:id="12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0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263" w14:textId="359FF7F7" w:rsidR="004101EC" w:rsidRPr="00913F36" w:rsidDel="00FC0E8C" w:rsidRDefault="004101EC" w:rsidP="00100778">
            <w:pPr>
              <w:spacing w:after="0"/>
              <w:jc w:val="center"/>
              <w:rPr>
                <w:del w:id="12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87" w14:textId="54F8847D" w:rsidR="004101EC" w:rsidRPr="00913F36" w:rsidDel="00FC0E8C" w:rsidRDefault="004101EC" w:rsidP="00100778">
            <w:pPr>
              <w:spacing w:after="0"/>
              <w:jc w:val="center"/>
              <w:rPr>
                <w:del w:id="12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1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0B" w14:textId="5CFF8D5E" w:rsidR="004101EC" w:rsidRPr="00913F36" w:rsidDel="00FC0E8C" w:rsidRDefault="004101EC" w:rsidP="00100778">
            <w:pPr>
              <w:spacing w:after="0"/>
              <w:jc w:val="center"/>
              <w:rPr>
                <w:del w:id="12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73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339" w14:textId="52DF46CF" w:rsidR="004101EC" w:rsidRPr="00913F36" w:rsidDel="00FC0E8C" w:rsidRDefault="004101EC" w:rsidP="00100778">
            <w:pPr>
              <w:spacing w:after="0"/>
              <w:jc w:val="center"/>
              <w:rPr>
                <w:del w:id="12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5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147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C2" w14:textId="5AAC501C" w:rsidR="004101EC" w:rsidRPr="00913F36" w:rsidDel="00FC0E8C" w:rsidRDefault="004101EC" w:rsidP="00100778">
            <w:pPr>
              <w:spacing w:after="0"/>
              <w:jc w:val="center"/>
              <w:rPr>
                <w:del w:id="12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8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147" w14:textId="1F8A2501" w:rsidR="004101EC" w:rsidRPr="00913F36" w:rsidDel="00FC0E8C" w:rsidRDefault="004101EC" w:rsidP="00100778">
            <w:pPr>
              <w:spacing w:after="0"/>
              <w:jc w:val="center"/>
              <w:rPr>
                <w:del w:id="12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19B" w14:textId="11BA613F" w:rsidR="004101EC" w:rsidRPr="00913F36" w:rsidDel="00FC0E8C" w:rsidRDefault="004101EC" w:rsidP="00100778">
            <w:pPr>
              <w:spacing w:after="0"/>
              <w:jc w:val="center"/>
              <w:rPr>
                <w:del w:id="12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2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E7F" w14:textId="3631651C" w:rsidR="004101EC" w:rsidRPr="00913F36" w:rsidDel="00FC0E8C" w:rsidRDefault="004101EC" w:rsidP="00100778">
            <w:pPr>
              <w:spacing w:after="0"/>
              <w:jc w:val="center"/>
              <w:rPr>
                <w:del w:id="12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57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7E7" w14:textId="2000B7FE" w:rsidR="004101EC" w:rsidRPr="00913F36" w:rsidDel="00FC0E8C" w:rsidRDefault="004101EC" w:rsidP="00100778">
            <w:pPr>
              <w:spacing w:after="0"/>
              <w:jc w:val="center"/>
              <w:rPr>
                <w:del w:id="12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2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39F" w14:textId="569F566D" w:rsidR="004101EC" w:rsidRPr="00913F36" w:rsidDel="00FC0E8C" w:rsidRDefault="004101EC" w:rsidP="00100778">
            <w:pPr>
              <w:spacing w:after="0"/>
              <w:jc w:val="center"/>
              <w:rPr>
                <w:del w:id="12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28</w:delText>
              </w:r>
            </w:del>
          </w:p>
        </w:tc>
      </w:tr>
      <w:tr w:rsidR="004101EC" w:rsidRPr="00913F36" w:rsidDel="00FC0E8C" w14:paraId="6A5E8DFB" w14:textId="0CA02C7D" w:rsidTr="004101EC">
        <w:trPr>
          <w:trHeight w:val="20"/>
          <w:del w:id="1271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F348" w14:textId="1A5B4713" w:rsidR="004101EC" w:rsidRPr="00913F36" w:rsidDel="00FC0E8C" w:rsidRDefault="004101EC" w:rsidP="00100778">
            <w:pPr>
              <w:spacing w:after="0"/>
              <w:rPr>
                <w:del w:id="12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73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06F" w14:textId="60B706DB" w:rsidR="004101EC" w:rsidRPr="00913F36" w:rsidDel="00FC0E8C" w:rsidRDefault="004101EC" w:rsidP="00100778">
            <w:pPr>
              <w:spacing w:after="0"/>
              <w:jc w:val="center"/>
              <w:rPr>
                <w:del w:id="12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BC8C" w14:textId="4CB25EA8" w:rsidR="004101EC" w:rsidRPr="00913F36" w:rsidDel="00FC0E8C" w:rsidRDefault="004101EC" w:rsidP="00100778">
            <w:pPr>
              <w:spacing w:after="0"/>
              <w:jc w:val="center"/>
              <w:rPr>
                <w:del w:id="12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3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DFD" w14:textId="71E62586" w:rsidR="004101EC" w:rsidRPr="00913F36" w:rsidDel="00FC0E8C" w:rsidRDefault="004101EC" w:rsidP="00100778">
            <w:pPr>
              <w:spacing w:after="0"/>
              <w:jc w:val="center"/>
              <w:rPr>
                <w:del w:id="12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2DA" w14:textId="253A855C" w:rsidR="004101EC" w:rsidRPr="00913F36" w:rsidDel="00FC0E8C" w:rsidRDefault="004101EC" w:rsidP="00100778">
            <w:pPr>
              <w:spacing w:after="0"/>
              <w:jc w:val="center"/>
              <w:rPr>
                <w:del w:id="12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8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D6B" w14:textId="511AE1AE" w:rsidR="004101EC" w:rsidRPr="00913F36" w:rsidDel="00FC0E8C" w:rsidRDefault="004101EC" w:rsidP="00100778">
            <w:pPr>
              <w:spacing w:after="0"/>
              <w:jc w:val="center"/>
              <w:rPr>
                <w:del w:id="12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8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0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1C" w14:textId="0F50A016" w:rsidR="004101EC" w:rsidRPr="00913F36" w:rsidDel="00FC0E8C" w:rsidRDefault="004101EC" w:rsidP="00100778">
            <w:pPr>
              <w:spacing w:after="0"/>
              <w:jc w:val="center"/>
              <w:rPr>
                <w:del w:id="12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3" w14:textId="231A3799" w:rsidR="004101EC" w:rsidRPr="00913F36" w:rsidDel="00FC0E8C" w:rsidRDefault="004101EC" w:rsidP="00100778">
            <w:pPr>
              <w:spacing w:after="0"/>
              <w:jc w:val="center"/>
              <w:rPr>
                <w:del w:id="12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5C9" w14:textId="3FD3A69F" w:rsidR="004101EC" w:rsidRPr="00913F36" w:rsidDel="00FC0E8C" w:rsidRDefault="004101EC" w:rsidP="00100778">
            <w:pPr>
              <w:spacing w:after="0"/>
              <w:jc w:val="center"/>
              <w:rPr>
                <w:del w:id="12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2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AC4" w14:textId="35AC0AE3" w:rsidR="004101EC" w:rsidRPr="00913F36" w:rsidDel="00FC0E8C" w:rsidRDefault="004101EC" w:rsidP="00100778">
            <w:pPr>
              <w:spacing w:after="0"/>
              <w:jc w:val="center"/>
              <w:rPr>
                <w:del w:id="12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444" w14:textId="242A7A3D" w:rsidR="004101EC" w:rsidRPr="00913F36" w:rsidDel="00FC0E8C" w:rsidRDefault="004101EC" w:rsidP="00100778">
            <w:pPr>
              <w:spacing w:after="0"/>
              <w:jc w:val="center"/>
              <w:rPr>
                <w:del w:id="13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023</w:delText>
              </w:r>
            </w:del>
          </w:p>
        </w:tc>
      </w:tr>
      <w:tr w:rsidR="004101EC" w:rsidRPr="00913F36" w:rsidDel="00FC0E8C" w14:paraId="620D07E6" w14:textId="2F1BA02A" w:rsidTr="004101EC">
        <w:trPr>
          <w:trHeight w:val="20"/>
          <w:del w:id="130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C8C0" w14:textId="77D75EF8" w:rsidR="004101EC" w:rsidRPr="00913F36" w:rsidDel="00FC0E8C" w:rsidRDefault="004101EC" w:rsidP="00100778">
            <w:pPr>
              <w:spacing w:after="0"/>
              <w:rPr>
                <w:del w:id="13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6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D2E" w14:textId="1EC1DB2A" w:rsidR="004101EC" w:rsidRPr="00913F36" w:rsidDel="00FC0E8C" w:rsidRDefault="004101EC" w:rsidP="00100778">
            <w:pPr>
              <w:spacing w:after="0"/>
              <w:jc w:val="center"/>
              <w:rPr>
                <w:del w:id="13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81" w14:textId="0E018B7D" w:rsidR="004101EC" w:rsidRPr="00913F36" w:rsidDel="00FC0E8C" w:rsidRDefault="004101EC" w:rsidP="00100778">
            <w:pPr>
              <w:spacing w:after="0"/>
              <w:jc w:val="center"/>
              <w:rPr>
                <w:del w:id="13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22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45E" w14:textId="6C50FAD9" w:rsidR="004101EC" w:rsidRPr="00913F36" w:rsidDel="00FC0E8C" w:rsidRDefault="004101EC" w:rsidP="00100778">
            <w:pPr>
              <w:spacing w:after="0"/>
              <w:jc w:val="center"/>
              <w:rPr>
                <w:del w:id="13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3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9FB" w14:textId="79B438C3" w:rsidR="004101EC" w:rsidRPr="00913F36" w:rsidDel="00FC0E8C" w:rsidRDefault="004101EC" w:rsidP="00100778">
            <w:pPr>
              <w:spacing w:after="0"/>
              <w:jc w:val="center"/>
              <w:rPr>
                <w:del w:id="13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3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83C" w14:textId="11F27A44" w:rsidR="004101EC" w:rsidRPr="00913F36" w:rsidDel="00FC0E8C" w:rsidRDefault="004101EC" w:rsidP="00100778">
            <w:pPr>
              <w:spacing w:after="0"/>
              <w:jc w:val="center"/>
              <w:rPr>
                <w:del w:id="13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09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EC6" w14:textId="1E494C0F" w:rsidR="004101EC" w:rsidRPr="00913F36" w:rsidDel="00FC0E8C" w:rsidRDefault="004101EC" w:rsidP="00100778">
            <w:pPr>
              <w:spacing w:after="0"/>
              <w:jc w:val="center"/>
              <w:rPr>
                <w:del w:id="13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7C3" w14:textId="7CF7AE9E" w:rsidR="004101EC" w:rsidRPr="00913F36" w:rsidDel="00FC0E8C" w:rsidRDefault="004101EC" w:rsidP="00100778">
            <w:pPr>
              <w:spacing w:after="0"/>
              <w:jc w:val="center"/>
              <w:rPr>
                <w:del w:id="13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C5" w14:textId="44F2D511" w:rsidR="004101EC" w:rsidRPr="00913F36" w:rsidDel="00FC0E8C" w:rsidRDefault="004101EC" w:rsidP="00100778">
            <w:pPr>
              <w:spacing w:after="0"/>
              <w:jc w:val="center"/>
              <w:rPr>
                <w:del w:id="13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70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AD2" w14:textId="32E4B5C8" w:rsidR="004101EC" w:rsidRPr="00913F36" w:rsidDel="00FC0E8C" w:rsidRDefault="004101EC" w:rsidP="00100778">
            <w:pPr>
              <w:spacing w:after="0"/>
              <w:jc w:val="center"/>
              <w:rPr>
                <w:del w:id="13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82E" w14:textId="0B1E93E0" w:rsidR="004101EC" w:rsidRPr="00913F36" w:rsidDel="00FC0E8C" w:rsidRDefault="004101EC" w:rsidP="00100778">
            <w:pPr>
              <w:spacing w:after="0"/>
              <w:jc w:val="center"/>
              <w:rPr>
                <w:del w:id="13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14</w:delText>
              </w:r>
            </w:del>
          </w:p>
        </w:tc>
      </w:tr>
      <w:tr w:rsidR="004101EC" w:rsidRPr="00913F36" w:rsidDel="00FC0E8C" w14:paraId="5BCDB950" w14:textId="2CF470EC" w:rsidTr="004101EC">
        <w:trPr>
          <w:trHeight w:val="20"/>
          <w:del w:id="1337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DE92" w14:textId="51DC300B" w:rsidR="004101EC" w:rsidRPr="00913F36" w:rsidDel="00FC0E8C" w:rsidRDefault="004101EC" w:rsidP="00100778">
            <w:pPr>
              <w:spacing w:after="0"/>
              <w:rPr>
                <w:del w:id="13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9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C9D" w14:textId="40C4D871" w:rsidR="004101EC" w:rsidRPr="00913F36" w:rsidDel="00FC0E8C" w:rsidRDefault="004101EC" w:rsidP="00100778">
            <w:pPr>
              <w:spacing w:after="0"/>
              <w:jc w:val="center"/>
              <w:rPr>
                <w:del w:id="13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01" w14:textId="5AB02C49" w:rsidR="004101EC" w:rsidRPr="00913F36" w:rsidDel="00FC0E8C" w:rsidRDefault="004101EC" w:rsidP="00100778">
            <w:pPr>
              <w:spacing w:after="0"/>
              <w:jc w:val="center"/>
              <w:rPr>
                <w:del w:id="13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89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45DC" w14:textId="339FC011" w:rsidR="004101EC" w:rsidRPr="00913F36" w:rsidDel="00FC0E8C" w:rsidRDefault="004101EC" w:rsidP="00100778">
            <w:pPr>
              <w:spacing w:after="0"/>
              <w:jc w:val="center"/>
              <w:rPr>
                <w:del w:id="13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7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BECC" w14:textId="129813F6" w:rsidR="004101EC" w:rsidRPr="00913F36" w:rsidDel="00FC0E8C" w:rsidRDefault="004101EC" w:rsidP="00100778">
            <w:pPr>
              <w:spacing w:after="0"/>
              <w:jc w:val="center"/>
              <w:rPr>
                <w:del w:id="13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5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297" w14:textId="6F42784A" w:rsidR="004101EC" w:rsidRPr="00913F36" w:rsidDel="00FC0E8C" w:rsidRDefault="004101EC" w:rsidP="00100778">
            <w:pPr>
              <w:spacing w:after="0"/>
              <w:jc w:val="center"/>
              <w:rPr>
                <w:del w:id="13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376" w14:textId="640DAA5D" w:rsidR="004101EC" w:rsidRPr="00913F36" w:rsidDel="00FC0E8C" w:rsidRDefault="004101EC" w:rsidP="00100778">
            <w:pPr>
              <w:spacing w:after="0"/>
              <w:jc w:val="center"/>
              <w:rPr>
                <w:del w:id="13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014" w14:textId="7B4D98CF" w:rsidR="004101EC" w:rsidRPr="00913F36" w:rsidDel="00FC0E8C" w:rsidRDefault="004101EC" w:rsidP="00100778">
            <w:pPr>
              <w:spacing w:after="0"/>
              <w:jc w:val="center"/>
              <w:rPr>
                <w:del w:id="13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3C7" w14:textId="6AEC3409" w:rsidR="004101EC" w:rsidRPr="00913F36" w:rsidDel="00FC0E8C" w:rsidRDefault="004101EC" w:rsidP="00100778">
            <w:pPr>
              <w:spacing w:after="0"/>
              <w:jc w:val="center"/>
              <w:rPr>
                <w:del w:id="13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471" w14:textId="02951A69" w:rsidR="004101EC" w:rsidRPr="00913F36" w:rsidDel="00FC0E8C" w:rsidRDefault="004101EC" w:rsidP="00100778">
            <w:pPr>
              <w:spacing w:after="0"/>
              <w:jc w:val="center"/>
              <w:rPr>
                <w:del w:id="13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326" w14:textId="2D22D93B" w:rsidR="004101EC" w:rsidRPr="00913F36" w:rsidDel="00FC0E8C" w:rsidRDefault="004101EC" w:rsidP="00100778">
            <w:pPr>
              <w:spacing w:after="0"/>
              <w:jc w:val="center"/>
              <w:rPr>
                <w:del w:id="13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73</w:delText>
              </w:r>
            </w:del>
          </w:p>
        </w:tc>
      </w:tr>
      <w:tr w:rsidR="004101EC" w:rsidRPr="00913F36" w:rsidDel="00FC0E8C" w14:paraId="32058BFE" w14:textId="03408FF0" w:rsidTr="004101EC">
        <w:trPr>
          <w:trHeight w:val="20"/>
          <w:del w:id="1370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0A1A" w14:textId="46083D9D" w:rsidR="004101EC" w:rsidRPr="00913F36" w:rsidDel="00FC0E8C" w:rsidRDefault="004101EC" w:rsidP="00100778">
            <w:pPr>
              <w:spacing w:after="0"/>
              <w:jc w:val="center"/>
              <w:rPr>
                <w:del w:id="13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7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CD8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-depleted PBMC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B2" w14:textId="45308215" w:rsidR="004101EC" w:rsidRPr="00913F36" w:rsidDel="00FC0E8C" w:rsidRDefault="004101EC" w:rsidP="00100778">
            <w:pPr>
              <w:spacing w:after="0"/>
              <w:jc w:val="center"/>
              <w:rPr>
                <w:del w:id="13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98304" w14:textId="70FB357E" w:rsidR="004101EC" w:rsidRPr="00913F36" w:rsidDel="00FC0E8C" w:rsidRDefault="004101EC" w:rsidP="00100778">
            <w:pPr>
              <w:spacing w:after="0"/>
              <w:jc w:val="center"/>
              <w:rPr>
                <w:del w:id="13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3B9A5D" w14:textId="7040291E" w:rsidR="004101EC" w:rsidRPr="00913F36" w:rsidDel="00FC0E8C" w:rsidRDefault="004101EC" w:rsidP="00100778">
            <w:pPr>
              <w:spacing w:after="0"/>
              <w:jc w:val="center"/>
              <w:rPr>
                <w:del w:id="13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840" w14:textId="687657F6" w:rsidR="004101EC" w:rsidRPr="00913F36" w:rsidDel="00FC0E8C" w:rsidRDefault="004101EC" w:rsidP="00100778">
            <w:pPr>
              <w:spacing w:after="0"/>
              <w:jc w:val="center"/>
              <w:rPr>
                <w:del w:id="13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09E" w14:textId="1F196025" w:rsidR="004101EC" w:rsidRPr="00913F36" w:rsidDel="00FC0E8C" w:rsidRDefault="004101EC" w:rsidP="00100778">
            <w:pPr>
              <w:spacing w:after="0"/>
              <w:jc w:val="center"/>
              <w:rPr>
                <w:del w:id="13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06B" w14:textId="2B8A34DF" w:rsidR="004101EC" w:rsidRPr="00913F36" w:rsidDel="00FC0E8C" w:rsidRDefault="004101EC" w:rsidP="00100778">
            <w:pPr>
              <w:spacing w:after="0"/>
              <w:jc w:val="center"/>
              <w:rPr>
                <w:del w:id="13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C9B" w14:textId="701B2926" w:rsidR="004101EC" w:rsidRPr="00913F36" w:rsidDel="00FC0E8C" w:rsidRDefault="004101EC" w:rsidP="00100778">
            <w:pPr>
              <w:spacing w:after="0"/>
              <w:jc w:val="center"/>
              <w:rPr>
                <w:del w:id="13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0B9" w14:textId="5D068459" w:rsidR="004101EC" w:rsidRPr="00913F36" w:rsidDel="00FC0E8C" w:rsidRDefault="004101EC" w:rsidP="00100778">
            <w:pPr>
              <w:spacing w:after="0"/>
              <w:jc w:val="center"/>
              <w:rPr>
                <w:del w:id="13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558" w14:textId="5E1039C0" w:rsidR="004101EC" w:rsidRPr="00913F36" w:rsidDel="00FC0E8C" w:rsidRDefault="004101EC" w:rsidP="00100778">
            <w:pPr>
              <w:spacing w:after="0"/>
              <w:jc w:val="center"/>
              <w:rPr>
                <w:del w:id="13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3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3EC" w14:textId="2F845869" w:rsidR="004101EC" w:rsidRPr="00913F36" w:rsidDel="00FC0E8C" w:rsidRDefault="004101EC" w:rsidP="00100778">
            <w:pPr>
              <w:spacing w:after="0"/>
              <w:jc w:val="center"/>
              <w:rPr>
                <w:del w:id="13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04526611" w14:textId="3E41D59A" w:rsidTr="004101EC">
        <w:trPr>
          <w:trHeight w:val="20"/>
          <w:del w:id="140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5F26" w14:textId="5EDE8ADB" w:rsidR="004101EC" w:rsidRPr="00913F36" w:rsidDel="00FC0E8C" w:rsidRDefault="004101EC" w:rsidP="00100778">
            <w:pPr>
              <w:spacing w:after="0"/>
              <w:rPr>
                <w:del w:id="14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4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69" w14:textId="1A81D4E5" w:rsidR="004101EC" w:rsidRPr="00913F36" w:rsidDel="00FC0E8C" w:rsidRDefault="004101EC" w:rsidP="00100778">
            <w:pPr>
              <w:spacing w:after="0"/>
              <w:jc w:val="center"/>
              <w:rPr>
                <w:del w:id="14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77A30" w14:textId="01D11DCD" w:rsidR="004101EC" w:rsidRPr="00913F36" w:rsidDel="00FC0E8C" w:rsidRDefault="004101EC" w:rsidP="00100778">
            <w:pPr>
              <w:spacing w:after="0"/>
              <w:jc w:val="center"/>
              <w:rPr>
                <w:del w:id="14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DCE64C" w14:textId="4E70F553" w:rsidR="004101EC" w:rsidRPr="00913F36" w:rsidDel="00FC0E8C" w:rsidRDefault="004101EC" w:rsidP="00100778">
            <w:pPr>
              <w:spacing w:after="0"/>
              <w:jc w:val="center"/>
              <w:rPr>
                <w:del w:id="14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4B" w14:textId="5E803F4E" w:rsidR="004101EC" w:rsidRPr="00913F36" w:rsidDel="00FC0E8C" w:rsidRDefault="004101EC" w:rsidP="00100778">
            <w:pPr>
              <w:spacing w:after="0"/>
              <w:jc w:val="center"/>
              <w:rPr>
                <w:del w:id="14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789" w14:textId="79096F1F" w:rsidR="004101EC" w:rsidRPr="00913F36" w:rsidDel="00FC0E8C" w:rsidRDefault="004101EC" w:rsidP="00100778">
            <w:pPr>
              <w:spacing w:after="0"/>
              <w:jc w:val="center"/>
              <w:rPr>
                <w:del w:id="14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902" w14:textId="79F8E5A7" w:rsidR="004101EC" w:rsidRPr="00913F36" w:rsidDel="00FC0E8C" w:rsidRDefault="004101EC" w:rsidP="00100778">
            <w:pPr>
              <w:spacing w:after="0"/>
              <w:jc w:val="center"/>
              <w:rPr>
                <w:del w:id="14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8E" w14:textId="5C8F3F5D" w:rsidR="004101EC" w:rsidRPr="00913F36" w:rsidDel="00FC0E8C" w:rsidRDefault="004101EC" w:rsidP="00100778">
            <w:pPr>
              <w:spacing w:after="0"/>
              <w:jc w:val="center"/>
              <w:rPr>
                <w:del w:id="14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2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4C1" w14:textId="7E7EAAD3" w:rsidR="004101EC" w:rsidRPr="00913F36" w:rsidDel="00FC0E8C" w:rsidRDefault="004101EC" w:rsidP="00100778">
            <w:pPr>
              <w:spacing w:after="0"/>
              <w:jc w:val="center"/>
              <w:rPr>
                <w:del w:id="14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2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0A8" w14:textId="5C6C4AE6" w:rsidR="004101EC" w:rsidRPr="00913F36" w:rsidDel="00FC0E8C" w:rsidRDefault="004101EC" w:rsidP="00100778">
            <w:pPr>
              <w:spacing w:after="0"/>
              <w:jc w:val="center"/>
              <w:rPr>
                <w:del w:id="14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2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48" w14:textId="41824946" w:rsidR="004101EC" w:rsidRPr="00913F36" w:rsidDel="00FC0E8C" w:rsidRDefault="004101EC" w:rsidP="00100778">
            <w:pPr>
              <w:spacing w:after="0"/>
              <w:jc w:val="center"/>
              <w:rPr>
                <w:del w:id="14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3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16197B6C" w14:textId="1F43F7CA" w:rsidTr="004101EC">
        <w:trPr>
          <w:trHeight w:val="20"/>
          <w:del w:id="143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E95" w14:textId="7EAC403F" w:rsidR="004101EC" w:rsidRPr="00913F36" w:rsidDel="00FC0E8C" w:rsidRDefault="004101EC" w:rsidP="00100778">
            <w:pPr>
              <w:spacing w:after="0"/>
              <w:rPr>
                <w:del w:id="14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35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41E" w14:textId="48EE0630" w:rsidR="004101EC" w:rsidRPr="00913F36" w:rsidDel="00FC0E8C" w:rsidRDefault="004101EC" w:rsidP="00100778">
            <w:pPr>
              <w:spacing w:after="0"/>
              <w:jc w:val="center"/>
              <w:rPr>
                <w:del w:id="14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3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4B48" w14:textId="6E704A35" w:rsidR="004101EC" w:rsidRPr="00913F36" w:rsidDel="00FC0E8C" w:rsidRDefault="004101EC" w:rsidP="00100778">
            <w:pPr>
              <w:spacing w:after="0"/>
              <w:jc w:val="center"/>
              <w:rPr>
                <w:del w:id="14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20694" w14:textId="64DBCD3C" w:rsidR="004101EC" w:rsidRPr="00913F36" w:rsidDel="00FC0E8C" w:rsidRDefault="004101EC" w:rsidP="00100778">
            <w:pPr>
              <w:spacing w:after="0"/>
              <w:jc w:val="center"/>
              <w:rPr>
                <w:del w:id="14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0EF34D36" w14:textId="5F5D6BE9" w:rsidR="004101EC" w:rsidRPr="00913F36" w:rsidDel="00FC0E8C" w:rsidRDefault="004101EC" w:rsidP="00100778">
            <w:pPr>
              <w:spacing w:after="0"/>
              <w:jc w:val="center"/>
              <w:rPr>
                <w:del w:id="14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9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465" w14:textId="1E019FD1" w:rsidR="004101EC" w:rsidRPr="00913F36" w:rsidDel="00FC0E8C" w:rsidRDefault="004101EC" w:rsidP="00100778">
            <w:pPr>
              <w:spacing w:after="0"/>
              <w:jc w:val="center"/>
              <w:rPr>
                <w:del w:id="14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DF" w14:textId="3F5CC40E" w:rsidR="004101EC" w:rsidRPr="00913F36" w:rsidDel="00FC0E8C" w:rsidRDefault="004101EC" w:rsidP="00100778">
            <w:pPr>
              <w:spacing w:after="0"/>
              <w:jc w:val="center"/>
              <w:rPr>
                <w:del w:id="14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349" w14:textId="64DA3097" w:rsidR="004101EC" w:rsidRPr="00913F36" w:rsidDel="00FC0E8C" w:rsidRDefault="004101EC" w:rsidP="00100778">
            <w:pPr>
              <w:spacing w:after="0"/>
              <w:jc w:val="center"/>
              <w:rPr>
                <w:del w:id="14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E1" w14:textId="2186F317" w:rsidR="004101EC" w:rsidRPr="00913F36" w:rsidDel="00FC0E8C" w:rsidRDefault="004101EC" w:rsidP="00100778">
            <w:pPr>
              <w:spacing w:after="0"/>
              <w:jc w:val="center"/>
              <w:rPr>
                <w:del w:id="1455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14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57" w:author="Pollini, Lorraine M" w:date="2019-01-12T11:16:00Z">
              <w:r w:rsidRPr="00913F36" w:rsidDel="00FC0E8C">
                <w:rPr>
                  <w:rFonts w:ascii="Arial" w:eastAsia="Times New Roman" w:hAnsi="Arial" w:cs="Arial"/>
                  <w:sz w:val="10"/>
                  <w:szCs w:val="10"/>
                </w:rPr>
                <w:delText>6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C5" w14:textId="512871DA" w:rsidR="004101EC" w:rsidRPr="00913F36" w:rsidDel="00FC0E8C" w:rsidRDefault="004101EC" w:rsidP="00100778">
            <w:pPr>
              <w:spacing w:after="0"/>
              <w:jc w:val="center"/>
              <w:rPr>
                <w:del w:id="14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FD3651" w14:textId="17A49064" w:rsidR="004101EC" w:rsidRPr="00913F36" w:rsidDel="00FC0E8C" w:rsidRDefault="004101EC" w:rsidP="00100778">
            <w:pPr>
              <w:spacing w:after="0"/>
              <w:jc w:val="center"/>
              <w:rPr>
                <w:del w:id="14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8</w:delText>
              </w:r>
            </w:del>
          </w:p>
        </w:tc>
      </w:tr>
      <w:tr w:rsidR="004101EC" w:rsidRPr="00913F36" w:rsidDel="00FC0E8C" w14:paraId="7F44EF24" w14:textId="2DED95ED" w:rsidTr="004101EC">
        <w:trPr>
          <w:trHeight w:val="20"/>
          <w:del w:id="146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A856" w14:textId="0D85C159" w:rsidR="004101EC" w:rsidRPr="00913F36" w:rsidDel="00FC0E8C" w:rsidRDefault="004101EC" w:rsidP="00100778">
            <w:pPr>
              <w:spacing w:after="0"/>
              <w:rPr>
                <w:del w:id="14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66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DBC" w14:textId="303EA4EE" w:rsidR="004101EC" w:rsidRPr="00913F36" w:rsidDel="00FC0E8C" w:rsidRDefault="004101EC" w:rsidP="00100778">
            <w:pPr>
              <w:spacing w:after="0"/>
              <w:jc w:val="center"/>
              <w:rPr>
                <w:del w:id="14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6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553DC0" w14:textId="6E4A0364" w:rsidR="004101EC" w:rsidRPr="00913F36" w:rsidDel="00FC0E8C" w:rsidRDefault="004101EC" w:rsidP="00100778">
            <w:pPr>
              <w:spacing w:after="0"/>
              <w:jc w:val="center"/>
              <w:rPr>
                <w:del w:id="14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898FDF" w14:textId="287117BA" w:rsidR="004101EC" w:rsidRPr="00913F36" w:rsidDel="00FC0E8C" w:rsidRDefault="004101EC" w:rsidP="00100778">
            <w:pPr>
              <w:spacing w:after="0"/>
              <w:jc w:val="center"/>
              <w:rPr>
                <w:del w:id="14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FFC" w14:textId="15A812EA" w:rsidR="004101EC" w:rsidRPr="00913F36" w:rsidDel="00FC0E8C" w:rsidRDefault="004101EC" w:rsidP="00100778">
            <w:pPr>
              <w:spacing w:after="0"/>
              <w:jc w:val="center"/>
              <w:rPr>
                <w:del w:id="14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572" w14:textId="6BEA5467" w:rsidR="004101EC" w:rsidRPr="00913F36" w:rsidDel="00FC0E8C" w:rsidRDefault="004101EC" w:rsidP="00100778">
            <w:pPr>
              <w:spacing w:after="0"/>
              <w:jc w:val="center"/>
              <w:rPr>
                <w:del w:id="14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A85" w14:textId="17B4D281" w:rsidR="004101EC" w:rsidRPr="00913F36" w:rsidDel="00FC0E8C" w:rsidRDefault="004101EC" w:rsidP="00100778">
            <w:pPr>
              <w:spacing w:after="0"/>
              <w:jc w:val="center"/>
              <w:rPr>
                <w:del w:id="14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91" w14:textId="0EFC65AD" w:rsidR="004101EC" w:rsidRPr="00913F36" w:rsidDel="00FC0E8C" w:rsidRDefault="004101EC" w:rsidP="00100778">
            <w:pPr>
              <w:spacing w:after="0"/>
              <w:jc w:val="center"/>
              <w:rPr>
                <w:del w:id="14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8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47347EF" w14:textId="03D543EA" w:rsidR="004101EC" w:rsidRPr="00913F36" w:rsidDel="00FC0E8C" w:rsidRDefault="004101EC" w:rsidP="00100778">
            <w:pPr>
              <w:spacing w:after="0"/>
              <w:jc w:val="center"/>
              <w:rPr>
                <w:del w:id="14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8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0CC" w14:textId="279B25FA" w:rsidR="004101EC" w:rsidRPr="00913F36" w:rsidDel="00FC0E8C" w:rsidRDefault="004101EC" w:rsidP="00100778">
            <w:pPr>
              <w:spacing w:after="0"/>
              <w:jc w:val="center"/>
              <w:rPr>
                <w:del w:id="14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42778C0F" w14:textId="060CA39E" w:rsidR="004101EC" w:rsidRPr="00913F36" w:rsidDel="00FC0E8C" w:rsidRDefault="004101EC" w:rsidP="00100778">
            <w:pPr>
              <w:spacing w:after="0"/>
              <w:jc w:val="center"/>
              <w:rPr>
                <w:del w:id="14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4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</w:tr>
      <w:tr w:rsidR="004101EC" w:rsidRPr="00913F36" w:rsidDel="00FC0E8C" w14:paraId="3A90D1FD" w14:textId="502AB782" w:rsidTr="004101EC">
        <w:trPr>
          <w:trHeight w:val="20"/>
          <w:del w:id="149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342A" w14:textId="0E9D816A" w:rsidR="004101EC" w:rsidRPr="00913F36" w:rsidDel="00FC0E8C" w:rsidRDefault="004101EC" w:rsidP="00100778">
            <w:pPr>
              <w:spacing w:after="0"/>
              <w:rPr>
                <w:del w:id="14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7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AF1" w14:textId="4B7A6A97" w:rsidR="004101EC" w:rsidRPr="00913F36" w:rsidDel="00FC0E8C" w:rsidRDefault="004101EC" w:rsidP="00100778">
            <w:pPr>
              <w:spacing w:after="0"/>
              <w:jc w:val="center"/>
              <w:rPr>
                <w:del w:id="14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B4256B" w14:textId="32580DB4" w:rsidR="004101EC" w:rsidRPr="00913F36" w:rsidDel="00FC0E8C" w:rsidRDefault="004101EC" w:rsidP="00100778">
            <w:pPr>
              <w:spacing w:after="0"/>
              <w:jc w:val="center"/>
              <w:rPr>
                <w:del w:id="15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DFF430" w14:textId="77128CFA" w:rsidR="004101EC" w:rsidRPr="00913F36" w:rsidDel="00FC0E8C" w:rsidRDefault="004101EC" w:rsidP="00100778">
            <w:pPr>
              <w:spacing w:after="0"/>
              <w:jc w:val="center"/>
              <w:rPr>
                <w:del w:id="15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CF" w14:textId="1DB743D1" w:rsidR="004101EC" w:rsidRPr="00913F36" w:rsidDel="00FC0E8C" w:rsidRDefault="004101EC" w:rsidP="00100778">
            <w:pPr>
              <w:spacing w:after="0"/>
              <w:jc w:val="center"/>
              <w:rPr>
                <w:del w:id="15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8571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C9" w14:textId="1AB1591B" w:rsidR="004101EC" w:rsidRPr="00913F36" w:rsidDel="00FC0E8C" w:rsidRDefault="004101EC" w:rsidP="00100778">
            <w:pPr>
              <w:spacing w:after="0"/>
              <w:jc w:val="center"/>
              <w:rPr>
                <w:del w:id="15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7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C8B" w14:textId="20B432C8" w:rsidR="004101EC" w:rsidRPr="00913F36" w:rsidDel="00FC0E8C" w:rsidRDefault="004101EC" w:rsidP="00100778">
            <w:pPr>
              <w:spacing w:after="0"/>
              <w:jc w:val="center"/>
              <w:rPr>
                <w:del w:id="15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1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AD3" w14:textId="3C0CF18E" w:rsidR="004101EC" w:rsidRPr="00913F36" w:rsidDel="00FC0E8C" w:rsidRDefault="004101EC" w:rsidP="00100778">
            <w:pPr>
              <w:spacing w:after="0"/>
              <w:jc w:val="center"/>
              <w:rPr>
                <w:del w:id="15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84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1B0" w14:textId="579BB8B0" w:rsidR="004101EC" w:rsidRPr="00913F36" w:rsidDel="00FC0E8C" w:rsidRDefault="004101EC" w:rsidP="00100778">
            <w:pPr>
              <w:spacing w:after="0"/>
              <w:jc w:val="center"/>
              <w:rPr>
                <w:del w:id="15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1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70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907" w14:textId="0C092B8E" w:rsidR="004101EC" w:rsidRPr="00913F36" w:rsidDel="00FC0E8C" w:rsidRDefault="004101EC" w:rsidP="00100778">
            <w:pPr>
              <w:spacing w:after="0"/>
              <w:jc w:val="center"/>
              <w:rPr>
                <w:del w:id="15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26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54F" w14:textId="56D8A47A" w:rsidR="004101EC" w:rsidRPr="00913F36" w:rsidDel="00FC0E8C" w:rsidRDefault="004101EC" w:rsidP="00100778">
            <w:pPr>
              <w:spacing w:after="0"/>
              <w:jc w:val="center"/>
              <w:rPr>
                <w:del w:id="15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601</w:delText>
              </w:r>
            </w:del>
          </w:p>
        </w:tc>
      </w:tr>
      <w:tr w:rsidR="004101EC" w:rsidRPr="00913F36" w:rsidDel="00FC0E8C" w14:paraId="5800F0DF" w14:textId="4E3D7D9E" w:rsidTr="004101EC">
        <w:trPr>
          <w:trHeight w:val="20"/>
          <w:del w:id="152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AC07" w14:textId="11CED23E" w:rsidR="004101EC" w:rsidRPr="00913F36" w:rsidDel="00FC0E8C" w:rsidRDefault="004101EC" w:rsidP="00100778">
            <w:pPr>
              <w:spacing w:after="0"/>
              <w:rPr>
                <w:del w:id="15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28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F91" w14:textId="2AC2A508" w:rsidR="004101EC" w:rsidRPr="00913F36" w:rsidDel="00FC0E8C" w:rsidRDefault="004101EC" w:rsidP="00100778">
            <w:pPr>
              <w:spacing w:after="0"/>
              <w:jc w:val="center"/>
              <w:rPr>
                <w:del w:id="15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3D0483" w14:textId="0841EE64" w:rsidR="004101EC" w:rsidRPr="00913F36" w:rsidDel="00FC0E8C" w:rsidRDefault="004101EC" w:rsidP="00100778">
            <w:pPr>
              <w:spacing w:after="0"/>
              <w:jc w:val="center"/>
              <w:rPr>
                <w:del w:id="15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80DB34" w14:textId="64631492" w:rsidR="004101EC" w:rsidRPr="00913F36" w:rsidDel="00FC0E8C" w:rsidRDefault="004101EC" w:rsidP="00100778">
            <w:pPr>
              <w:spacing w:after="0"/>
              <w:jc w:val="center"/>
              <w:rPr>
                <w:del w:id="15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A6" w14:textId="4818FF41" w:rsidR="004101EC" w:rsidRPr="00913F36" w:rsidDel="00FC0E8C" w:rsidRDefault="004101EC" w:rsidP="00100778">
            <w:pPr>
              <w:spacing w:after="0"/>
              <w:jc w:val="center"/>
              <w:rPr>
                <w:del w:id="15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59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143" w14:textId="02052EC5" w:rsidR="004101EC" w:rsidRPr="00913F36" w:rsidDel="00FC0E8C" w:rsidRDefault="004101EC" w:rsidP="00100778">
            <w:pPr>
              <w:spacing w:after="0"/>
              <w:jc w:val="center"/>
              <w:rPr>
                <w:del w:id="15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60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F01" w14:textId="1BDFD9FD" w:rsidR="004101EC" w:rsidRPr="00913F36" w:rsidDel="00FC0E8C" w:rsidRDefault="004101EC" w:rsidP="00100778">
            <w:pPr>
              <w:spacing w:after="0"/>
              <w:jc w:val="center"/>
              <w:rPr>
                <w:del w:id="15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FFC" w14:textId="75BA8F02" w:rsidR="004101EC" w:rsidRPr="00913F36" w:rsidDel="00FC0E8C" w:rsidRDefault="004101EC" w:rsidP="00100778">
            <w:pPr>
              <w:spacing w:after="0"/>
              <w:jc w:val="center"/>
              <w:rPr>
                <w:del w:id="15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058" w14:textId="110D373E" w:rsidR="004101EC" w:rsidRPr="00913F36" w:rsidDel="00FC0E8C" w:rsidRDefault="004101EC" w:rsidP="00100778">
            <w:pPr>
              <w:spacing w:after="0"/>
              <w:jc w:val="center"/>
              <w:rPr>
                <w:del w:id="15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16" w14:textId="430CEE36" w:rsidR="004101EC" w:rsidRPr="00913F36" w:rsidDel="00FC0E8C" w:rsidRDefault="004101EC" w:rsidP="00100778">
            <w:pPr>
              <w:spacing w:after="0"/>
              <w:jc w:val="center"/>
              <w:rPr>
                <w:del w:id="15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5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C52" w14:textId="621B594B" w:rsidR="004101EC" w:rsidRPr="00913F36" w:rsidDel="00FC0E8C" w:rsidRDefault="004101EC" w:rsidP="00100778">
            <w:pPr>
              <w:spacing w:after="0"/>
              <w:jc w:val="center"/>
              <w:rPr>
                <w:del w:id="15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5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3</w:delText>
              </w:r>
            </w:del>
          </w:p>
        </w:tc>
      </w:tr>
      <w:tr w:rsidR="004101EC" w:rsidRPr="00913F36" w:rsidDel="00FC0E8C" w14:paraId="66532F19" w14:textId="359D2A99" w:rsidTr="004101EC">
        <w:trPr>
          <w:trHeight w:val="20"/>
          <w:del w:id="155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5DC" w14:textId="2808FB67" w:rsidR="004101EC" w:rsidRPr="00913F36" w:rsidDel="00FC0E8C" w:rsidRDefault="004101EC" w:rsidP="00100778">
            <w:pPr>
              <w:spacing w:after="0"/>
              <w:rPr>
                <w:del w:id="15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59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83" w14:textId="08FC59E6" w:rsidR="004101EC" w:rsidRPr="00913F36" w:rsidDel="00FC0E8C" w:rsidRDefault="004101EC" w:rsidP="00100778">
            <w:pPr>
              <w:spacing w:after="0"/>
              <w:jc w:val="center"/>
              <w:rPr>
                <w:del w:id="15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982339" w14:textId="54116FD8" w:rsidR="004101EC" w:rsidRPr="00913F36" w:rsidDel="00FC0E8C" w:rsidRDefault="004101EC" w:rsidP="00100778">
            <w:pPr>
              <w:spacing w:after="0"/>
              <w:jc w:val="center"/>
              <w:rPr>
                <w:del w:id="15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CB6371" w14:textId="3BFCA083" w:rsidR="004101EC" w:rsidRPr="00913F36" w:rsidDel="00FC0E8C" w:rsidRDefault="004101EC" w:rsidP="00100778">
            <w:pPr>
              <w:spacing w:after="0"/>
              <w:jc w:val="center"/>
              <w:rPr>
                <w:del w:id="15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597" w14:textId="65A6A2C5" w:rsidR="004101EC" w:rsidRPr="00913F36" w:rsidDel="00FC0E8C" w:rsidRDefault="004101EC" w:rsidP="00100778">
            <w:pPr>
              <w:spacing w:after="0"/>
              <w:jc w:val="center"/>
              <w:rPr>
                <w:del w:id="15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8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E6" w14:textId="44BF4FF5" w:rsidR="004101EC" w:rsidRPr="00913F36" w:rsidDel="00FC0E8C" w:rsidRDefault="004101EC" w:rsidP="00100778">
            <w:pPr>
              <w:spacing w:after="0"/>
              <w:jc w:val="center"/>
              <w:rPr>
                <w:del w:id="15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7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B45" w14:textId="7A6B5586" w:rsidR="004101EC" w:rsidRPr="00913F36" w:rsidDel="00FC0E8C" w:rsidRDefault="004101EC" w:rsidP="00100778">
            <w:pPr>
              <w:spacing w:after="0"/>
              <w:jc w:val="center"/>
              <w:rPr>
                <w:del w:id="15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7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3E2" w14:textId="02BCE8A0" w:rsidR="004101EC" w:rsidRPr="00913F36" w:rsidDel="00FC0E8C" w:rsidRDefault="004101EC" w:rsidP="00100778">
            <w:pPr>
              <w:spacing w:after="0"/>
              <w:jc w:val="center"/>
              <w:rPr>
                <w:del w:id="15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7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3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52" w14:textId="2434E7D1" w:rsidR="004101EC" w:rsidRPr="00913F36" w:rsidDel="00FC0E8C" w:rsidRDefault="004101EC" w:rsidP="00100778">
            <w:pPr>
              <w:spacing w:after="0"/>
              <w:jc w:val="center"/>
              <w:rPr>
                <w:del w:id="15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8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13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EEC" w14:textId="1CADFE6B" w:rsidR="004101EC" w:rsidRPr="00913F36" w:rsidDel="00FC0E8C" w:rsidRDefault="004101EC" w:rsidP="00100778">
            <w:pPr>
              <w:spacing w:after="0"/>
              <w:jc w:val="center"/>
              <w:rPr>
                <w:del w:id="15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8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F4B" w14:textId="5A060FE8" w:rsidR="004101EC" w:rsidRPr="00913F36" w:rsidDel="00FC0E8C" w:rsidRDefault="004101EC" w:rsidP="00100778">
            <w:pPr>
              <w:spacing w:after="0"/>
              <w:jc w:val="center"/>
              <w:rPr>
                <w:del w:id="15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8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970</w:delText>
              </w:r>
            </w:del>
          </w:p>
        </w:tc>
      </w:tr>
      <w:tr w:rsidR="004101EC" w:rsidRPr="00913F36" w:rsidDel="00FC0E8C" w14:paraId="1E138D78" w14:textId="0FF1F7D7" w:rsidTr="004101EC">
        <w:trPr>
          <w:trHeight w:val="20"/>
          <w:del w:id="158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BFDB" w14:textId="6977F7F6" w:rsidR="004101EC" w:rsidRPr="00913F36" w:rsidDel="00FC0E8C" w:rsidRDefault="004101EC" w:rsidP="00100778">
            <w:pPr>
              <w:spacing w:after="0"/>
              <w:rPr>
                <w:del w:id="15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0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C02" w14:textId="16BD18CB" w:rsidR="004101EC" w:rsidRPr="00913F36" w:rsidDel="00FC0E8C" w:rsidRDefault="004101EC" w:rsidP="00100778">
            <w:pPr>
              <w:spacing w:after="0"/>
              <w:jc w:val="center"/>
              <w:rPr>
                <w:del w:id="15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5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8CC16" w14:textId="6F6CDB4D" w:rsidR="004101EC" w:rsidRPr="00913F36" w:rsidDel="00FC0E8C" w:rsidRDefault="004101EC" w:rsidP="00100778">
            <w:pPr>
              <w:spacing w:after="0"/>
              <w:jc w:val="center"/>
              <w:rPr>
                <w:del w:id="15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08E6686" w14:textId="3E260954" w:rsidR="004101EC" w:rsidRPr="00913F36" w:rsidDel="00FC0E8C" w:rsidRDefault="004101EC" w:rsidP="00100778">
            <w:pPr>
              <w:spacing w:after="0"/>
              <w:jc w:val="center"/>
              <w:rPr>
                <w:del w:id="15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A" w14:textId="5440B069" w:rsidR="004101EC" w:rsidRPr="00913F36" w:rsidDel="00FC0E8C" w:rsidRDefault="004101EC" w:rsidP="00100778">
            <w:pPr>
              <w:spacing w:after="0"/>
              <w:jc w:val="center"/>
              <w:rPr>
                <w:del w:id="15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590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3B61" w14:textId="50BC7E44" w:rsidR="004101EC" w:rsidRPr="00913F36" w:rsidDel="00FC0E8C" w:rsidRDefault="004101EC" w:rsidP="00100778">
            <w:pPr>
              <w:spacing w:after="0"/>
              <w:jc w:val="center"/>
              <w:rPr>
                <w:del w:id="16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71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94F" w14:textId="6A44D389" w:rsidR="004101EC" w:rsidRPr="00913F36" w:rsidDel="00FC0E8C" w:rsidRDefault="004101EC" w:rsidP="00100778">
            <w:pPr>
              <w:spacing w:after="0"/>
              <w:jc w:val="center"/>
              <w:rPr>
                <w:del w:id="16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0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6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A12" w14:textId="6D7430FE" w:rsidR="004101EC" w:rsidRPr="00913F36" w:rsidDel="00FC0E8C" w:rsidRDefault="004101EC" w:rsidP="00100778">
            <w:pPr>
              <w:spacing w:after="0"/>
              <w:jc w:val="center"/>
              <w:rPr>
                <w:del w:id="16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D5F" w14:textId="1D8874A4" w:rsidR="004101EC" w:rsidRPr="00913F36" w:rsidDel="00FC0E8C" w:rsidRDefault="004101EC" w:rsidP="00100778">
            <w:pPr>
              <w:spacing w:after="0"/>
              <w:jc w:val="center"/>
              <w:rPr>
                <w:del w:id="16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68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E44" w14:textId="16EF6E81" w:rsidR="004101EC" w:rsidRPr="00913F36" w:rsidDel="00FC0E8C" w:rsidRDefault="004101EC" w:rsidP="00100778">
            <w:pPr>
              <w:spacing w:after="0"/>
              <w:jc w:val="center"/>
              <w:rPr>
                <w:del w:id="16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EDC" w14:textId="7A6F03CE" w:rsidR="004101EC" w:rsidRPr="00913F36" w:rsidDel="00FC0E8C" w:rsidRDefault="004101EC" w:rsidP="00100778">
            <w:pPr>
              <w:spacing w:after="0"/>
              <w:jc w:val="center"/>
              <w:rPr>
                <w:del w:id="16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638</w:delText>
              </w:r>
            </w:del>
          </w:p>
        </w:tc>
      </w:tr>
      <w:tr w:rsidR="004101EC" w:rsidRPr="00913F36" w:rsidDel="00FC0E8C" w14:paraId="26099FA3" w14:textId="771566EC" w:rsidTr="004101EC">
        <w:trPr>
          <w:trHeight w:val="20"/>
          <w:del w:id="1619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A20" w14:textId="577CB3EB" w:rsidR="004101EC" w:rsidRPr="00913F36" w:rsidDel="00FC0E8C" w:rsidRDefault="004101EC" w:rsidP="00100778">
            <w:pPr>
              <w:spacing w:after="0"/>
              <w:jc w:val="center"/>
              <w:rPr>
                <w:del w:id="16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2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otal CD4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T-cell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88B" w14:textId="660F3162" w:rsidR="004101EC" w:rsidRPr="00913F36" w:rsidDel="00FC0E8C" w:rsidRDefault="004101EC" w:rsidP="00100778">
            <w:pPr>
              <w:spacing w:after="0"/>
              <w:jc w:val="center"/>
              <w:rPr>
                <w:del w:id="16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8EB" w14:textId="6FE675D5" w:rsidR="004101EC" w:rsidRPr="00913F36" w:rsidDel="00FC0E8C" w:rsidRDefault="004101EC" w:rsidP="00100778">
            <w:pPr>
              <w:spacing w:after="0"/>
              <w:jc w:val="center"/>
              <w:rPr>
                <w:del w:id="16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948" w14:textId="77436888" w:rsidR="004101EC" w:rsidRPr="00913F36" w:rsidDel="00FC0E8C" w:rsidRDefault="004101EC" w:rsidP="00100778">
            <w:pPr>
              <w:spacing w:after="0"/>
              <w:jc w:val="center"/>
              <w:rPr>
                <w:del w:id="16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2" w14:textId="700E28DB" w:rsidR="004101EC" w:rsidRPr="00913F36" w:rsidDel="00FC0E8C" w:rsidRDefault="004101EC" w:rsidP="00100778">
            <w:pPr>
              <w:spacing w:after="0"/>
              <w:jc w:val="center"/>
              <w:rPr>
                <w:del w:id="16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86B" w14:textId="6A4258B6" w:rsidR="004101EC" w:rsidRPr="00913F36" w:rsidDel="00FC0E8C" w:rsidRDefault="004101EC" w:rsidP="00100778">
            <w:pPr>
              <w:spacing w:after="0"/>
              <w:jc w:val="center"/>
              <w:rPr>
                <w:del w:id="16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6B" w14:textId="0E522167" w:rsidR="004101EC" w:rsidRPr="00913F36" w:rsidDel="00FC0E8C" w:rsidRDefault="004101EC" w:rsidP="00100778">
            <w:pPr>
              <w:spacing w:after="0"/>
              <w:jc w:val="center"/>
              <w:rPr>
                <w:del w:id="16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F2" w14:textId="7FD81361" w:rsidR="004101EC" w:rsidRPr="00913F36" w:rsidDel="00FC0E8C" w:rsidRDefault="004101EC" w:rsidP="00100778">
            <w:pPr>
              <w:spacing w:after="0"/>
              <w:jc w:val="center"/>
              <w:rPr>
                <w:del w:id="16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164" w14:textId="1F6C5B77" w:rsidR="004101EC" w:rsidRPr="00913F36" w:rsidDel="00FC0E8C" w:rsidRDefault="004101EC" w:rsidP="00100778">
            <w:pPr>
              <w:spacing w:after="0"/>
              <w:jc w:val="center"/>
              <w:rPr>
                <w:del w:id="16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E5F" w14:textId="1AFD9503" w:rsidR="004101EC" w:rsidRPr="00913F36" w:rsidDel="00FC0E8C" w:rsidRDefault="004101EC" w:rsidP="00100778">
            <w:pPr>
              <w:spacing w:after="0"/>
              <w:jc w:val="center"/>
              <w:rPr>
                <w:del w:id="16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291" w14:textId="0D4A5116" w:rsidR="004101EC" w:rsidRPr="00913F36" w:rsidDel="00FC0E8C" w:rsidRDefault="004101EC" w:rsidP="00100778">
            <w:pPr>
              <w:spacing w:after="0"/>
              <w:jc w:val="center"/>
              <w:rPr>
                <w:del w:id="16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704EA9E4" w14:textId="622D20D2" w:rsidTr="004101EC">
        <w:trPr>
          <w:trHeight w:val="20"/>
          <w:del w:id="165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E689" w14:textId="0B1A52D7" w:rsidR="004101EC" w:rsidRPr="00913F36" w:rsidDel="00FC0E8C" w:rsidRDefault="004101EC" w:rsidP="00100778">
            <w:pPr>
              <w:spacing w:after="0"/>
              <w:rPr>
                <w:del w:id="16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5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10" w14:textId="0BE8B330" w:rsidR="004101EC" w:rsidRPr="00913F36" w:rsidDel="00FC0E8C" w:rsidRDefault="004101EC" w:rsidP="00100778">
            <w:pPr>
              <w:spacing w:after="0"/>
              <w:jc w:val="center"/>
              <w:rPr>
                <w:del w:id="16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7B2" w14:textId="792EEAF0" w:rsidR="004101EC" w:rsidRPr="00913F36" w:rsidDel="00FC0E8C" w:rsidRDefault="004101EC" w:rsidP="00100778">
            <w:pPr>
              <w:spacing w:after="0"/>
              <w:jc w:val="center"/>
              <w:rPr>
                <w:del w:id="16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3A" w14:textId="17F7E35D" w:rsidR="004101EC" w:rsidRPr="00913F36" w:rsidDel="00FC0E8C" w:rsidRDefault="004101EC" w:rsidP="00100778">
            <w:pPr>
              <w:spacing w:after="0"/>
              <w:jc w:val="center"/>
              <w:rPr>
                <w:del w:id="16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A50" w14:textId="1BDA2919" w:rsidR="004101EC" w:rsidRPr="00913F36" w:rsidDel="00FC0E8C" w:rsidRDefault="004101EC" w:rsidP="00100778">
            <w:pPr>
              <w:spacing w:after="0"/>
              <w:jc w:val="center"/>
              <w:rPr>
                <w:del w:id="16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66" w14:textId="1B677468" w:rsidR="004101EC" w:rsidRPr="00913F36" w:rsidDel="00FC0E8C" w:rsidRDefault="004101EC" w:rsidP="00100778">
            <w:pPr>
              <w:spacing w:after="0"/>
              <w:jc w:val="center"/>
              <w:rPr>
                <w:del w:id="16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01" w14:textId="6AE988D4" w:rsidR="004101EC" w:rsidRPr="00913F36" w:rsidDel="00FC0E8C" w:rsidRDefault="004101EC" w:rsidP="00100778">
            <w:pPr>
              <w:spacing w:after="0"/>
              <w:jc w:val="center"/>
              <w:rPr>
                <w:del w:id="16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7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B10" w14:textId="1C331F0F" w:rsidR="004101EC" w:rsidRPr="00913F36" w:rsidDel="00FC0E8C" w:rsidRDefault="004101EC" w:rsidP="00100778">
            <w:pPr>
              <w:spacing w:after="0"/>
              <w:jc w:val="center"/>
              <w:rPr>
                <w:del w:id="16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7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42B" w14:textId="703B479B" w:rsidR="004101EC" w:rsidRPr="00913F36" w:rsidDel="00FC0E8C" w:rsidRDefault="004101EC" w:rsidP="00100778">
            <w:pPr>
              <w:spacing w:after="0"/>
              <w:jc w:val="center"/>
              <w:rPr>
                <w:del w:id="16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7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7AB" w14:textId="2D36F840" w:rsidR="004101EC" w:rsidRPr="00913F36" w:rsidDel="00FC0E8C" w:rsidRDefault="004101EC" w:rsidP="00100778">
            <w:pPr>
              <w:spacing w:after="0"/>
              <w:jc w:val="center"/>
              <w:rPr>
                <w:del w:id="16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8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0FD" w14:textId="30DE7B4E" w:rsidR="004101EC" w:rsidRPr="00913F36" w:rsidDel="00FC0E8C" w:rsidRDefault="004101EC" w:rsidP="00100778">
            <w:pPr>
              <w:spacing w:after="0"/>
              <w:jc w:val="center"/>
              <w:rPr>
                <w:del w:id="16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8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</w:delText>
              </w:r>
            </w:del>
          </w:p>
        </w:tc>
      </w:tr>
      <w:tr w:rsidR="004101EC" w:rsidRPr="00913F36" w:rsidDel="00FC0E8C" w14:paraId="5DCDE8F5" w14:textId="10B22D25" w:rsidTr="004101EC">
        <w:trPr>
          <w:trHeight w:val="20"/>
          <w:del w:id="168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83D2" w14:textId="78510F0C" w:rsidR="004101EC" w:rsidRPr="00913F36" w:rsidDel="00FC0E8C" w:rsidRDefault="004101EC" w:rsidP="00100778">
            <w:pPr>
              <w:spacing w:after="0"/>
              <w:rPr>
                <w:del w:id="16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88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9A8" w14:textId="032FAC84" w:rsidR="004101EC" w:rsidRPr="00913F36" w:rsidDel="00FC0E8C" w:rsidRDefault="004101EC" w:rsidP="00100778">
            <w:pPr>
              <w:spacing w:after="0"/>
              <w:jc w:val="center"/>
              <w:rPr>
                <w:del w:id="16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EF9" w14:textId="56F9FF12" w:rsidR="004101EC" w:rsidRPr="00913F36" w:rsidDel="00FC0E8C" w:rsidRDefault="004101EC" w:rsidP="00100778">
            <w:pPr>
              <w:spacing w:after="0"/>
              <w:jc w:val="center"/>
              <w:rPr>
                <w:del w:id="16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8" w14:textId="4FBB3B71" w:rsidR="004101EC" w:rsidRPr="00913F36" w:rsidDel="00FC0E8C" w:rsidRDefault="004101EC" w:rsidP="00100778">
            <w:pPr>
              <w:spacing w:after="0"/>
              <w:jc w:val="center"/>
              <w:rPr>
                <w:del w:id="16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6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9C" w14:textId="5CE45017" w:rsidR="004101EC" w:rsidRPr="00913F36" w:rsidDel="00FC0E8C" w:rsidRDefault="004101EC" w:rsidP="00100778">
            <w:pPr>
              <w:spacing w:after="0"/>
              <w:jc w:val="center"/>
              <w:rPr>
                <w:del w:id="16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99C" w14:textId="3DE16DBA" w:rsidR="004101EC" w:rsidRPr="00913F36" w:rsidDel="00FC0E8C" w:rsidRDefault="004101EC" w:rsidP="00100778">
            <w:pPr>
              <w:spacing w:after="0"/>
              <w:jc w:val="center"/>
              <w:rPr>
                <w:del w:id="17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5B0" w14:textId="0C3B5D94" w:rsidR="004101EC" w:rsidRPr="00913F36" w:rsidDel="00FC0E8C" w:rsidRDefault="004101EC" w:rsidP="00100778">
            <w:pPr>
              <w:spacing w:after="0"/>
              <w:jc w:val="center"/>
              <w:rPr>
                <w:del w:id="17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00E" w14:textId="5C81A48C" w:rsidR="004101EC" w:rsidRPr="00913F36" w:rsidDel="00FC0E8C" w:rsidRDefault="004101EC" w:rsidP="00100778">
            <w:pPr>
              <w:spacing w:after="0"/>
              <w:jc w:val="center"/>
              <w:rPr>
                <w:del w:id="17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69D0313C" w14:textId="74926805" w:rsidR="004101EC" w:rsidRPr="00913F36" w:rsidDel="00FC0E8C" w:rsidRDefault="004101EC" w:rsidP="00100778">
            <w:pPr>
              <w:spacing w:after="0"/>
              <w:jc w:val="center"/>
              <w:rPr>
                <w:del w:id="17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1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711" w14:textId="2FAD8DDD" w:rsidR="004101EC" w:rsidRPr="00913F36" w:rsidDel="00FC0E8C" w:rsidRDefault="004101EC" w:rsidP="00100778">
            <w:pPr>
              <w:spacing w:after="0"/>
              <w:jc w:val="center"/>
              <w:rPr>
                <w:del w:id="17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1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A64F313" w14:textId="30282F7A" w:rsidR="004101EC" w:rsidRPr="00913F36" w:rsidDel="00FC0E8C" w:rsidRDefault="004101EC" w:rsidP="00100778">
            <w:pPr>
              <w:spacing w:after="0"/>
              <w:jc w:val="center"/>
              <w:rPr>
                <w:del w:id="17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1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17</w:delText>
              </w:r>
            </w:del>
          </w:p>
        </w:tc>
      </w:tr>
      <w:tr w:rsidR="004101EC" w:rsidRPr="00913F36" w:rsidDel="00FC0E8C" w14:paraId="5B695761" w14:textId="54D5D4D7" w:rsidTr="004101EC">
        <w:trPr>
          <w:trHeight w:val="20"/>
          <w:del w:id="171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CAA" w14:textId="1E7AA568" w:rsidR="004101EC" w:rsidRPr="00913F36" w:rsidDel="00FC0E8C" w:rsidRDefault="004101EC" w:rsidP="00100778">
            <w:pPr>
              <w:spacing w:after="0"/>
              <w:rPr>
                <w:del w:id="17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18C" w14:textId="3F15C7B5" w:rsidR="004101EC" w:rsidRPr="00913F36" w:rsidDel="00FC0E8C" w:rsidRDefault="004101EC" w:rsidP="00100778">
            <w:pPr>
              <w:spacing w:after="0"/>
              <w:jc w:val="center"/>
              <w:rPr>
                <w:del w:id="17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2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EE3" w14:textId="419B2FB0" w:rsidR="004101EC" w:rsidRPr="00913F36" w:rsidDel="00FC0E8C" w:rsidRDefault="004101EC" w:rsidP="00100778">
            <w:pPr>
              <w:spacing w:after="0"/>
              <w:jc w:val="center"/>
              <w:rPr>
                <w:del w:id="17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6F0" w14:textId="798150F8" w:rsidR="004101EC" w:rsidRPr="00913F36" w:rsidDel="00FC0E8C" w:rsidRDefault="004101EC" w:rsidP="00100778">
            <w:pPr>
              <w:spacing w:after="0"/>
              <w:jc w:val="center"/>
              <w:rPr>
                <w:del w:id="17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913" w14:textId="710C38B8" w:rsidR="004101EC" w:rsidRPr="00913F36" w:rsidDel="00FC0E8C" w:rsidRDefault="004101EC" w:rsidP="00100778">
            <w:pPr>
              <w:spacing w:after="0"/>
              <w:jc w:val="center"/>
              <w:rPr>
                <w:del w:id="17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1C" w14:textId="7CE8EA25" w:rsidR="004101EC" w:rsidRPr="00913F36" w:rsidDel="00FC0E8C" w:rsidRDefault="004101EC" w:rsidP="00100778">
            <w:pPr>
              <w:spacing w:after="0"/>
              <w:jc w:val="center"/>
              <w:rPr>
                <w:del w:id="17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268" w14:textId="0E6B7EA9" w:rsidR="004101EC" w:rsidRPr="00913F36" w:rsidDel="00FC0E8C" w:rsidRDefault="004101EC" w:rsidP="00100778">
            <w:pPr>
              <w:spacing w:after="0"/>
              <w:jc w:val="center"/>
              <w:rPr>
                <w:del w:id="17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354" w14:textId="4CE6DE8E" w:rsidR="004101EC" w:rsidRPr="00913F36" w:rsidDel="00FC0E8C" w:rsidRDefault="004101EC" w:rsidP="00100778">
            <w:pPr>
              <w:spacing w:after="0"/>
              <w:jc w:val="center"/>
              <w:rPr>
                <w:del w:id="17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7076754B" w14:textId="4FF4BA29" w:rsidR="004101EC" w:rsidRPr="00913F36" w:rsidDel="00FC0E8C" w:rsidRDefault="004101EC" w:rsidP="00100778">
            <w:pPr>
              <w:spacing w:after="0"/>
              <w:jc w:val="center"/>
              <w:rPr>
                <w:del w:id="17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E7" w14:textId="7A96A928" w:rsidR="004101EC" w:rsidRPr="00913F36" w:rsidDel="00FC0E8C" w:rsidRDefault="004101EC" w:rsidP="00100778">
            <w:pPr>
              <w:spacing w:after="0"/>
              <w:jc w:val="center"/>
              <w:rPr>
                <w:del w:id="17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2C0" w14:textId="00E463D0" w:rsidR="004101EC" w:rsidRPr="00913F36" w:rsidDel="00FC0E8C" w:rsidRDefault="004101EC" w:rsidP="00100778">
            <w:pPr>
              <w:spacing w:after="0"/>
              <w:jc w:val="center"/>
              <w:rPr>
                <w:del w:id="17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4</w:delText>
              </w:r>
            </w:del>
          </w:p>
        </w:tc>
      </w:tr>
      <w:tr w:rsidR="004101EC" w:rsidRPr="00913F36" w:rsidDel="00FC0E8C" w14:paraId="32DE441C" w14:textId="11E766FE" w:rsidTr="004101EC">
        <w:trPr>
          <w:trHeight w:val="20"/>
          <w:del w:id="175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16F3" w14:textId="2A531160" w:rsidR="004101EC" w:rsidRPr="00913F36" w:rsidDel="00FC0E8C" w:rsidRDefault="004101EC" w:rsidP="00100778">
            <w:pPr>
              <w:spacing w:after="0"/>
              <w:rPr>
                <w:del w:id="17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4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BFF" w14:textId="4FCE69F0" w:rsidR="004101EC" w:rsidRPr="00913F36" w:rsidDel="00FC0E8C" w:rsidRDefault="004101EC" w:rsidP="00100778">
            <w:pPr>
              <w:spacing w:after="0"/>
              <w:jc w:val="center"/>
              <w:rPr>
                <w:del w:id="17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26D" w14:textId="3CC302C4" w:rsidR="004101EC" w:rsidRPr="00913F36" w:rsidDel="00FC0E8C" w:rsidRDefault="004101EC" w:rsidP="00100778">
            <w:pPr>
              <w:spacing w:after="0"/>
              <w:jc w:val="center"/>
              <w:rPr>
                <w:del w:id="17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98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43" w14:textId="204DE63B" w:rsidR="004101EC" w:rsidRPr="00913F36" w:rsidDel="00FC0E8C" w:rsidRDefault="004101EC" w:rsidP="00100778">
            <w:pPr>
              <w:spacing w:after="0"/>
              <w:jc w:val="center"/>
              <w:rPr>
                <w:del w:id="17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31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A1" w14:textId="678634C8" w:rsidR="004101EC" w:rsidRPr="00913F36" w:rsidDel="00FC0E8C" w:rsidRDefault="004101EC" w:rsidP="00100778">
            <w:pPr>
              <w:spacing w:after="0"/>
              <w:jc w:val="center"/>
              <w:rPr>
                <w:del w:id="17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751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450" w14:textId="22A3C436" w:rsidR="004101EC" w:rsidRPr="00913F36" w:rsidDel="00FC0E8C" w:rsidRDefault="004101EC" w:rsidP="00100778">
            <w:pPr>
              <w:spacing w:after="0"/>
              <w:jc w:val="center"/>
              <w:rPr>
                <w:del w:id="17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72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0E7" w14:textId="7FAB0023" w:rsidR="004101EC" w:rsidRPr="00913F36" w:rsidDel="00FC0E8C" w:rsidRDefault="004101EC" w:rsidP="00100778">
            <w:pPr>
              <w:spacing w:after="0"/>
              <w:jc w:val="center"/>
              <w:rPr>
                <w:del w:id="17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7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2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76" w14:textId="5E314B94" w:rsidR="004101EC" w:rsidRPr="00913F36" w:rsidDel="00FC0E8C" w:rsidRDefault="004101EC" w:rsidP="00100778">
            <w:pPr>
              <w:spacing w:after="0"/>
              <w:jc w:val="center"/>
              <w:rPr>
                <w:del w:id="17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7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52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CF30" w14:textId="242D5930" w:rsidR="004101EC" w:rsidRPr="00913F36" w:rsidDel="00FC0E8C" w:rsidRDefault="004101EC" w:rsidP="00100778">
            <w:pPr>
              <w:spacing w:after="0"/>
              <w:jc w:val="center"/>
              <w:rPr>
                <w:del w:id="17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7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0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3E7" w14:textId="7AC359E8" w:rsidR="004101EC" w:rsidRPr="00913F36" w:rsidDel="00FC0E8C" w:rsidRDefault="004101EC" w:rsidP="00100778">
            <w:pPr>
              <w:spacing w:after="0"/>
              <w:jc w:val="center"/>
              <w:rPr>
                <w:del w:id="17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8FD" w14:textId="335D0075" w:rsidR="004101EC" w:rsidRPr="00913F36" w:rsidDel="00FC0E8C" w:rsidRDefault="004101EC" w:rsidP="00100778">
            <w:pPr>
              <w:spacing w:after="0"/>
              <w:jc w:val="center"/>
              <w:rPr>
                <w:del w:id="17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933</w:delText>
              </w:r>
            </w:del>
          </w:p>
        </w:tc>
      </w:tr>
      <w:tr w:rsidR="004101EC" w:rsidRPr="00913F36" w:rsidDel="00FC0E8C" w14:paraId="50C881D7" w14:textId="341974B3" w:rsidTr="004101EC">
        <w:trPr>
          <w:trHeight w:val="20"/>
          <w:del w:id="178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39E" w14:textId="7566D39F" w:rsidR="004101EC" w:rsidRPr="00913F36" w:rsidDel="00FC0E8C" w:rsidRDefault="004101EC" w:rsidP="00100778">
            <w:pPr>
              <w:spacing w:after="0"/>
              <w:rPr>
                <w:del w:id="17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7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5C7" w14:textId="7563BC5B" w:rsidR="004101EC" w:rsidRPr="00913F36" w:rsidDel="00FC0E8C" w:rsidRDefault="004101EC" w:rsidP="00100778">
            <w:pPr>
              <w:spacing w:after="0"/>
              <w:jc w:val="center"/>
              <w:rPr>
                <w:del w:id="17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1AC" w14:textId="0E3DF303" w:rsidR="004101EC" w:rsidRPr="00913F36" w:rsidDel="00FC0E8C" w:rsidRDefault="004101EC" w:rsidP="00100778">
            <w:pPr>
              <w:spacing w:after="0"/>
              <w:jc w:val="center"/>
              <w:rPr>
                <w:del w:id="17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9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24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D" w14:textId="79A0689E" w:rsidR="004101EC" w:rsidRPr="00913F36" w:rsidDel="00FC0E8C" w:rsidRDefault="004101EC" w:rsidP="00100778">
            <w:pPr>
              <w:spacing w:after="0"/>
              <w:jc w:val="center"/>
              <w:rPr>
                <w:del w:id="17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6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E3E" w14:textId="19DA6DE3" w:rsidR="004101EC" w:rsidRPr="00913F36" w:rsidDel="00FC0E8C" w:rsidRDefault="004101EC" w:rsidP="00100778">
            <w:pPr>
              <w:spacing w:after="0"/>
              <w:jc w:val="center"/>
              <w:rPr>
                <w:del w:id="17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7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773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E00" w14:textId="6BB653EF" w:rsidR="004101EC" w:rsidRPr="00913F36" w:rsidDel="00FC0E8C" w:rsidRDefault="004101EC" w:rsidP="00100778">
            <w:pPr>
              <w:spacing w:after="0"/>
              <w:jc w:val="center"/>
              <w:rPr>
                <w:del w:id="18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0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943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CB" w14:textId="4CBEFA0D" w:rsidR="004101EC" w:rsidRPr="00913F36" w:rsidDel="00FC0E8C" w:rsidRDefault="004101EC" w:rsidP="00100778">
            <w:pPr>
              <w:spacing w:after="0"/>
              <w:jc w:val="center"/>
              <w:rPr>
                <w:del w:id="18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2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8F0" w14:textId="558B92DF" w:rsidR="004101EC" w:rsidRPr="00913F36" w:rsidDel="00FC0E8C" w:rsidRDefault="004101EC" w:rsidP="00100778">
            <w:pPr>
              <w:spacing w:after="0"/>
              <w:jc w:val="center"/>
              <w:rPr>
                <w:del w:id="18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6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5F6" w14:textId="668E6028" w:rsidR="004101EC" w:rsidRPr="00913F36" w:rsidDel="00FC0E8C" w:rsidRDefault="004101EC" w:rsidP="00100778">
            <w:pPr>
              <w:spacing w:after="0"/>
              <w:jc w:val="center"/>
              <w:rPr>
                <w:del w:id="18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5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B71FBE" w14:textId="7F0BD4FD" w:rsidR="004101EC" w:rsidRPr="00913F36" w:rsidDel="00FC0E8C" w:rsidRDefault="004101EC" w:rsidP="00100778">
            <w:pPr>
              <w:spacing w:after="0"/>
              <w:jc w:val="center"/>
              <w:rPr>
                <w:del w:id="18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98A" w14:textId="03F6F4C9" w:rsidR="004101EC" w:rsidRPr="00913F36" w:rsidDel="00FC0E8C" w:rsidRDefault="004101EC" w:rsidP="00100778">
            <w:pPr>
              <w:spacing w:after="0"/>
              <w:jc w:val="center"/>
              <w:rPr>
                <w:del w:id="18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657</w:delText>
              </w:r>
            </w:del>
          </w:p>
        </w:tc>
      </w:tr>
      <w:tr w:rsidR="004101EC" w:rsidRPr="00913F36" w:rsidDel="00FC0E8C" w14:paraId="13E48138" w14:textId="4C022F69" w:rsidTr="004101EC">
        <w:trPr>
          <w:trHeight w:val="20"/>
          <w:del w:id="181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5B9" w14:textId="4F9EBAE9" w:rsidR="004101EC" w:rsidRPr="00913F36" w:rsidDel="00FC0E8C" w:rsidRDefault="004101EC" w:rsidP="00100778">
            <w:pPr>
              <w:spacing w:after="0"/>
              <w:rPr>
                <w:del w:id="18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9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445" w14:textId="787AE725" w:rsidR="004101EC" w:rsidRPr="00913F36" w:rsidDel="00FC0E8C" w:rsidRDefault="004101EC" w:rsidP="00100778">
            <w:pPr>
              <w:spacing w:after="0"/>
              <w:jc w:val="center"/>
              <w:rPr>
                <w:del w:id="18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2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1A6" w14:textId="1E026D48" w:rsidR="004101EC" w:rsidRPr="00913F36" w:rsidDel="00FC0E8C" w:rsidRDefault="004101EC" w:rsidP="00100778">
            <w:pPr>
              <w:spacing w:after="0"/>
              <w:jc w:val="center"/>
              <w:rPr>
                <w:del w:id="18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2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26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071" w14:textId="5E2719ED" w:rsidR="004101EC" w:rsidRPr="00913F36" w:rsidDel="00FC0E8C" w:rsidRDefault="004101EC" w:rsidP="00100778">
            <w:pPr>
              <w:spacing w:after="0"/>
              <w:jc w:val="center"/>
              <w:rPr>
                <w:del w:id="18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2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06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69B" w14:textId="1D1A90D6" w:rsidR="004101EC" w:rsidRPr="00913F36" w:rsidDel="00FC0E8C" w:rsidRDefault="004101EC" w:rsidP="00100778">
            <w:pPr>
              <w:spacing w:after="0"/>
              <w:jc w:val="center"/>
              <w:rPr>
                <w:del w:id="18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92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CFC" w14:textId="1F331F43" w:rsidR="004101EC" w:rsidRPr="00913F36" w:rsidDel="00FC0E8C" w:rsidRDefault="004101EC" w:rsidP="00100778">
            <w:pPr>
              <w:spacing w:after="0"/>
              <w:jc w:val="center"/>
              <w:rPr>
                <w:del w:id="18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140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DA0" w14:textId="074305B1" w:rsidR="004101EC" w:rsidRPr="00913F36" w:rsidDel="00FC0E8C" w:rsidRDefault="004101EC" w:rsidP="00100778">
            <w:pPr>
              <w:spacing w:after="0"/>
              <w:jc w:val="center"/>
              <w:rPr>
                <w:del w:id="18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0F1" w14:textId="313DFB31" w:rsidR="004101EC" w:rsidRPr="00913F36" w:rsidDel="00FC0E8C" w:rsidRDefault="004101EC" w:rsidP="00100778">
            <w:pPr>
              <w:spacing w:after="0"/>
              <w:jc w:val="center"/>
              <w:rPr>
                <w:del w:id="18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27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1C4" w14:textId="31DA60DE" w:rsidR="004101EC" w:rsidRPr="00913F36" w:rsidDel="00FC0E8C" w:rsidRDefault="004101EC" w:rsidP="00100778">
            <w:pPr>
              <w:spacing w:after="0"/>
              <w:jc w:val="center"/>
              <w:rPr>
                <w:del w:id="18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00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162B3" w14:textId="21C2E4DD" w:rsidR="004101EC" w:rsidRPr="00913F36" w:rsidDel="00FC0E8C" w:rsidRDefault="004101EC" w:rsidP="00100778">
            <w:pPr>
              <w:spacing w:after="0"/>
              <w:jc w:val="center"/>
              <w:rPr>
                <w:del w:id="18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8AA" w14:textId="4CD2BF50" w:rsidR="004101EC" w:rsidRPr="00913F36" w:rsidDel="00FC0E8C" w:rsidRDefault="004101EC" w:rsidP="00100778">
            <w:pPr>
              <w:spacing w:after="0"/>
              <w:jc w:val="center"/>
              <w:rPr>
                <w:del w:id="18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112</w:delText>
              </w:r>
            </w:del>
          </w:p>
        </w:tc>
      </w:tr>
      <w:tr w:rsidR="004101EC" w:rsidRPr="00913F36" w:rsidDel="00FC0E8C" w14:paraId="359B17E8" w14:textId="30EA66AC" w:rsidTr="004101EC">
        <w:trPr>
          <w:trHeight w:val="20"/>
          <w:del w:id="1849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48E" w14:textId="0AE1B6B3" w:rsidR="004101EC" w:rsidRPr="00913F36" w:rsidDel="00FC0E8C" w:rsidRDefault="004101EC" w:rsidP="00100778">
            <w:pPr>
              <w:spacing w:after="0"/>
              <w:rPr>
                <w:del w:id="18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1" w:author="Pollini, Lorraine M" w:date="2019-01-14T17:54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2CE" w14:textId="40C04A2E" w:rsidR="004101EC" w:rsidRPr="00913F36" w:rsidDel="00FC0E8C" w:rsidRDefault="004101EC" w:rsidP="00100778">
            <w:pPr>
              <w:spacing w:after="0"/>
              <w:jc w:val="center"/>
              <w:rPr>
                <w:del w:id="18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CCC" w14:textId="2BEAA51F" w:rsidR="004101EC" w:rsidRPr="00913F36" w:rsidDel="00FC0E8C" w:rsidRDefault="004101EC" w:rsidP="00100778">
            <w:pPr>
              <w:spacing w:after="0"/>
              <w:jc w:val="center"/>
              <w:rPr>
                <w:del w:id="18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131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7A2" w14:textId="63CD6B01" w:rsidR="004101EC" w:rsidRPr="00913F36" w:rsidDel="00FC0E8C" w:rsidRDefault="004101EC" w:rsidP="00100778">
            <w:pPr>
              <w:spacing w:after="0"/>
              <w:jc w:val="center"/>
              <w:rPr>
                <w:del w:id="18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36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5C5" w14:textId="5A8EEFE9" w:rsidR="004101EC" w:rsidRPr="00913F36" w:rsidDel="00FC0E8C" w:rsidRDefault="004101EC" w:rsidP="00100778">
            <w:pPr>
              <w:spacing w:after="0"/>
              <w:jc w:val="center"/>
              <w:rPr>
                <w:del w:id="18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6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61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3130" w14:textId="3896A2B9" w:rsidR="004101EC" w:rsidRPr="00913F36" w:rsidDel="00FC0E8C" w:rsidRDefault="004101EC" w:rsidP="00100778">
            <w:pPr>
              <w:spacing w:after="0"/>
              <w:jc w:val="center"/>
              <w:rPr>
                <w:del w:id="18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6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397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A8F" w14:textId="05ED6E53" w:rsidR="004101EC" w:rsidRPr="00913F36" w:rsidDel="00FC0E8C" w:rsidRDefault="004101EC" w:rsidP="00100778">
            <w:pPr>
              <w:spacing w:after="0"/>
              <w:jc w:val="center"/>
              <w:rPr>
                <w:del w:id="18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6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14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DE9" w14:textId="00AE14D6" w:rsidR="004101EC" w:rsidRPr="00913F36" w:rsidDel="00FC0E8C" w:rsidRDefault="004101EC" w:rsidP="00100778">
            <w:pPr>
              <w:spacing w:after="0"/>
              <w:jc w:val="center"/>
              <w:rPr>
                <w:del w:id="18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8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4F2" w14:textId="31620F70" w:rsidR="004101EC" w:rsidRPr="00913F36" w:rsidDel="00FC0E8C" w:rsidRDefault="004101EC" w:rsidP="00100778">
            <w:pPr>
              <w:spacing w:after="0"/>
              <w:jc w:val="center"/>
              <w:rPr>
                <w:del w:id="18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68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E77" w14:textId="19F71049" w:rsidR="004101EC" w:rsidRPr="00913F36" w:rsidDel="00FC0E8C" w:rsidRDefault="004101EC" w:rsidP="00100778">
            <w:pPr>
              <w:spacing w:after="0"/>
              <w:jc w:val="center"/>
              <w:rPr>
                <w:del w:id="18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7B3" w14:textId="36388245" w:rsidR="004101EC" w:rsidRPr="00913F36" w:rsidDel="00FC0E8C" w:rsidRDefault="004101EC" w:rsidP="00100778">
            <w:pPr>
              <w:spacing w:after="0"/>
              <w:jc w:val="center"/>
              <w:rPr>
                <w:del w:id="18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8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655</w:delText>
              </w:r>
            </w:del>
          </w:p>
        </w:tc>
      </w:tr>
    </w:tbl>
    <w:p w14:paraId="11FD95F7" w14:textId="2B71AF4D" w:rsidR="004101EC" w:rsidDel="00FC0E8C" w:rsidRDefault="004101EC" w:rsidP="00100778">
      <w:pPr>
        <w:rPr>
          <w:del w:id="1881" w:author="Pollini, Lorraine M" w:date="2019-01-12T11:16:00Z"/>
          <w:rFonts w:ascii="Arial" w:hAnsi="Arial" w:cs="Arial"/>
          <w:b/>
        </w:rPr>
        <w:pPrChange w:id="1882" w:author="Pollini, Lorraine M" w:date="2019-01-14T17:54:00Z">
          <w:pPr/>
        </w:pPrChange>
      </w:pPr>
    </w:p>
    <w:p w14:paraId="625AF48F" w14:textId="072BD58F" w:rsidR="00D0590C" w:rsidDel="00100778" w:rsidRDefault="00D0590C" w:rsidP="00100778">
      <w:pPr>
        <w:rPr>
          <w:del w:id="1883" w:author="Pollini, Lorraine M" w:date="2019-01-14T17:54:00Z"/>
          <w:rFonts w:ascii="Arial" w:hAnsi="Arial" w:cs="Arial"/>
          <w:b/>
        </w:rPr>
        <w:pPrChange w:id="1884" w:author="Pollini, Lorraine M" w:date="2019-01-14T17:54:00Z">
          <w:pPr/>
        </w:pPrChange>
      </w:pPr>
    </w:p>
    <w:p w14:paraId="7CBE67A0" w14:textId="37AC92D6" w:rsidR="00D0590C" w:rsidDel="00100778" w:rsidRDefault="00D0590C" w:rsidP="00100778">
      <w:pPr>
        <w:rPr>
          <w:del w:id="1885" w:author="Pollini, Lorraine M" w:date="2019-01-14T17:54:00Z"/>
          <w:rFonts w:ascii="Arial" w:hAnsi="Arial" w:cs="Arial"/>
          <w:b/>
        </w:rPr>
        <w:pPrChange w:id="1886" w:author="Pollini, Lorraine M" w:date="2019-01-14T17:54:00Z">
          <w:pPr/>
        </w:pPrChange>
      </w:pPr>
    </w:p>
    <w:p w14:paraId="4DDE1F57" w14:textId="7289E4F2" w:rsidR="00D0590C" w:rsidDel="00100778" w:rsidRDefault="00D0590C" w:rsidP="00100778">
      <w:pPr>
        <w:rPr>
          <w:del w:id="1887" w:author="Pollini, Lorraine M" w:date="2019-01-14T17:54:00Z"/>
          <w:rFonts w:ascii="Arial" w:hAnsi="Arial" w:cs="Arial"/>
          <w:b/>
        </w:rPr>
        <w:pPrChange w:id="1888" w:author="Pollini, Lorraine M" w:date="2019-01-14T17:54:00Z">
          <w:pPr/>
        </w:pPrChange>
      </w:pPr>
    </w:p>
    <w:p w14:paraId="0AA66A6E" w14:textId="2F210383" w:rsidR="00D0590C" w:rsidDel="00100778" w:rsidRDefault="00D0590C" w:rsidP="00100778">
      <w:pPr>
        <w:rPr>
          <w:del w:id="1889" w:author="Pollini, Lorraine M" w:date="2019-01-14T17:54:00Z"/>
          <w:rFonts w:ascii="Arial" w:hAnsi="Arial" w:cs="Arial"/>
          <w:b/>
        </w:rPr>
        <w:pPrChange w:id="1890" w:author="Pollini, Lorraine M" w:date="2019-01-14T17:54:00Z">
          <w:pPr/>
        </w:pPrChange>
      </w:pPr>
    </w:p>
    <w:p w14:paraId="16F65A60" w14:textId="20908C23" w:rsidR="00D0590C" w:rsidDel="00100778" w:rsidRDefault="00D0590C" w:rsidP="00100778">
      <w:pPr>
        <w:rPr>
          <w:del w:id="1891" w:author="Pollini, Lorraine M" w:date="2019-01-14T17:54:00Z"/>
          <w:rFonts w:ascii="Arial" w:hAnsi="Arial" w:cs="Arial"/>
          <w:b/>
        </w:rPr>
        <w:pPrChange w:id="1892" w:author="Pollini, Lorraine M" w:date="2019-01-14T17:54:00Z">
          <w:pPr/>
        </w:pPrChange>
      </w:pPr>
    </w:p>
    <w:p w14:paraId="05CF24FC" w14:textId="645CE27F" w:rsidR="00D0590C" w:rsidDel="00100778" w:rsidRDefault="00D0590C" w:rsidP="00100778">
      <w:pPr>
        <w:rPr>
          <w:del w:id="1893" w:author="Pollini, Lorraine M" w:date="2019-01-14T17:54:00Z"/>
          <w:rFonts w:ascii="Arial" w:hAnsi="Arial" w:cs="Arial"/>
          <w:b/>
        </w:rPr>
        <w:pPrChange w:id="1894" w:author="Pollini, Lorraine M" w:date="2019-01-14T17:54:00Z">
          <w:pPr/>
        </w:pPrChange>
      </w:pPr>
    </w:p>
    <w:p w14:paraId="53FF0E72" w14:textId="5A69FC6D" w:rsidR="00D0590C" w:rsidDel="00100778" w:rsidRDefault="00D0590C" w:rsidP="00100778">
      <w:pPr>
        <w:rPr>
          <w:del w:id="1895" w:author="Pollini, Lorraine M" w:date="2019-01-14T17:54:00Z"/>
          <w:rFonts w:ascii="Arial" w:hAnsi="Arial" w:cs="Arial"/>
          <w:b/>
        </w:rPr>
        <w:pPrChange w:id="1896" w:author="Pollini, Lorraine M" w:date="2019-01-14T17:54:00Z">
          <w:pPr/>
        </w:pPrChange>
      </w:pPr>
    </w:p>
    <w:p w14:paraId="1913DFC5" w14:textId="2F05B6B8" w:rsidR="00D0590C" w:rsidDel="00100778" w:rsidRDefault="00D0590C" w:rsidP="00100778">
      <w:pPr>
        <w:rPr>
          <w:del w:id="1897" w:author="Pollini, Lorraine M" w:date="2019-01-14T17:54:00Z"/>
          <w:rFonts w:ascii="Arial" w:hAnsi="Arial" w:cs="Arial"/>
          <w:b/>
        </w:rPr>
        <w:pPrChange w:id="1898" w:author="Pollini, Lorraine M" w:date="2019-01-14T17:54:00Z">
          <w:pPr/>
        </w:pPrChange>
      </w:pPr>
    </w:p>
    <w:p w14:paraId="7E541E6B" w14:textId="093F7183" w:rsidR="00D0590C" w:rsidDel="00100778" w:rsidRDefault="00D0590C" w:rsidP="00100778">
      <w:pPr>
        <w:rPr>
          <w:del w:id="1899" w:author="Pollini, Lorraine M" w:date="2019-01-14T17:54:00Z"/>
          <w:rFonts w:ascii="Arial" w:hAnsi="Arial" w:cs="Arial"/>
          <w:b/>
        </w:rPr>
        <w:pPrChange w:id="1900" w:author="Pollini, Lorraine M" w:date="2019-01-14T17:54:00Z">
          <w:pPr/>
        </w:pPrChange>
      </w:pPr>
    </w:p>
    <w:p w14:paraId="706E3A49" w14:textId="61F258B3" w:rsidR="00D0590C" w:rsidDel="00100778" w:rsidRDefault="00D0590C" w:rsidP="00100778">
      <w:pPr>
        <w:rPr>
          <w:del w:id="1901" w:author="Pollini, Lorraine M" w:date="2019-01-14T17:54:00Z"/>
          <w:rFonts w:ascii="Arial" w:hAnsi="Arial" w:cs="Arial"/>
          <w:b/>
        </w:rPr>
        <w:pPrChange w:id="1902" w:author="Pollini, Lorraine M" w:date="2019-01-14T17:54:00Z">
          <w:pPr/>
        </w:pPrChange>
      </w:pPr>
    </w:p>
    <w:p w14:paraId="6A462E14" w14:textId="2941A804" w:rsidR="00D0590C" w:rsidDel="00100778" w:rsidRDefault="00D0590C" w:rsidP="00100778">
      <w:pPr>
        <w:rPr>
          <w:del w:id="1903" w:author="Pollini, Lorraine M" w:date="2019-01-14T17:54:00Z"/>
          <w:rFonts w:ascii="Arial" w:hAnsi="Arial" w:cs="Arial"/>
          <w:b/>
        </w:rPr>
        <w:pPrChange w:id="1904" w:author="Pollini, Lorraine M" w:date="2019-01-14T17:54:00Z">
          <w:pPr/>
        </w:pPrChange>
      </w:pPr>
    </w:p>
    <w:p w14:paraId="5EFE9A9F" w14:textId="56D764E3" w:rsidR="00D0590C" w:rsidDel="00100778" w:rsidRDefault="00D0590C" w:rsidP="00100778">
      <w:pPr>
        <w:rPr>
          <w:del w:id="1905" w:author="Pollini, Lorraine M" w:date="2019-01-14T17:54:00Z"/>
          <w:rFonts w:ascii="Arial" w:hAnsi="Arial" w:cs="Arial"/>
          <w:b/>
        </w:rPr>
        <w:pPrChange w:id="1906" w:author="Pollini, Lorraine M" w:date="2019-01-14T17:54:00Z">
          <w:pPr/>
        </w:pPrChange>
      </w:pPr>
    </w:p>
    <w:p w14:paraId="61891165" w14:textId="20464497" w:rsidR="00D0590C" w:rsidDel="00100778" w:rsidRDefault="00D0590C" w:rsidP="00100778">
      <w:pPr>
        <w:rPr>
          <w:del w:id="1907" w:author="Pollini, Lorraine M" w:date="2019-01-14T17:54:00Z"/>
          <w:rFonts w:ascii="Arial" w:hAnsi="Arial" w:cs="Arial"/>
          <w:b/>
        </w:rPr>
        <w:pPrChange w:id="1908" w:author="Pollini, Lorraine M" w:date="2019-01-14T17:54:00Z">
          <w:pPr/>
        </w:pPrChange>
      </w:pPr>
    </w:p>
    <w:p w14:paraId="118E7031" w14:textId="42C20C74" w:rsidR="00D0590C" w:rsidDel="00100778" w:rsidRDefault="00D0590C" w:rsidP="00100778">
      <w:pPr>
        <w:rPr>
          <w:del w:id="1909" w:author="Pollini, Lorraine M" w:date="2019-01-14T17:54:00Z"/>
          <w:rFonts w:ascii="Arial" w:hAnsi="Arial" w:cs="Arial"/>
          <w:b/>
        </w:rPr>
        <w:pPrChange w:id="1910" w:author="Pollini, Lorraine M" w:date="2019-01-14T17:54:00Z">
          <w:pPr/>
        </w:pPrChange>
      </w:pPr>
    </w:p>
    <w:p w14:paraId="6F08679F" w14:textId="29648F71" w:rsidR="00D0590C" w:rsidDel="00100778" w:rsidRDefault="00D0590C" w:rsidP="00100778">
      <w:pPr>
        <w:rPr>
          <w:del w:id="1911" w:author="Pollini, Lorraine M" w:date="2019-01-14T17:54:00Z"/>
          <w:rFonts w:ascii="Arial" w:hAnsi="Arial" w:cs="Arial"/>
          <w:b/>
        </w:rPr>
        <w:pPrChange w:id="1912" w:author="Pollini, Lorraine M" w:date="2019-01-14T17:54:00Z">
          <w:pPr/>
        </w:pPrChange>
      </w:pPr>
    </w:p>
    <w:p w14:paraId="20C13B55" w14:textId="49EE086A" w:rsidR="002628D6" w:rsidDel="00100778" w:rsidRDefault="002628D6" w:rsidP="00100778">
      <w:pPr>
        <w:rPr>
          <w:del w:id="1913" w:author="Pollini, Lorraine M" w:date="2019-01-14T17:54:00Z"/>
          <w:rFonts w:ascii="Arial" w:hAnsi="Arial" w:cs="Arial"/>
          <w:b/>
        </w:rPr>
        <w:pPrChange w:id="1914" w:author="Pollini, Lorraine M" w:date="2019-01-14T17:54:00Z">
          <w:pPr/>
        </w:pPrChange>
      </w:pPr>
      <w:del w:id="1915" w:author="Pollini, Lorraine M" w:date="2019-01-14T17:54:00Z">
        <w:r w:rsidDel="00100778">
          <w:rPr>
            <w:rFonts w:ascii="Arial" w:hAnsi="Arial" w:cs="Arial"/>
            <w:b/>
          </w:rPr>
          <w:br w:type="page"/>
        </w:r>
      </w:del>
    </w:p>
    <w:p w14:paraId="521B9D6E" w14:textId="3B839682" w:rsidR="00D0590C" w:rsidRPr="00D0590C" w:rsidDel="00FC0E8C" w:rsidRDefault="002628D6" w:rsidP="00100778">
      <w:pPr>
        <w:spacing w:after="0"/>
        <w:rPr>
          <w:del w:id="1916" w:author="Pollini, Lorraine M" w:date="2019-01-12T11:16:00Z"/>
          <w:rFonts w:ascii="Arial" w:hAnsi="Arial" w:cs="Arial"/>
        </w:rPr>
        <w:pPrChange w:id="1917" w:author="Pollini, Lorraine M" w:date="2019-01-14T17:54:00Z">
          <w:pPr>
            <w:spacing w:after="0" w:line="240" w:lineRule="auto"/>
            <w:contextualSpacing/>
          </w:pPr>
        </w:pPrChange>
      </w:pPr>
      <w:del w:id="1918" w:author="Pollini, Lorraine M" w:date="2019-01-12T11:36:00Z">
        <w:r w:rsidDel="00EF4ABE">
          <w:rPr>
            <w:rFonts w:ascii="Arial" w:hAnsi="Arial" w:cs="Arial"/>
            <w:b/>
          </w:rPr>
          <w:delText>Table S</w:delText>
        </w:r>
      </w:del>
      <w:del w:id="1919" w:author="Pollini, Lorraine M" w:date="2019-01-14T17:54:00Z">
        <w:r w:rsidR="00DD74AB" w:rsidDel="00100778">
          <w:rPr>
            <w:rFonts w:ascii="Arial" w:hAnsi="Arial" w:cs="Arial"/>
            <w:b/>
          </w:rPr>
          <w:delText>4</w:delText>
        </w:r>
        <w:r w:rsidR="004101EC" w:rsidDel="00100778">
          <w:rPr>
            <w:rFonts w:ascii="Arial" w:hAnsi="Arial" w:cs="Arial"/>
            <w:b/>
          </w:rPr>
          <w:tab/>
        </w:r>
        <w:r w:rsidDel="00100778">
          <w:rPr>
            <w:rFonts w:ascii="Arial" w:hAnsi="Arial" w:cs="Arial"/>
            <w:b/>
          </w:rPr>
          <w:delText>PD-1 and PD-L1 expression by flow cytometry</w:delText>
        </w:r>
        <w:r w:rsidR="0095644F" w:rsidRPr="0095644F" w:rsidDel="00100778">
          <w:rPr>
            <w:rFonts w:ascii="Arial" w:hAnsi="Arial" w:cs="Arial"/>
          </w:rPr>
          <w:delText>.</w:delText>
        </w:r>
        <w:r w:rsidR="00D0590C" w:rsidDel="00100778">
          <w:rPr>
            <w:rFonts w:ascii="Arial" w:hAnsi="Arial" w:cs="Arial"/>
            <w:b/>
          </w:rPr>
          <w:br/>
        </w:r>
        <w:r w:rsidR="00D0590C" w:rsidDel="00100778">
          <w:rPr>
            <w:rFonts w:ascii="Arial" w:hAnsi="Arial" w:cs="Arial"/>
            <w:b/>
          </w:rPr>
          <w:br/>
        </w:r>
      </w:del>
      <w:del w:id="1920" w:author="Pollini, Lorraine M" w:date="2019-01-12T11:20:00Z">
        <w:r w:rsidR="0095644F" w:rsidRPr="00AF7630" w:rsidDel="002A0087">
          <w:rPr>
            <w:rFonts w:ascii="Arial" w:hAnsi="Arial" w:cs="Arial"/>
          </w:rPr>
          <w:delText>N/A = Not Applicable</w:delText>
        </w:r>
        <w:r w:rsidR="0095644F" w:rsidDel="002A0087">
          <w:rPr>
            <w:rFonts w:ascii="Arial" w:hAnsi="Arial" w:cs="Arial"/>
          </w:rPr>
          <w:delText>.</w:delText>
        </w:r>
        <w:r w:rsidR="00D0590C" w:rsidDel="002A0087">
          <w:rPr>
            <w:rFonts w:ascii="Arial" w:hAnsi="Arial" w:cs="Arial"/>
          </w:rPr>
          <w:br/>
        </w:r>
      </w:del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40"/>
        <w:gridCol w:w="1360"/>
      </w:tblGrid>
      <w:tr w:rsidR="00D0590C" w:rsidRPr="005A23C7" w:rsidDel="00FC0E8C" w14:paraId="5705E93E" w14:textId="6AA23843" w:rsidTr="00D0590C">
        <w:trPr>
          <w:trHeight w:val="864"/>
          <w:del w:id="1921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88B" w14:textId="74099A6D" w:rsidR="00D0590C" w:rsidRPr="004101EC" w:rsidDel="00FC0E8C" w:rsidRDefault="00D0590C" w:rsidP="00100778">
            <w:pPr>
              <w:spacing w:after="0"/>
              <w:rPr>
                <w:del w:id="19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Donor ID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B" w14:textId="2F762CD4" w:rsidR="00D0590C" w:rsidRPr="004101EC" w:rsidDel="00FC0E8C" w:rsidRDefault="00D0590C" w:rsidP="00100778">
            <w:pPr>
              <w:spacing w:after="0"/>
              <w:rPr>
                <w:del w:id="19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ssay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BF3" w14:textId="63A283C6" w:rsidR="00D0590C" w:rsidRPr="004101EC" w:rsidDel="00FC0E8C" w:rsidRDefault="00D0590C" w:rsidP="00100778">
            <w:pPr>
              <w:spacing w:after="0"/>
              <w:rPr>
                <w:del w:id="19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8+ CD3+ gate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A9E" w14:textId="6CA63D0F" w:rsidR="00D0590C" w:rsidRPr="004101EC" w:rsidDel="00FC0E8C" w:rsidRDefault="00D0590C" w:rsidP="00100778">
            <w:pPr>
              <w:spacing w:after="0"/>
              <w:rPr>
                <w:del w:id="19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4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11DD" w14:textId="40816B80" w:rsidR="00D0590C" w:rsidRPr="004101EC" w:rsidDel="00FC0E8C" w:rsidRDefault="00D0590C" w:rsidP="00100778">
            <w:pPr>
              <w:spacing w:after="0"/>
              <w:rPr>
                <w:del w:id="19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8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32E" w14:textId="4005DB80" w:rsidR="00D0590C" w:rsidRPr="004101EC" w:rsidDel="00FC0E8C" w:rsidRDefault="00D0590C" w:rsidP="00100778">
            <w:pPr>
              <w:spacing w:after="0"/>
              <w:rPr>
                <w:del w:id="19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4+ CD3+ gat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E8E2" w14:textId="3BC29AB6" w:rsidR="00D0590C" w:rsidRPr="004101EC" w:rsidDel="00FC0E8C" w:rsidRDefault="00D0590C" w:rsidP="00100778">
            <w:pPr>
              <w:spacing w:after="0"/>
              <w:rPr>
                <w:del w:id="19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2x control</w:delText>
              </w:r>
            </w:del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29C" w14:textId="33B61075" w:rsidR="00D0590C" w:rsidRPr="004101EC" w:rsidDel="00FC0E8C" w:rsidRDefault="00D0590C" w:rsidP="00100778">
            <w:pPr>
              <w:spacing w:after="0"/>
              <w:rPr>
                <w:del w:id="19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3x control</w:delText>
              </w:r>
            </w:del>
          </w:p>
        </w:tc>
      </w:tr>
      <w:tr w:rsidR="00D0590C" w:rsidRPr="005A23C7" w:rsidDel="00FC0E8C" w14:paraId="7396261A" w14:textId="21D14334" w:rsidTr="00D0590C">
        <w:trPr>
          <w:trHeight w:val="288"/>
          <w:del w:id="194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90" w14:textId="6C55416C" w:rsidR="00D0590C" w:rsidRPr="004101EC" w:rsidDel="00FC0E8C" w:rsidRDefault="00D0590C" w:rsidP="00100778">
            <w:pPr>
              <w:spacing w:after="0"/>
              <w:rPr>
                <w:del w:id="19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D9A" w14:textId="1DBBB955" w:rsidR="00D0590C" w:rsidRPr="004101EC" w:rsidDel="00FC0E8C" w:rsidRDefault="00D0590C" w:rsidP="00100778">
            <w:pPr>
              <w:spacing w:after="0"/>
              <w:rPr>
                <w:del w:id="19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1" w:author="Pollini, Lorraine M" w:date="2019-01-14T17:54:00Z">
                <w:pPr>
                  <w:spacing w:after="0" w:line="240" w:lineRule="auto"/>
                </w:pPr>
              </w:pPrChange>
            </w:pPr>
            <w:del w:id="19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60F0" w14:textId="45C1B756" w:rsidR="00D0590C" w:rsidRPr="004101EC" w:rsidDel="00FC0E8C" w:rsidRDefault="00D0590C" w:rsidP="00100778">
            <w:pPr>
              <w:spacing w:after="0"/>
              <w:rPr>
                <w:del w:id="19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C8C7" w14:textId="33A346B1" w:rsidR="00D0590C" w:rsidRPr="004101EC" w:rsidDel="00FC0E8C" w:rsidRDefault="00D0590C" w:rsidP="00100778">
            <w:pPr>
              <w:spacing w:after="0"/>
              <w:rPr>
                <w:del w:id="19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238" w14:textId="19DBD616" w:rsidR="00D0590C" w:rsidRPr="004101EC" w:rsidDel="00FC0E8C" w:rsidRDefault="00D0590C" w:rsidP="00100778">
            <w:pPr>
              <w:spacing w:after="0"/>
              <w:rPr>
                <w:del w:id="19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5C9" w14:textId="21B0BF0B" w:rsidR="00D0590C" w:rsidRPr="004101EC" w:rsidDel="00FC0E8C" w:rsidRDefault="00D0590C" w:rsidP="00100778">
            <w:pPr>
              <w:spacing w:after="0"/>
              <w:rPr>
                <w:del w:id="19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8E2" w14:textId="149DD38D" w:rsidR="00D0590C" w:rsidRPr="004101EC" w:rsidDel="00FC0E8C" w:rsidRDefault="00D0590C" w:rsidP="00100778">
            <w:pPr>
              <w:spacing w:after="0"/>
              <w:rPr>
                <w:del w:id="19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46" w14:textId="05C997CD" w:rsidR="00D0590C" w:rsidRPr="004101EC" w:rsidDel="00FC0E8C" w:rsidRDefault="00D0590C" w:rsidP="00100778">
            <w:pPr>
              <w:spacing w:after="0"/>
              <w:rPr>
                <w:del w:id="19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7363964" w14:textId="4B48F1A8" w:rsidTr="00D0590C">
        <w:trPr>
          <w:trHeight w:val="288"/>
          <w:del w:id="197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AA21" w14:textId="740BF06A" w:rsidR="00D0590C" w:rsidRPr="004101EC" w:rsidDel="00FC0E8C" w:rsidRDefault="00D0590C" w:rsidP="00100778">
            <w:pPr>
              <w:spacing w:after="0"/>
              <w:rPr>
                <w:del w:id="19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A966" w14:textId="0912FA23" w:rsidR="00D0590C" w:rsidRPr="004101EC" w:rsidDel="00FC0E8C" w:rsidRDefault="00D0590C" w:rsidP="00100778">
            <w:pPr>
              <w:spacing w:after="0"/>
              <w:rPr>
                <w:del w:id="19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6" w:author="Pollini, Lorraine M" w:date="2019-01-14T17:54:00Z">
                <w:pPr>
                  <w:spacing w:after="0" w:line="240" w:lineRule="auto"/>
                </w:pPr>
              </w:pPrChange>
            </w:pPr>
            <w:del w:id="19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A018" w14:textId="3812CC49" w:rsidR="00D0590C" w:rsidRPr="004101EC" w:rsidDel="00FC0E8C" w:rsidRDefault="00D0590C" w:rsidP="00100778">
            <w:pPr>
              <w:spacing w:after="0"/>
              <w:rPr>
                <w:del w:id="19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A418" w14:textId="4433CF81" w:rsidR="00D0590C" w:rsidRPr="004101EC" w:rsidDel="00FC0E8C" w:rsidRDefault="00D0590C" w:rsidP="00100778">
            <w:pPr>
              <w:spacing w:after="0"/>
              <w:rPr>
                <w:del w:id="19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EB5B" w14:textId="12AC708B" w:rsidR="00D0590C" w:rsidRPr="004101EC" w:rsidDel="00FC0E8C" w:rsidRDefault="00D0590C" w:rsidP="00100778">
            <w:pPr>
              <w:spacing w:after="0"/>
              <w:rPr>
                <w:del w:id="19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FC91" w14:textId="7C662E74" w:rsidR="00D0590C" w:rsidRPr="004101EC" w:rsidDel="00FC0E8C" w:rsidRDefault="00D0590C" w:rsidP="00100778">
            <w:pPr>
              <w:spacing w:after="0"/>
              <w:rPr>
                <w:del w:id="19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1FEA" w14:textId="77110D8D" w:rsidR="00D0590C" w:rsidRPr="004101EC" w:rsidDel="00FC0E8C" w:rsidRDefault="00D0590C" w:rsidP="00100778">
            <w:pPr>
              <w:spacing w:after="0"/>
              <w:rPr>
                <w:del w:id="19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AAA" w14:textId="6441CC56" w:rsidR="00D0590C" w:rsidRPr="004101EC" w:rsidDel="00FC0E8C" w:rsidRDefault="00D0590C" w:rsidP="00100778">
            <w:pPr>
              <w:spacing w:after="0"/>
              <w:rPr>
                <w:del w:id="19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6BD57798" w14:textId="73D9C7DD" w:rsidTr="00D0590C">
        <w:trPr>
          <w:trHeight w:val="288"/>
          <w:del w:id="199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7C8F" w14:textId="486BA1E2" w:rsidR="00D0590C" w:rsidRPr="004101EC" w:rsidDel="00FC0E8C" w:rsidRDefault="00D0590C" w:rsidP="00100778">
            <w:pPr>
              <w:spacing w:after="0"/>
              <w:rPr>
                <w:del w:id="19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19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19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B82" w14:textId="642E2B7F" w:rsidR="00D0590C" w:rsidRPr="004101EC" w:rsidDel="00FC0E8C" w:rsidRDefault="00D0590C" w:rsidP="00100778">
            <w:pPr>
              <w:spacing w:after="0"/>
              <w:rPr>
                <w:del w:id="20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1" w:author="Pollini, Lorraine M" w:date="2019-01-14T17:54:00Z">
                <w:pPr>
                  <w:spacing w:after="0" w:line="240" w:lineRule="auto"/>
                </w:pPr>
              </w:pPrChange>
            </w:pPr>
            <w:del w:id="20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E7F5" w14:textId="5A47A384" w:rsidR="00D0590C" w:rsidRPr="004101EC" w:rsidDel="00FC0E8C" w:rsidRDefault="00D0590C" w:rsidP="00100778">
            <w:pPr>
              <w:spacing w:after="0"/>
              <w:rPr>
                <w:del w:id="20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40D" w14:textId="0958ECE0" w:rsidR="00D0590C" w:rsidRPr="004101EC" w:rsidDel="00FC0E8C" w:rsidRDefault="00D0590C" w:rsidP="00100778">
            <w:pPr>
              <w:spacing w:after="0"/>
              <w:rPr>
                <w:del w:id="20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C96" w14:textId="338412C2" w:rsidR="00D0590C" w:rsidRPr="004101EC" w:rsidDel="00FC0E8C" w:rsidRDefault="00D0590C" w:rsidP="00100778">
            <w:pPr>
              <w:spacing w:after="0"/>
              <w:rPr>
                <w:del w:id="20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3CD7" w14:textId="6CD07DF5" w:rsidR="00D0590C" w:rsidRPr="004101EC" w:rsidDel="00FC0E8C" w:rsidRDefault="00D0590C" w:rsidP="00100778">
            <w:pPr>
              <w:spacing w:after="0"/>
              <w:rPr>
                <w:del w:id="20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1CF" w14:textId="157D05E9" w:rsidR="00D0590C" w:rsidRPr="004101EC" w:rsidDel="00FC0E8C" w:rsidRDefault="00D0590C" w:rsidP="00100778">
            <w:pPr>
              <w:spacing w:after="0"/>
              <w:rPr>
                <w:del w:id="20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389" w14:textId="78587051" w:rsidR="00D0590C" w:rsidRPr="004101EC" w:rsidDel="00FC0E8C" w:rsidRDefault="00D0590C" w:rsidP="00100778">
            <w:pPr>
              <w:spacing w:after="0"/>
              <w:rPr>
                <w:del w:id="20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4848C14" w14:textId="2B10BE10" w:rsidTr="00D0590C">
        <w:trPr>
          <w:trHeight w:val="288"/>
          <w:del w:id="202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EBF1" w14:textId="04D54D9E" w:rsidR="00D0590C" w:rsidRPr="004101EC" w:rsidDel="00FC0E8C" w:rsidRDefault="00D0590C" w:rsidP="00100778">
            <w:pPr>
              <w:spacing w:after="0"/>
              <w:rPr>
                <w:del w:id="20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O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61C7" w14:textId="060F6245" w:rsidR="00D0590C" w:rsidRPr="004101EC" w:rsidDel="00FC0E8C" w:rsidRDefault="00D0590C" w:rsidP="00100778">
            <w:pPr>
              <w:spacing w:after="0"/>
              <w:rPr>
                <w:del w:id="20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26" w:author="Pollini, Lorraine M" w:date="2019-01-14T17:54:00Z">
                <w:pPr>
                  <w:spacing w:after="0" w:line="240" w:lineRule="auto"/>
                </w:pPr>
              </w:pPrChange>
            </w:pPr>
            <w:del w:id="20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F86B" w14:textId="1739A991" w:rsidR="00D0590C" w:rsidRPr="004101EC" w:rsidDel="00FC0E8C" w:rsidRDefault="00D0590C" w:rsidP="00100778">
            <w:pPr>
              <w:spacing w:after="0"/>
              <w:rPr>
                <w:del w:id="20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4A5" w14:textId="1A2AD181" w:rsidR="00D0590C" w:rsidRPr="004101EC" w:rsidDel="00FC0E8C" w:rsidRDefault="00D0590C" w:rsidP="00100778">
            <w:pPr>
              <w:spacing w:after="0"/>
              <w:rPr>
                <w:del w:id="20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1444" w14:textId="77B413AF" w:rsidR="00D0590C" w:rsidRPr="004101EC" w:rsidDel="00FC0E8C" w:rsidRDefault="00D0590C" w:rsidP="00100778">
            <w:pPr>
              <w:spacing w:after="0"/>
              <w:rPr>
                <w:del w:id="20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2A1" w14:textId="526407E6" w:rsidR="00D0590C" w:rsidRPr="004101EC" w:rsidDel="00FC0E8C" w:rsidRDefault="00D0590C" w:rsidP="00100778">
            <w:pPr>
              <w:spacing w:after="0"/>
              <w:rPr>
                <w:del w:id="20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F0BB" w14:textId="628FEEF9" w:rsidR="00D0590C" w:rsidRPr="004101EC" w:rsidDel="00FC0E8C" w:rsidRDefault="00D0590C" w:rsidP="00100778">
            <w:pPr>
              <w:spacing w:after="0"/>
              <w:rPr>
                <w:del w:id="20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265" w14:textId="46CFC04A" w:rsidR="00D0590C" w:rsidRPr="004101EC" w:rsidDel="00FC0E8C" w:rsidRDefault="00D0590C" w:rsidP="00100778">
            <w:pPr>
              <w:spacing w:after="0"/>
              <w:rPr>
                <w:del w:id="20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400307D6" w14:textId="4F000D85" w:rsidTr="00D0590C">
        <w:trPr>
          <w:trHeight w:val="288"/>
          <w:del w:id="204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782" w14:textId="3C5823DC" w:rsidR="00D0590C" w:rsidRPr="004101EC" w:rsidDel="00FC0E8C" w:rsidRDefault="00D0590C" w:rsidP="00100778">
            <w:pPr>
              <w:spacing w:after="0"/>
              <w:rPr>
                <w:del w:id="20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3191" w14:textId="1C6483AB" w:rsidR="00D0590C" w:rsidRPr="004101EC" w:rsidDel="00FC0E8C" w:rsidRDefault="00D0590C" w:rsidP="00100778">
            <w:pPr>
              <w:spacing w:after="0"/>
              <w:rPr>
                <w:del w:id="20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1" w:author="Pollini, Lorraine M" w:date="2019-01-14T17:54:00Z">
                <w:pPr>
                  <w:spacing w:after="0" w:line="240" w:lineRule="auto"/>
                </w:pPr>
              </w:pPrChange>
            </w:pPr>
            <w:del w:id="20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B42" w14:textId="571BFB4E" w:rsidR="00D0590C" w:rsidRPr="004101EC" w:rsidDel="00FC0E8C" w:rsidRDefault="00D0590C" w:rsidP="00100778">
            <w:pPr>
              <w:spacing w:after="0"/>
              <w:rPr>
                <w:del w:id="20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D08" w14:textId="6784C46A" w:rsidR="00D0590C" w:rsidRPr="004101EC" w:rsidDel="00FC0E8C" w:rsidRDefault="00D0590C" w:rsidP="00100778">
            <w:pPr>
              <w:spacing w:after="0"/>
              <w:rPr>
                <w:del w:id="20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3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811" w14:textId="6B6FF19E" w:rsidR="00D0590C" w:rsidRPr="004101EC" w:rsidDel="00FC0E8C" w:rsidRDefault="00D0590C" w:rsidP="00100778">
            <w:pPr>
              <w:spacing w:after="0"/>
              <w:rPr>
                <w:del w:id="20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16E7" w14:textId="409535CE" w:rsidR="00D0590C" w:rsidRPr="004101EC" w:rsidDel="00FC0E8C" w:rsidRDefault="00D0590C" w:rsidP="00100778">
            <w:pPr>
              <w:spacing w:after="0"/>
              <w:rPr>
                <w:del w:id="20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3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4A3" w14:textId="373DFFF8" w:rsidR="00D0590C" w:rsidRPr="004101EC" w:rsidDel="00FC0E8C" w:rsidRDefault="00D0590C" w:rsidP="00100778">
            <w:pPr>
              <w:spacing w:after="0"/>
              <w:rPr>
                <w:del w:id="20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716" w14:textId="6091A8A8" w:rsidR="00D0590C" w:rsidRPr="004101EC" w:rsidDel="00FC0E8C" w:rsidRDefault="00D0590C" w:rsidP="00100778">
            <w:pPr>
              <w:spacing w:after="0"/>
              <w:rPr>
                <w:del w:id="20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D1EE3E6" w14:textId="365A9F02" w:rsidTr="00D0590C">
        <w:trPr>
          <w:trHeight w:val="288"/>
          <w:del w:id="207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6559" w14:textId="50139503" w:rsidR="00D0590C" w:rsidRPr="004101EC" w:rsidDel="00FC0E8C" w:rsidRDefault="00D0590C" w:rsidP="00100778">
            <w:pPr>
              <w:spacing w:after="0"/>
              <w:rPr>
                <w:del w:id="20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E18B" w14:textId="1A486AEF" w:rsidR="00D0590C" w:rsidRPr="004101EC" w:rsidDel="00FC0E8C" w:rsidRDefault="00D0590C" w:rsidP="00100778">
            <w:pPr>
              <w:spacing w:after="0"/>
              <w:rPr>
                <w:del w:id="20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76" w:author="Pollini, Lorraine M" w:date="2019-01-14T17:54:00Z">
                <w:pPr>
                  <w:spacing w:after="0" w:line="240" w:lineRule="auto"/>
                </w:pPr>
              </w:pPrChange>
            </w:pPr>
            <w:del w:id="20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8602" w14:textId="673B1A4E" w:rsidR="00D0590C" w:rsidRPr="004101EC" w:rsidDel="00FC0E8C" w:rsidRDefault="00D0590C" w:rsidP="00100778">
            <w:pPr>
              <w:spacing w:after="0"/>
              <w:rPr>
                <w:del w:id="20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5E1" w14:textId="616D071D" w:rsidR="00D0590C" w:rsidRPr="004101EC" w:rsidDel="00FC0E8C" w:rsidRDefault="00D0590C" w:rsidP="00100778">
            <w:pPr>
              <w:spacing w:after="0"/>
              <w:rPr>
                <w:del w:id="20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9279" w14:textId="2EB6C924" w:rsidR="00D0590C" w:rsidRPr="004101EC" w:rsidDel="00FC0E8C" w:rsidRDefault="00D0590C" w:rsidP="00100778">
            <w:pPr>
              <w:spacing w:after="0"/>
              <w:rPr>
                <w:del w:id="20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0C77" w14:textId="354F293E" w:rsidR="00D0590C" w:rsidRPr="004101EC" w:rsidDel="00FC0E8C" w:rsidRDefault="00D0590C" w:rsidP="00100778">
            <w:pPr>
              <w:spacing w:after="0"/>
              <w:rPr>
                <w:del w:id="20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4BD" w14:textId="38EE0E15" w:rsidR="00D0590C" w:rsidRPr="004101EC" w:rsidDel="00FC0E8C" w:rsidRDefault="00D0590C" w:rsidP="00100778">
            <w:pPr>
              <w:spacing w:after="0"/>
              <w:rPr>
                <w:del w:id="20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287" w14:textId="1F9F1E50" w:rsidR="00D0590C" w:rsidRPr="004101EC" w:rsidDel="00FC0E8C" w:rsidRDefault="00D0590C" w:rsidP="00100778">
            <w:pPr>
              <w:spacing w:after="0"/>
              <w:rPr>
                <w:del w:id="20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75389CD" w14:textId="6F2F07C7" w:rsidTr="00D0590C">
        <w:trPr>
          <w:trHeight w:val="288"/>
          <w:del w:id="209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ED1C" w14:textId="4D92CF31" w:rsidR="00D0590C" w:rsidRPr="004101EC" w:rsidDel="00FC0E8C" w:rsidRDefault="00D0590C" w:rsidP="00100778">
            <w:pPr>
              <w:spacing w:after="0"/>
              <w:rPr>
                <w:del w:id="20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0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0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11" w14:textId="14235EE0" w:rsidR="00D0590C" w:rsidRPr="004101EC" w:rsidDel="00FC0E8C" w:rsidRDefault="00D0590C" w:rsidP="00100778">
            <w:pPr>
              <w:spacing w:after="0"/>
              <w:rPr>
                <w:del w:id="21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1" w:author="Pollini, Lorraine M" w:date="2019-01-14T17:54:00Z">
                <w:pPr>
                  <w:spacing w:after="0" w:line="240" w:lineRule="auto"/>
                </w:pPr>
              </w:pPrChange>
            </w:pPr>
            <w:del w:id="21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0379" w14:textId="2BFB6336" w:rsidR="00D0590C" w:rsidRPr="004101EC" w:rsidDel="00FC0E8C" w:rsidRDefault="00D0590C" w:rsidP="00100778">
            <w:pPr>
              <w:spacing w:after="0"/>
              <w:rPr>
                <w:del w:id="21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AD1" w14:textId="6619CC0E" w:rsidR="00D0590C" w:rsidRPr="004101EC" w:rsidDel="00FC0E8C" w:rsidRDefault="00D0590C" w:rsidP="00100778">
            <w:pPr>
              <w:spacing w:after="0"/>
              <w:rPr>
                <w:del w:id="21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72B" w14:textId="06B63332" w:rsidR="00D0590C" w:rsidRPr="004101EC" w:rsidDel="00FC0E8C" w:rsidRDefault="00D0590C" w:rsidP="00100778">
            <w:pPr>
              <w:spacing w:after="0"/>
              <w:rPr>
                <w:del w:id="21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E09" w14:textId="16D6AD2E" w:rsidR="00D0590C" w:rsidRPr="004101EC" w:rsidDel="00FC0E8C" w:rsidRDefault="00D0590C" w:rsidP="00100778">
            <w:pPr>
              <w:spacing w:after="0"/>
              <w:rPr>
                <w:del w:id="21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8B3" w14:textId="44BE7109" w:rsidR="00D0590C" w:rsidRPr="004101EC" w:rsidDel="00FC0E8C" w:rsidRDefault="00D0590C" w:rsidP="00100778">
            <w:pPr>
              <w:spacing w:after="0"/>
              <w:rPr>
                <w:del w:id="21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52A" w14:textId="5903505E" w:rsidR="00D0590C" w:rsidRPr="004101EC" w:rsidDel="00FC0E8C" w:rsidRDefault="00D0590C" w:rsidP="00100778">
            <w:pPr>
              <w:spacing w:after="0"/>
              <w:rPr>
                <w:del w:id="21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F32A202" w14:textId="552DB6A7" w:rsidTr="00D0590C">
        <w:trPr>
          <w:trHeight w:val="288"/>
          <w:del w:id="212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CBE" w14:textId="7A4A5121" w:rsidR="00D0590C" w:rsidRPr="004101EC" w:rsidDel="00FC0E8C" w:rsidRDefault="00D0590C" w:rsidP="00100778">
            <w:pPr>
              <w:spacing w:after="0"/>
              <w:rPr>
                <w:del w:id="21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4BF" w14:textId="1017584D" w:rsidR="00D0590C" w:rsidRPr="004101EC" w:rsidDel="00FC0E8C" w:rsidRDefault="00D0590C" w:rsidP="00100778">
            <w:pPr>
              <w:spacing w:after="0"/>
              <w:rPr>
                <w:del w:id="21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26" w:author="Pollini, Lorraine M" w:date="2019-01-14T17:54:00Z">
                <w:pPr>
                  <w:spacing w:after="0" w:line="240" w:lineRule="auto"/>
                </w:pPr>
              </w:pPrChange>
            </w:pPr>
            <w:del w:id="21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76B" w14:textId="6AA33871" w:rsidR="00D0590C" w:rsidRPr="004101EC" w:rsidDel="00FC0E8C" w:rsidRDefault="00D0590C" w:rsidP="00100778">
            <w:pPr>
              <w:spacing w:after="0"/>
              <w:rPr>
                <w:del w:id="21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A27" w14:textId="12B94947" w:rsidR="00D0590C" w:rsidRPr="004101EC" w:rsidDel="00FC0E8C" w:rsidRDefault="00D0590C" w:rsidP="00100778">
            <w:pPr>
              <w:spacing w:after="0"/>
              <w:rPr>
                <w:del w:id="21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28A" w14:textId="693CF6CB" w:rsidR="00D0590C" w:rsidRPr="004101EC" w:rsidDel="00FC0E8C" w:rsidRDefault="00D0590C" w:rsidP="00100778">
            <w:pPr>
              <w:spacing w:after="0"/>
              <w:rPr>
                <w:del w:id="21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4962" w14:textId="62D4A6F5" w:rsidR="00D0590C" w:rsidRPr="004101EC" w:rsidDel="00FC0E8C" w:rsidRDefault="00D0590C" w:rsidP="00100778">
            <w:pPr>
              <w:spacing w:after="0"/>
              <w:rPr>
                <w:del w:id="21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B2D" w14:textId="1315DD59" w:rsidR="00D0590C" w:rsidRPr="004101EC" w:rsidDel="00FC0E8C" w:rsidRDefault="00D0590C" w:rsidP="00100778">
            <w:pPr>
              <w:spacing w:after="0"/>
              <w:rPr>
                <w:del w:id="21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0BD" w14:textId="48D958BA" w:rsidR="00D0590C" w:rsidRPr="004101EC" w:rsidDel="00FC0E8C" w:rsidRDefault="00D0590C" w:rsidP="00100778">
            <w:pPr>
              <w:spacing w:after="0"/>
              <w:rPr>
                <w:del w:id="21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4331CD6" w14:textId="4421364D" w:rsidTr="00D0590C">
        <w:trPr>
          <w:trHeight w:val="288"/>
          <w:del w:id="214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0E47" w14:textId="55C511C3" w:rsidR="00D0590C" w:rsidRPr="004101EC" w:rsidDel="00FC0E8C" w:rsidRDefault="00D0590C" w:rsidP="00100778">
            <w:pPr>
              <w:spacing w:after="0"/>
              <w:rPr>
                <w:del w:id="21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4AE" w14:textId="044751AA" w:rsidR="00D0590C" w:rsidRPr="004101EC" w:rsidDel="00FC0E8C" w:rsidRDefault="00D0590C" w:rsidP="00100778">
            <w:pPr>
              <w:spacing w:after="0"/>
              <w:rPr>
                <w:del w:id="21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1" w:author="Pollini, Lorraine M" w:date="2019-01-14T17:54:00Z">
                <w:pPr>
                  <w:spacing w:after="0" w:line="240" w:lineRule="auto"/>
                </w:pPr>
              </w:pPrChange>
            </w:pPr>
            <w:del w:id="21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DB7" w14:textId="3F14A8D8" w:rsidR="00D0590C" w:rsidRPr="004101EC" w:rsidDel="00FC0E8C" w:rsidRDefault="00D0590C" w:rsidP="00100778">
            <w:pPr>
              <w:spacing w:after="0"/>
              <w:rPr>
                <w:del w:id="21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2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B89" w14:textId="169E4841" w:rsidR="00D0590C" w:rsidRPr="004101EC" w:rsidDel="00FC0E8C" w:rsidRDefault="00D0590C" w:rsidP="00100778">
            <w:pPr>
              <w:spacing w:after="0"/>
              <w:rPr>
                <w:del w:id="21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109A" w14:textId="51469AA9" w:rsidR="00D0590C" w:rsidRPr="004101EC" w:rsidDel="00FC0E8C" w:rsidRDefault="00D0590C" w:rsidP="00100778">
            <w:pPr>
              <w:spacing w:after="0"/>
              <w:rPr>
                <w:del w:id="21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45" w14:textId="1CA83650" w:rsidR="00D0590C" w:rsidRPr="004101EC" w:rsidDel="00FC0E8C" w:rsidRDefault="00D0590C" w:rsidP="00100778">
            <w:pPr>
              <w:spacing w:after="0"/>
              <w:rPr>
                <w:del w:id="21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269" w14:textId="7C386AA2" w:rsidR="00D0590C" w:rsidRPr="004101EC" w:rsidDel="00FC0E8C" w:rsidRDefault="00D0590C" w:rsidP="00100778">
            <w:pPr>
              <w:spacing w:after="0"/>
              <w:rPr>
                <w:del w:id="21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92A" w14:textId="1B5FC54F" w:rsidR="00D0590C" w:rsidRPr="004101EC" w:rsidDel="00FC0E8C" w:rsidRDefault="00D0590C" w:rsidP="00100778">
            <w:pPr>
              <w:spacing w:after="0"/>
              <w:rPr>
                <w:del w:id="21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E2B60D3" w14:textId="60E975BF" w:rsidTr="00D0590C">
        <w:trPr>
          <w:trHeight w:val="288"/>
          <w:del w:id="217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0DD" w14:textId="492CF034" w:rsidR="00D0590C" w:rsidRPr="004101EC" w:rsidDel="00FC0E8C" w:rsidRDefault="00D0590C" w:rsidP="00100778">
            <w:pPr>
              <w:spacing w:after="0"/>
              <w:rPr>
                <w:del w:id="21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B2" w14:textId="5C07D8A0" w:rsidR="00D0590C" w:rsidRPr="004101EC" w:rsidDel="00FC0E8C" w:rsidRDefault="00D0590C" w:rsidP="00100778">
            <w:pPr>
              <w:spacing w:after="0"/>
              <w:rPr>
                <w:del w:id="21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6" w:author="Pollini, Lorraine M" w:date="2019-01-14T17:54:00Z">
                <w:pPr>
                  <w:spacing w:after="0" w:line="240" w:lineRule="auto"/>
                </w:pPr>
              </w:pPrChange>
            </w:pPr>
            <w:del w:id="21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BB5C" w14:textId="340E54E2" w:rsidR="00D0590C" w:rsidRPr="004101EC" w:rsidDel="00FC0E8C" w:rsidRDefault="00D0590C" w:rsidP="00100778">
            <w:pPr>
              <w:spacing w:after="0"/>
              <w:rPr>
                <w:del w:id="21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D05" w14:textId="24DB2504" w:rsidR="00D0590C" w:rsidRPr="004101EC" w:rsidDel="00FC0E8C" w:rsidRDefault="00D0590C" w:rsidP="00100778">
            <w:pPr>
              <w:spacing w:after="0"/>
              <w:rPr>
                <w:del w:id="21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AF11" w14:textId="0627C5CD" w:rsidR="00D0590C" w:rsidRPr="004101EC" w:rsidDel="00FC0E8C" w:rsidRDefault="00D0590C" w:rsidP="00100778">
            <w:pPr>
              <w:spacing w:after="0"/>
              <w:rPr>
                <w:del w:id="21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623" w14:textId="3EDBF78E" w:rsidR="00D0590C" w:rsidRPr="004101EC" w:rsidDel="00FC0E8C" w:rsidRDefault="00D0590C" w:rsidP="00100778">
            <w:pPr>
              <w:spacing w:after="0"/>
              <w:rPr>
                <w:del w:id="21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8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97B6" w14:textId="17B4D143" w:rsidR="00D0590C" w:rsidRPr="004101EC" w:rsidDel="00FC0E8C" w:rsidRDefault="00D0590C" w:rsidP="00100778">
            <w:pPr>
              <w:spacing w:after="0"/>
              <w:rPr>
                <w:del w:id="21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4DB" w14:textId="0ECCC68B" w:rsidR="00D0590C" w:rsidRPr="004101EC" w:rsidDel="00FC0E8C" w:rsidRDefault="00D0590C" w:rsidP="00100778">
            <w:pPr>
              <w:spacing w:after="0"/>
              <w:rPr>
                <w:del w:id="21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2943784" w14:textId="100064AA" w:rsidTr="00D0590C">
        <w:trPr>
          <w:trHeight w:val="288"/>
          <w:del w:id="219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727E" w14:textId="77570384" w:rsidR="00D0590C" w:rsidRPr="004101EC" w:rsidDel="00FC0E8C" w:rsidRDefault="00D0590C" w:rsidP="00100778">
            <w:pPr>
              <w:spacing w:after="0"/>
              <w:rPr>
                <w:del w:id="21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1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R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E92" w14:textId="602EC4B4" w:rsidR="00D0590C" w:rsidRPr="004101EC" w:rsidDel="00FC0E8C" w:rsidRDefault="00D0590C" w:rsidP="00100778">
            <w:pPr>
              <w:spacing w:after="0"/>
              <w:rPr>
                <w:del w:id="22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1" w:author="Pollini, Lorraine M" w:date="2019-01-14T17:54:00Z">
                <w:pPr>
                  <w:spacing w:after="0" w:line="240" w:lineRule="auto"/>
                </w:pPr>
              </w:pPrChange>
            </w:pPr>
            <w:del w:id="22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95DD" w14:textId="7D3D2100" w:rsidR="00D0590C" w:rsidRPr="004101EC" w:rsidDel="00FC0E8C" w:rsidRDefault="00D0590C" w:rsidP="00100778">
            <w:pPr>
              <w:spacing w:after="0"/>
              <w:rPr>
                <w:del w:id="22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C6C" w14:textId="2D28079E" w:rsidR="00D0590C" w:rsidRPr="004101EC" w:rsidDel="00FC0E8C" w:rsidRDefault="00D0590C" w:rsidP="00100778">
            <w:pPr>
              <w:spacing w:after="0"/>
              <w:rPr>
                <w:del w:id="22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C9C" w14:textId="73B913BC" w:rsidR="00D0590C" w:rsidRPr="004101EC" w:rsidDel="00FC0E8C" w:rsidRDefault="00D0590C" w:rsidP="00100778">
            <w:pPr>
              <w:spacing w:after="0"/>
              <w:rPr>
                <w:del w:id="22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1A31" w14:textId="1E36FD3F" w:rsidR="00D0590C" w:rsidRPr="004101EC" w:rsidDel="00FC0E8C" w:rsidRDefault="00D0590C" w:rsidP="00100778">
            <w:pPr>
              <w:spacing w:after="0"/>
              <w:rPr>
                <w:del w:id="22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225" w14:textId="3E9E2DBB" w:rsidR="00D0590C" w:rsidRPr="004101EC" w:rsidDel="00FC0E8C" w:rsidRDefault="00D0590C" w:rsidP="00100778">
            <w:pPr>
              <w:spacing w:after="0"/>
              <w:rPr>
                <w:del w:id="22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60F" w14:textId="554D4296" w:rsidR="00D0590C" w:rsidRPr="004101EC" w:rsidDel="00FC0E8C" w:rsidRDefault="00D0590C" w:rsidP="00100778">
            <w:pPr>
              <w:spacing w:after="0"/>
              <w:rPr>
                <w:del w:id="22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01DEF984" w14:textId="6DB72FE5" w:rsidTr="00D0590C">
        <w:trPr>
          <w:trHeight w:val="288"/>
          <w:del w:id="222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832A" w14:textId="7A227E02" w:rsidR="00D0590C" w:rsidRPr="004101EC" w:rsidDel="00FC0E8C" w:rsidRDefault="00D0590C" w:rsidP="00100778">
            <w:pPr>
              <w:spacing w:after="0"/>
              <w:rPr>
                <w:del w:id="22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5A5" w14:textId="18491208" w:rsidR="00D0590C" w:rsidRPr="004101EC" w:rsidDel="00FC0E8C" w:rsidRDefault="00D0590C" w:rsidP="00100778">
            <w:pPr>
              <w:spacing w:after="0"/>
              <w:rPr>
                <w:del w:id="22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6" w:author="Pollini, Lorraine M" w:date="2019-01-14T17:54:00Z">
                <w:pPr>
                  <w:spacing w:after="0" w:line="240" w:lineRule="auto"/>
                </w:pPr>
              </w:pPrChange>
            </w:pPr>
            <w:del w:id="22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0A8" w14:textId="6F4131B4" w:rsidR="00D0590C" w:rsidRPr="004101EC" w:rsidDel="00FC0E8C" w:rsidRDefault="00D0590C" w:rsidP="00100778">
            <w:pPr>
              <w:spacing w:after="0"/>
              <w:rPr>
                <w:del w:id="22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BE37" w14:textId="59B3CC4D" w:rsidR="00D0590C" w:rsidRPr="004101EC" w:rsidDel="00FC0E8C" w:rsidRDefault="00D0590C" w:rsidP="00100778">
            <w:pPr>
              <w:spacing w:after="0"/>
              <w:rPr>
                <w:del w:id="22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8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53C" w14:textId="61B18C19" w:rsidR="00D0590C" w:rsidRPr="004101EC" w:rsidDel="00FC0E8C" w:rsidRDefault="00D0590C" w:rsidP="00100778">
            <w:pPr>
              <w:spacing w:after="0"/>
              <w:rPr>
                <w:del w:id="22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9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F04" w14:textId="73588B06" w:rsidR="00D0590C" w:rsidRPr="004101EC" w:rsidDel="00FC0E8C" w:rsidRDefault="00D0590C" w:rsidP="00100778">
            <w:pPr>
              <w:spacing w:after="0"/>
              <w:rPr>
                <w:del w:id="22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0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31D" w14:textId="26DA4D42" w:rsidR="00D0590C" w:rsidRPr="004101EC" w:rsidDel="00FC0E8C" w:rsidRDefault="00D0590C" w:rsidP="00100778">
            <w:pPr>
              <w:spacing w:after="0"/>
              <w:rPr>
                <w:del w:id="22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1540" w14:textId="1FD29BFE" w:rsidR="00D0590C" w:rsidRPr="004101EC" w:rsidDel="00FC0E8C" w:rsidRDefault="00D0590C" w:rsidP="00100778">
            <w:pPr>
              <w:spacing w:after="0"/>
              <w:rPr>
                <w:del w:id="22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2A494564" w14:textId="088D5307" w:rsidTr="00D0590C">
        <w:trPr>
          <w:trHeight w:val="288"/>
          <w:del w:id="224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F872" w14:textId="27B54F1E" w:rsidR="00D0590C" w:rsidRPr="004101EC" w:rsidDel="00FC0E8C" w:rsidRDefault="00D0590C" w:rsidP="00100778">
            <w:pPr>
              <w:spacing w:after="0"/>
              <w:rPr>
                <w:del w:id="22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FCD" w14:textId="71A8ED2A" w:rsidR="00D0590C" w:rsidRPr="004101EC" w:rsidDel="00FC0E8C" w:rsidRDefault="00D0590C" w:rsidP="00100778">
            <w:pPr>
              <w:spacing w:after="0"/>
              <w:rPr>
                <w:del w:id="22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1" w:author="Pollini, Lorraine M" w:date="2019-01-14T17:54:00Z">
                <w:pPr>
                  <w:spacing w:after="0" w:line="240" w:lineRule="auto"/>
                </w:pPr>
              </w:pPrChange>
            </w:pPr>
            <w:del w:id="22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28B" w14:textId="66D30B61" w:rsidR="00D0590C" w:rsidRPr="004101EC" w:rsidDel="00FC0E8C" w:rsidRDefault="00D0590C" w:rsidP="00100778">
            <w:pPr>
              <w:spacing w:after="0"/>
              <w:rPr>
                <w:del w:id="22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DBBD" w14:textId="3B8B7DA0" w:rsidR="00D0590C" w:rsidRPr="004101EC" w:rsidDel="00FC0E8C" w:rsidRDefault="00D0590C" w:rsidP="00100778">
            <w:pPr>
              <w:spacing w:after="0"/>
              <w:rPr>
                <w:del w:id="22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DB6C" w14:textId="5B668025" w:rsidR="00D0590C" w:rsidRPr="004101EC" w:rsidDel="00FC0E8C" w:rsidRDefault="00D0590C" w:rsidP="00100778">
            <w:pPr>
              <w:spacing w:after="0"/>
              <w:rPr>
                <w:del w:id="22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815" w14:textId="371099D7" w:rsidR="00D0590C" w:rsidRPr="004101EC" w:rsidDel="00FC0E8C" w:rsidRDefault="00D0590C" w:rsidP="00100778">
            <w:pPr>
              <w:spacing w:after="0"/>
              <w:rPr>
                <w:del w:id="22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9CC" w14:textId="12EAA839" w:rsidR="00D0590C" w:rsidRPr="004101EC" w:rsidDel="00FC0E8C" w:rsidRDefault="00D0590C" w:rsidP="00100778">
            <w:pPr>
              <w:spacing w:after="0"/>
              <w:rPr>
                <w:del w:id="22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7C" w14:textId="4F444163" w:rsidR="00D0590C" w:rsidRPr="004101EC" w:rsidDel="00FC0E8C" w:rsidRDefault="00D0590C" w:rsidP="00100778">
            <w:pPr>
              <w:spacing w:after="0"/>
              <w:rPr>
                <w:del w:id="22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6D0E5D5" w14:textId="5A910B44" w:rsidTr="00D0590C">
        <w:trPr>
          <w:trHeight w:val="288"/>
          <w:del w:id="227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0A6" w14:textId="30B6E1C6" w:rsidR="00D0590C" w:rsidRPr="004101EC" w:rsidDel="00FC0E8C" w:rsidRDefault="00D0590C" w:rsidP="00100778">
            <w:pPr>
              <w:spacing w:after="0"/>
              <w:rPr>
                <w:del w:id="22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B" w14:textId="7300458A" w:rsidR="00D0590C" w:rsidRPr="004101EC" w:rsidDel="00FC0E8C" w:rsidRDefault="00D0590C" w:rsidP="00100778">
            <w:pPr>
              <w:spacing w:after="0"/>
              <w:rPr>
                <w:del w:id="22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6" w:author="Pollini, Lorraine M" w:date="2019-01-14T17:54:00Z">
                <w:pPr>
                  <w:spacing w:after="0" w:line="240" w:lineRule="auto"/>
                </w:pPr>
              </w:pPrChange>
            </w:pPr>
            <w:del w:id="22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C55" w14:textId="6C78AC73" w:rsidR="00D0590C" w:rsidRPr="004101EC" w:rsidDel="00FC0E8C" w:rsidRDefault="00D0590C" w:rsidP="00100778">
            <w:pPr>
              <w:spacing w:after="0"/>
              <w:rPr>
                <w:del w:id="22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3F4" w14:textId="6C7CB894" w:rsidR="00D0590C" w:rsidRPr="004101EC" w:rsidDel="00FC0E8C" w:rsidRDefault="00D0590C" w:rsidP="00100778">
            <w:pPr>
              <w:spacing w:after="0"/>
              <w:rPr>
                <w:del w:id="22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8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70C5" w14:textId="35107F05" w:rsidR="00D0590C" w:rsidRPr="004101EC" w:rsidDel="00FC0E8C" w:rsidRDefault="00D0590C" w:rsidP="00100778">
            <w:pPr>
              <w:spacing w:after="0"/>
              <w:rPr>
                <w:del w:id="22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1A33" w14:textId="54E5B6E3" w:rsidR="00D0590C" w:rsidRPr="004101EC" w:rsidDel="00FC0E8C" w:rsidRDefault="00D0590C" w:rsidP="00100778">
            <w:pPr>
              <w:spacing w:after="0"/>
              <w:rPr>
                <w:del w:id="22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7D5" w14:textId="0BA5F4AA" w:rsidR="00D0590C" w:rsidRPr="004101EC" w:rsidDel="00FC0E8C" w:rsidRDefault="00D0590C" w:rsidP="00100778">
            <w:pPr>
              <w:spacing w:after="0"/>
              <w:rPr>
                <w:del w:id="22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DC8" w14:textId="78A7DB32" w:rsidR="00D0590C" w:rsidRPr="004101EC" w:rsidDel="00FC0E8C" w:rsidRDefault="00D0590C" w:rsidP="00100778">
            <w:pPr>
              <w:spacing w:after="0"/>
              <w:rPr>
                <w:del w:id="22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A2C924B" w14:textId="4DE3BE30" w:rsidTr="00D0590C">
        <w:trPr>
          <w:trHeight w:val="288"/>
          <w:del w:id="229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DFBE" w14:textId="096A2485" w:rsidR="00D0590C" w:rsidRPr="004101EC" w:rsidDel="00FC0E8C" w:rsidRDefault="00D0590C" w:rsidP="00100778">
            <w:pPr>
              <w:spacing w:after="0"/>
              <w:rPr>
                <w:del w:id="22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2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AD0" w14:textId="4807BC9C" w:rsidR="00D0590C" w:rsidRPr="004101EC" w:rsidDel="00FC0E8C" w:rsidRDefault="00D0590C" w:rsidP="00100778">
            <w:pPr>
              <w:spacing w:after="0"/>
              <w:rPr>
                <w:del w:id="23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1" w:author="Pollini, Lorraine M" w:date="2019-01-14T17:54:00Z">
                <w:pPr>
                  <w:spacing w:after="0" w:line="240" w:lineRule="auto"/>
                </w:pPr>
              </w:pPrChange>
            </w:pPr>
            <w:del w:id="23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1FA5" w14:textId="4ACBE304" w:rsidR="00D0590C" w:rsidRPr="004101EC" w:rsidDel="00FC0E8C" w:rsidRDefault="00D0590C" w:rsidP="00100778">
            <w:pPr>
              <w:spacing w:after="0"/>
              <w:rPr>
                <w:del w:id="23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CDDE" w14:textId="6F20071F" w:rsidR="00D0590C" w:rsidRPr="004101EC" w:rsidDel="00FC0E8C" w:rsidRDefault="00D0590C" w:rsidP="00100778">
            <w:pPr>
              <w:spacing w:after="0"/>
              <w:rPr>
                <w:del w:id="23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77B7" w14:textId="07F02FEF" w:rsidR="00D0590C" w:rsidRPr="004101EC" w:rsidDel="00FC0E8C" w:rsidRDefault="00D0590C" w:rsidP="00100778">
            <w:pPr>
              <w:spacing w:after="0"/>
              <w:rPr>
                <w:del w:id="23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9EEA" w14:textId="246B998D" w:rsidR="00D0590C" w:rsidRPr="004101EC" w:rsidDel="00FC0E8C" w:rsidRDefault="00D0590C" w:rsidP="00100778">
            <w:pPr>
              <w:spacing w:after="0"/>
              <w:rPr>
                <w:del w:id="23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6.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62" w14:textId="4EEE72C4" w:rsidR="00D0590C" w:rsidRPr="004101EC" w:rsidDel="00FC0E8C" w:rsidRDefault="00D0590C" w:rsidP="00100778">
            <w:pPr>
              <w:spacing w:after="0"/>
              <w:rPr>
                <w:del w:id="23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311" w14:textId="2CB59A0D" w:rsidR="00D0590C" w:rsidRPr="004101EC" w:rsidDel="00FC0E8C" w:rsidRDefault="00D0590C" w:rsidP="00100778">
            <w:pPr>
              <w:spacing w:after="0"/>
              <w:rPr>
                <w:del w:id="23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08BD781" w14:textId="5A55FFAD" w:rsidTr="00D0590C">
        <w:trPr>
          <w:trHeight w:val="288"/>
          <w:del w:id="232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4667" w14:textId="35040CA2" w:rsidR="00D0590C" w:rsidRPr="004101EC" w:rsidDel="00FC0E8C" w:rsidRDefault="00D0590C" w:rsidP="00100778">
            <w:pPr>
              <w:spacing w:after="0"/>
              <w:rPr>
                <w:del w:id="23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F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9A56" w14:textId="77656A7B" w:rsidR="00D0590C" w:rsidRPr="004101EC" w:rsidDel="00FC0E8C" w:rsidRDefault="00D0590C" w:rsidP="00100778">
            <w:pPr>
              <w:spacing w:after="0"/>
              <w:rPr>
                <w:del w:id="23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6" w:author="Pollini, Lorraine M" w:date="2019-01-14T17:54:00Z">
                <w:pPr>
                  <w:spacing w:after="0" w:line="240" w:lineRule="auto"/>
                </w:pPr>
              </w:pPrChange>
            </w:pPr>
            <w:del w:id="23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A292" w14:textId="6508B1A7" w:rsidR="00D0590C" w:rsidRPr="004101EC" w:rsidDel="00FC0E8C" w:rsidRDefault="00D0590C" w:rsidP="00100778">
            <w:pPr>
              <w:spacing w:after="0"/>
              <w:rPr>
                <w:del w:id="23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FE7" w14:textId="19944D6E" w:rsidR="00D0590C" w:rsidRPr="004101EC" w:rsidDel="00FC0E8C" w:rsidRDefault="00D0590C" w:rsidP="00100778">
            <w:pPr>
              <w:spacing w:after="0"/>
              <w:rPr>
                <w:del w:id="23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719F" w14:textId="30C32585" w:rsidR="00D0590C" w:rsidRPr="004101EC" w:rsidDel="00FC0E8C" w:rsidRDefault="00D0590C" w:rsidP="00100778">
            <w:pPr>
              <w:spacing w:after="0"/>
              <w:rPr>
                <w:del w:id="23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D26" w14:textId="1D56DBBE" w:rsidR="00D0590C" w:rsidRPr="004101EC" w:rsidDel="00FC0E8C" w:rsidRDefault="00D0590C" w:rsidP="00100778">
            <w:pPr>
              <w:spacing w:after="0"/>
              <w:rPr>
                <w:del w:id="23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338" w14:textId="2838C850" w:rsidR="00D0590C" w:rsidRPr="004101EC" w:rsidDel="00FC0E8C" w:rsidRDefault="00D0590C" w:rsidP="00100778">
            <w:pPr>
              <w:spacing w:after="0"/>
              <w:rPr>
                <w:del w:id="23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212" w14:textId="2569790F" w:rsidR="00D0590C" w:rsidRPr="004101EC" w:rsidDel="00FC0E8C" w:rsidRDefault="00D0590C" w:rsidP="00100778">
            <w:pPr>
              <w:spacing w:after="0"/>
              <w:rPr>
                <w:del w:id="23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B7B9551" w14:textId="13E246AF" w:rsidTr="00D0590C">
        <w:trPr>
          <w:trHeight w:val="288"/>
          <w:del w:id="234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36F8" w14:textId="303E77C6" w:rsidR="00D0590C" w:rsidRPr="004101EC" w:rsidDel="00FC0E8C" w:rsidRDefault="00D0590C" w:rsidP="00100778">
            <w:pPr>
              <w:spacing w:after="0"/>
              <w:rPr>
                <w:del w:id="23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M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064" w14:textId="6785BE4B" w:rsidR="00D0590C" w:rsidRPr="004101EC" w:rsidDel="00FC0E8C" w:rsidRDefault="00D0590C" w:rsidP="00100778">
            <w:pPr>
              <w:spacing w:after="0"/>
              <w:rPr>
                <w:del w:id="23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1" w:author="Pollini, Lorraine M" w:date="2019-01-14T17:54:00Z">
                <w:pPr>
                  <w:spacing w:after="0" w:line="240" w:lineRule="auto"/>
                </w:pPr>
              </w:pPrChange>
            </w:pPr>
            <w:del w:id="23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E689" w14:textId="0BEC90C3" w:rsidR="00D0590C" w:rsidRPr="004101EC" w:rsidDel="00FC0E8C" w:rsidRDefault="00D0590C" w:rsidP="00100778">
            <w:pPr>
              <w:spacing w:after="0"/>
              <w:rPr>
                <w:del w:id="23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6C" w14:textId="392F2663" w:rsidR="00D0590C" w:rsidRPr="004101EC" w:rsidDel="00FC0E8C" w:rsidRDefault="00D0590C" w:rsidP="00100778">
            <w:pPr>
              <w:spacing w:after="0"/>
              <w:rPr>
                <w:del w:id="23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466" w14:textId="3EC4112E" w:rsidR="00D0590C" w:rsidRPr="004101EC" w:rsidDel="00FC0E8C" w:rsidRDefault="00D0590C" w:rsidP="00100778">
            <w:pPr>
              <w:spacing w:after="0"/>
              <w:rPr>
                <w:del w:id="23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A09" w14:textId="5B30C058" w:rsidR="00D0590C" w:rsidRPr="004101EC" w:rsidDel="00FC0E8C" w:rsidRDefault="00D0590C" w:rsidP="00100778">
            <w:pPr>
              <w:spacing w:after="0"/>
              <w:rPr>
                <w:del w:id="23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D435" w14:textId="784FC8FB" w:rsidR="00D0590C" w:rsidRPr="004101EC" w:rsidDel="00FC0E8C" w:rsidRDefault="00D0590C" w:rsidP="00100778">
            <w:pPr>
              <w:spacing w:after="0"/>
              <w:rPr>
                <w:del w:id="23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6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666" w14:textId="27DE3D4C" w:rsidR="00D0590C" w:rsidRPr="004101EC" w:rsidDel="00FC0E8C" w:rsidRDefault="00D0590C" w:rsidP="00100778">
            <w:pPr>
              <w:spacing w:after="0"/>
              <w:rPr>
                <w:del w:id="23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374C1777" w14:textId="3B139C91" w:rsidTr="00D0590C">
        <w:trPr>
          <w:trHeight w:val="288"/>
          <w:del w:id="237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274" w14:textId="6ABE5248" w:rsidR="00D0590C" w:rsidRPr="004101EC" w:rsidDel="00FC0E8C" w:rsidRDefault="00D0590C" w:rsidP="00100778">
            <w:pPr>
              <w:spacing w:after="0"/>
              <w:rPr>
                <w:del w:id="23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4A10" w14:textId="22678287" w:rsidR="00D0590C" w:rsidRPr="004101EC" w:rsidDel="00FC0E8C" w:rsidRDefault="00D0590C" w:rsidP="00100778">
            <w:pPr>
              <w:spacing w:after="0"/>
              <w:rPr>
                <w:del w:id="23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6" w:author="Pollini, Lorraine M" w:date="2019-01-14T17:54:00Z">
                <w:pPr>
                  <w:spacing w:after="0" w:line="240" w:lineRule="auto"/>
                </w:pPr>
              </w:pPrChange>
            </w:pPr>
            <w:del w:id="23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0D33" w14:textId="78073DDF" w:rsidR="00D0590C" w:rsidRPr="004101EC" w:rsidDel="00FC0E8C" w:rsidRDefault="00D0590C" w:rsidP="00100778">
            <w:pPr>
              <w:spacing w:after="0"/>
              <w:rPr>
                <w:del w:id="23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A6" w14:textId="139017DC" w:rsidR="00D0590C" w:rsidRPr="004101EC" w:rsidDel="00FC0E8C" w:rsidRDefault="00D0590C" w:rsidP="00100778">
            <w:pPr>
              <w:spacing w:after="0"/>
              <w:rPr>
                <w:del w:id="23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7D8" w14:textId="27D2A468" w:rsidR="00D0590C" w:rsidRPr="004101EC" w:rsidDel="00FC0E8C" w:rsidRDefault="00D0590C" w:rsidP="00100778">
            <w:pPr>
              <w:spacing w:after="0"/>
              <w:rPr>
                <w:del w:id="23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482" w14:textId="0FB1EBD9" w:rsidR="00D0590C" w:rsidRPr="004101EC" w:rsidDel="00FC0E8C" w:rsidRDefault="00D0590C" w:rsidP="00100778">
            <w:pPr>
              <w:spacing w:after="0"/>
              <w:rPr>
                <w:del w:id="23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D4D" w14:textId="37B1A53F" w:rsidR="00D0590C" w:rsidRPr="004101EC" w:rsidDel="00FC0E8C" w:rsidRDefault="00D0590C" w:rsidP="00100778">
            <w:pPr>
              <w:spacing w:after="0"/>
              <w:rPr>
                <w:del w:id="23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6727" w14:textId="351D2B51" w:rsidR="00D0590C" w:rsidRPr="004101EC" w:rsidDel="00FC0E8C" w:rsidRDefault="00D0590C" w:rsidP="00100778">
            <w:pPr>
              <w:spacing w:after="0"/>
              <w:rPr>
                <w:del w:id="23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CE5195D" w14:textId="07DE5FD3" w:rsidTr="00D0590C">
        <w:trPr>
          <w:trHeight w:val="288"/>
          <w:del w:id="239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F0F7" w14:textId="7A6A2DDB" w:rsidR="00D0590C" w:rsidRPr="004101EC" w:rsidDel="00FC0E8C" w:rsidRDefault="00D0590C" w:rsidP="00100778">
            <w:pPr>
              <w:spacing w:after="0"/>
              <w:rPr>
                <w:del w:id="23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3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C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189" w14:textId="566E19D3" w:rsidR="00D0590C" w:rsidRPr="004101EC" w:rsidDel="00FC0E8C" w:rsidRDefault="00D0590C" w:rsidP="00100778">
            <w:pPr>
              <w:spacing w:after="0"/>
              <w:rPr>
                <w:del w:id="24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1" w:author="Pollini, Lorraine M" w:date="2019-01-14T17:54:00Z">
                <w:pPr>
                  <w:spacing w:after="0" w:line="240" w:lineRule="auto"/>
                </w:pPr>
              </w:pPrChange>
            </w:pPr>
            <w:del w:id="24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DB5" w14:textId="58E1A9D0" w:rsidR="00D0590C" w:rsidRPr="004101EC" w:rsidDel="00FC0E8C" w:rsidRDefault="00D0590C" w:rsidP="00100778">
            <w:pPr>
              <w:spacing w:after="0"/>
              <w:rPr>
                <w:del w:id="24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9E5" w14:textId="7F5D0578" w:rsidR="00D0590C" w:rsidRPr="004101EC" w:rsidDel="00FC0E8C" w:rsidRDefault="00D0590C" w:rsidP="00100778">
            <w:pPr>
              <w:spacing w:after="0"/>
              <w:rPr>
                <w:del w:id="24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0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5AD2" w14:textId="2EA7DBB5" w:rsidR="00D0590C" w:rsidRPr="004101EC" w:rsidDel="00FC0E8C" w:rsidRDefault="00D0590C" w:rsidP="00100778">
            <w:pPr>
              <w:spacing w:after="0"/>
              <w:rPr>
                <w:del w:id="24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01F6" w14:textId="78A48631" w:rsidR="00D0590C" w:rsidRPr="004101EC" w:rsidDel="00FC0E8C" w:rsidRDefault="00D0590C" w:rsidP="00100778">
            <w:pPr>
              <w:spacing w:after="0"/>
              <w:rPr>
                <w:del w:id="24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B69" w14:textId="5ABD0507" w:rsidR="00D0590C" w:rsidRPr="004101EC" w:rsidDel="00FC0E8C" w:rsidRDefault="00D0590C" w:rsidP="00100778">
            <w:pPr>
              <w:spacing w:after="0"/>
              <w:rPr>
                <w:del w:id="24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28F6" w14:textId="2076C7DE" w:rsidR="00D0590C" w:rsidRPr="004101EC" w:rsidDel="00FC0E8C" w:rsidRDefault="00D0590C" w:rsidP="00100778">
            <w:pPr>
              <w:spacing w:after="0"/>
              <w:rPr>
                <w:del w:id="24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D2D9A6C" w14:textId="7B1A4882" w:rsidTr="00D0590C">
        <w:trPr>
          <w:trHeight w:val="288"/>
          <w:del w:id="242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3B" w14:textId="790EE2C3" w:rsidR="00D0590C" w:rsidRPr="004101EC" w:rsidDel="00FC0E8C" w:rsidRDefault="00D0590C" w:rsidP="00100778">
            <w:pPr>
              <w:spacing w:after="0"/>
              <w:rPr>
                <w:del w:id="24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BC7" w14:textId="4B1E4D1F" w:rsidR="00D0590C" w:rsidRPr="004101EC" w:rsidDel="00FC0E8C" w:rsidRDefault="00D0590C" w:rsidP="00100778">
            <w:pPr>
              <w:spacing w:after="0"/>
              <w:rPr>
                <w:del w:id="24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6" w:author="Pollini, Lorraine M" w:date="2019-01-14T17:54:00Z">
                <w:pPr>
                  <w:spacing w:after="0" w:line="240" w:lineRule="auto"/>
                </w:pPr>
              </w:pPrChange>
            </w:pPr>
            <w:del w:id="24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92E" w14:textId="12564495" w:rsidR="00D0590C" w:rsidRPr="004101EC" w:rsidDel="00FC0E8C" w:rsidRDefault="00D0590C" w:rsidP="00100778">
            <w:pPr>
              <w:spacing w:after="0"/>
              <w:rPr>
                <w:del w:id="24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AC63" w14:textId="71565C50" w:rsidR="00D0590C" w:rsidRPr="004101EC" w:rsidDel="00FC0E8C" w:rsidRDefault="00D0590C" w:rsidP="00100778">
            <w:pPr>
              <w:spacing w:after="0"/>
              <w:rPr>
                <w:del w:id="24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3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2369" w14:textId="19204F7E" w:rsidR="00D0590C" w:rsidRPr="004101EC" w:rsidDel="00FC0E8C" w:rsidRDefault="00D0590C" w:rsidP="00100778">
            <w:pPr>
              <w:spacing w:after="0"/>
              <w:rPr>
                <w:del w:id="24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3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5DFD" w14:textId="2D1EFCC0" w:rsidR="00D0590C" w:rsidRPr="004101EC" w:rsidDel="00FC0E8C" w:rsidRDefault="00D0590C" w:rsidP="00100778">
            <w:pPr>
              <w:spacing w:after="0"/>
              <w:rPr>
                <w:del w:id="24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3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1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DD" w14:textId="18D30E12" w:rsidR="00D0590C" w:rsidRPr="004101EC" w:rsidDel="00FC0E8C" w:rsidRDefault="00D0590C" w:rsidP="00100778">
            <w:pPr>
              <w:spacing w:after="0"/>
              <w:rPr>
                <w:del w:id="244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4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4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FFE" w14:textId="73CF847B" w:rsidR="00D0590C" w:rsidRPr="004101EC" w:rsidDel="00FC0E8C" w:rsidRDefault="00D0590C" w:rsidP="00100778">
            <w:pPr>
              <w:spacing w:after="0"/>
              <w:rPr>
                <w:del w:id="244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4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4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1F6C4F6" w14:textId="1FBA2217" w:rsidTr="00D0590C">
        <w:trPr>
          <w:trHeight w:val="576"/>
          <w:del w:id="244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F17" w14:textId="3A5C9DBC" w:rsidR="00D0590C" w:rsidRPr="004101EC" w:rsidDel="00FC0E8C" w:rsidRDefault="00D0590C" w:rsidP="00100778">
            <w:pPr>
              <w:spacing w:after="0"/>
              <w:rPr>
                <w:del w:id="24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4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A7" w14:textId="0E1C0E8A" w:rsidR="00D0590C" w:rsidRPr="004101EC" w:rsidDel="00FC0E8C" w:rsidRDefault="00D0590C" w:rsidP="00100778">
            <w:pPr>
              <w:spacing w:after="0"/>
              <w:rPr>
                <w:del w:id="24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5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6E75" w14:textId="0C035DAA" w:rsidR="00D0590C" w:rsidRPr="004101EC" w:rsidDel="00FC0E8C" w:rsidRDefault="00D0590C" w:rsidP="00100778">
            <w:pPr>
              <w:spacing w:after="0"/>
              <w:rPr>
                <w:del w:id="24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5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458A" w14:textId="4165F194" w:rsidR="00D0590C" w:rsidRPr="004101EC" w:rsidDel="00FC0E8C" w:rsidRDefault="00D0590C" w:rsidP="00100778">
            <w:pPr>
              <w:spacing w:after="0"/>
              <w:rPr>
                <w:del w:id="24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5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A1B" w14:textId="144956B5" w:rsidR="00D0590C" w:rsidRPr="004101EC" w:rsidDel="00FC0E8C" w:rsidRDefault="00D0590C" w:rsidP="00100778">
            <w:pPr>
              <w:spacing w:after="0"/>
              <w:rPr>
                <w:del w:id="24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6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F6A" w14:textId="5C902768" w:rsidR="00D0590C" w:rsidRPr="004101EC" w:rsidDel="00FC0E8C" w:rsidRDefault="00D0590C" w:rsidP="00100778">
            <w:pPr>
              <w:spacing w:after="0"/>
              <w:rPr>
                <w:del w:id="24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26D" w14:textId="631A12D5" w:rsidR="00D0590C" w:rsidRPr="004101EC" w:rsidDel="00FC0E8C" w:rsidRDefault="00D0590C" w:rsidP="00100778">
            <w:pPr>
              <w:spacing w:after="0"/>
              <w:rPr>
                <w:del w:id="246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6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CEE" w14:textId="7A5165C5" w:rsidR="00D0590C" w:rsidRPr="004101EC" w:rsidDel="00FC0E8C" w:rsidRDefault="00D0590C" w:rsidP="00100778">
            <w:pPr>
              <w:spacing w:after="0"/>
              <w:rPr>
                <w:del w:id="246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7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D662986" w14:textId="5F589A35" w:rsidTr="00D0590C">
        <w:trPr>
          <w:trHeight w:val="576"/>
          <w:del w:id="2471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212" w14:textId="42BA9902" w:rsidR="00D0590C" w:rsidRPr="004101EC" w:rsidDel="00FC0E8C" w:rsidRDefault="00D0590C" w:rsidP="00100778">
            <w:pPr>
              <w:spacing w:after="0"/>
              <w:rPr>
                <w:del w:id="24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2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6D" w14:textId="0B8CB49A" w:rsidR="00D0590C" w:rsidRPr="004101EC" w:rsidDel="00FC0E8C" w:rsidRDefault="00D0590C" w:rsidP="00100778">
            <w:pPr>
              <w:spacing w:after="0"/>
              <w:rPr>
                <w:del w:id="24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0B3" w14:textId="34400A93" w:rsidR="00D0590C" w:rsidRPr="004101EC" w:rsidDel="00FC0E8C" w:rsidRDefault="00D0590C" w:rsidP="00100778">
            <w:pPr>
              <w:spacing w:after="0"/>
              <w:rPr>
                <w:del w:id="24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A78" w14:textId="17E289C3" w:rsidR="00D0590C" w:rsidRPr="004101EC" w:rsidDel="00FC0E8C" w:rsidRDefault="00D0590C" w:rsidP="00100778">
            <w:pPr>
              <w:spacing w:after="0"/>
              <w:rPr>
                <w:del w:id="24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82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1676" w14:textId="68CBC7F1" w:rsidR="00D0590C" w:rsidRPr="004101EC" w:rsidDel="00FC0E8C" w:rsidRDefault="00D0590C" w:rsidP="00100778">
            <w:pPr>
              <w:spacing w:after="0"/>
              <w:rPr>
                <w:del w:id="24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85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0AE" w14:textId="6CC25B0A" w:rsidR="00D0590C" w:rsidRPr="004101EC" w:rsidDel="00FC0E8C" w:rsidRDefault="00D0590C" w:rsidP="00100778">
            <w:pPr>
              <w:spacing w:after="0"/>
              <w:rPr>
                <w:del w:id="24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8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573" w14:textId="772B7D73" w:rsidR="00D0590C" w:rsidRPr="004101EC" w:rsidDel="00FC0E8C" w:rsidRDefault="00D0590C" w:rsidP="00100778">
            <w:pPr>
              <w:spacing w:after="0"/>
              <w:rPr>
                <w:del w:id="249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9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9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5622" w14:textId="5A78977E" w:rsidR="00D0590C" w:rsidRPr="004101EC" w:rsidDel="00FC0E8C" w:rsidRDefault="00D0590C" w:rsidP="00100778">
            <w:pPr>
              <w:spacing w:after="0"/>
              <w:rPr>
                <w:del w:id="249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9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9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E11DE4B" w14:textId="086285A5" w:rsidTr="00D0590C">
        <w:trPr>
          <w:trHeight w:val="576"/>
          <w:del w:id="2496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C4FC" w14:textId="6520D07F" w:rsidR="00D0590C" w:rsidRPr="004101EC" w:rsidDel="00FC0E8C" w:rsidRDefault="00D0590C" w:rsidP="00100778">
            <w:pPr>
              <w:spacing w:after="0"/>
              <w:rPr>
                <w:del w:id="24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98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4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C013" w14:textId="36EB91E5" w:rsidR="00D0590C" w:rsidRPr="004101EC" w:rsidDel="00FC0E8C" w:rsidRDefault="00D0590C" w:rsidP="00100778">
            <w:pPr>
              <w:spacing w:after="0"/>
              <w:rPr>
                <w:del w:id="25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01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9283" w14:textId="0648DE67" w:rsidR="00D0590C" w:rsidRPr="004101EC" w:rsidDel="00FC0E8C" w:rsidRDefault="00D0590C" w:rsidP="00100778">
            <w:pPr>
              <w:spacing w:after="0"/>
              <w:rPr>
                <w:del w:id="25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04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DDD" w14:textId="654E54FD" w:rsidR="00D0590C" w:rsidRPr="004101EC" w:rsidDel="00FC0E8C" w:rsidRDefault="00D0590C" w:rsidP="00100778">
            <w:pPr>
              <w:spacing w:after="0"/>
              <w:rPr>
                <w:del w:id="25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07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4BB2" w14:textId="091F67AC" w:rsidR="00D0590C" w:rsidRPr="004101EC" w:rsidDel="00FC0E8C" w:rsidRDefault="00D0590C" w:rsidP="00100778">
            <w:pPr>
              <w:spacing w:after="0"/>
              <w:rPr>
                <w:del w:id="25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0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BF49" w14:textId="14D8EB55" w:rsidR="00D0590C" w:rsidRPr="004101EC" w:rsidDel="00FC0E8C" w:rsidRDefault="00D0590C" w:rsidP="00100778">
            <w:pPr>
              <w:spacing w:after="0"/>
              <w:rPr>
                <w:del w:id="25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3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3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245" w14:textId="60C8D80B" w:rsidR="00D0590C" w:rsidRPr="004101EC" w:rsidDel="00FC0E8C" w:rsidRDefault="00D0590C" w:rsidP="00100778">
            <w:pPr>
              <w:spacing w:after="0"/>
              <w:rPr>
                <w:del w:id="251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6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1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3C" w14:textId="141518BB" w:rsidR="00D0590C" w:rsidRPr="004101EC" w:rsidDel="00FC0E8C" w:rsidRDefault="00D0590C" w:rsidP="00100778">
            <w:pPr>
              <w:spacing w:after="0"/>
              <w:rPr>
                <w:del w:id="251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9" w:author="Pollini, Lorraine M" w:date="2019-01-14T17:54:00Z">
                <w:pPr>
                  <w:spacing w:after="0" w:line="240" w:lineRule="auto"/>
                  <w:jc w:val="center"/>
                </w:pPr>
              </w:pPrChange>
            </w:pPr>
            <w:del w:id="252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</w:tbl>
    <w:p w14:paraId="13D58B77" w14:textId="77777777" w:rsidR="00B01C06" w:rsidRPr="00B01C06" w:rsidRDefault="00B01C06" w:rsidP="00100778">
      <w:pPr>
        <w:spacing w:after="0"/>
        <w:rPr>
          <w:rFonts w:ascii="Arial" w:hAnsi="Arial" w:cs="Arial"/>
        </w:rPr>
        <w:pPrChange w:id="2521" w:author="Pollini, Lorraine M" w:date="2019-01-14T17:54:00Z">
          <w:pPr>
            <w:spacing w:after="0" w:line="240" w:lineRule="auto"/>
            <w:contextualSpacing/>
          </w:pPr>
        </w:pPrChange>
      </w:pPr>
      <w:bookmarkStart w:id="2522" w:name="_GoBack"/>
      <w:bookmarkEnd w:id="2522"/>
    </w:p>
    <w:sectPr w:rsidR="00B01C06" w:rsidRPr="00B01C06" w:rsidSect="008C29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07F90" w14:textId="77777777" w:rsidR="002A50DA" w:rsidRDefault="002A50DA" w:rsidP="00AF7630">
      <w:pPr>
        <w:spacing w:after="0" w:line="240" w:lineRule="auto"/>
      </w:pPr>
      <w:r>
        <w:separator/>
      </w:r>
    </w:p>
  </w:endnote>
  <w:endnote w:type="continuationSeparator" w:id="0">
    <w:p w14:paraId="47D16350" w14:textId="77777777" w:rsidR="002A50DA" w:rsidRDefault="002A50DA" w:rsidP="00AF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C01FC" w14:textId="77777777" w:rsidR="001178AA" w:rsidRDefault="0011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79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5ACF1" w14:textId="75696CE2" w:rsidR="001178AA" w:rsidRDefault="00117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7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ECE76C" w14:textId="77777777" w:rsidR="001178AA" w:rsidRDefault="0011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F1DA" w14:textId="77777777" w:rsidR="001178AA" w:rsidRDefault="0011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283A5" w14:textId="77777777" w:rsidR="002A50DA" w:rsidRDefault="002A50DA" w:rsidP="00AF7630">
      <w:pPr>
        <w:spacing w:after="0" w:line="240" w:lineRule="auto"/>
      </w:pPr>
      <w:r>
        <w:separator/>
      </w:r>
    </w:p>
  </w:footnote>
  <w:footnote w:type="continuationSeparator" w:id="0">
    <w:p w14:paraId="766F0C83" w14:textId="77777777" w:rsidR="002A50DA" w:rsidRDefault="002A50DA" w:rsidP="00AF7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B6BF" w14:textId="77777777" w:rsidR="001178AA" w:rsidRDefault="0011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0152F" w14:textId="2BD5AF2F" w:rsidR="001178AA" w:rsidRPr="008B081B" w:rsidRDefault="001178AA">
    <w:pPr>
      <w:pStyle w:val="Header"/>
      <w:rPr>
        <w:rFonts w:ascii="Arial" w:hAnsi="Arial" w:cs="Arial"/>
        <w:b/>
      </w:rPr>
    </w:pPr>
    <w:r w:rsidRPr="008B081B">
      <w:rPr>
        <w:rFonts w:ascii="Arial" w:hAnsi="Arial" w:cs="Arial"/>
        <w:b/>
      </w:rPr>
      <w:t>Bui, et al. PONE-D-18-11978</w:t>
    </w:r>
  </w:p>
  <w:p w14:paraId="68913352" w14:textId="77777777" w:rsidR="001178AA" w:rsidRDefault="0011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58FC1" w14:textId="77777777" w:rsidR="001178AA" w:rsidRDefault="001178A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llini, Lorraine M">
    <w15:presenceInfo w15:providerId="AD" w15:userId="S-1-5-21-2361984597-2039549782-3180204118-4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06"/>
    <w:rsid w:val="00027F2F"/>
    <w:rsid w:val="00027F3F"/>
    <w:rsid w:val="00031F88"/>
    <w:rsid w:val="00043ECA"/>
    <w:rsid w:val="0007493E"/>
    <w:rsid w:val="000807DC"/>
    <w:rsid w:val="00086DC6"/>
    <w:rsid w:val="00091050"/>
    <w:rsid w:val="00100778"/>
    <w:rsid w:val="0010394C"/>
    <w:rsid w:val="001178AA"/>
    <w:rsid w:val="001375E2"/>
    <w:rsid w:val="00140497"/>
    <w:rsid w:val="00142A02"/>
    <w:rsid w:val="00166B56"/>
    <w:rsid w:val="001B5E96"/>
    <w:rsid w:val="001C10FA"/>
    <w:rsid w:val="001D5771"/>
    <w:rsid w:val="00210393"/>
    <w:rsid w:val="00211B10"/>
    <w:rsid w:val="00220DDF"/>
    <w:rsid w:val="00250ADD"/>
    <w:rsid w:val="0025673A"/>
    <w:rsid w:val="002628D6"/>
    <w:rsid w:val="0027104D"/>
    <w:rsid w:val="002720D5"/>
    <w:rsid w:val="002821FA"/>
    <w:rsid w:val="002A0087"/>
    <w:rsid w:val="002A50DA"/>
    <w:rsid w:val="002D00A6"/>
    <w:rsid w:val="0032728F"/>
    <w:rsid w:val="003313A6"/>
    <w:rsid w:val="00340FE9"/>
    <w:rsid w:val="00392DE4"/>
    <w:rsid w:val="003B4E94"/>
    <w:rsid w:val="003D5662"/>
    <w:rsid w:val="003D6D92"/>
    <w:rsid w:val="004101EC"/>
    <w:rsid w:val="00441457"/>
    <w:rsid w:val="004A4092"/>
    <w:rsid w:val="004D1FFD"/>
    <w:rsid w:val="004E13BF"/>
    <w:rsid w:val="005303C9"/>
    <w:rsid w:val="005A23C7"/>
    <w:rsid w:val="005F4188"/>
    <w:rsid w:val="00602D56"/>
    <w:rsid w:val="0062566E"/>
    <w:rsid w:val="00630EE6"/>
    <w:rsid w:val="0064509D"/>
    <w:rsid w:val="00652D42"/>
    <w:rsid w:val="00667F25"/>
    <w:rsid w:val="00674031"/>
    <w:rsid w:val="00674C13"/>
    <w:rsid w:val="00676319"/>
    <w:rsid w:val="006D69F0"/>
    <w:rsid w:val="006E5B85"/>
    <w:rsid w:val="0070349A"/>
    <w:rsid w:val="007134AE"/>
    <w:rsid w:val="00742A09"/>
    <w:rsid w:val="007759E0"/>
    <w:rsid w:val="00783A83"/>
    <w:rsid w:val="007A36F7"/>
    <w:rsid w:val="007E611E"/>
    <w:rsid w:val="008000B1"/>
    <w:rsid w:val="0080555F"/>
    <w:rsid w:val="00813EA1"/>
    <w:rsid w:val="008315A3"/>
    <w:rsid w:val="008319AD"/>
    <w:rsid w:val="008446CD"/>
    <w:rsid w:val="008656FA"/>
    <w:rsid w:val="00872363"/>
    <w:rsid w:val="008736BE"/>
    <w:rsid w:val="008A58DD"/>
    <w:rsid w:val="008B081B"/>
    <w:rsid w:val="008B2ABB"/>
    <w:rsid w:val="008C292D"/>
    <w:rsid w:val="008D6E59"/>
    <w:rsid w:val="008F4668"/>
    <w:rsid w:val="00902E9F"/>
    <w:rsid w:val="00913150"/>
    <w:rsid w:val="0095644F"/>
    <w:rsid w:val="00957EE2"/>
    <w:rsid w:val="00964797"/>
    <w:rsid w:val="00966302"/>
    <w:rsid w:val="00981AD8"/>
    <w:rsid w:val="009D35E1"/>
    <w:rsid w:val="00A30E11"/>
    <w:rsid w:val="00A3607C"/>
    <w:rsid w:val="00A41708"/>
    <w:rsid w:val="00AC002F"/>
    <w:rsid w:val="00AF7630"/>
    <w:rsid w:val="00B01C06"/>
    <w:rsid w:val="00B31406"/>
    <w:rsid w:val="00B42152"/>
    <w:rsid w:val="00BB201B"/>
    <w:rsid w:val="00C40A02"/>
    <w:rsid w:val="00C54362"/>
    <w:rsid w:val="00C85400"/>
    <w:rsid w:val="00CB79B5"/>
    <w:rsid w:val="00CC292F"/>
    <w:rsid w:val="00CE191A"/>
    <w:rsid w:val="00D0590C"/>
    <w:rsid w:val="00D40F00"/>
    <w:rsid w:val="00D708C5"/>
    <w:rsid w:val="00D71108"/>
    <w:rsid w:val="00D83AA7"/>
    <w:rsid w:val="00DA27AD"/>
    <w:rsid w:val="00DA474D"/>
    <w:rsid w:val="00DD74AB"/>
    <w:rsid w:val="00E17CEF"/>
    <w:rsid w:val="00E257E2"/>
    <w:rsid w:val="00E25AD5"/>
    <w:rsid w:val="00E83DBB"/>
    <w:rsid w:val="00EC22D4"/>
    <w:rsid w:val="00ED3906"/>
    <w:rsid w:val="00EE0759"/>
    <w:rsid w:val="00EF4ABE"/>
    <w:rsid w:val="00F24EEE"/>
    <w:rsid w:val="00F85DC3"/>
    <w:rsid w:val="00FA185D"/>
    <w:rsid w:val="00FC0E8C"/>
    <w:rsid w:val="00FC240B"/>
    <w:rsid w:val="00FC5D6B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45B4"/>
  <w15:chartTrackingRefBased/>
  <w15:docId w15:val="{F6A5952B-326D-43BC-92B3-A8B116DB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4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30"/>
  </w:style>
  <w:style w:type="paragraph" w:styleId="Footer">
    <w:name w:val="footer"/>
    <w:basedOn w:val="Normal"/>
    <w:link w:val="Foot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i</dc:creator>
  <cp:keywords/>
  <dc:description/>
  <cp:lastModifiedBy>Pollini, Lorraine M</cp:lastModifiedBy>
  <cp:revision>2</cp:revision>
  <dcterms:created xsi:type="dcterms:W3CDTF">2019-01-14T22:54:00Z</dcterms:created>
  <dcterms:modified xsi:type="dcterms:W3CDTF">2019-01-14T22:54:00Z</dcterms:modified>
</cp:coreProperties>
</file>